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8F31F0" w14:textId="77777777" w:rsidR="00456750" w:rsidRPr="00BA2A2B" w:rsidRDefault="00456750" w:rsidP="00456750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  <w:sz w:val="22"/>
          <w:szCs w:val="22"/>
          <w:lang w:val="en-US"/>
        </w:rPr>
      </w:pPr>
      <w:r w:rsidRPr="00BA2A2B">
        <w:rPr>
          <w:rStyle w:val="normaltextrun"/>
          <w:rFonts w:eastAsia="Times New Roman"/>
          <w:b/>
          <w:bCs/>
          <w:sz w:val="22"/>
          <w:szCs w:val="22"/>
          <w:lang w:val="en-US"/>
        </w:rPr>
        <w:t>Non-Invasive Neuromodulation Effects on Painful Diabetic Peripheral Neuropathy:</w:t>
      </w:r>
      <w:r w:rsidRPr="00BA2A2B">
        <w:rPr>
          <w:rStyle w:val="normaltextrun"/>
          <w:sz w:val="22"/>
          <w:szCs w:val="22"/>
          <w:lang w:val="en-US"/>
        </w:rPr>
        <w:t> </w:t>
      </w:r>
      <w:r w:rsidRPr="00BA2A2B">
        <w:rPr>
          <w:rStyle w:val="normaltextrun"/>
          <w:rFonts w:eastAsia="Times New Roman"/>
          <w:b/>
          <w:bCs/>
          <w:sz w:val="22"/>
          <w:szCs w:val="22"/>
          <w:lang w:val="en-US"/>
        </w:rPr>
        <w:t>A systematic review and meta-analysis</w:t>
      </w:r>
    </w:p>
    <w:p w14:paraId="1D7BC751" w14:textId="77777777" w:rsidR="00456750" w:rsidRPr="00BA2A2B" w:rsidRDefault="00456750" w:rsidP="0045675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spellingerror"/>
          <w:rFonts w:eastAsia="Times New Roman"/>
          <w:b/>
          <w:bCs/>
          <w:sz w:val="22"/>
          <w:szCs w:val="22"/>
          <w:lang w:val="en-US"/>
        </w:rPr>
      </w:pPr>
      <w:r w:rsidRPr="00BA2A2B">
        <w:rPr>
          <w:rStyle w:val="spellingerror"/>
          <w:rFonts w:eastAsia="Times New Roman"/>
          <w:b/>
          <w:bCs/>
          <w:sz w:val="22"/>
          <w:szCs w:val="22"/>
          <w:lang w:val="en-US"/>
        </w:rPr>
        <w:t>Authors</w:t>
      </w:r>
    </w:p>
    <w:p w14:paraId="309A3409" w14:textId="77777777" w:rsidR="00456750" w:rsidRPr="00BA2A2B" w:rsidRDefault="00456750" w:rsidP="0045675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spellingerror"/>
          <w:sz w:val="22"/>
          <w:szCs w:val="22"/>
          <w:vertAlign w:val="superscript"/>
          <w:lang w:val="en-US" w:eastAsia="zh-CN"/>
        </w:rPr>
      </w:pPr>
      <w:r w:rsidRPr="00BA2A2B">
        <w:rPr>
          <w:rStyle w:val="spellingerror"/>
          <w:sz w:val="22"/>
          <w:szCs w:val="22"/>
          <w:lang w:val="en-US" w:eastAsia="zh-CN"/>
        </w:rPr>
        <w:t>Huiyan Zeng</w:t>
      </w:r>
      <w:r w:rsidRPr="00BA2A2B">
        <w:rPr>
          <w:rStyle w:val="spellingerror"/>
          <w:sz w:val="22"/>
          <w:szCs w:val="22"/>
          <w:vertAlign w:val="superscript"/>
          <w:lang w:val="en-US" w:eastAsia="zh-CN"/>
        </w:rPr>
        <w:t>1,#</w:t>
      </w:r>
      <w:r w:rsidRPr="00BA2A2B">
        <w:rPr>
          <w:rStyle w:val="spellingerror"/>
          <w:sz w:val="22"/>
          <w:szCs w:val="22"/>
          <w:lang w:val="en-US" w:eastAsia="zh-CN"/>
        </w:rPr>
        <w:t>, Kevin Pacheco-Barrios</w:t>
      </w:r>
      <w:r w:rsidRPr="00BA2A2B">
        <w:rPr>
          <w:rStyle w:val="spellingerror"/>
          <w:sz w:val="22"/>
          <w:szCs w:val="22"/>
          <w:vertAlign w:val="superscript"/>
          <w:lang w:val="en-US" w:eastAsia="zh-CN"/>
        </w:rPr>
        <w:t>2,3,#</w:t>
      </w:r>
      <w:r w:rsidRPr="00BA2A2B">
        <w:rPr>
          <w:rStyle w:val="spellingerror"/>
          <w:sz w:val="22"/>
          <w:szCs w:val="22"/>
          <w:lang w:val="en-US" w:eastAsia="zh-CN"/>
        </w:rPr>
        <w:t>, Ying Cao</w:t>
      </w:r>
      <w:r w:rsidRPr="00BA2A2B">
        <w:rPr>
          <w:rStyle w:val="spellingerror"/>
          <w:sz w:val="22"/>
          <w:szCs w:val="22"/>
          <w:vertAlign w:val="superscript"/>
          <w:lang w:val="en-US" w:eastAsia="zh-CN"/>
        </w:rPr>
        <w:t>4</w:t>
      </w:r>
      <w:r w:rsidRPr="00BA2A2B">
        <w:rPr>
          <w:rStyle w:val="spellingerror"/>
          <w:sz w:val="22"/>
          <w:szCs w:val="22"/>
          <w:lang w:val="en-US" w:eastAsia="zh-CN"/>
        </w:rPr>
        <w:t>, Ying Li</w:t>
      </w:r>
      <w:r w:rsidRPr="00BA2A2B">
        <w:rPr>
          <w:rStyle w:val="spellingerror"/>
          <w:sz w:val="22"/>
          <w:szCs w:val="22"/>
          <w:vertAlign w:val="superscript"/>
          <w:lang w:val="en-US" w:eastAsia="zh-CN"/>
        </w:rPr>
        <w:t>4</w:t>
      </w:r>
      <w:r w:rsidRPr="00BA2A2B">
        <w:rPr>
          <w:rStyle w:val="spellingerror"/>
          <w:sz w:val="22"/>
          <w:szCs w:val="22"/>
          <w:lang w:val="en-US" w:eastAsia="zh-CN"/>
        </w:rPr>
        <w:t>,</w:t>
      </w:r>
      <w:r w:rsidRPr="00BA2A2B">
        <w:rPr>
          <w:rStyle w:val="normaltextrun"/>
          <w:rFonts w:eastAsia="Times New Roman"/>
          <w:sz w:val="22"/>
          <w:szCs w:val="22"/>
          <w:lang w:val="en-US"/>
        </w:rPr>
        <w:t xml:space="preserve"> </w:t>
      </w:r>
      <w:r w:rsidRPr="00BA2A2B">
        <w:rPr>
          <w:rStyle w:val="spellingerror"/>
          <w:sz w:val="22"/>
          <w:szCs w:val="22"/>
          <w:lang w:val="en-US" w:eastAsia="zh-CN"/>
        </w:rPr>
        <w:t>Jinming Zhang</w:t>
      </w:r>
      <w:r w:rsidRPr="00BA2A2B">
        <w:rPr>
          <w:rStyle w:val="spellingerror"/>
          <w:sz w:val="22"/>
          <w:szCs w:val="22"/>
          <w:vertAlign w:val="superscript"/>
          <w:lang w:val="en-US" w:eastAsia="zh-CN"/>
        </w:rPr>
        <w:t>1</w:t>
      </w:r>
      <w:r w:rsidRPr="00BA2A2B">
        <w:rPr>
          <w:rStyle w:val="spellingerror"/>
          <w:sz w:val="22"/>
          <w:szCs w:val="22"/>
          <w:lang w:val="en-US" w:eastAsia="zh-CN"/>
        </w:rPr>
        <w:t>,</w:t>
      </w:r>
      <w:r w:rsidRPr="00BA2A2B">
        <w:rPr>
          <w:rStyle w:val="normaltextrun"/>
          <w:rFonts w:eastAsia="Times New Roman"/>
          <w:sz w:val="22"/>
          <w:szCs w:val="22"/>
          <w:lang w:val="en-US"/>
        </w:rPr>
        <w:t xml:space="preserve"> Caifeng Yang</w:t>
      </w:r>
      <w:r w:rsidRPr="00BA2A2B">
        <w:rPr>
          <w:rStyle w:val="spellingerror"/>
          <w:sz w:val="22"/>
          <w:szCs w:val="22"/>
          <w:vertAlign w:val="superscript"/>
          <w:lang w:val="en-US" w:eastAsia="zh-CN"/>
        </w:rPr>
        <w:t>1*</w:t>
      </w:r>
      <w:r w:rsidRPr="00BA2A2B">
        <w:rPr>
          <w:rStyle w:val="normaltextrun"/>
          <w:rFonts w:eastAsia="Times New Roman"/>
          <w:sz w:val="22"/>
          <w:szCs w:val="22"/>
          <w:lang w:val="en-US"/>
        </w:rPr>
        <w:t>, Felipe Fregni</w:t>
      </w:r>
      <w:r w:rsidRPr="00BA2A2B">
        <w:rPr>
          <w:rStyle w:val="spellingerror"/>
          <w:sz w:val="22"/>
          <w:szCs w:val="22"/>
          <w:vertAlign w:val="superscript"/>
          <w:lang w:val="en-US" w:eastAsia="zh-CN"/>
        </w:rPr>
        <w:t>2*</w:t>
      </w:r>
    </w:p>
    <w:p w14:paraId="26CB0D4B" w14:textId="77777777" w:rsidR="00456750" w:rsidRPr="00BA2A2B" w:rsidRDefault="00456750" w:rsidP="0045675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spellingerror"/>
          <w:sz w:val="22"/>
          <w:szCs w:val="22"/>
          <w:lang w:val="en-US" w:eastAsia="zh-CN"/>
        </w:rPr>
      </w:pPr>
      <w:r w:rsidRPr="00BA2A2B">
        <w:rPr>
          <w:rStyle w:val="spellingerror"/>
          <w:sz w:val="22"/>
          <w:szCs w:val="22"/>
          <w:vertAlign w:val="superscript"/>
          <w:lang w:val="en-US" w:eastAsia="zh-CN"/>
        </w:rPr>
        <w:t>1</w:t>
      </w:r>
      <w:r w:rsidRPr="00BA2A2B">
        <w:rPr>
          <w:rStyle w:val="spellingerror"/>
          <w:sz w:val="22"/>
          <w:szCs w:val="22"/>
          <w:lang w:val="en-US" w:eastAsia="zh-CN"/>
        </w:rPr>
        <w:t xml:space="preserve">Department of Endocrinology, The Second Affiliated Hospital of Guangzhou University of Chinese Medicine, </w:t>
      </w:r>
      <w:bookmarkStart w:id="0" w:name="_Hlk20755746"/>
      <w:r w:rsidRPr="00BA2A2B">
        <w:rPr>
          <w:rStyle w:val="spellingerror"/>
          <w:sz w:val="22"/>
          <w:szCs w:val="22"/>
          <w:lang w:val="en-US" w:eastAsia="zh-CN"/>
        </w:rPr>
        <w:t>Guangzhou, Guangdong, China</w:t>
      </w:r>
      <w:bookmarkEnd w:id="0"/>
      <w:r w:rsidRPr="00BA2A2B">
        <w:rPr>
          <w:rStyle w:val="spellingerror"/>
          <w:sz w:val="22"/>
          <w:szCs w:val="22"/>
          <w:lang w:val="en-US" w:eastAsia="zh-CN"/>
        </w:rPr>
        <w:t>.</w:t>
      </w:r>
    </w:p>
    <w:p w14:paraId="56C9CFC9" w14:textId="77777777" w:rsidR="00456750" w:rsidRPr="00BA2A2B" w:rsidRDefault="00456750" w:rsidP="0045675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spellingerror"/>
          <w:sz w:val="22"/>
          <w:szCs w:val="22"/>
          <w:lang w:val="en-US" w:eastAsia="zh-CN"/>
        </w:rPr>
      </w:pPr>
      <w:r w:rsidRPr="00BA2A2B">
        <w:rPr>
          <w:rStyle w:val="spellingerror"/>
          <w:sz w:val="22"/>
          <w:szCs w:val="22"/>
          <w:vertAlign w:val="superscript"/>
          <w:lang w:val="en-US" w:eastAsia="zh-CN"/>
        </w:rPr>
        <w:t>2</w:t>
      </w:r>
      <w:r w:rsidRPr="00BA2A2B">
        <w:rPr>
          <w:rStyle w:val="spellingerror"/>
          <w:sz w:val="22"/>
          <w:szCs w:val="22"/>
          <w:lang w:val="en-US" w:eastAsia="zh-CN"/>
        </w:rPr>
        <w:t>Neuromodulation Center and Center for Clinical Research Learning, Spaulding Rehabilitation Hospital and Massachusetts General Hospital, Harvard Medical School, Boston, USA.</w:t>
      </w:r>
    </w:p>
    <w:p w14:paraId="17352E2F" w14:textId="77777777" w:rsidR="00456750" w:rsidRPr="00BA2A2B" w:rsidRDefault="00456750" w:rsidP="0045675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spellingerror"/>
          <w:sz w:val="22"/>
          <w:szCs w:val="22"/>
          <w:lang w:val="en-US" w:eastAsia="zh-CN"/>
        </w:rPr>
      </w:pPr>
      <w:r w:rsidRPr="00BA2A2B">
        <w:rPr>
          <w:rStyle w:val="spellingerror"/>
          <w:sz w:val="22"/>
          <w:szCs w:val="22"/>
          <w:vertAlign w:val="superscript"/>
          <w:lang w:val="es-PE" w:eastAsia="zh-CN"/>
        </w:rPr>
        <w:t>3</w:t>
      </w:r>
      <w:r w:rsidRPr="00BA2A2B">
        <w:rPr>
          <w:rStyle w:val="spellingerror"/>
          <w:sz w:val="22"/>
          <w:szCs w:val="22"/>
          <w:lang w:val="es-PE" w:eastAsia="zh-CN"/>
        </w:rPr>
        <w:t xml:space="preserve">Universidad San Ignacio de Loyola, Vicerrectorado de Investigación, Unidad de Investigación para la Generación y Síntesis de Evidencias en Salud. </w:t>
      </w:r>
      <w:r w:rsidRPr="00BA2A2B">
        <w:rPr>
          <w:rStyle w:val="spellingerror"/>
          <w:sz w:val="22"/>
          <w:szCs w:val="22"/>
          <w:lang w:val="en-US" w:eastAsia="zh-CN"/>
        </w:rPr>
        <w:t>Lima, Peru.</w:t>
      </w:r>
    </w:p>
    <w:p w14:paraId="6E398495" w14:textId="77777777" w:rsidR="00456750" w:rsidRPr="00BA2A2B" w:rsidRDefault="00456750" w:rsidP="0045675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spellingerror"/>
          <w:sz w:val="22"/>
          <w:szCs w:val="22"/>
          <w:lang w:val="en-US" w:eastAsia="zh-CN"/>
        </w:rPr>
      </w:pPr>
      <w:r w:rsidRPr="00BA2A2B">
        <w:rPr>
          <w:rStyle w:val="spellingerror"/>
          <w:sz w:val="22"/>
          <w:szCs w:val="22"/>
          <w:vertAlign w:val="superscript"/>
          <w:lang w:val="en-US" w:eastAsia="zh-CN"/>
        </w:rPr>
        <w:t>4</w:t>
      </w:r>
      <w:bookmarkStart w:id="1" w:name="_Hlk24464887"/>
      <w:r w:rsidRPr="00BA2A2B">
        <w:rPr>
          <w:rStyle w:val="spellingerror"/>
          <w:sz w:val="22"/>
          <w:szCs w:val="22"/>
          <w:lang w:val="en-US" w:eastAsia="zh-CN"/>
        </w:rPr>
        <w:t xml:space="preserve">Department of Endocrinology, </w:t>
      </w:r>
      <w:proofErr w:type="spellStart"/>
      <w:r w:rsidRPr="00BA2A2B">
        <w:rPr>
          <w:rStyle w:val="spellingerror"/>
          <w:sz w:val="22"/>
          <w:szCs w:val="22"/>
          <w:lang w:val="en-US" w:eastAsia="zh-CN"/>
        </w:rPr>
        <w:t>Nanfang</w:t>
      </w:r>
      <w:proofErr w:type="spellEnd"/>
      <w:r w:rsidRPr="00BA2A2B">
        <w:rPr>
          <w:rStyle w:val="spellingerror"/>
          <w:sz w:val="22"/>
          <w:szCs w:val="22"/>
          <w:lang w:val="en-US" w:eastAsia="zh-CN"/>
        </w:rPr>
        <w:t xml:space="preserve"> Hospital, Southern Medical University, Guangzhou, Guangdong, China.</w:t>
      </w:r>
      <w:bookmarkEnd w:id="1"/>
    </w:p>
    <w:p w14:paraId="2FA03B38" w14:textId="77777777" w:rsidR="00456750" w:rsidRPr="00BA2A2B" w:rsidRDefault="00456750" w:rsidP="0045675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sz w:val="22"/>
          <w:szCs w:val="22"/>
          <w:lang w:val="en-US"/>
        </w:rPr>
      </w:pPr>
      <w:r w:rsidRPr="00BA2A2B">
        <w:rPr>
          <w:sz w:val="22"/>
          <w:szCs w:val="22"/>
          <w:lang w:val="en-US"/>
        </w:rPr>
        <w:t># First authors</w:t>
      </w:r>
    </w:p>
    <w:p w14:paraId="310CAD2F" w14:textId="77777777" w:rsidR="00456750" w:rsidRPr="00BA2A2B" w:rsidRDefault="00456750" w:rsidP="00456750">
      <w:pPr>
        <w:spacing w:line="480" w:lineRule="auto"/>
        <w:jc w:val="both"/>
        <w:rPr>
          <w:rStyle w:val="spellingerror"/>
          <w:sz w:val="22"/>
          <w:szCs w:val="22"/>
        </w:rPr>
      </w:pPr>
      <w:r w:rsidRPr="00BA2A2B">
        <w:rPr>
          <w:rStyle w:val="normaltextrun"/>
          <w:sz w:val="22"/>
          <w:szCs w:val="22"/>
          <w:lang w:eastAsia="es-ES_tradnl"/>
        </w:rPr>
        <w:t xml:space="preserve">* Co-corresponding author: </w:t>
      </w:r>
      <w:r w:rsidRPr="00BA2A2B">
        <w:rPr>
          <w:sz w:val="22"/>
          <w:szCs w:val="22"/>
        </w:rPr>
        <w:t>Felipe</w:t>
      </w:r>
      <w:r w:rsidRPr="00BA2A2B">
        <w:rPr>
          <w:rStyle w:val="spellingerror"/>
          <w:sz w:val="22"/>
          <w:szCs w:val="22"/>
        </w:rPr>
        <w:t xml:space="preserve"> Fregni</w:t>
      </w:r>
      <w:r w:rsidRPr="00BA2A2B">
        <w:rPr>
          <w:sz w:val="22"/>
          <w:szCs w:val="22"/>
        </w:rPr>
        <w:t xml:space="preserve"> and Caifeng Yang</w:t>
      </w:r>
      <w:r w:rsidRPr="00BA2A2B">
        <w:rPr>
          <w:rStyle w:val="spellingerror"/>
          <w:sz w:val="22"/>
          <w:szCs w:val="22"/>
        </w:rPr>
        <w:t xml:space="preserve"> contributed equally to this article.</w:t>
      </w:r>
    </w:p>
    <w:p w14:paraId="4E5CB5BF" w14:textId="77777777" w:rsidR="00456750" w:rsidRPr="00BA2A2B" w:rsidRDefault="00456750" w:rsidP="00456750">
      <w:pPr>
        <w:spacing w:line="480" w:lineRule="auto"/>
        <w:jc w:val="both"/>
        <w:rPr>
          <w:b/>
          <w:bCs/>
          <w:sz w:val="22"/>
          <w:szCs w:val="22"/>
        </w:rPr>
      </w:pPr>
    </w:p>
    <w:p w14:paraId="55B539C6" w14:textId="77777777" w:rsidR="00456750" w:rsidRPr="00BA2A2B" w:rsidRDefault="00456750" w:rsidP="00456750">
      <w:pPr>
        <w:spacing w:line="480" w:lineRule="auto"/>
        <w:jc w:val="both"/>
        <w:rPr>
          <w:b/>
          <w:bCs/>
          <w:sz w:val="22"/>
          <w:szCs w:val="22"/>
        </w:rPr>
      </w:pPr>
      <w:r w:rsidRPr="00BA2A2B">
        <w:rPr>
          <w:b/>
          <w:bCs/>
          <w:sz w:val="22"/>
          <w:szCs w:val="22"/>
        </w:rPr>
        <w:t xml:space="preserve">Corresponding: </w:t>
      </w:r>
    </w:p>
    <w:p w14:paraId="24765585" w14:textId="77777777" w:rsidR="00456750" w:rsidRPr="00BA2A2B" w:rsidRDefault="00456750" w:rsidP="00456750">
      <w:pPr>
        <w:spacing w:line="480" w:lineRule="auto"/>
        <w:jc w:val="both"/>
        <w:rPr>
          <w:b/>
          <w:bCs/>
          <w:sz w:val="22"/>
          <w:szCs w:val="22"/>
        </w:rPr>
      </w:pPr>
      <w:r w:rsidRPr="00BA2A2B">
        <w:rPr>
          <w:b/>
          <w:bCs/>
          <w:sz w:val="22"/>
          <w:szCs w:val="22"/>
        </w:rPr>
        <w:t>Felipe Fregni</w:t>
      </w:r>
    </w:p>
    <w:p w14:paraId="6ABB9B11" w14:textId="77777777" w:rsidR="00456750" w:rsidRPr="00BA2A2B" w:rsidRDefault="00456750" w:rsidP="00456750">
      <w:pPr>
        <w:spacing w:line="480" w:lineRule="auto"/>
        <w:jc w:val="both"/>
        <w:rPr>
          <w:sz w:val="22"/>
          <w:szCs w:val="22"/>
        </w:rPr>
      </w:pPr>
      <w:r w:rsidRPr="00BA2A2B">
        <w:rPr>
          <w:sz w:val="22"/>
          <w:szCs w:val="22"/>
        </w:rPr>
        <w:t>Neuromodulation Center and Center for Clinical Research Learning, Spaulding Rehabilitation Hospital and Massachusetts General Hospital, Harvard Medical School, Boston, USA.</w:t>
      </w:r>
    </w:p>
    <w:p w14:paraId="3A38CD84" w14:textId="77777777" w:rsidR="00456750" w:rsidRPr="00BA2A2B" w:rsidRDefault="00456750" w:rsidP="00456750">
      <w:pPr>
        <w:spacing w:line="480" w:lineRule="auto"/>
        <w:jc w:val="both"/>
        <w:rPr>
          <w:sz w:val="22"/>
          <w:szCs w:val="22"/>
        </w:rPr>
      </w:pPr>
      <w:r w:rsidRPr="00BA2A2B">
        <w:rPr>
          <w:sz w:val="22"/>
          <w:szCs w:val="22"/>
        </w:rPr>
        <w:t>Address: 96 13th Street, Charlestown, Boston, MA, United States</w:t>
      </w:r>
    </w:p>
    <w:p w14:paraId="303121D6" w14:textId="77777777" w:rsidR="00456750" w:rsidRPr="00BA2A2B" w:rsidRDefault="00456750" w:rsidP="00456750">
      <w:pPr>
        <w:spacing w:line="480" w:lineRule="auto"/>
        <w:jc w:val="both"/>
        <w:rPr>
          <w:sz w:val="22"/>
          <w:szCs w:val="22"/>
        </w:rPr>
      </w:pPr>
      <w:r w:rsidRPr="00BA2A2B">
        <w:rPr>
          <w:sz w:val="22"/>
          <w:szCs w:val="22"/>
        </w:rPr>
        <w:t>Phone: 1 617 952 6153, Fax: 1 617 952 6150</w:t>
      </w:r>
    </w:p>
    <w:p w14:paraId="67EBE342" w14:textId="77777777" w:rsidR="00456750" w:rsidRPr="00BA2A2B" w:rsidRDefault="00456750" w:rsidP="00456750">
      <w:pPr>
        <w:spacing w:line="480" w:lineRule="auto"/>
        <w:jc w:val="both"/>
        <w:rPr>
          <w:sz w:val="22"/>
          <w:szCs w:val="22"/>
        </w:rPr>
      </w:pPr>
      <w:r w:rsidRPr="00BA2A2B">
        <w:rPr>
          <w:sz w:val="22"/>
          <w:szCs w:val="22"/>
        </w:rPr>
        <w:t xml:space="preserve">Email: </w:t>
      </w:r>
      <w:bookmarkStart w:id="2" w:name="_Hlk24464839"/>
      <w:r w:rsidRPr="00BA2A2B">
        <w:rPr>
          <w:rFonts w:eastAsiaTheme="minorEastAsia"/>
          <w:lang w:val="es-PE"/>
        </w:rPr>
        <w:fldChar w:fldCharType="begin"/>
      </w:r>
      <w:r w:rsidRPr="00BA2A2B">
        <w:rPr>
          <w:sz w:val="22"/>
          <w:szCs w:val="22"/>
        </w:rPr>
        <w:instrText xml:space="preserve"> HYPERLINK "mailto:Fregni.Felipe@mgh.harvard.edu" </w:instrText>
      </w:r>
      <w:r w:rsidRPr="00BA2A2B">
        <w:rPr>
          <w:rFonts w:eastAsiaTheme="minorEastAsia"/>
          <w:lang w:val="es-PE"/>
        </w:rPr>
        <w:fldChar w:fldCharType="separate"/>
      </w:r>
      <w:r w:rsidRPr="00BA2A2B">
        <w:rPr>
          <w:rStyle w:val="Hyperlink"/>
          <w:sz w:val="22"/>
          <w:szCs w:val="22"/>
        </w:rPr>
        <w:t>Fregni.Felipe@mgh.harvard.edu</w:t>
      </w:r>
      <w:r w:rsidRPr="00BA2A2B">
        <w:rPr>
          <w:rStyle w:val="Hyperlink"/>
          <w:sz w:val="22"/>
          <w:szCs w:val="22"/>
        </w:rPr>
        <w:fldChar w:fldCharType="end"/>
      </w:r>
      <w:bookmarkEnd w:id="2"/>
    </w:p>
    <w:p w14:paraId="5F7A56FB" w14:textId="77777777" w:rsidR="00456750" w:rsidRPr="00BA2A2B" w:rsidRDefault="00456750" w:rsidP="0045675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b/>
          <w:bCs/>
          <w:sz w:val="22"/>
          <w:szCs w:val="22"/>
          <w:lang w:val="en-US" w:eastAsia="zh-CN"/>
        </w:rPr>
      </w:pPr>
    </w:p>
    <w:p w14:paraId="7367CC9F" w14:textId="77777777" w:rsidR="00456750" w:rsidRPr="00BA2A2B" w:rsidRDefault="00456750" w:rsidP="0045675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b/>
          <w:bCs/>
          <w:sz w:val="22"/>
          <w:szCs w:val="22"/>
          <w:lang w:val="en-US" w:eastAsia="zh-CN"/>
        </w:rPr>
      </w:pPr>
      <w:r w:rsidRPr="00BA2A2B">
        <w:rPr>
          <w:b/>
          <w:bCs/>
          <w:sz w:val="22"/>
          <w:szCs w:val="22"/>
          <w:lang w:val="en-US" w:eastAsia="zh-CN"/>
        </w:rPr>
        <w:t>Caifeng Yang</w:t>
      </w:r>
    </w:p>
    <w:p w14:paraId="7021F01C" w14:textId="77777777" w:rsidR="00456750" w:rsidRPr="00BA2A2B" w:rsidRDefault="00456750" w:rsidP="0045675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sz w:val="22"/>
          <w:szCs w:val="22"/>
          <w:lang w:val="en-US" w:eastAsia="zh-CN"/>
        </w:rPr>
      </w:pPr>
      <w:r w:rsidRPr="00BA2A2B">
        <w:rPr>
          <w:sz w:val="22"/>
          <w:szCs w:val="22"/>
          <w:lang w:val="en-US" w:eastAsia="zh-CN"/>
        </w:rPr>
        <w:lastRenderedPageBreak/>
        <w:t xml:space="preserve">Department of Endocrinology, The Second Affiliated Hospital of Guangzhou University of Chinese </w:t>
      </w:r>
      <w:proofErr w:type="spellStart"/>
      <w:r w:rsidRPr="00BA2A2B">
        <w:rPr>
          <w:sz w:val="22"/>
          <w:szCs w:val="22"/>
          <w:lang w:val="en-US" w:eastAsia="zh-CN"/>
        </w:rPr>
        <w:t>Medicine,Guangzhou</w:t>
      </w:r>
      <w:proofErr w:type="spellEnd"/>
      <w:r w:rsidRPr="00BA2A2B">
        <w:rPr>
          <w:sz w:val="22"/>
          <w:szCs w:val="22"/>
          <w:lang w:val="en-US" w:eastAsia="zh-CN"/>
        </w:rPr>
        <w:t>, Guangdong, China</w:t>
      </w:r>
    </w:p>
    <w:p w14:paraId="61056838" w14:textId="77777777" w:rsidR="00456750" w:rsidRPr="00BA2A2B" w:rsidRDefault="00456750" w:rsidP="0045675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sz w:val="22"/>
          <w:szCs w:val="22"/>
          <w:lang w:val="en-US" w:eastAsia="zh-CN"/>
        </w:rPr>
      </w:pPr>
      <w:r w:rsidRPr="00BA2A2B">
        <w:rPr>
          <w:rFonts w:eastAsia="Times New Roman"/>
          <w:sz w:val="22"/>
          <w:szCs w:val="22"/>
          <w:lang w:val="en-US"/>
        </w:rPr>
        <w:t xml:space="preserve">Address: </w:t>
      </w:r>
      <w:r w:rsidRPr="00BA2A2B">
        <w:rPr>
          <w:sz w:val="22"/>
          <w:szCs w:val="22"/>
          <w:lang w:val="en-US" w:eastAsia="zh-CN"/>
        </w:rPr>
        <w:t xml:space="preserve">261 Datong Road, </w:t>
      </w:r>
      <w:proofErr w:type="spellStart"/>
      <w:r w:rsidRPr="00BA2A2B">
        <w:rPr>
          <w:sz w:val="22"/>
          <w:szCs w:val="22"/>
          <w:lang w:val="en-US" w:eastAsia="zh-CN"/>
        </w:rPr>
        <w:t>Er</w:t>
      </w:r>
      <w:proofErr w:type="spellEnd"/>
      <w:r w:rsidRPr="00BA2A2B">
        <w:rPr>
          <w:sz w:val="22"/>
          <w:szCs w:val="22"/>
          <w:lang w:val="en-US" w:eastAsia="zh-CN"/>
        </w:rPr>
        <w:t xml:space="preserve"> Sha Island, Guangzhou,510105, China. </w:t>
      </w:r>
    </w:p>
    <w:p w14:paraId="277C0489" w14:textId="77777777" w:rsidR="00456750" w:rsidRPr="00BA2A2B" w:rsidRDefault="00456750" w:rsidP="0045675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sz w:val="22"/>
          <w:szCs w:val="22"/>
          <w:lang w:val="en-US" w:eastAsia="zh-CN"/>
        </w:rPr>
      </w:pPr>
      <w:r w:rsidRPr="00BA2A2B">
        <w:rPr>
          <w:rFonts w:eastAsia="Times New Roman"/>
          <w:sz w:val="22"/>
          <w:szCs w:val="22"/>
          <w:lang w:val="en-US"/>
        </w:rPr>
        <w:t>Phone: 86 135 3941 6304,</w:t>
      </w:r>
    </w:p>
    <w:p w14:paraId="5BC6CD97" w14:textId="77777777" w:rsidR="00456750" w:rsidRPr="00BA2A2B" w:rsidRDefault="00456750" w:rsidP="0045675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sz w:val="22"/>
          <w:szCs w:val="22"/>
          <w:lang w:val="en-US" w:eastAsia="zh-CN"/>
        </w:rPr>
      </w:pPr>
      <w:r w:rsidRPr="00BA2A2B">
        <w:rPr>
          <w:sz w:val="22"/>
          <w:szCs w:val="22"/>
          <w:lang w:val="en-US" w:eastAsia="zh-CN"/>
        </w:rPr>
        <w:t xml:space="preserve">Email: </w:t>
      </w:r>
      <w:bookmarkStart w:id="3" w:name="_Hlk24464859"/>
      <w:r w:rsidRPr="00BA2A2B">
        <w:rPr>
          <w:sz w:val="22"/>
          <w:szCs w:val="22"/>
          <w:u w:val="single"/>
          <w:lang w:val="en-US" w:eastAsia="zh-CN"/>
        </w:rPr>
        <w:t>yuzhuyou@163.com</w:t>
      </w:r>
    </w:p>
    <w:bookmarkEnd w:id="3"/>
    <w:p w14:paraId="74CA012E" w14:textId="77777777" w:rsidR="00456750" w:rsidRDefault="00456750" w:rsidP="00456750">
      <w:pPr>
        <w:spacing w:line="480" w:lineRule="auto"/>
        <w:jc w:val="both"/>
        <w:rPr>
          <w:b/>
          <w:bCs/>
          <w:sz w:val="22"/>
          <w:szCs w:val="22"/>
        </w:rPr>
      </w:pPr>
    </w:p>
    <w:p w14:paraId="7EE08F02" w14:textId="1B869D48" w:rsidR="00F84AFF" w:rsidRPr="0099134D" w:rsidRDefault="00F84AFF">
      <w:pPr>
        <w:rPr>
          <w:b/>
          <w:sz w:val="40"/>
          <w:szCs w:val="40"/>
        </w:rPr>
      </w:pPr>
      <w:r w:rsidRPr="0099134D">
        <w:rPr>
          <w:b/>
          <w:sz w:val="40"/>
          <w:szCs w:val="40"/>
        </w:rPr>
        <w:t>Supplementary materials:</w:t>
      </w:r>
    </w:p>
    <w:p w14:paraId="005A1E70" w14:textId="77777777" w:rsidR="00EA7BC9" w:rsidRPr="0099134D" w:rsidRDefault="00EA7BC9"/>
    <w:p w14:paraId="1C4E659D" w14:textId="77777777" w:rsidR="00EA7BC9" w:rsidRPr="0099134D" w:rsidRDefault="00786AF7">
      <w:pPr>
        <w:rPr>
          <w:b/>
        </w:rPr>
      </w:pPr>
      <w:r w:rsidRPr="0099134D">
        <w:rPr>
          <w:b/>
        </w:rPr>
        <w:t xml:space="preserve">Supplementary material </w:t>
      </w:r>
      <w:r w:rsidR="003E15B3">
        <w:rPr>
          <w:b/>
        </w:rPr>
        <w:t>1</w:t>
      </w:r>
      <w:r w:rsidRPr="0099134D">
        <w:rPr>
          <w:b/>
        </w:rPr>
        <w:t>: Prism checklist.</w:t>
      </w:r>
    </w:p>
    <w:p w14:paraId="069D07FB" w14:textId="77777777" w:rsidR="00EA7BC9" w:rsidRPr="0099134D" w:rsidRDefault="00EA7BC9"/>
    <w:tbl>
      <w:tblPr>
        <w:tblStyle w:val="a"/>
        <w:tblW w:w="9370" w:type="dxa"/>
        <w:tblInd w:w="-10" w:type="dxa"/>
        <w:tblLayout w:type="fixed"/>
        <w:tblLook w:val="0000" w:firstRow="0" w:lastRow="0" w:firstColumn="0" w:lastColumn="0" w:noHBand="0" w:noVBand="0"/>
      </w:tblPr>
      <w:tblGrid>
        <w:gridCol w:w="30"/>
        <w:gridCol w:w="1597"/>
        <w:gridCol w:w="450"/>
        <w:gridCol w:w="110"/>
        <w:gridCol w:w="5894"/>
        <w:gridCol w:w="20"/>
        <w:gridCol w:w="100"/>
        <w:gridCol w:w="939"/>
        <w:gridCol w:w="20"/>
        <w:gridCol w:w="100"/>
        <w:gridCol w:w="110"/>
      </w:tblGrid>
      <w:tr w:rsidR="00EA7BC9" w:rsidRPr="0099134D" w14:paraId="7B2A6A54" w14:textId="77777777">
        <w:trPr>
          <w:gridAfter w:val="1"/>
          <w:wAfter w:w="110" w:type="dxa"/>
          <w:trHeight w:val="240"/>
        </w:trPr>
        <w:tc>
          <w:tcPr>
            <w:tcW w:w="1620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val="clear" w:color="auto" w:fill="767171"/>
            <w:vAlign w:val="bottom"/>
          </w:tcPr>
          <w:p w14:paraId="5147EA7F" w14:textId="77777777" w:rsidR="00EA7BC9" w:rsidRPr="0099134D" w:rsidRDefault="00786AF7">
            <w:pPr>
              <w:ind w:left="120"/>
              <w:rPr>
                <w:b/>
                <w:shd w:val="clear" w:color="auto" w:fill="63639A"/>
              </w:rPr>
            </w:pPr>
            <w:r w:rsidRPr="0099134D">
              <w:rPr>
                <w:b/>
              </w:rPr>
              <w:t>Section/Topic</w:t>
            </w:r>
          </w:p>
        </w:tc>
        <w:tc>
          <w:tcPr>
            <w:tcW w:w="450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767171"/>
            <w:vAlign w:val="bottom"/>
          </w:tcPr>
          <w:p w14:paraId="4EFBDA76" w14:textId="77777777" w:rsidR="00EA7BC9" w:rsidRPr="0099134D" w:rsidRDefault="00786AF7">
            <w:pPr>
              <w:ind w:right="10"/>
              <w:jc w:val="center"/>
              <w:rPr>
                <w:b/>
              </w:rPr>
            </w:pPr>
            <w:r w:rsidRPr="0099134D">
              <w:rPr>
                <w:b/>
              </w:rPr>
              <w:t>#</w:t>
            </w:r>
          </w:p>
        </w:tc>
        <w:tc>
          <w:tcPr>
            <w:tcW w:w="110" w:type="dxa"/>
            <w:tcBorders>
              <w:top w:val="single" w:sz="4" w:space="0" w:color="000000"/>
            </w:tcBorders>
            <w:shd w:val="clear" w:color="auto" w:fill="767171"/>
            <w:vAlign w:val="bottom"/>
          </w:tcPr>
          <w:p w14:paraId="2EF8AFEB" w14:textId="77777777" w:rsidR="00EA7BC9" w:rsidRPr="0099134D" w:rsidRDefault="00EA7BC9">
            <w:pPr>
              <w:jc w:val="center"/>
            </w:pPr>
          </w:p>
        </w:tc>
        <w:tc>
          <w:tcPr>
            <w:tcW w:w="5900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767171"/>
            <w:vAlign w:val="bottom"/>
          </w:tcPr>
          <w:p w14:paraId="1581960D" w14:textId="77777777" w:rsidR="00EA7BC9" w:rsidRPr="0099134D" w:rsidRDefault="00786AF7">
            <w:pPr>
              <w:jc w:val="center"/>
              <w:rPr>
                <w:b/>
              </w:rPr>
            </w:pPr>
            <w:r w:rsidRPr="0099134D">
              <w:rPr>
                <w:b/>
              </w:rPr>
              <w:t>Checklist item</w:t>
            </w:r>
          </w:p>
        </w:tc>
        <w:tc>
          <w:tcPr>
            <w:tcW w:w="1060" w:type="dxa"/>
            <w:gridSpan w:val="3"/>
            <w:tcBorders>
              <w:top w:val="single" w:sz="4" w:space="0" w:color="000000"/>
            </w:tcBorders>
            <w:shd w:val="clear" w:color="auto" w:fill="767171"/>
            <w:vAlign w:val="bottom"/>
          </w:tcPr>
          <w:p w14:paraId="276635BC" w14:textId="77777777" w:rsidR="00EA7BC9" w:rsidRPr="0099134D" w:rsidRDefault="00786AF7">
            <w:pPr>
              <w:jc w:val="center"/>
              <w:rPr>
                <w:b/>
              </w:rPr>
            </w:pPr>
            <w:r w:rsidRPr="0099134D">
              <w:rPr>
                <w:b/>
              </w:rPr>
              <w:t>Reported on page #</w:t>
            </w:r>
          </w:p>
        </w:tc>
        <w:tc>
          <w:tcPr>
            <w:tcW w:w="120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val="clear" w:color="auto" w:fill="767171"/>
            <w:vAlign w:val="bottom"/>
          </w:tcPr>
          <w:p w14:paraId="17282BF1" w14:textId="77777777" w:rsidR="00EA7BC9" w:rsidRPr="0099134D" w:rsidRDefault="00EA7BC9"/>
        </w:tc>
      </w:tr>
      <w:tr w:rsidR="00EA7BC9" w:rsidRPr="0099134D" w14:paraId="77A2B6A3" w14:textId="77777777">
        <w:trPr>
          <w:gridAfter w:val="1"/>
          <w:wAfter w:w="110" w:type="dxa"/>
          <w:trHeight w:val="240"/>
        </w:trPr>
        <w:tc>
          <w:tcPr>
            <w:tcW w:w="162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vAlign w:val="bottom"/>
          </w:tcPr>
          <w:p w14:paraId="253E180C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767171"/>
            <w:vAlign w:val="bottom"/>
          </w:tcPr>
          <w:p w14:paraId="5A2D3DD4" w14:textId="77777777" w:rsidR="00EA7BC9" w:rsidRPr="0099134D" w:rsidRDefault="00EA7BC9"/>
        </w:tc>
        <w:tc>
          <w:tcPr>
            <w:tcW w:w="110" w:type="dxa"/>
            <w:tcBorders>
              <w:bottom w:val="single" w:sz="8" w:space="0" w:color="000000"/>
            </w:tcBorders>
            <w:shd w:val="clear" w:color="auto" w:fill="767171"/>
            <w:vAlign w:val="bottom"/>
          </w:tcPr>
          <w:p w14:paraId="14A9D412" w14:textId="77777777" w:rsidR="00EA7BC9" w:rsidRPr="0099134D" w:rsidRDefault="00EA7BC9"/>
        </w:tc>
        <w:tc>
          <w:tcPr>
            <w:tcW w:w="5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767171"/>
            <w:vAlign w:val="bottom"/>
          </w:tcPr>
          <w:p w14:paraId="52397926" w14:textId="77777777" w:rsidR="00EA7BC9" w:rsidRPr="0099134D" w:rsidRDefault="00EA7BC9"/>
        </w:tc>
        <w:tc>
          <w:tcPr>
            <w:tcW w:w="1060" w:type="dxa"/>
            <w:gridSpan w:val="3"/>
            <w:tcBorders>
              <w:bottom w:val="single" w:sz="8" w:space="0" w:color="000000"/>
            </w:tcBorders>
            <w:shd w:val="clear" w:color="auto" w:fill="767171"/>
            <w:vAlign w:val="bottom"/>
          </w:tcPr>
          <w:p w14:paraId="01E99301" w14:textId="77777777" w:rsidR="00EA7BC9" w:rsidRPr="0099134D" w:rsidRDefault="00EA7BC9">
            <w:pPr>
              <w:rPr>
                <w:b/>
              </w:rPr>
            </w:pPr>
          </w:p>
        </w:tc>
        <w:tc>
          <w:tcPr>
            <w:tcW w:w="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767171"/>
            <w:vAlign w:val="bottom"/>
          </w:tcPr>
          <w:p w14:paraId="78B94BED" w14:textId="77777777" w:rsidR="00EA7BC9" w:rsidRPr="0099134D" w:rsidRDefault="00EA7BC9"/>
        </w:tc>
      </w:tr>
      <w:tr w:rsidR="00EA7BC9" w:rsidRPr="0099134D" w14:paraId="30134033" w14:textId="77777777">
        <w:trPr>
          <w:gridAfter w:val="1"/>
          <w:wAfter w:w="110" w:type="dxa"/>
          <w:trHeight w:val="20"/>
        </w:trPr>
        <w:tc>
          <w:tcPr>
            <w:tcW w:w="1620" w:type="dxa"/>
            <w:gridSpan w:val="2"/>
            <w:tcBorders>
              <w:left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8457F94" w14:textId="77777777" w:rsidR="00EA7BC9" w:rsidRPr="0099134D" w:rsidRDefault="00EA7BC9"/>
        </w:tc>
        <w:tc>
          <w:tcPr>
            <w:tcW w:w="4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D3C2E0D" w14:textId="77777777" w:rsidR="00EA7BC9" w:rsidRPr="0099134D" w:rsidRDefault="00EA7BC9"/>
        </w:tc>
        <w:tc>
          <w:tcPr>
            <w:tcW w:w="1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8BF8807" w14:textId="77777777" w:rsidR="00EA7BC9" w:rsidRPr="0099134D" w:rsidRDefault="00EA7BC9"/>
        </w:tc>
        <w:tc>
          <w:tcPr>
            <w:tcW w:w="59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6D2768C" w14:textId="77777777" w:rsidR="00EA7BC9" w:rsidRPr="0099134D" w:rsidRDefault="00EA7BC9"/>
        </w:tc>
        <w:tc>
          <w:tcPr>
            <w:tcW w:w="1060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31A91F5" w14:textId="77777777" w:rsidR="00EA7BC9" w:rsidRPr="0099134D" w:rsidRDefault="00EA7BC9"/>
        </w:tc>
        <w:tc>
          <w:tcPr>
            <w:tcW w:w="12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D5E2737" w14:textId="77777777" w:rsidR="00EA7BC9" w:rsidRPr="0099134D" w:rsidRDefault="00EA7BC9"/>
        </w:tc>
      </w:tr>
      <w:tr w:rsidR="00EA7BC9" w:rsidRPr="0099134D" w14:paraId="12408111" w14:textId="77777777">
        <w:trPr>
          <w:gridAfter w:val="1"/>
          <w:wAfter w:w="110" w:type="dxa"/>
          <w:trHeight w:val="300"/>
        </w:trPr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6D92A87C" w14:textId="77777777" w:rsidR="00EA7BC9" w:rsidRPr="0099134D" w:rsidRDefault="00786AF7">
            <w:pPr>
              <w:ind w:left="120"/>
              <w:rPr>
                <w:b/>
              </w:rPr>
            </w:pPr>
            <w:r w:rsidRPr="0099134D">
              <w:rPr>
                <w:b/>
              </w:rPr>
              <w:t>TITL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2E569396" w14:textId="77777777" w:rsidR="00EA7BC9" w:rsidRPr="0099134D" w:rsidRDefault="00EA7BC9"/>
        </w:tc>
        <w:tc>
          <w:tcPr>
            <w:tcW w:w="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4A68A2C1" w14:textId="77777777" w:rsidR="00EA7BC9" w:rsidRPr="0099134D" w:rsidRDefault="00EA7BC9"/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2B38A7F9" w14:textId="77777777" w:rsidR="00EA7BC9" w:rsidRPr="0099134D" w:rsidRDefault="00EA7BC9"/>
        </w:tc>
        <w:tc>
          <w:tcPr>
            <w:tcW w:w="1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790B77A" w14:textId="77777777" w:rsidR="00EA7BC9" w:rsidRPr="0099134D" w:rsidRDefault="00EA7BC9"/>
        </w:tc>
        <w:tc>
          <w:tcPr>
            <w:tcW w:w="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45DB89C1" w14:textId="77777777" w:rsidR="00EA7BC9" w:rsidRPr="0099134D" w:rsidRDefault="00EA7BC9"/>
        </w:tc>
      </w:tr>
      <w:tr w:rsidR="00EA7BC9" w:rsidRPr="0099134D" w14:paraId="1E07B593" w14:textId="77777777">
        <w:trPr>
          <w:gridAfter w:val="1"/>
          <w:wAfter w:w="110" w:type="dxa"/>
          <w:trHeight w:val="280"/>
        </w:trPr>
        <w:tc>
          <w:tcPr>
            <w:tcW w:w="1620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FA41562" w14:textId="77777777" w:rsidR="00EA7BC9" w:rsidRPr="0099134D" w:rsidRDefault="00786AF7">
            <w:pPr>
              <w:ind w:left="120"/>
            </w:pPr>
            <w:r w:rsidRPr="0099134D">
              <w:t>Title</w:t>
            </w:r>
          </w:p>
        </w:tc>
        <w:tc>
          <w:tcPr>
            <w:tcW w:w="450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4D530E2" w14:textId="77777777" w:rsidR="00EA7BC9" w:rsidRPr="0099134D" w:rsidRDefault="00786AF7">
            <w:pPr>
              <w:ind w:right="10"/>
              <w:jc w:val="right"/>
            </w:pPr>
            <w:r w:rsidRPr="0099134D">
              <w:t>1</w:t>
            </w:r>
          </w:p>
        </w:tc>
        <w:tc>
          <w:tcPr>
            <w:tcW w:w="1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1C13799" w14:textId="77777777" w:rsidR="00EA7BC9" w:rsidRPr="0099134D" w:rsidRDefault="00EA7BC9"/>
        </w:tc>
        <w:tc>
          <w:tcPr>
            <w:tcW w:w="5900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C7EDF31" w14:textId="77777777" w:rsidR="00EA7BC9" w:rsidRPr="0099134D" w:rsidRDefault="00786AF7">
            <w:r w:rsidRPr="0099134D">
              <w:t>Identify the report as a systematic review, meta-analysis, or</w:t>
            </w:r>
          </w:p>
        </w:tc>
        <w:tc>
          <w:tcPr>
            <w:tcW w:w="1060" w:type="dxa"/>
            <w:gridSpan w:val="3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A45493F" w14:textId="77777777" w:rsidR="00EA7BC9" w:rsidRPr="0099134D" w:rsidRDefault="00786AF7">
            <w:pPr>
              <w:jc w:val="center"/>
            </w:pPr>
            <w:r w:rsidRPr="0099134D">
              <w:t>01</w:t>
            </w:r>
          </w:p>
        </w:tc>
        <w:tc>
          <w:tcPr>
            <w:tcW w:w="120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F17C5B0" w14:textId="77777777" w:rsidR="00EA7BC9" w:rsidRPr="0099134D" w:rsidRDefault="00EA7BC9"/>
        </w:tc>
      </w:tr>
      <w:tr w:rsidR="00EA7BC9" w:rsidRPr="0099134D" w14:paraId="039F5FB3" w14:textId="77777777">
        <w:trPr>
          <w:gridAfter w:val="1"/>
          <w:wAfter w:w="110" w:type="dxa"/>
          <w:trHeight w:val="12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8CD8A91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0499F0F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5368001A" w14:textId="77777777" w:rsidR="00EA7BC9" w:rsidRPr="0099134D" w:rsidRDefault="00EA7BC9"/>
        </w:tc>
        <w:tc>
          <w:tcPr>
            <w:tcW w:w="5900" w:type="dxa"/>
            <w:vMerge w:val="restart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7D8D6D0" w14:textId="77777777" w:rsidR="00EA7BC9" w:rsidRPr="0099134D" w:rsidRDefault="00786AF7">
            <w:r w:rsidRPr="0099134D">
              <w:t>both.</w:t>
            </w:r>
          </w:p>
        </w:tc>
        <w:tc>
          <w:tcPr>
            <w:tcW w:w="1060" w:type="dxa"/>
            <w:gridSpan w:val="3"/>
            <w:vMerge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4B5BC96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B1083DC" w14:textId="77777777" w:rsidR="00EA7BC9" w:rsidRPr="0099134D" w:rsidRDefault="00EA7BC9"/>
        </w:tc>
      </w:tr>
      <w:tr w:rsidR="00EA7BC9" w:rsidRPr="0099134D" w14:paraId="796F36B4" w14:textId="77777777">
        <w:trPr>
          <w:gridAfter w:val="1"/>
          <w:wAfter w:w="110" w:type="dxa"/>
          <w:trHeight w:val="12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427022A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78AB836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5FC9B6DF" w14:textId="77777777" w:rsidR="00EA7BC9" w:rsidRPr="0099134D" w:rsidRDefault="00EA7BC9"/>
        </w:tc>
        <w:tc>
          <w:tcPr>
            <w:tcW w:w="5900" w:type="dxa"/>
            <w:vMerge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8797F3F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481385DA" w14:textId="77777777" w:rsidR="00EA7BC9" w:rsidRPr="0099134D" w:rsidRDefault="00EA7BC9"/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002E09A" w14:textId="77777777" w:rsidR="00EA7BC9" w:rsidRPr="0099134D" w:rsidRDefault="00EA7BC9"/>
        </w:tc>
      </w:tr>
      <w:tr w:rsidR="00EA7BC9" w:rsidRPr="0099134D" w14:paraId="00830F65" w14:textId="77777777">
        <w:trPr>
          <w:gridAfter w:val="1"/>
          <w:wAfter w:w="110" w:type="dxa"/>
          <w:trHeight w:val="40"/>
        </w:trPr>
        <w:tc>
          <w:tcPr>
            <w:tcW w:w="162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A929186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3E59E85" w14:textId="77777777" w:rsidR="00EA7BC9" w:rsidRPr="0099134D" w:rsidRDefault="00EA7BC9"/>
        </w:tc>
        <w:tc>
          <w:tcPr>
            <w:tcW w:w="11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3AFF09D1" w14:textId="77777777" w:rsidR="00EA7BC9" w:rsidRPr="0099134D" w:rsidRDefault="00EA7BC9"/>
        </w:tc>
        <w:tc>
          <w:tcPr>
            <w:tcW w:w="5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52864ED" w14:textId="77777777" w:rsidR="00EA7BC9" w:rsidRPr="0099134D" w:rsidRDefault="00EA7BC9"/>
        </w:tc>
        <w:tc>
          <w:tcPr>
            <w:tcW w:w="1060" w:type="dxa"/>
            <w:gridSpan w:val="3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59B4B54F" w14:textId="77777777" w:rsidR="00EA7BC9" w:rsidRPr="0099134D" w:rsidRDefault="00EA7BC9"/>
        </w:tc>
        <w:tc>
          <w:tcPr>
            <w:tcW w:w="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49C700B" w14:textId="77777777" w:rsidR="00EA7BC9" w:rsidRPr="0099134D" w:rsidRDefault="00EA7BC9"/>
        </w:tc>
      </w:tr>
      <w:tr w:rsidR="00EA7BC9" w:rsidRPr="0099134D" w14:paraId="12135FCB" w14:textId="77777777">
        <w:trPr>
          <w:gridAfter w:val="1"/>
          <w:wAfter w:w="110" w:type="dxa"/>
          <w:trHeight w:val="20"/>
        </w:trPr>
        <w:tc>
          <w:tcPr>
            <w:tcW w:w="1620" w:type="dxa"/>
            <w:gridSpan w:val="2"/>
            <w:tcBorders>
              <w:left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F24E6A" w14:textId="77777777" w:rsidR="00EA7BC9" w:rsidRPr="0099134D" w:rsidRDefault="00EA7BC9"/>
        </w:tc>
        <w:tc>
          <w:tcPr>
            <w:tcW w:w="4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0B6FF3D" w14:textId="77777777" w:rsidR="00EA7BC9" w:rsidRPr="0099134D" w:rsidRDefault="00EA7BC9"/>
        </w:tc>
        <w:tc>
          <w:tcPr>
            <w:tcW w:w="1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76ABE72" w14:textId="77777777" w:rsidR="00EA7BC9" w:rsidRPr="0099134D" w:rsidRDefault="00EA7BC9"/>
        </w:tc>
        <w:tc>
          <w:tcPr>
            <w:tcW w:w="59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518FBDA" w14:textId="77777777" w:rsidR="00EA7BC9" w:rsidRPr="0099134D" w:rsidRDefault="00EA7BC9"/>
        </w:tc>
        <w:tc>
          <w:tcPr>
            <w:tcW w:w="1060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A8284E7" w14:textId="77777777" w:rsidR="00EA7BC9" w:rsidRPr="0099134D" w:rsidRDefault="00EA7BC9"/>
        </w:tc>
        <w:tc>
          <w:tcPr>
            <w:tcW w:w="12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C318049" w14:textId="77777777" w:rsidR="00EA7BC9" w:rsidRPr="0099134D" w:rsidRDefault="00EA7BC9"/>
        </w:tc>
      </w:tr>
      <w:tr w:rsidR="00EA7BC9" w:rsidRPr="0099134D" w14:paraId="669C6EE5" w14:textId="77777777">
        <w:trPr>
          <w:gridAfter w:val="1"/>
          <w:wAfter w:w="110" w:type="dxa"/>
          <w:trHeight w:val="300"/>
        </w:trPr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0C4E982F" w14:textId="77777777" w:rsidR="00EA7BC9" w:rsidRPr="0099134D" w:rsidRDefault="00786AF7">
            <w:pPr>
              <w:ind w:left="120"/>
              <w:rPr>
                <w:b/>
              </w:rPr>
            </w:pPr>
            <w:r w:rsidRPr="0099134D">
              <w:rPr>
                <w:b/>
              </w:rPr>
              <w:t>ABSTRAC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E3107B5" w14:textId="77777777" w:rsidR="00EA7BC9" w:rsidRPr="0099134D" w:rsidRDefault="00EA7BC9"/>
        </w:tc>
        <w:tc>
          <w:tcPr>
            <w:tcW w:w="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A019347" w14:textId="77777777" w:rsidR="00EA7BC9" w:rsidRPr="0099134D" w:rsidRDefault="00EA7BC9"/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297BF38B" w14:textId="77777777" w:rsidR="00EA7BC9" w:rsidRPr="0099134D" w:rsidRDefault="00EA7BC9"/>
        </w:tc>
        <w:tc>
          <w:tcPr>
            <w:tcW w:w="1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133AF2F1" w14:textId="77777777" w:rsidR="00EA7BC9" w:rsidRPr="0099134D" w:rsidRDefault="00EA7BC9"/>
        </w:tc>
        <w:tc>
          <w:tcPr>
            <w:tcW w:w="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5786BA0D" w14:textId="77777777" w:rsidR="00EA7BC9" w:rsidRPr="0099134D" w:rsidRDefault="00EA7BC9"/>
        </w:tc>
      </w:tr>
      <w:tr w:rsidR="00EA7BC9" w:rsidRPr="0099134D" w14:paraId="4B04DC9A" w14:textId="77777777">
        <w:trPr>
          <w:gridAfter w:val="1"/>
          <w:wAfter w:w="110" w:type="dxa"/>
          <w:trHeight w:val="280"/>
        </w:trPr>
        <w:tc>
          <w:tcPr>
            <w:tcW w:w="1620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A572FCB" w14:textId="77777777" w:rsidR="00EA7BC9" w:rsidRPr="0099134D" w:rsidRDefault="00786AF7">
            <w:pPr>
              <w:ind w:left="120"/>
            </w:pPr>
            <w:r w:rsidRPr="0099134D">
              <w:t>Structured</w:t>
            </w:r>
          </w:p>
        </w:tc>
        <w:tc>
          <w:tcPr>
            <w:tcW w:w="450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DD1481A" w14:textId="77777777" w:rsidR="00EA7BC9" w:rsidRPr="0099134D" w:rsidRDefault="00786AF7">
            <w:pPr>
              <w:ind w:right="10"/>
              <w:jc w:val="right"/>
            </w:pPr>
            <w:r w:rsidRPr="0099134D">
              <w:t>2</w:t>
            </w:r>
          </w:p>
        </w:tc>
        <w:tc>
          <w:tcPr>
            <w:tcW w:w="1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C7E09F" w14:textId="77777777" w:rsidR="00EA7BC9" w:rsidRPr="0099134D" w:rsidRDefault="00EA7BC9"/>
        </w:tc>
        <w:tc>
          <w:tcPr>
            <w:tcW w:w="5900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F00D8B4" w14:textId="77777777" w:rsidR="00EA7BC9" w:rsidRPr="0099134D" w:rsidRDefault="00786AF7">
            <w:r w:rsidRPr="0099134D">
              <w:t>Provide a structured summary including, as applicable:</w:t>
            </w:r>
          </w:p>
        </w:tc>
        <w:tc>
          <w:tcPr>
            <w:tcW w:w="1060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E8639EC" w14:textId="77777777" w:rsidR="00EA7BC9" w:rsidRPr="0099134D" w:rsidRDefault="00EA7BC9"/>
        </w:tc>
        <w:tc>
          <w:tcPr>
            <w:tcW w:w="120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E68F17B" w14:textId="77777777" w:rsidR="00EA7BC9" w:rsidRPr="0099134D" w:rsidRDefault="00EA7BC9"/>
        </w:tc>
      </w:tr>
      <w:tr w:rsidR="00EA7BC9" w:rsidRPr="0099134D" w14:paraId="6E5A10E9" w14:textId="77777777">
        <w:trPr>
          <w:gridAfter w:val="1"/>
          <w:wAfter w:w="110" w:type="dxa"/>
          <w:trHeight w:val="24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48FEB2C" w14:textId="77777777" w:rsidR="00EA7BC9" w:rsidRPr="0099134D" w:rsidRDefault="00786AF7">
            <w:pPr>
              <w:ind w:left="120"/>
            </w:pPr>
            <w:r w:rsidRPr="0099134D">
              <w:t>summary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03DA7AF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0856E754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8F533A5" w14:textId="77777777" w:rsidR="00EA7BC9" w:rsidRPr="0099134D" w:rsidRDefault="00786AF7">
            <w:r w:rsidRPr="0099134D">
              <w:t>background; objectives; data sources; study eligibility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41CB0846" w14:textId="77777777" w:rsidR="00EA7BC9" w:rsidRPr="0099134D" w:rsidRDefault="00EA7BC9"/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5093C46" w14:textId="77777777" w:rsidR="00EA7BC9" w:rsidRPr="0099134D" w:rsidRDefault="00EA7BC9"/>
        </w:tc>
      </w:tr>
      <w:tr w:rsidR="00EA7BC9" w:rsidRPr="0099134D" w14:paraId="5A1D21E3" w14:textId="77777777">
        <w:trPr>
          <w:gridAfter w:val="1"/>
          <w:wAfter w:w="110" w:type="dxa"/>
          <w:trHeight w:val="24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0479F6D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6BBD7EA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0F56F225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5942985" w14:textId="77777777" w:rsidR="00EA7BC9" w:rsidRPr="0099134D" w:rsidRDefault="00786AF7">
            <w:r w:rsidRPr="0099134D">
              <w:t>criteria, participants, and interventions; study appraisal and</w:t>
            </w:r>
          </w:p>
        </w:tc>
        <w:tc>
          <w:tcPr>
            <w:tcW w:w="1060" w:type="dxa"/>
            <w:gridSpan w:val="3"/>
            <w:vMerge w:val="restart"/>
            <w:shd w:val="clear" w:color="auto" w:fill="auto"/>
            <w:vAlign w:val="bottom"/>
          </w:tcPr>
          <w:p w14:paraId="70099001" w14:textId="77777777" w:rsidR="00EA7BC9" w:rsidRPr="0099134D" w:rsidRDefault="00786AF7">
            <w:pPr>
              <w:jc w:val="center"/>
            </w:pPr>
            <w:r w:rsidRPr="0099134D">
              <w:t>0</w:t>
            </w:r>
            <w:r w:rsidR="00632B5C">
              <w:t>3</w:t>
            </w:r>
          </w:p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9E67B83" w14:textId="77777777" w:rsidR="00EA7BC9" w:rsidRPr="0099134D" w:rsidRDefault="00EA7BC9"/>
        </w:tc>
      </w:tr>
      <w:tr w:rsidR="00EA7BC9" w:rsidRPr="0099134D" w14:paraId="26719933" w14:textId="77777777">
        <w:trPr>
          <w:gridAfter w:val="1"/>
          <w:wAfter w:w="110" w:type="dxa"/>
          <w:trHeight w:val="12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AA9DE61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1C4EBB4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0A9348A3" w14:textId="77777777" w:rsidR="00EA7BC9" w:rsidRPr="0099134D" w:rsidRDefault="00EA7BC9"/>
        </w:tc>
        <w:tc>
          <w:tcPr>
            <w:tcW w:w="5900" w:type="dxa"/>
            <w:vMerge w:val="restart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F564C70" w14:textId="77777777" w:rsidR="00EA7BC9" w:rsidRPr="0099134D" w:rsidRDefault="00786AF7">
            <w:r w:rsidRPr="0099134D">
              <w:t>synthesis methods; results; limitations; conclusions and</w:t>
            </w:r>
          </w:p>
        </w:tc>
        <w:tc>
          <w:tcPr>
            <w:tcW w:w="1060" w:type="dxa"/>
            <w:gridSpan w:val="3"/>
            <w:vMerge/>
            <w:shd w:val="clear" w:color="auto" w:fill="auto"/>
            <w:vAlign w:val="bottom"/>
          </w:tcPr>
          <w:p w14:paraId="3CBF3982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F0DFB62" w14:textId="77777777" w:rsidR="00EA7BC9" w:rsidRPr="0099134D" w:rsidRDefault="00EA7BC9"/>
        </w:tc>
      </w:tr>
      <w:tr w:rsidR="00EA7BC9" w:rsidRPr="0099134D" w14:paraId="262680BE" w14:textId="77777777">
        <w:trPr>
          <w:gridAfter w:val="1"/>
          <w:wAfter w:w="110" w:type="dxa"/>
          <w:trHeight w:val="12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F0EEEA6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AE64E31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60527940" w14:textId="77777777" w:rsidR="00EA7BC9" w:rsidRPr="0099134D" w:rsidRDefault="00EA7BC9"/>
        </w:tc>
        <w:tc>
          <w:tcPr>
            <w:tcW w:w="5900" w:type="dxa"/>
            <w:vMerge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7028914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1751B5A3" w14:textId="77777777" w:rsidR="00EA7BC9" w:rsidRPr="0099134D" w:rsidRDefault="00EA7BC9"/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4B1DAE0" w14:textId="77777777" w:rsidR="00EA7BC9" w:rsidRPr="0099134D" w:rsidRDefault="00EA7BC9"/>
        </w:tc>
      </w:tr>
      <w:tr w:rsidR="00EA7BC9" w:rsidRPr="0099134D" w14:paraId="684CD56F" w14:textId="77777777">
        <w:trPr>
          <w:gridAfter w:val="1"/>
          <w:wAfter w:w="110" w:type="dxa"/>
          <w:trHeight w:val="24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E25C9CC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ABB699A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02CF38A1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2BC1961" w14:textId="77777777" w:rsidR="00EA7BC9" w:rsidRPr="0099134D" w:rsidRDefault="00786AF7">
            <w:r w:rsidRPr="0099134D">
              <w:t>implications of key findings; systematic review registration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6526947A" w14:textId="77777777" w:rsidR="00EA7BC9" w:rsidRPr="0099134D" w:rsidRDefault="00EA7BC9"/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41AEEEE" w14:textId="77777777" w:rsidR="00EA7BC9" w:rsidRPr="0099134D" w:rsidRDefault="00EA7BC9"/>
        </w:tc>
      </w:tr>
      <w:tr w:rsidR="00EA7BC9" w:rsidRPr="0099134D" w14:paraId="62DE22A1" w14:textId="77777777">
        <w:trPr>
          <w:gridAfter w:val="1"/>
          <w:wAfter w:w="110" w:type="dxa"/>
          <w:trHeight w:val="24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6A4ED45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02F6A1F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16072359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AE3B904" w14:textId="77777777" w:rsidR="00EA7BC9" w:rsidRPr="0099134D" w:rsidRDefault="00786AF7">
            <w:r w:rsidRPr="0099134D">
              <w:t>number.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7D3DA451" w14:textId="77777777" w:rsidR="00EA7BC9" w:rsidRPr="0099134D" w:rsidRDefault="00EA7BC9"/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0D5BDC6" w14:textId="77777777" w:rsidR="00EA7BC9" w:rsidRPr="0099134D" w:rsidRDefault="00EA7BC9"/>
        </w:tc>
      </w:tr>
      <w:tr w:rsidR="00EA7BC9" w:rsidRPr="0099134D" w14:paraId="001A88AD" w14:textId="77777777">
        <w:trPr>
          <w:gridAfter w:val="1"/>
          <w:wAfter w:w="110" w:type="dxa"/>
          <w:trHeight w:val="40"/>
        </w:trPr>
        <w:tc>
          <w:tcPr>
            <w:tcW w:w="162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EE3622F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43AB442" w14:textId="77777777" w:rsidR="00EA7BC9" w:rsidRPr="0099134D" w:rsidRDefault="00EA7BC9"/>
        </w:tc>
        <w:tc>
          <w:tcPr>
            <w:tcW w:w="11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B224CAE" w14:textId="77777777" w:rsidR="00EA7BC9" w:rsidRPr="0099134D" w:rsidRDefault="00EA7BC9"/>
        </w:tc>
        <w:tc>
          <w:tcPr>
            <w:tcW w:w="5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DE456B3" w14:textId="77777777" w:rsidR="00EA7BC9" w:rsidRPr="0099134D" w:rsidRDefault="00EA7BC9"/>
        </w:tc>
        <w:tc>
          <w:tcPr>
            <w:tcW w:w="1060" w:type="dxa"/>
            <w:gridSpan w:val="3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7BDEE04C" w14:textId="77777777" w:rsidR="00EA7BC9" w:rsidRPr="0099134D" w:rsidRDefault="00EA7BC9"/>
        </w:tc>
        <w:tc>
          <w:tcPr>
            <w:tcW w:w="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04FCA8E" w14:textId="77777777" w:rsidR="00EA7BC9" w:rsidRPr="0099134D" w:rsidRDefault="00EA7BC9"/>
        </w:tc>
      </w:tr>
      <w:tr w:rsidR="00EA7BC9" w:rsidRPr="0099134D" w14:paraId="14414606" w14:textId="77777777">
        <w:trPr>
          <w:gridAfter w:val="1"/>
          <w:wAfter w:w="110" w:type="dxa"/>
          <w:trHeight w:val="20"/>
        </w:trPr>
        <w:tc>
          <w:tcPr>
            <w:tcW w:w="1620" w:type="dxa"/>
            <w:gridSpan w:val="2"/>
            <w:tcBorders>
              <w:left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4F9F538" w14:textId="77777777" w:rsidR="00EA7BC9" w:rsidRPr="0099134D" w:rsidRDefault="00EA7BC9"/>
        </w:tc>
        <w:tc>
          <w:tcPr>
            <w:tcW w:w="4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4412ACE" w14:textId="77777777" w:rsidR="00EA7BC9" w:rsidRPr="0099134D" w:rsidRDefault="00EA7BC9"/>
        </w:tc>
        <w:tc>
          <w:tcPr>
            <w:tcW w:w="1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313F14A" w14:textId="77777777" w:rsidR="00EA7BC9" w:rsidRPr="0099134D" w:rsidRDefault="00EA7BC9"/>
        </w:tc>
        <w:tc>
          <w:tcPr>
            <w:tcW w:w="59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F1C88BD" w14:textId="77777777" w:rsidR="00EA7BC9" w:rsidRPr="0099134D" w:rsidRDefault="00EA7BC9"/>
        </w:tc>
        <w:tc>
          <w:tcPr>
            <w:tcW w:w="1060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4B680DE" w14:textId="77777777" w:rsidR="00EA7BC9" w:rsidRPr="0099134D" w:rsidRDefault="00EA7BC9"/>
        </w:tc>
        <w:tc>
          <w:tcPr>
            <w:tcW w:w="12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87AA60D" w14:textId="77777777" w:rsidR="00EA7BC9" w:rsidRPr="0099134D" w:rsidRDefault="00EA7BC9"/>
        </w:tc>
      </w:tr>
      <w:tr w:rsidR="00EA7BC9" w:rsidRPr="0099134D" w14:paraId="3BFD3CE0" w14:textId="77777777">
        <w:trPr>
          <w:gridAfter w:val="1"/>
          <w:wAfter w:w="110" w:type="dxa"/>
          <w:trHeight w:val="300"/>
        </w:trPr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27280D0D" w14:textId="77777777" w:rsidR="00EA7BC9" w:rsidRPr="0099134D" w:rsidRDefault="00786AF7">
            <w:pPr>
              <w:ind w:left="120"/>
              <w:rPr>
                <w:b/>
              </w:rPr>
            </w:pPr>
            <w:r w:rsidRPr="0099134D">
              <w:rPr>
                <w:b/>
              </w:rPr>
              <w:t>INTRODUCTION</w:t>
            </w:r>
          </w:p>
        </w:tc>
        <w:tc>
          <w:tcPr>
            <w:tcW w:w="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46898064" w14:textId="77777777" w:rsidR="00EA7BC9" w:rsidRPr="0099134D" w:rsidRDefault="00EA7BC9"/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240F5FE9" w14:textId="77777777" w:rsidR="00EA7BC9" w:rsidRPr="0099134D" w:rsidRDefault="00EA7BC9"/>
        </w:tc>
        <w:tc>
          <w:tcPr>
            <w:tcW w:w="1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CDF307A" w14:textId="77777777" w:rsidR="00EA7BC9" w:rsidRPr="0099134D" w:rsidRDefault="00EA7BC9"/>
        </w:tc>
        <w:tc>
          <w:tcPr>
            <w:tcW w:w="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1953B96D" w14:textId="77777777" w:rsidR="00EA7BC9" w:rsidRPr="0099134D" w:rsidRDefault="00EA7BC9"/>
        </w:tc>
      </w:tr>
      <w:tr w:rsidR="00EA7BC9" w:rsidRPr="0099134D" w14:paraId="56042A90" w14:textId="77777777">
        <w:trPr>
          <w:gridAfter w:val="1"/>
          <w:wAfter w:w="110" w:type="dxa"/>
          <w:trHeight w:val="280"/>
        </w:trPr>
        <w:tc>
          <w:tcPr>
            <w:tcW w:w="1620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D1532A4" w14:textId="77777777" w:rsidR="00EA7BC9" w:rsidRPr="0099134D" w:rsidRDefault="00786AF7">
            <w:pPr>
              <w:ind w:left="120"/>
            </w:pPr>
            <w:r w:rsidRPr="0099134D">
              <w:t>Rationale</w:t>
            </w:r>
          </w:p>
        </w:tc>
        <w:tc>
          <w:tcPr>
            <w:tcW w:w="450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144B28B" w14:textId="77777777" w:rsidR="00EA7BC9" w:rsidRPr="0099134D" w:rsidRDefault="00786AF7">
            <w:pPr>
              <w:ind w:right="10"/>
              <w:jc w:val="right"/>
            </w:pPr>
            <w:r w:rsidRPr="0099134D">
              <w:t>3</w:t>
            </w:r>
          </w:p>
        </w:tc>
        <w:tc>
          <w:tcPr>
            <w:tcW w:w="1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38246CE" w14:textId="77777777" w:rsidR="00EA7BC9" w:rsidRPr="0099134D" w:rsidRDefault="00EA7BC9"/>
        </w:tc>
        <w:tc>
          <w:tcPr>
            <w:tcW w:w="5900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7E30B2E" w14:textId="77777777" w:rsidR="00EA7BC9" w:rsidRPr="0099134D" w:rsidRDefault="00786AF7">
            <w:r w:rsidRPr="0099134D">
              <w:t>Describe the rationale for the review in the context of what</w:t>
            </w:r>
          </w:p>
        </w:tc>
        <w:tc>
          <w:tcPr>
            <w:tcW w:w="1060" w:type="dxa"/>
            <w:gridSpan w:val="3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C309BFB" w14:textId="77777777" w:rsidR="00EA7BC9" w:rsidRPr="0099134D" w:rsidRDefault="00786AF7">
            <w:pPr>
              <w:jc w:val="center"/>
            </w:pPr>
            <w:r w:rsidRPr="0099134D">
              <w:t>0</w:t>
            </w:r>
            <w:r w:rsidR="00632B5C">
              <w:t>5</w:t>
            </w:r>
          </w:p>
        </w:tc>
        <w:tc>
          <w:tcPr>
            <w:tcW w:w="120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FDCD5D4" w14:textId="77777777" w:rsidR="00EA7BC9" w:rsidRPr="0099134D" w:rsidRDefault="00EA7BC9"/>
        </w:tc>
      </w:tr>
      <w:tr w:rsidR="00EA7BC9" w:rsidRPr="0099134D" w14:paraId="40B485B2" w14:textId="77777777">
        <w:trPr>
          <w:gridAfter w:val="1"/>
          <w:wAfter w:w="110" w:type="dxa"/>
          <w:trHeight w:val="12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8E1BC96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70CC460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0FD65059" w14:textId="77777777" w:rsidR="00EA7BC9" w:rsidRPr="0099134D" w:rsidRDefault="00EA7BC9"/>
        </w:tc>
        <w:tc>
          <w:tcPr>
            <w:tcW w:w="5900" w:type="dxa"/>
            <w:vMerge w:val="restart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BD52606" w14:textId="77777777" w:rsidR="00EA7BC9" w:rsidRPr="0099134D" w:rsidRDefault="00786AF7">
            <w:r w:rsidRPr="0099134D">
              <w:t>is already known.</w:t>
            </w:r>
          </w:p>
        </w:tc>
        <w:tc>
          <w:tcPr>
            <w:tcW w:w="1060" w:type="dxa"/>
            <w:gridSpan w:val="3"/>
            <w:vMerge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2076CB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77A0F95" w14:textId="77777777" w:rsidR="00EA7BC9" w:rsidRPr="0099134D" w:rsidRDefault="00EA7BC9"/>
        </w:tc>
      </w:tr>
      <w:tr w:rsidR="00EA7BC9" w:rsidRPr="0099134D" w14:paraId="602409BD" w14:textId="77777777">
        <w:trPr>
          <w:gridAfter w:val="1"/>
          <w:wAfter w:w="110" w:type="dxa"/>
          <w:trHeight w:val="12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879CAD7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3677765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535C16A3" w14:textId="77777777" w:rsidR="00EA7BC9" w:rsidRPr="0099134D" w:rsidRDefault="00EA7BC9"/>
        </w:tc>
        <w:tc>
          <w:tcPr>
            <w:tcW w:w="5900" w:type="dxa"/>
            <w:vMerge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EDD46DB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59F3F8A7" w14:textId="77777777" w:rsidR="00EA7BC9" w:rsidRPr="0099134D" w:rsidRDefault="00EA7BC9"/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F97083D" w14:textId="77777777" w:rsidR="00EA7BC9" w:rsidRPr="0099134D" w:rsidRDefault="00EA7BC9"/>
        </w:tc>
      </w:tr>
      <w:tr w:rsidR="00EA7BC9" w:rsidRPr="0099134D" w14:paraId="2D113FE1" w14:textId="77777777">
        <w:trPr>
          <w:gridAfter w:val="1"/>
          <w:wAfter w:w="110" w:type="dxa"/>
          <w:trHeight w:val="40"/>
        </w:trPr>
        <w:tc>
          <w:tcPr>
            <w:tcW w:w="162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19681FB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60570B8" w14:textId="77777777" w:rsidR="00EA7BC9" w:rsidRPr="0099134D" w:rsidRDefault="00EA7BC9"/>
        </w:tc>
        <w:tc>
          <w:tcPr>
            <w:tcW w:w="11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79C22A51" w14:textId="77777777" w:rsidR="00EA7BC9" w:rsidRPr="0099134D" w:rsidRDefault="00EA7BC9"/>
        </w:tc>
        <w:tc>
          <w:tcPr>
            <w:tcW w:w="5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8DE5FB6" w14:textId="77777777" w:rsidR="00EA7BC9" w:rsidRPr="0099134D" w:rsidRDefault="00EA7BC9"/>
        </w:tc>
        <w:tc>
          <w:tcPr>
            <w:tcW w:w="1060" w:type="dxa"/>
            <w:gridSpan w:val="3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760A8D60" w14:textId="77777777" w:rsidR="00EA7BC9" w:rsidRPr="0099134D" w:rsidRDefault="00EA7BC9"/>
        </w:tc>
        <w:tc>
          <w:tcPr>
            <w:tcW w:w="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DDE87ED" w14:textId="77777777" w:rsidR="00EA7BC9" w:rsidRPr="0099134D" w:rsidRDefault="00EA7BC9"/>
        </w:tc>
      </w:tr>
      <w:tr w:rsidR="00EA7BC9" w:rsidRPr="0099134D" w14:paraId="14781920" w14:textId="77777777">
        <w:trPr>
          <w:gridAfter w:val="1"/>
          <w:wAfter w:w="110" w:type="dxa"/>
          <w:trHeight w:val="28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9CC57BC" w14:textId="77777777" w:rsidR="00EA7BC9" w:rsidRPr="0099134D" w:rsidRDefault="00786AF7">
            <w:pPr>
              <w:ind w:left="120"/>
            </w:pPr>
            <w:r w:rsidRPr="0099134D">
              <w:t>Objectives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F4E7539" w14:textId="77777777" w:rsidR="00EA7BC9" w:rsidRPr="0099134D" w:rsidRDefault="00786AF7">
            <w:pPr>
              <w:ind w:right="10"/>
              <w:jc w:val="right"/>
            </w:pPr>
            <w:r w:rsidRPr="0099134D">
              <w:t>4</w:t>
            </w:r>
          </w:p>
        </w:tc>
        <w:tc>
          <w:tcPr>
            <w:tcW w:w="110" w:type="dxa"/>
            <w:shd w:val="clear" w:color="auto" w:fill="auto"/>
            <w:vAlign w:val="bottom"/>
          </w:tcPr>
          <w:p w14:paraId="7FF4192B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276846D" w14:textId="77777777" w:rsidR="00EA7BC9" w:rsidRPr="0099134D" w:rsidRDefault="00786AF7">
            <w:r w:rsidRPr="0099134D">
              <w:t>Provide an explicit statement of questions being addressed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27C3228A" w14:textId="77777777" w:rsidR="00EA7BC9" w:rsidRPr="0099134D" w:rsidRDefault="00EA7BC9"/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410D2EA" w14:textId="77777777" w:rsidR="00EA7BC9" w:rsidRPr="0099134D" w:rsidRDefault="00EA7BC9"/>
        </w:tc>
      </w:tr>
      <w:tr w:rsidR="00EA7BC9" w:rsidRPr="0099134D" w14:paraId="5791ECE1" w14:textId="77777777">
        <w:trPr>
          <w:gridAfter w:val="1"/>
          <w:wAfter w:w="110" w:type="dxa"/>
          <w:trHeight w:val="24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E68AA5A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05C34B4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1C5EE0D1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EE37C7A" w14:textId="77777777" w:rsidR="00EA7BC9" w:rsidRPr="0099134D" w:rsidRDefault="00786AF7">
            <w:r w:rsidRPr="0099134D">
              <w:t>with reference to participants, interventions, comparisons,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782B4A41" w14:textId="77777777" w:rsidR="00EA7BC9" w:rsidRPr="0099134D" w:rsidRDefault="00786AF7">
            <w:pPr>
              <w:jc w:val="center"/>
            </w:pPr>
            <w:r w:rsidRPr="0099134D">
              <w:t>0</w:t>
            </w:r>
            <w:r w:rsidR="00632B5C">
              <w:t>6</w:t>
            </w:r>
          </w:p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FCC9C38" w14:textId="77777777" w:rsidR="00EA7BC9" w:rsidRPr="0099134D" w:rsidRDefault="00EA7BC9"/>
        </w:tc>
      </w:tr>
      <w:tr w:rsidR="00EA7BC9" w:rsidRPr="0099134D" w14:paraId="3CE1357E" w14:textId="77777777">
        <w:trPr>
          <w:gridAfter w:val="1"/>
          <w:wAfter w:w="110" w:type="dxa"/>
          <w:trHeight w:val="24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4395A18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74202D6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3A73CDD2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7ABB15B" w14:textId="77777777" w:rsidR="00EA7BC9" w:rsidRPr="0099134D" w:rsidRDefault="00786AF7">
            <w:r w:rsidRPr="0099134D">
              <w:t>outcomes, and study design (PICOS).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60BFAF26" w14:textId="77777777" w:rsidR="00EA7BC9" w:rsidRPr="0099134D" w:rsidRDefault="00EA7BC9"/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4AF1C66" w14:textId="77777777" w:rsidR="00EA7BC9" w:rsidRPr="0099134D" w:rsidRDefault="00EA7BC9"/>
        </w:tc>
      </w:tr>
      <w:tr w:rsidR="00EA7BC9" w:rsidRPr="0099134D" w14:paraId="19853422" w14:textId="77777777">
        <w:trPr>
          <w:gridAfter w:val="1"/>
          <w:wAfter w:w="110" w:type="dxa"/>
          <w:trHeight w:val="40"/>
        </w:trPr>
        <w:tc>
          <w:tcPr>
            <w:tcW w:w="162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6CE04B5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89756BD" w14:textId="77777777" w:rsidR="00EA7BC9" w:rsidRPr="0099134D" w:rsidRDefault="00EA7BC9"/>
        </w:tc>
        <w:tc>
          <w:tcPr>
            <w:tcW w:w="11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70E77955" w14:textId="77777777" w:rsidR="00EA7BC9" w:rsidRPr="0099134D" w:rsidRDefault="00EA7BC9"/>
        </w:tc>
        <w:tc>
          <w:tcPr>
            <w:tcW w:w="5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B26A890" w14:textId="77777777" w:rsidR="00EA7BC9" w:rsidRPr="0099134D" w:rsidRDefault="00EA7BC9"/>
        </w:tc>
        <w:tc>
          <w:tcPr>
            <w:tcW w:w="1060" w:type="dxa"/>
            <w:gridSpan w:val="3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151D91BA" w14:textId="77777777" w:rsidR="00EA7BC9" w:rsidRPr="0099134D" w:rsidRDefault="00EA7BC9"/>
        </w:tc>
        <w:tc>
          <w:tcPr>
            <w:tcW w:w="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A6C5853" w14:textId="77777777" w:rsidR="00EA7BC9" w:rsidRPr="0099134D" w:rsidRDefault="00EA7BC9"/>
        </w:tc>
      </w:tr>
      <w:tr w:rsidR="00EA7BC9" w:rsidRPr="0099134D" w14:paraId="7FE80277" w14:textId="77777777">
        <w:trPr>
          <w:gridAfter w:val="1"/>
          <w:wAfter w:w="110" w:type="dxa"/>
          <w:trHeight w:val="20"/>
        </w:trPr>
        <w:tc>
          <w:tcPr>
            <w:tcW w:w="1620" w:type="dxa"/>
            <w:gridSpan w:val="2"/>
            <w:tcBorders>
              <w:left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62DB6DF" w14:textId="77777777" w:rsidR="00EA7BC9" w:rsidRPr="0099134D" w:rsidRDefault="00EA7BC9"/>
        </w:tc>
        <w:tc>
          <w:tcPr>
            <w:tcW w:w="4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2CD5D88" w14:textId="77777777" w:rsidR="00EA7BC9" w:rsidRPr="0099134D" w:rsidRDefault="00EA7BC9"/>
        </w:tc>
        <w:tc>
          <w:tcPr>
            <w:tcW w:w="1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B8A000C" w14:textId="77777777" w:rsidR="00EA7BC9" w:rsidRPr="0099134D" w:rsidRDefault="00EA7BC9"/>
        </w:tc>
        <w:tc>
          <w:tcPr>
            <w:tcW w:w="59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830BDCD" w14:textId="77777777" w:rsidR="00EA7BC9" w:rsidRPr="0099134D" w:rsidRDefault="00EA7BC9"/>
        </w:tc>
        <w:tc>
          <w:tcPr>
            <w:tcW w:w="1060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0EE3B76" w14:textId="77777777" w:rsidR="00EA7BC9" w:rsidRPr="0099134D" w:rsidRDefault="00EA7BC9"/>
        </w:tc>
        <w:tc>
          <w:tcPr>
            <w:tcW w:w="12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E6BFD7A" w14:textId="77777777" w:rsidR="00EA7BC9" w:rsidRPr="0099134D" w:rsidRDefault="00EA7BC9"/>
        </w:tc>
      </w:tr>
      <w:tr w:rsidR="00EA7BC9" w:rsidRPr="0099134D" w14:paraId="1B2117C1" w14:textId="77777777">
        <w:trPr>
          <w:gridAfter w:val="1"/>
          <w:wAfter w:w="110" w:type="dxa"/>
          <w:trHeight w:val="300"/>
        </w:trPr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02B38492" w14:textId="77777777" w:rsidR="00EA7BC9" w:rsidRPr="0099134D" w:rsidRDefault="00786AF7">
            <w:pPr>
              <w:ind w:left="120"/>
              <w:rPr>
                <w:b/>
              </w:rPr>
            </w:pPr>
            <w:r w:rsidRPr="0099134D">
              <w:rPr>
                <w:b/>
              </w:rPr>
              <w:lastRenderedPageBreak/>
              <w:t>METHODS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BF199E6" w14:textId="77777777" w:rsidR="00EA7BC9" w:rsidRPr="0099134D" w:rsidRDefault="00EA7BC9"/>
        </w:tc>
        <w:tc>
          <w:tcPr>
            <w:tcW w:w="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EA9E3A0" w14:textId="77777777" w:rsidR="00EA7BC9" w:rsidRPr="0099134D" w:rsidRDefault="00EA7BC9"/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168E3E27" w14:textId="77777777" w:rsidR="00EA7BC9" w:rsidRPr="0099134D" w:rsidRDefault="00EA7BC9"/>
        </w:tc>
        <w:tc>
          <w:tcPr>
            <w:tcW w:w="1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69F32D84" w14:textId="77777777" w:rsidR="00EA7BC9" w:rsidRPr="0099134D" w:rsidRDefault="00EA7BC9"/>
        </w:tc>
        <w:tc>
          <w:tcPr>
            <w:tcW w:w="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1260881" w14:textId="77777777" w:rsidR="00EA7BC9" w:rsidRPr="0099134D" w:rsidRDefault="00EA7BC9"/>
        </w:tc>
      </w:tr>
      <w:tr w:rsidR="00EA7BC9" w:rsidRPr="0099134D" w14:paraId="12840B19" w14:textId="77777777">
        <w:trPr>
          <w:gridAfter w:val="1"/>
          <w:wAfter w:w="110" w:type="dxa"/>
          <w:trHeight w:val="280"/>
        </w:trPr>
        <w:tc>
          <w:tcPr>
            <w:tcW w:w="1620" w:type="dxa"/>
            <w:gridSpan w:val="2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F990740" w14:textId="77777777" w:rsidR="00EA7BC9" w:rsidRPr="0099134D" w:rsidRDefault="00786AF7">
            <w:pPr>
              <w:ind w:left="120"/>
            </w:pPr>
            <w:r w:rsidRPr="0099134D">
              <w:t>Protocol and</w:t>
            </w:r>
          </w:p>
        </w:tc>
        <w:tc>
          <w:tcPr>
            <w:tcW w:w="450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CB80EAD" w14:textId="77777777" w:rsidR="00EA7BC9" w:rsidRPr="0099134D" w:rsidRDefault="00786AF7">
            <w:pPr>
              <w:ind w:right="10"/>
              <w:jc w:val="right"/>
            </w:pPr>
            <w:r w:rsidRPr="0099134D">
              <w:t>5</w:t>
            </w:r>
          </w:p>
        </w:tc>
        <w:tc>
          <w:tcPr>
            <w:tcW w:w="1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C17AFF5" w14:textId="77777777" w:rsidR="00EA7BC9" w:rsidRPr="0099134D" w:rsidRDefault="00EA7BC9"/>
        </w:tc>
        <w:tc>
          <w:tcPr>
            <w:tcW w:w="5900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3C60AD2" w14:textId="77777777" w:rsidR="00EA7BC9" w:rsidRPr="0099134D" w:rsidRDefault="00786AF7">
            <w:r w:rsidRPr="0099134D">
              <w:t>Indicate if a review protocol exists, if and where it can be</w:t>
            </w:r>
          </w:p>
        </w:tc>
        <w:tc>
          <w:tcPr>
            <w:tcW w:w="1060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F99D255" w14:textId="77777777" w:rsidR="00EA7BC9" w:rsidRPr="0099134D" w:rsidRDefault="00EA7BC9"/>
        </w:tc>
        <w:tc>
          <w:tcPr>
            <w:tcW w:w="120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B2701FD" w14:textId="77777777" w:rsidR="00EA7BC9" w:rsidRPr="0099134D" w:rsidRDefault="00EA7BC9"/>
        </w:tc>
      </w:tr>
      <w:tr w:rsidR="00EA7BC9" w:rsidRPr="0099134D" w14:paraId="082FE662" w14:textId="77777777">
        <w:trPr>
          <w:gridAfter w:val="1"/>
          <w:wAfter w:w="110" w:type="dxa"/>
          <w:trHeight w:val="24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EAA7CCB" w14:textId="77777777" w:rsidR="00EA7BC9" w:rsidRPr="0099134D" w:rsidRDefault="00786AF7">
            <w:pPr>
              <w:ind w:left="120"/>
            </w:pPr>
            <w:r w:rsidRPr="0099134D">
              <w:t>registration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D827939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317154C0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3CD29CE" w14:textId="77777777" w:rsidR="00EA7BC9" w:rsidRPr="0099134D" w:rsidRDefault="00786AF7">
            <w:r w:rsidRPr="0099134D">
              <w:t>accessed (e.g., Web address), and, if available, provide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50C9BECB" w14:textId="77777777" w:rsidR="00EA7BC9" w:rsidRPr="0099134D" w:rsidRDefault="00786AF7">
            <w:pPr>
              <w:jc w:val="center"/>
            </w:pPr>
            <w:r w:rsidRPr="0099134D">
              <w:t>0</w:t>
            </w:r>
            <w:r w:rsidR="00632B5C">
              <w:t>6</w:t>
            </w:r>
          </w:p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6A94E5B" w14:textId="77777777" w:rsidR="00EA7BC9" w:rsidRPr="0099134D" w:rsidRDefault="00EA7BC9"/>
        </w:tc>
      </w:tr>
      <w:tr w:rsidR="00EA7BC9" w:rsidRPr="0099134D" w14:paraId="4CDD1448" w14:textId="77777777">
        <w:trPr>
          <w:gridAfter w:val="1"/>
          <w:wAfter w:w="110" w:type="dxa"/>
          <w:trHeight w:val="24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0A5F19A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9327D08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50F37ED0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854C269" w14:textId="77777777" w:rsidR="00EA7BC9" w:rsidRPr="0099134D" w:rsidRDefault="00786AF7">
            <w:r w:rsidRPr="0099134D">
              <w:t>registration information including registration number.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56B30F9C" w14:textId="77777777" w:rsidR="00EA7BC9" w:rsidRPr="0099134D" w:rsidRDefault="00EA7BC9"/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E6AA8DE" w14:textId="77777777" w:rsidR="00EA7BC9" w:rsidRPr="0099134D" w:rsidRDefault="00EA7BC9"/>
        </w:tc>
      </w:tr>
      <w:tr w:rsidR="00EA7BC9" w:rsidRPr="0099134D" w14:paraId="6DE0148C" w14:textId="77777777">
        <w:trPr>
          <w:gridAfter w:val="1"/>
          <w:wAfter w:w="110" w:type="dxa"/>
          <w:trHeight w:val="40"/>
        </w:trPr>
        <w:tc>
          <w:tcPr>
            <w:tcW w:w="162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85FDA82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04E8A96" w14:textId="77777777" w:rsidR="00EA7BC9" w:rsidRPr="0099134D" w:rsidRDefault="00EA7BC9"/>
        </w:tc>
        <w:tc>
          <w:tcPr>
            <w:tcW w:w="11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102782C6" w14:textId="77777777" w:rsidR="00EA7BC9" w:rsidRPr="0099134D" w:rsidRDefault="00EA7BC9"/>
        </w:tc>
        <w:tc>
          <w:tcPr>
            <w:tcW w:w="5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6D09728" w14:textId="77777777" w:rsidR="00EA7BC9" w:rsidRPr="0099134D" w:rsidRDefault="00EA7BC9"/>
        </w:tc>
        <w:tc>
          <w:tcPr>
            <w:tcW w:w="1060" w:type="dxa"/>
            <w:gridSpan w:val="3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1B43C056" w14:textId="77777777" w:rsidR="00EA7BC9" w:rsidRPr="0099134D" w:rsidRDefault="00EA7BC9"/>
        </w:tc>
        <w:tc>
          <w:tcPr>
            <w:tcW w:w="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1365ED0" w14:textId="77777777" w:rsidR="00EA7BC9" w:rsidRPr="0099134D" w:rsidRDefault="00EA7BC9"/>
        </w:tc>
      </w:tr>
      <w:tr w:rsidR="00EA7BC9" w:rsidRPr="0099134D" w14:paraId="17F1C338" w14:textId="77777777">
        <w:trPr>
          <w:gridAfter w:val="1"/>
          <w:wAfter w:w="110" w:type="dxa"/>
          <w:trHeight w:val="28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8812789" w14:textId="77777777" w:rsidR="00EA7BC9" w:rsidRPr="0099134D" w:rsidRDefault="00786AF7">
            <w:pPr>
              <w:ind w:left="120"/>
            </w:pPr>
            <w:r w:rsidRPr="0099134D">
              <w:t>Eligibility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DD6832C" w14:textId="77777777" w:rsidR="00EA7BC9" w:rsidRPr="0099134D" w:rsidRDefault="00786AF7">
            <w:pPr>
              <w:ind w:right="10"/>
              <w:jc w:val="right"/>
            </w:pPr>
            <w:r w:rsidRPr="0099134D">
              <w:t>6</w:t>
            </w:r>
          </w:p>
        </w:tc>
        <w:tc>
          <w:tcPr>
            <w:tcW w:w="110" w:type="dxa"/>
            <w:shd w:val="clear" w:color="auto" w:fill="auto"/>
            <w:vAlign w:val="bottom"/>
          </w:tcPr>
          <w:p w14:paraId="4972DEA3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6D40122" w14:textId="77777777" w:rsidR="00EA7BC9" w:rsidRPr="0099134D" w:rsidRDefault="00786AF7">
            <w:r w:rsidRPr="0099134D">
              <w:t>Specify study characteristics (e.g., PICOS, length of follow-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1E3C611A" w14:textId="77777777" w:rsidR="00EA7BC9" w:rsidRPr="0099134D" w:rsidRDefault="00EA7BC9"/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D65DD91" w14:textId="77777777" w:rsidR="00EA7BC9" w:rsidRPr="0099134D" w:rsidRDefault="00EA7BC9"/>
        </w:tc>
      </w:tr>
      <w:tr w:rsidR="00EA7BC9" w:rsidRPr="0099134D" w14:paraId="715CC983" w14:textId="77777777">
        <w:trPr>
          <w:gridAfter w:val="1"/>
          <w:wAfter w:w="110" w:type="dxa"/>
          <w:trHeight w:val="24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0DAF005" w14:textId="77777777" w:rsidR="00EA7BC9" w:rsidRPr="0099134D" w:rsidRDefault="00786AF7">
            <w:pPr>
              <w:ind w:left="120"/>
            </w:pPr>
            <w:r w:rsidRPr="0099134D">
              <w:t>criteria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A36BDE4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011FB803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8E2F8F2" w14:textId="77777777" w:rsidR="00EA7BC9" w:rsidRPr="0099134D" w:rsidRDefault="00786AF7">
            <w:r w:rsidRPr="0099134D">
              <w:t>up) and report characteristics (e.g., years considered,</w:t>
            </w:r>
          </w:p>
        </w:tc>
        <w:tc>
          <w:tcPr>
            <w:tcW w:w="1060" w:type="dxa"/>
            <w:gridSpan w:val="3"/>
            <w:vMerge w:val="restart"/>
            <w:shd w:val="clear" w:color="auto" w:fill="auto"/>
            <w:vAlign w:val="bottom"/>
          </w:tcPr>
          <w:p w14:paraId="76753C0C" w14:textId="77777777" w:rsidR="00EA7BC9" w:rsidRPr="0099134D" w:rsidRDefault="00786AF7">
            <w:pPr>
              <w:jc w:val="center"/>
            </w:pPr>
            <w:r w:rsidRPr="0099134D">
              <w:t>0</w:t>
            </w:r>
            <w:r w:rsidR="00632B5C">
              <w:t>7</w:t>
            </w:r>
          </w:p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A8D7F64" w14:textId="77777777" w:rsidR="00EA7BC9" w:rsidRPr="0099134D" w:rsidRDefault="00EA7BC9"/>
        </w:tc>
      </w:tr>
      <w:tr w:rsidR="00EA7BC9" w:rsidRPr="0099134D" w14:paraId="65CFCDA6" w14:textId="77777777">
        <w:trPr>
          <w:gridAfter w:val="1"/>
          <w:wAfter w:w="110" w:type="dxa"/>
          <w:trHeight w:val="12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FAB8A8C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2EEDC53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60873038" w14:textId="77777777" w:rsidR="00EA7BC9" w:rsidRPr="0099134D" w:rsidRDefault="00EA7BC9"/>
        </w:tc>
        <w:tc>
          <w:tcPr>
            <w:tcW w:w="5900" w:type="dxa"/>
            <w:vMerge w:val="restart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D51CCE7" w14:textId="77777777" w:rsidR="00EA7BC9" w:rsidRPr="0099134D" w:rsidRDefault="00786AF7">
            <w:r w:rsidRPr="0099134D">
              <w:t>language, publication status) used as criteria for eligibility,</w:t>
            </w:r>
          </w:p>
        </w:tc>
        <w:tc>
          <w:tcPr>
            <w:tcW w:w="1060" w:type="dxa"/>
            <w:gridSpan w:val="3"/>
            <w:vMerge/>
            <w:shd w:val="clear" w:color="auto" w:fill="auto"/>
            <w:vAlign w:val="bottom"/>
          </w:tcPr>
          <w:p w14:paraId="062E9DBA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56599F3" w14:textId="77777777" w:rsidR="00EA7BC9" w:rsidRPr="0099134D" w:rsidRDefault="00EA7BC9"/>
        </w:tc>
      </w:tr>
      <w:tr w:rsidR="00EA7BC9" w:rsidRPr="0099134D" w14:paraId="58A1C580" w14:textId="77777777">
        <w:trPr>
          <w:gridAfter w:val="1"/>
          <w:wAfter w:w="110" w:type="dxa"/>
          <w:trHeight w:val="12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011595B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49DE228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17F9FA2A" w14:textId="77777777" w:rsidR="00EA7BC9" w:rsidRPr="0099134D" w:rsidRDefault="00EA7BC9"/>
        </w:tc>
        <w:tc>
          <w:tcPr>
            <w:tcW w:w="5900" w:type="dxa"/>
            <w:vMerge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BFEEABB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2D800118" w14:textId="77777777" w:rsidR="00EA7BC9" w:rsidRPr="0099134D" w:rsidRDefault="00EA7BC9"/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2B6C49F" w14:textId="77777777" w:rsidR="00EA7BC9" w:rsidRPr="0099134D" w:rsidRDefault="00EA7BC9"/>
        </w:tc>
      </w:tr>
      <w:tr w:rsidR="00EA7BC9" w:rsidRPr="0099134D" w14:paraId="16DFE6E1" w14:textId="77777777">
        <w:trPr>
          <w:gridAfter w:val="1"/>
          <w:wAfter w:w="110" w:type="dxa"/>
          <w:trHeight w:val="24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122B31D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B3E43CA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5EBB7792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8E6F80D" w14:textId="77777777" w:rsidR="00EA7BC9" w:rsidRPr="0099134D" w:rsidRDefault="00786AF7">
            <w:r w:rsidRPr="0099134D">
              <w:t>giving rationale.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2FC6E6A9" w14:textId="77777777" w:rsidR="00EA7BC9" w:rsidRPr="0099134D" w:rsidRDefault="00EA7BC9"/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C8BB65C" w14:textId="77777777" w:rsidR="00EA7BC9" w:rsidRPr="0099134D" w:rsidRDefault="00EA7BC9"/>
        </w:tc>
      </w:tr>
      <w:tr w:rsidR="00EA7BC9" w:rsidRPr="0099134D" w14:paraId="2BCD603D" w14:textId="77777777">
        <w:trPr>
          <w:gridAfter w:val="1"/>
          <w:wAfter w:w="110" w:type="dxa"/>
          <w:trHeight w:val="40"/>
        </w:trPr>
        <w:tc>
          <w:tcPr>
            <w:tcW w:w="162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6A8F82B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B454677" w14:textId="77777777" w:rsidR="00EA7BC9" w:rsidRPr="0099134D" w:rsidRDefault="00EA7BC9"/>
        </w:tc>
        <w:tc>
          <w:tcPr>
            <w:tcW w:w="11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6BAD0996" w14:textId="77777777" w:rsidR="00EA7BC9" w:rsidRPr="0099134D" w:rsidRDefault="00EA7BC9"/>
        </w:tc>
        <w:tc>
          <w:tcPr>
            <w:tcW w:w="5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855AED5" w14:textId="77777777" w:rsidR="00EA7BC9" w:rsidRPr="0099134D" w:rsidRDefault="00EA7BC9"/>
        </w:tc>
        <w:tc>
          <w:tcPr>
            <w:tcW w:w="1060" w:type="dxa"/>
            <w:gridSpan w:val="3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3A211E96" w14:textId="77777777" w:rsidR="00EA7BC9" w:rsidRPr="0099134D" w:rsidRDefault="00EA7BC9"/>
        </w:tc>
        <w:tc>
          <w:tcPr>
            <w:tcW w:w="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39F27FA" w14:textId="77777777" w:rsidR="00EA7BC9" w:rsidRPr="0099134D" w:rsidRDefault="00EA7BC9"/>
        </w:tc>
      </w:tr>
      <w:tr w:rsidR="00EA7BC9" w:rsidRPr="0099134D" w14:paraId="68A72E6F" w14:textId="77777777">
        <w:trPr>
          <w:gridAfter w:val="1"/>
          <w:wAfter w:w="110" w:type="dxa"/>
          <w:trHeight w:val="28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F1C367" w14:textId="77777777" w:rsidR="00EA7BC9" w:rsidRPr="0099134D" w:rsidRDefault="00786AF7">
            <w:pPr>
              <w:ind w:left="120"/>
            </w:pPr>
            <w:r w:rsidRPr="0099134D">
              <w:t>Information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5E20595" w14:textId="77777777" w:rsidR="00EA7BC9" w:rsidRPr="0099134D" w:rsidRDefault="00786AF7">
            <w:pPr>
              <w:ind w:right="10"/>
              <w:jc w:val="right"/>
            </w:pPr>
            <w:r w:rsidRPr="0099134D">
              <w:t>7</w:t>
            </w:r>
          </w:p>
        </w:tc>
        <w:tc>
          <w:tcPr>
            <w:tcW w:w="110" w:type="dxa"/>
            <w:shd w:val="clear" w:color="auto" w:fill="auto"/>
            <w:vAlign w:val="bottom"/>
          </w:tcPr>
          <w:p w14:paraId="5AFD03B0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7836515" w14:textId="77777777" w:rsidR="00EA7BC9" w:rsidRPr="0099134D" w:rsidRDefault="00786AF7">
            <w:r w:rsidRPr="0099134D">
              <w:t>Describe all information sources (e.g., databases with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46C9B0EB" w14:textId="77777777" w:rsidR="00EA7BC9" w:rsidRPr="0099134D" w:rsidRDefault="00EA7BC9"/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294FC7D" w14:textId="77777777" w:rsidR="00EA7BC9" w:rsidRPr="0099134D" w:rsidRDefault="00EA7BC9"/>
        </w:tc>
      </w:tr>
      <w:tr w:rsidR="00EA7BC9" w:rsidRPr="0099134D" w14:paraId="0450617F" w14:textId="77777777">
        <w:trPr>
          <w:gridAfter w:val="1"/>
          <w:wAfter w:w="110" w:type="dxa"/>
          <w:trHeight w:val="24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0AD4F28" w14:textId="77777777" w:rsidR="00EA7BC9" w:rsidRPr="0099134D" w:rsidRDefault="00786AF7">
            <w:pPr>
              <w:ind w:left="120"/>
            </w:pPr>
            <w:r w:rsidRPr="0099134D">
              <w:t>sources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3C2B4E1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1FA2059D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5BE24C3" w14:textId="77777777" w:rsidR="00EA7BC9" w:rsidRPr="0099134D" w:rsidRDefault="00786AF7">
            <w:r w:rsidRPr="0099134D">
              <w:t>dates of coverage, contact with study authors to identify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0A9526AF" w14:textId="77777777" w:rsidR="00EA7BC9" w:rsidRPr="0099134D" w:rsidRDefault="00786AF7">
            <w:pPr>
              <w:jc w:val="center"/>
            </w:pPr>
            <w:r w:rsidRPr="0099134D">
              <w:t>0</w:t>
            </w:r>
            <w:r w:rsidR="00632B5C">
              <w:t>6</w:t>
            </w:r>
          </w:p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6F9B2E3" w14:textId="77777777" w:rsidR="00EA7BC9" w:rsidRPr="0099134D" w:rsidRDefault="00EA7BC9"/>
        </w:tc>
      </w:tr>
      <w:tr w:rsidR="00EA7BC9" w:rsidRPr="0099134D" w14:paraId="51E387B6" w14:textId="77777777">
        <w:trPr>
          <w:gridAfter w:val="1"/>
          <w:wAfter w:w="110" w:type="dxa"/>
          <w:trHeight w:val="24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AB8ED00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368E4C1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2A1C8C18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4372F3D" w14:textId="77777777" w:rsidR="00EA7BC9" w:rsidRPr="0099134D" w:rsidRDefault="00786AF7">
            <w:r w:rsidRPr="0099134D">
              <w:t>additional studies) in the search and date last searched.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741C0BAD" w14:textId="77777777" w:rsidR="00EA7BC9" w:rsidRPr="0099134D" w:rsidRDefault="00EA7BC9"/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2F8E7DA" w14:textId="77777777" w:rsidR="00EA7BC9" w:rsidRPr="0099134D" w:rsidRDefault="00EA7BC9"/>
        </w:tc>
      </w:tr>
      <w:tr w:rsidR="00EA7BC9" w:rsidRPr="0099134D" w14:paraId="5C65A933" w14:textId="77777777">
        <w:trPr>
          <w:gridAfter w:val="1"/>
          <w:wAfter w:w="110" w:type="dxa"/>
          <w:trHeight w:val="40"/>
        </w:trPr>
        <w:tc>
          <w:tcPr>
            <w:tcW w:w="162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0DA3227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DC2BE42" w14:textId="77777777" w:rsidR="00EA7BC9" w:rsidRPr="0099134D" w:rsidRDefault="00EA7BC9"/>
        </w:tc>
        <w:tc>
          <w:tcPr>
            <w:tcW w:w="11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6309DDBD" w14:textId="77777777" w:rsidR="00EA7BC9" w:rsidRPr="0099134D" w:rsidRDefault="00EA7BC9"/>
        </w:tc>
        <w:tc>
          <w:tcPr>
            <w:tcW w:w="5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C8C8DEE" w14:textId="77777777" w:rsidR="00EA7BC9" w:rsidRPr="0099134D" w:rsidRDefault="00EA7BC9"/>
        </w:tc>
        <w:tc>
          <w:tcPr>
            <w:tcW w:w="1060" w:type="dxa"/>
            <w:gridSpan w:val="3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72D9704" w14:textId="77777777" w:rsidR="00EA7BC9" w:rsidRPr="0099134D" w:rsidRDefault="00EA7BC9"/>
        </w:tc>
        <w:tc>
          <w:tcPr>
            <w:tcW w:w="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B0726BA" w14:textId="77777777" w:rsidR="00EA7BC9" w:rsidRPr="0099134D" w:rsidRDefault="00EA7BC9"/>
        </w:tc>
      </w:tr>
      <w:tr w:rsidR="00EA7BC9" w:rsidRPr="0099134D" w14:paraId="7B54D4A5" w14:textId="77777777">
        <w:trPr>
          <w:gridAfter w:val="1"/>
          <w:wAfter w:w="110" w:type="dxa"/>
          <w:trHeight w:val="28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318FEA4" w14:textId="77777777" w:rsidR="00EA7BC9" w:rsidRPr="0099134D" w:rsidRDefault="00786AF7">
            <w:pPr>
              <w:ind w:left="120"/>
            </w:pPr>
            <w:r w:rsidRPr="0099134D">
              <w:t>Search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0EDAFBF" w14:textId="77777777" w:rsidR="00EA7BC9" w:rsidRPr="0099134D" w:rsidRDefault="00786AF7">
            <w:pPr>
              <w:ind w:right="10"/>
              <w:jc w:val="right"/>
            </w:pPr>
            <w:r w:rsidRPr="0099134D">
              <w:t>8</w:t>
            </w:r>
          </w:p>
        </w:tc>
        <w:tc>
          <w:tcPr>
            <w:tcW w:w="110" w:type="dxa"/>
            <w:shd w:val="clear" w:color="auto" w:fill="auto"/>
            <w:vAlign w:val="bottom"/>
          </w:tcPr>
          <w:p w14:paraId="297C07E2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647263F" w14:textId="77777777" w:rsidR="00EA7BC9" w:rsidRPr="0099134D" w:rsidRDefault="00786AF7">
            <w:r w:rsidRPr="0099134D">
              <w:t>Present full electronic search strategy for at least one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4292FAC1" w14:textId="77777777" w:rsidR="00EA7BC9" w:rsidRPr="0099134D" w:rsidRDefault="00EA7BC9"/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BAA9CFA" w14:textId="77777777" w:rsidR="00EA7BC9" w:rsidRPr="0099134D" w:rsidRDefault="00EA7BC9"/>
        </w:tc>
      </w:tr>
      <w:tr w:rsidR="00EA7BC9" w:rsidRPr="0099134D" w14:paraId="645CEF29" w14:textId="77777777">
        <w:trPr>
          <w:gridAfter w:val="1"/>
          <w:wAfter w:w="110" w:type="dxa"/>
          <w:trHeight w:val="24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6EB621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24DD0F4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6E55E69F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07D6020" w14:textId="77777777" w:rsidR="00EA7BC9" w:rsidRPr="0099134D" w:rsidRDefault="00786AF7">
            <w:r w:rsidRPr="0099134D">
              <w:t>database, including any limits used, such that it could be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14DDA5B0" w14:textId="77777777" w:rsidR="00EA7BC9" w:rsidRPr="0099134D" w:rsidRDefault="00786AF7">
            <w:pPr>
              <w:jc w:val="center"/>
            </w:pPr>
            <w:r w:rsidRPr="0099134D">
              <w:t>06</w:t>
            </w:r>
          </w:p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62A005F" w14:textId="77777777" w:rsidR="00EA7BC9" w:rsidRPr="0099134D" w:rsidRDefault="00EA7BC9"/>
        </w:tc>
      </w:tr>
      <w:tr w:rsidR="00EA7BC9" w:rsidRPr="0099134D" w14:paraId="3A29E855" w14:textId="77777777">
        <w:trPr>
          <w:gridAfter w:val="1"/>
          <w:wAfter w:w="110" w:type="dxa"/>
          <w:trHeight w:val="24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C4FF001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1B736BA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6CBB214F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1F9C631" w14:textId="77777777" w:rsidR="00EA7BC9" w:rsidRPr="0099134D" w:rsidRDefault="00786AF7">
            <w:r w:rsidRPr="0099134D">
              <w:t>repeated.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46352556" w14:textId="77777777" w:rsidR="00EA7BC9" w:rsidRPr="0099134D" w:rsidRDefault="00EA7BC9"/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FE61E6B" w14:textId="77777777" w:rsidR="00EA7BC9" w:rsidRPr="0099134D" w:rsidRDefault="00EA7BC9"/>
        </w:tc>
      </w:tr>
      <w:tr w:rsidR="00EA7BC9" w:rsidRPr="0099134D" w14:paraId="2DCC5622" w14:textId="77777777">
        <w:trPr>
          <w:gridAfter w:val="1"/>
          <w:wAfter w:w="110" w:type="dxa"/>
          <w:trHeight w:val="40"/>
        </w:trPr>
        <w:tc>
          <w:tcPr>
            <w:tcW w:w="162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4C2C949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FB0EF80" w14:textId="77777777" w:rsidR="00EA7BC9" w:rsidRPr="0099134D" w:rsidRDefault="00EA7BC9"/>
        </w:tc>
        <w:tc>
          <w:tcPr>
            <w:tcW w:w="11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71E0F69C" w14:textId="77777777" w:rsidR="00EA7BC9" w:rsidRPr="0099134D" w:rsidRDefault="00EA7BC9"/>
        </w:tc>
        <w:tc>
          <w:tcPr>
            <w:tcW w:w="5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E61BB47" w14:textId="77777777" w:rsidR="00EA7BC9" w:rsidRPr="0099134D" w:rsidRDefault="00EA7BC9"/>
        </w:tc>
        <w:tc>
          <w:tcPr>
            <w:tcW w:w="1060" w:type="dxa"/>
            <w:gridSpan w:val="3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665A6F54" w14:textId="77777777" w:rsidR="00EA7BC9" w:rsidRPr="0099134D" w:rsidRDefault="00EA7BC9"/>
        </w:tc>
        <w:tc>
          <w:tcPr>
            <w:tcW w:w="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66DCFDE" w14:textId="77777777" w:rsidR="00EA7BC9" w:rsidRPr="0099134D" w:rsidRDefault="00EA7BC9"/>
        </w:tc>
      </w:tr>
      <w:tr w:rsidR="00EA7BC9" w:rsidRPr="0099134D" w14:paraId="1A2450F8" w14:textId="77777777">
        <w:trPr>
          <w:gridAfter w:val="1"/>
          <w:wAfter w:w="110" w:type="dxa"/>
          <w:trHeight w:val="28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3113211" w14:textId="77777777" w:rsidR="00EA7BC9" w:rsidRPr="0099134D" w:rsidRDefault="00786AF7">
            <w:pPr>
              <w:ind w:left="120"/>
            </w:pPr>
            <w:r w:rsidRPr="0099134D">
              <w:t>Study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5BA763E" w14:textId="77777777" w:rsidR="00EA7BC9" w:rsidRPr="0099134D" w:rsidRDefault="00786AF7">
            <w:pPr>
              <w:ind w:right="10"/>
              <w:jc w:val="right"/>
            </w:pPr>
            <w:r w:rsidRPr="0099134D">
              <w:t>9</w:t>
            </w:r>
          </w:p>
        </w:tc>
        <w:tc>
          <w:tcPr>
            <w:tcW w:w="110" w:type="dxa"/>
            <w:shd w:val="clear" w:color="auto" w:fill="auto"/>
            <w:vAlign w:val="bottom"/>
          </w:tcPr>
          <w:p w14:paraId="2D56E79D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A0049A0" w14:textId="77777777" w:rsidR="00EA7BC9" w:rsidRPr="0099134D" w:rsidRDefault="00786AF7">
            <w:r w:rsidRPr="0099134D">
              <w:t>State the process for selecting studies (i.e., screening,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781565EC" w14:textId="77777777" w:rsidR="00EA7BC9" w:rsidRPr="0099134D" w:rsidRDefault="00EA7BC9"/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7F41707" w14:textId="77777777" w:rsidR="00EA7BC9" w:rsidRPr="0099134D" w:rsidRDefault="00EA7BC9"/>
        </w:tc>
      </w:tr>
      <w:tr w:rsidR="00EA7BC9" w:rsidRPr="0099134D" w14:paraId="18C07006" w14:textId="77777777">
        <w:trPr>
          <w:gridAfter w:val="1"/>
          <w:wAfter w:w="110" w:type="dxa"/>
          <w:trHeight w:val="24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E43035F" w14:textId="77777777" w:rsidR="00EA7BC9" w:rsidRPr="0099134D" w:rsidRDefault="00786AF7">
            <w:pPr>
              <w:ind w:left="120"/>
            </w:pPr>
            <w:r w:rsidRPr="0099134D">
              <w:t>selection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BE54613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55BE3CC3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E2DFA66" w14:textId="77777777" w:rsidR="00EA7BC9" w:rsidRPr="0099134D" w:rsidRDefault="00786AF7">
            <w:r w:rsidRPr="0099134D">
              <w:t>eligibility, included in systematic review, and, if applicable,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44EC1B08" w14:textId="77777777" w:rsidR="00EA7BC9" w:rsidRPr="0099134D" w:rsidRDefault="00786AF7">
            <w:pPr>
              <w:jc w:val="center"/>
            </w:pPr>
            <w:r w:rsidRPr="0099134D">
              <w:t>0</w:t>
            </w:r>
            <w:r w:rsidR="00632B5C">
              <w:t>6</w:t>
            </w:r>
            <w:r w:rsidRPr="0099134D">
              <w:t>-0</w:t>
            </w:r>
            <w:r w:rsidR="00632B5C">
              <w:t>7</w:t>
            </w:r>
          </w:p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0D5E50A" w14:textId="77777777" w:rsidR="00EA7BC9" w:rsidRPr="0099134D" w:rsidRDefault="00EA7BC9"/>
        </w:tc>
      </w:tr>
      <w:tr w:rsidR="00EA7BC9" w:rsidRPr="0099134D" w14:paraId="45E64242" w14:textId="77777777">
        <w:trPr>
          <w:gridAfter w:val="1"/>
          <w:wAfter w:w="110" w:type="dxa"/>
          <w:trHeight w:val="24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9966348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96B977A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7F9EE062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D13113B" w14:textId="77777777" w:rsidR="00EA7BC9" w:rsidRPr="0099134D" w:rsidRDefault="00786AF7">
            <w:r w:rsidRPr="0099134D">
              <w:t>included in the meta-analysis).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2F88C134" w14:textId="77777777" w:rsidR="00EA7BC9" w:rsidRPr="0099134D" w:rsidRDefault="00EA7BC9"/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C68A748" w14:textId="77777777" w:rsidR="00EA7BC9" w:rsidRPr="0099134D" w:rsidRDefault="00EA7BC9"/>
        </w:tc>
      </w:tr>
      <w:tr w:rsidR="00EA7BC9" w:rsidRPr="0099134D" w14:paraId="2E9CF104" w14:textId="77777777">
        <w:trPr>
          <w:gridAfter w:val="1"/>
          <w:wAfter w:w="110" w:type="dxa"/>
          <w:trHeight w:val="40"/>
        </w:trPr>
        <w:tc>
          <w:tcPr>
            <w:tcW w:w="162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D88B44C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07984AC" w14:textId="77777777" w:rsidR="00EA7BC9" w:rsidRPr="0099134D" w:rsidRDefault="00EA7BC9"/>
        </w:tc>
        <w:tc>
          <w:tcPr>
            <w:tcW w:w="11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0E3BC1D" w14:textId="77777777" w:rsidR="00EA7BC9" w:rsidRPr="0099134D" w:rsidRDefault="00EA7BC9"/>
        </w:tc>
        <w:tc>
          <w:tcPr>
            <w:tcW w:w="5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BB4614D" w14:textId="77777777" w:rsidR="00EA7BC9" w:rsidRPr="0099134D" w:rsidRDefault="00EA7BC9"/>
        </w:tc>
        <w:tc>
          <w:tcPr>
            <w:tcW w:w="1060" w:type="dxa"/>
            <w:gridSpan w:val="3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1205ACBB" w14:textId="77777777" w:rsidR="00EA7BC9" w:rsidRPr="0099134D" w:rsidRDefault="00EA7BC9"/>
        </w:tc>
        <w:tc>
          <w:tcPr>
            <w:tcW w:w="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EC03422" w14:textId="77777777" w:rsidR="00EA7BC9" w:rsidRPr="0099134D" w:rsidRDefault="00EA7BC9"/>
        </w:tc>
      </w:tr>
      <w:tr w:rsidR="00EA7BC9" w:rsidRPr="0099134D" w14:paraId="7767710C" w14:textId="77777777">
        <w:trPr>
          <w:gridAfter w:val="1"/>
          <w:wAfter w:w="110" w:type="dxa"/>
          <w:trHeight w:val="28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5D6F93F" w14:textId="77777777" w:rsidR="00EA7BC9" w:rsidRPr="0099134D" w:rsidRDefault="00786AF7">
            <w:pPr>
              <w:ind w:left="120"/>
            </w:pPr>
            <w:r w:rsidRPr="0099134D">
              <w:t>Data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324DB13" w14:textId="77777777" w:rsidR="00EA7BC9" w:rsidRPr="0099134D" w:rsidRDefault="00786AF7">
            <w:pPr>
              <w:ind w:right="10"/>
              <w:jc w:val="right"/>
            </w:pPr>
            <w:r w:rsidRPr="0099134D">
              <w:t>10</w:t>
            </w:r>
          </w:p>
        </w:tc>
        <w:tc>
          <w:tcPr>
            <w:tcW w:w="110" w:type="dxa"/>
            <w:shd w:val="clear" w:color="auto" w:fill="auto"/>
            <w:vAlign w:val="bottom"/>
          </w:tcPr>
          <w:p w14:paraId="27F5450A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7666202" w14:textId="77777777" w:rsidR="00EA7BC9" w:rsidRPr="0099134D" w:rsidRDefault="00786AF7">
            <w:r w:rsidRPr="0099134D">
              <w:t>Describe method of data extraction from reports (e.g.,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7DCAA43D" w14:textId="77777777" w:rsidR="00EA7BC9" w:rsidRPr="0099134D" w:rsidRDefault="00EA7BC9"/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20BBD3B" w14:textId="77777777" w:rsidR="00EA7BC9" w:rsidRPr="0099134D" w:rsidRDefault="00EA7BC9"/>
        </w:tc>
      </w:tr>
      <w:tr w:rsidR="00EA7BC9" w:rsidRPr="0099134D" w14:paraId="16B00DA9" w14:textId="77777777">
        <w:trPr>
          <w:gridAfter w:val="1"/>
          <w:wAfter w:w="110" w:type="dxa"/>
          <w:trHeight w:val="24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668D9C9" w14:textId="77777777" w:rsidR="00EA7BC9" w:rsidRPr="0099134D" w:rsidRDefault="00786AF7">
            <w:pPr>
              <w:ind w:left="120"/>
            </w:pPr>
            <w:r w:rsidRPr="0099134D">
              <w:t>collection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F77DAC0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040FAC5B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853BFCD" w14:textId="77777777" w:rsidR="00EA7BC9" w:rsidRPr="0099134D" w:rsidRDefault="00786AF7">
            <w:r w:rsidRPr="0099134D">
              <w:t>piloted forms, independently, in duplicate) and any</w:t>
            </w:r>
          </w:p>
        </w:tc>
        <w:tc>
          <w:tcPr>
            <w:tcW w:w="1060" w:type="dxa"/>
            <w:gridSpan w:val="3"/>
            <w:vMerge w:val="restart"/>
            <w:shd w:val="clear" w:color="auto" w:fill="auto"/>
            <w:vAlign w:val="bottom"/>
          </w:tcPr>
          <w:p w14:paraId="6FF203C5" w14:textId="77777777" w:rsidR="00EA7BC9" w:rsidRPr="0099134D" w:rsidRDefault="00786AF7">
            <w:pPr>
              <w:jc w:val="center"/>
            </w:pPr>
            <w:r w:rsidRPr="0099134D">
              <w:t>0</w:t>
            </w:r>
            <w:r w:rsidR="00632B5C">
              <w:t>7</w:t>
            </w:r>
          </w:p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28796C7" w14:textId="77777777" w:rsidR="00EA7BC9" w:rsidRPr="0099134D" w:rsidRDefault="00EA7BC9"/>
        </w:tc>
      </w:tr>
      <w:tr w:rsidR="00EA7BC9" w:rsidRPr="0099134D" w14:paraId="31C048F0" w14:textId="77777777">
        <w:trPr>
          <w:gridAfter w:val="1"/>
          <w:wAfter w:w="110" w:type="dxa"/>
          <w:trHeight w:val="120"/>
        </w:trPr>
        <w:tc>
          <w:tcPr>
            <w:tcW w:w="1620" w:type="dxa"/>
            <w:gridSpan w:val="2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B08DD2A" w14:textId="77777777" w:rsidR="00EA7BC9" w:rsidRPr="0099134D" w:rsidRDefault="00786AF7">
            <w:pPr>
              <w:ind w:left="120"/>
            </w:pPr>
            <w:r w:rsidRPr="0099134D">
              <w:t>process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E198D1F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55479149" w14:textId="77777777" w:rsidR="00EA7BC9" w:rsidRPr="0099134D" w:rsidRDefault="00EA7BC9"/>
        </w:tc>
        <w:tc>
          <w:tcPr>
            <w:tcW w:w="5900" w:type="dxa"/>
            <w:vMerge w:val="restart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59D921C" w14:textId="77777777" w:rsidR="00EA7BC9" w:rsidRPr="0099134D" w:rsidRDefault="00786AF7">
            <w:r w:rsidRPr="0099134D">
              <w:t>processes for obtaining and confirming data from</w:t>
            </w:r>
          </w:p>
        </w:tc>
        <w:tc>
          <w:tcPr>
            <w:tcW w:w="1060" w:type="dxa"/>
            <w:gridSpan w:val="3"/>
            <w:vMerge/>
            <w:shd w:val="clear" w:color="auto" w:fill="auto"/>
            <w:vAlign w:val="bottom"/>
          </w:tcPr>
          <w:p w14:paraId="78FB07EC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16BDB13" w14:textId="77777777" w:rsidR="00EA7BC9" w:rsidRPr="0099134D" w:rsidRDefault="00EA7BC9"/>
        </w:tc>
      </w:tr>
      <w:tr w:rsidR="00EA7BC9" w:rsidRPr="0099134D" w14:paraId="35E5CC5A" w14:textId="77777777">
        <w:trPr>
          <w:gridAfter w:val="1"/>
          <w:wAfter w:w="110" w:type="dxa"/>
          <w:trHeight w:val="120"/>
        </w:trPr>
        <w:tc>
          <w:tcPr>
            <w:tcW w:w="1620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8BADB48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37B268E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568307C7" w14:textId="77777777" w:rsidR="00EA7BC9" w:rsidRPr="0099134D" w:rsidRDefault="00EA7BC9"/>
        </w:tc>
        <w:tc>
          <w:tcPr>
            <w:tcW w:w="5900" w:type="dxa"/>
            <w:vMerge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BCE303C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301D70EC" w14:textId="77777777" w:rsidR="00EA7BC9" w:rsidRPr="0099134D" w:rsidRDefault="00EA7BC9"/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481E2C6" w14:textId="77777777" w:rsidR="00EA7BC9" w:rsidRPr="0099134D" w:rsidRDefault="00EA7BC9"/>
        </w:tc>
      </w:tr>
      <w:tr w:rsidR="00EA7BC9" w:rsidRPr="0099134D" w14:paraId="7D2C7D1E" w14:textId="77777777">
        <w:trPr>
          <w:gridAfter w:val="1"/>
          <w:wAfter w:w="110" w:type="dxa"/>
          <w:trHeight w:val="240"/>
        </w:trPr>
        <w:tc>
          <w:tcPr>
            <w:tcW w:w="16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BDD6D70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8BC4C3D" w14:textId="77777777" w:rsidR="00EA7BC9" w:rsidRPr="0099134D" w:rsidRDefault="00EA7BC9"/>
        </w:tc>
        <w:tc>
          <w:tcPr>
            <w:tcW w:w="110" w:type="dxa"/>
            <w:shd w:val="clear" w:color="auto" w:fill="auto"/>
            <w:vAlign w:val="bottom"/>
          </w:tcPr>
          <w:p w14:paraId="3AC57EE0" w14:textId="77777777" w:rsidR="00EA7BC9" w:rsidRPr="0099134D" w:rsidRDefault="00EA7BC9"/>
        </w:tc>
        <w:tc>
          <w:tcPr>
            <w:tcW w:w="590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5A1327D" w14:textId="77777777" w:rsidR="00EA7BC9" w:rsidRPr="0099134D" w:rsidRDefault="00786AF7">
            <w:r w:rsidRPr="0099134D">
              <w:t>investigators.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541ABA74" w14:textId="77777777" w:rsidR="00EA7BC9" w:rsidRPr="0099134D" w:rsidRDefault="00EA7BC9"/>
        </w:tc>
        <w:tc>
          <w:tcPr>
            <w:tcW w:w="12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06FD433" w14:textId="77777777" w:rsidR="00EA7BC9" w:rsidRPr="0099134D" w:rsidRDefault="00EA7BC9"/>
        </w:tc>
      </w:tr>
      <w:tr w:rsidR="00EA7BC9" w:rsidRPr="0099134D" w14:paraId="66CE8365" w14:textId="77777777">
        <w:trPr>
          <w:gridAfter w:val="1"/>
          <w:wAfter w:w="110" w:type="dxa"/>
          <w:trHeight w:val="40"/>
        </w:trPr>
        <w:tc>
          <w:tcPr>
            <w:tcW w:w="162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EC8EAE0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CE75A54" w14:textId="77777777" w:rsidR="00EA7BC9" w:rsidRPr="0099134D" w:rsidRDefault="00EA7BC9"/>
        </w:tc>
        <w:tc>
          <w:tcPr>
            <w:tcW w:w="11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281493F" w14:textId="77777777" w:rsidR="00EA7BC9" w:rsidRPr="0099134D" w:rsidRDefault="00EA7BC9"/>
        </w:tc>
        <w:tc>
          <w:tcPr>
            <w:tcW w:w="5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4E3ABC3" w14:textId="77777777" w:rsidR="00EA7BC9" w:rsidRPr="0099134D" w:rsidRDefault="00EA7BC9"/>
        </w:tc>
        <w:tc>
          <w:tcPr>
            <w:tcW w:w="1180" w:type="dxa"/>
            <w:gridSpan w:val="5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D412253" w14:textId="77777777" w:rsidR="00EA7BC9" w:rsidRPr="0099134D" w:rsidRDefault="00EA7BC9"/>
        </w:tc>
      </w:tr>
      <w:tr w:rsidR="00EA7BC9" w:rsidRPr="0099134D" w14:paraId="4FD1BD1C" w14:textId="77777777">
        <w:trPr>
          <w:trHeight w:val="300"/>
        </w:trPr>
        <w:tc>
          <w:tcPr>
            <w:tcW w:w="20" w:type="dxa"/>
          </w:tcPr>
          <w:p w14:paraId="1B93B134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C01E6DE" w14:textId="77777777" w:rsidR="00EA7BC9" w:rsidRPr="0099134D" w:rsidRDefault="00786AF7">
            <w:pPr>
              <w:ind w:left="120"/>
            </w:pPr>
            <w:bookmarkStart w:id="4" w:name="bookmark=id.gjdgxs" w:colFirst="0" w:colLast="0"/>
            <w:bookmarkEnd w:id="4"/>
            <w:r w:rsidRPr="0099134D">
              <w:t>Data items</w:t>
            </w:r>
          </w:p>
        </w:tc>
        <w:tc>
          <w:tcPr>
            <w:tcW w:w="450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002975C" w14:textId="77777777" w:rsidR="00EA7BC9" w:rsidRPr="0099134D" w:rsidRDefault="00786AF7">
            <w:pPr>
              <w:ind w:right="30"/>
              <w:jc w:val="right"/>
            </w:pPr>
            <w:r w:rsidRPr="0099134D">
              <w:t>11</w:t>
            </w:r>
          </w:p>
        </w:tc>
        <w:tc>
          <w:tcPr>
            <w:tcW w:w="6030" w:type="dxa"/>
            <w:gridSpan w:val="3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E756D8D" w14:textId="77777777" w:rsidR="00EA7BC9" w:rsidRPr="0099134D" w:rsidRDefault="00786AF7">
            <w:pPr>
              <w:ind w:left="80"/>
            </w:pPr>
            <w:r w:rsidRPr="0099134D">
              <w:t>List and define all variables for which data were sought</w:t>
            </w:r>
          </w:p>
        </w:tc>
        <w:tc>
          <w:tcPr>
            <w:tcW w:w="100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39F89EDA" w14:textId="77777777" w:rsidR="00EA7BC9" w:rsidRPr="0099134D" w:rsidRDefault="00EA7BC9"/>
        </w:tc>
        <w:tc>
          <w:tcPr>
            <w:tcW w:w="960" w:type="dxa"/>
            <w:gridSpan w:val="2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11F2E8DD" w14:textId="77777777" w:rsidR="00EA7BC9" w:rsidRPr="0099134D" w:rsidRDefault="00EA7BC9"/>
        </w:tc>
        <w:tc>
          <w:tcPr>
            <w:tcW w:w="210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EDC2DB1" w14:textId="77777777" w:rsidR="00EA7BC9" w:rsidRPr="0099134D" w:rsidRDefault="00EA7BC9"/>
        </w:tc>
      </w:tr>
      <w:tr w:rsidR="00EA7BC9" w:rsidRPr="0099134D" w14:paraId="669A8F8E" w14:textId="77777777">
        <w:trPr>
          <w:trHeight w:val="240"/>
        </w:trPr>
        <w:tc>
          <w:tcPr>
            <w:tcW w:w="20" w:type="dxa"/>
          </w:tcPr>
          <w:p w14:paraId="3C50C4E5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19E6A59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562940D" w14:textId="77777777" w:rsidR="00EA7BC9" w:rsidRPr="0099134D" w:rsidRDefault="00EA7BC9"/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1D687A6" w14:textId="77777777" w:rsidR="00EA7BC9" w:rsidRPr="0099134D" w:rsidRDefault="00786AF7">
            <w:pPr>
              <w:ind w:left="80"/>
            </w:pPr>
            <w:r w:rsidRPr="0099134D">
              <w:t>(e.g., PICOS, funding sources) and any assumptions and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3E1EB0D7" w14:textId="77777777" w:rsidR="00EA7BC9" w:rsidRPr="0099134D" w:rsidRDefault="00786AF7">
            <w:pPr>
              <w:jc w:val="center"/>
            </w:pPr>
            <w:r w:rsidRPr="0099134D">
              <w:t>0</w:t>
            </w:r>
            <w:r w:rsidR="00632B5C">
              <w:t>8</w:t>
            </w:r>
          </w:p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A72F129" w14:textId="77777777" w:rsidR="00EA7BC9" w:rsidRPr="0099134D" w:rsidRDefault="00EA7BC9"/>
        </w:tc>
      </w:tr>
      <w:tr w:rsidR="00EA7BC9" w:rsidRPr="0099134D" w14:paraId="0E010D5A" w14:textId="77777777">
        <w:trPr>
          <w:trHeight w:val="240"/>
        </w:trPr>
        <w:tc>
          <w:tcPr>
            <w:tcW w:w="20" w:type="dxa"/>
          </w:tcPr>
          <w:p w14:paraId="5282165F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3A127E8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884D09D" w14:textId="77777777" w:rsidR="00EA7BC9" w:rsidRPr="0099134D" w:rsidRDefault="00EA7BC9"/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A43EF00" w14:textId="77777777" w:rsidR="00EA7BC9" w:rsidRPr="0099134D" w:rsidRDefault="00786AF7">
            <w:pPr>
              <w:ind w:left="80"/>
            </w:pPr>
            <w:r w:rsidRPr="0099134D">
              <w:t>simplifications made.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7B34B647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3041B57C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3DC1AE7" w14:textId="77777777" w:rsidR="00EA7BC9" w:rsidRPr="0099134D" w:rsidRDefault="00EA7BC9"/>
        </w:tc>
      </w:tr>
      <w:tr w:rsidR="00EA7BC9" w:rsidRPr="0099134D" w14:paraId="7C1F3191" w14:textId="77777777">
        <w:trPr>
          <w:trHeight w:val="40"/>
        </w:trPr>
        <w:tc>
          <w:tcPr>
            <w:tcW w:w="20" w:type="dxa"/>
          </w:tcPr>
          <w:p w14:paraId="5969EBB8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F84CA42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4502CB4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2CFD05C" w14:textId="77777777" w:rsidR="00EA7BC9" w:rsidRPr="0099134D" w:rsidRDefault="00EA7BC9"/>
        </w:tc>
        <w:tc>
          <w:tcPr>
            <w:tcW w:w="10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7978FA2A" w14:textId="77777777" w:rsidR="00EA7BC9" w:rsidRPr="0099134D" w:rsidRDefault="00EA7BC9"/>
        </w:tc>
        <w:tc>
          <w:tcPr>
            <w:tcW w:w="960" w:type="dxa"/>
            <w:gridSpan w:val="2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31220590" w14:textId="77777777" w:rsidR="00EA7BC9" w:rsidRPr="0099134D" w:rsidRDefault="00EA7BC9"/>
        </w:tc>
        <w:tc>
          <w:tcPr>
            <w:tcW w:w="21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13C29E0" w14:textId="77777777" w:rsidR="00EA7BC9" w:rsidRPr="0099134D" w:rsidRDefault="00EA7BC9"/>
        </w:tc>
      </w:tr>
      <w:tr w:rsidR="00EA7BC9" w:rsidRPr="0099134D" w14:paraId="0EAED3A5" w14:textId="77777777">
        <w:trPr>
          <w:trHeight w:val="280"/>
        </w:trPr>
        <w:tc>
          <w:tcPr>
            <w:tcW w:w="20" w:type="dxa"/>
          </w:tcPr>
          <w:p w14:paraId="53BD748C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62D0164" w14:textId="77777777" w:rsidR="00EA7BC9" w:rsidRPr="0099134D" w:rsidRDefault="00786AF7">
            <w:pPr>
              <w:ind w:left="120"/>
            </w:pPr>
            <w:r w:rsidRPr="0099134D">
              <w:t>Risk of bias in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79B2DB3" w14:textId="77777777" w:rsidR="00EA7BC9" w:rsidRPr="0099134D" w:rsidRDefault="00786AF7">
            <w:pPr>
              <w:ind w:right="30"/>
              <w:jc w:val="right"/>
            </w:pPr>
            <w:r w:rsidRPr="0099134D">
              <w:t>12</w:t>
            </w:r>
          </w:p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734F3BD" w14:textId="77777777" w:rsidR="00EA7BC9" w:rsidRPr="0099134D" w:rsidRDefault="00786AF7">
            <w:pPr>
              <w:ind w:left="80"/>
            </w:pPr>
            <w:r w:rsidRPr="0099134D">
              <w:t>Describe methods used for assessing risk of bias of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1577469F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1BDCF4A4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6A1F7DF" w14:textId="77777777" w:rsidR="00EA7BC9" w:rsidRPr="0099134D" w:rsidRDefault="00EA7BC9"/>
        </w:tc>
      </w:tr>
      <w:tr w:rsidR="00EA7BC9" w:rsidRPr="0099134D" w14:paraId="681EE7A8" w14:textId="77777777">
        <w:trPr>
          <w:trHeight w:val="240"/>
        </w:trPr>
        <w:tc>
          <w:tcPr>
            <w:tcW w:w="20" w:type="dxa"/>
          </w:tcPr>
          <w:p w14:paraId="63FA2C2B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F7D558D" w14:textId="77777777" w:rsidR="00EA7BC9" w:rsidRPr="0099134D" w:rsidRDefault="00786AF7">
            <w:pPr>
              <w:ind w:left="120"/>
            </w:pPr>
            <w:r w:rsidRPr="0099134D">
              <w:t>individual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647B33A" w14:textId="77777777" w:rsidR="00EA7BC9" w:rsidRPr="0099134D" w:rsidRDefault="00EA7BC9"/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7B389F8" w14:textId="77777777" w:rsidR="00EA7BC9" w:rsidRPr="0099134D" w:rsidRDefault="00786AF7">
            <w:pPr>
              <w:ind w:left="80"/>
            </w:pPr>
            <w:r w:rsidRPr="0099134D">
              <w:t>individual studies (including specification of whether this</w:t>
            </w:r>
          </w:p>
        </w:tc>
        <w:tc>
          <w:tcPr>
            <w:tcW w:w="1060" w:type="dxa"/>
            <w:gridSpan w:val="3"/>
            <w:vMerge w:val="restart"/>
            <w:shd w:val="clear" w:color="auto" w:fill="auto"/>
            <w:vAlign w:val="bottom"/>
          </w:tcPr>
          <w:p w14:paraId="5DC0B706" w14:textId="77777777" w:rsidR="00EA7BC9" w:rsidRPr="0099134D" w:rsidRDefault="00786AF7">
            <w:pPr>
              <w:jc w:val="center"/>
            </w:pPr>
            <w:r w:rsidRPr="0099134D">
              <w:t>0</w:t>
            </w:r>
            <w:r w:rsidR="00632B5C">
              <w:t>7-08</w:t>
            </w:r>
          </w:p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53A4968" w14:textId="77777777" w:rsidR="00EA7BC9" w:rsidRPr="0099134D" w:rsidRDefault="00EA7BC9"/>
        </w:tc>
      </w:tr>
      <w:tr w:rsidR="00EA7BC9" w:rsidRPr="0099134D" w14:paraId="7EDF73C0" w14:textId="77777777">
        <w:trPr>
          <w:trHeight w:val="120"/>
        </w:trPr>
        <w:tc>
          <w:tcPr>
            <w:tcW w:w="20" w:type="dxa"/>
          </w:tcPr>
          <w:p w14:paraId="04A9FFD0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8C771A2" w14:textId="77777777" w:rsidR="00EA7BC9" w:rsidRPr="0099134D" w:rsidRDefault="00786AF7">
            <w:pPr>
              <w:ind w:left="120"/>
            </w:pPr>
            <w:r w:rsidRPr="0099134D">
              <w:t>studies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65F07A0" w14:textId="77777777" w:rsidR="00EA7BC9" w:rsidRPr="0099134D" w:rsidRDefault="00EA7BC9"/>
        </w:tc>
        <w:tc>
          <w:tcPr>
            <w:tcW w:w="6030" w:type="dxa"/>
            <w:gridSpan w:val="3"/>
            <w:vMerge w:val="restart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6B472AB" w14:textId="77777777" w:rsidR="00EA7BC9" w:rsidRPr="0099134D" w:rsidRDefault="00786AF7">
            <w:pPr>
              <w:ind w:left="80"/>
            </w:pPr>
            <w:r w:rsidRPr="0099134D">
              <w:t>was done at the study or outcome level), and how this</w:t>
            </w:r>
          </w:p>
        </w:tc>
        <w:tc>
          <w:tcPr>
            <w:tcW w:w="1060" w:type="dxa"/>
            <w:gridSpan w:val="3"/>
            <w:vMerge/>
            <w:shd w:val="clear" w:color="auto" w:fill="auto"/>
            <w:vAlign w:val="bottom"/>
          </w:tcPr>
          <w:p w14:paraId="339FF964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B2F410E" w14:textId="77777777" w:rsidR="00EA7BC9" w:rsidRPr="0099134D" w:rsidRDefault="00EA7BC9"/>
        </w:tc>
      </w:tr>
      <w:tr w:rsidR="00EA7BC9" w:rsidRPr="0099134D" w14:paraId="44313CCD" w14:textId="77777777">
        <w:trPr>
          <w:trHeight w:val="120"/>
        </w:trPr>
        <w:tc>
          <w:tcPr>
            <w:tcW w:w="20" w:type="dxa"/>
          </w:tcPr>
          <w:p w14:paraId="5D687965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C060038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D4326BB" w14:textId="77777777" w:rsidR="00EA7BC9" w:rsidRPr="0099134D" w:rsidRDefault="00EA7BC9"/>
        </w:tc>
        <w:tc>
          <w:tcPr>
            <w:tcW w:w="6030" w:type="dxa"/>
            <w:gridSpan w:val="3"/>
            <w:vMerge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431AB39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30829B00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1D811B0E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CF7A992" w14:textId="77777777" w:rsidR="00EA7BC9" w:rsidRPr="0099134D" w:rsidRDefault="00EA7BC9"/>
        </w:tc>
      </w:tr>
      <w:tr w:rsidR="00EA7BC9" w:rsidRPr="0099134D" w14:paraId="1F30D3E4" w14:textId="77777777">
        <w:trPr>
          <w:trHeight w:val="240"/>
        </w:trPr>
        <w:tc>
          <w:tcPr>
            <w:tcW w:w="20" w:type="dxa"/>
          </w:tcPr>
          <w:p w14:paraId="2FF65A91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8FD3B34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5D4FB27" w14:textId="77777777" w:rsidR="00EA7BC9" w:rsidRPr="0099134D" w:rsidRDefault="00EA7BC9"/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6B3E907" w14:textId="77777777" w:rsidR="00EA7BC9" w:rsidRPr="0099134D" w:rsidRDefault="00786AF7">
            <w:pPr>
              <w:ind w:left="80"/>
            </w:pPr>
            <w:r w:rsidRPr="0099134D">
              <w:t>information is to be used in any data synthesis.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0EFF6D90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781AF3BE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D05B656" w14:textId="77777777" w:rsidR="00EA7BC9" w:rsidRPr="0099134D" w:rsidRDefault="00EA7BC9"/>
        </w:tc>
      </w:tr>
      <w:tr w:rsidR="00EA7BC9" w:rsidRPr="0099134D" w14:paraId="5A61683E" w14:textId="77777777">
        <w:trPr>
          <w:trHeight w:val="40"/>
        </w:trPr>
        <w:tc>
          <w:tcPr>
            <w:tcW w:w="20" w:type="dxa"/>
          </w:tcPr>
          <w:p w14:paraId="2F3D92B8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8325BDB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EFAD78B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82BDA6C" w14:textId="77777777" w:rsidR="00EA7BC9" w:rsidRPr="0099134D" w:rsidRDefault="00EA7BC9"/>
        </w:tc>
        <w:tc>
          <w:tcPr>
            <w:tcW w:w="10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35671C81" w14:textId="77777777" w:rsidR="00EA7BC9" w:rsidRPr="0099134D" w:rsidRDefault="00EA7BC9"/>
        </w:tc>
        <w:tc>
          <w:tcPr>
            <w:tcW w:w="960" w:type="dxa"/>
            <w:gridSpan w:val="2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4FBD4E57" w14:textId="77777777" w:rsidR="00EA7BC9" w:rsidRPr="0099134D" w:rsidRDefault="00EA7BC9"/>
        </w:tc>
        <w:tc>
          <w:tcPr>
            <w:tcW w:w="21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C733267" w14:textId="77777777" w:rsidR="00EA7BC9" w:rsidRPr="0099134D" w:rsidRDefault="00EA7BC9"/>
        </w:tc>
      </w:tr>
      <w:tr w:rsidR="00EA7BC9" w:rsidRPr="0099134D" w14:paraId="6F7FB41F" w14:textId="77777777">
        <w:trPr>
          <w:trHeight w:val="280"/>
        </w:trPr>
        <w:tc>
          <w:tcPr>
            <w:tcW w:w="20" w:type="dxa"/>
          </w:tcPr>
          <w:p w14:paraId="65E8EFA8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43EF7C5" w14:textId="77777777" w:rsidR="00EA7BC9" w:rsidRPr="0099134D" w:rsidRDefault="00786AF7">
            <w:pPr>
              <w:ind w:left="120"/>
            </w:pPr>
            <w:r w:rsidRPr="0099134D">
              <w:t>Summary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EB3FE14" w14:textId="77777777" w:rsidR="00EA7BC9" w:rsidRPr="0099134D" w:rsidRDefault="00786AF7">
            <w:pPr>
              <w:ind w:right="30"/>
              <w:jc w:val="right"/>
            </w:pPr>
            <w:r w:rsidRPr="0099134D">
              <w:t>13</w:t>
            </w:r>
          </w:p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A274A58" w14:textId="77777777" w:rsidR="00EA7BC9" w:rsidRPr="0099134D" w:rsidRDefault="00786AF7">
            <w:pPr>
              <w:ind w:left="80"/>
            </w:pPr>
            <w:r w:rsidRPr="0099134D">
              <w:t>State the principal summary measures (e.g., risk ratio,</w:t>
            </w:r>
          </w:p>
        </w:tc>
        <w:tc>
          <w:tcPr>
            <w:tcW w:w="1060" w:type="dxa"/>
            <w:gridSpan w:val="3"/>
            <w:vMerge w:val="restart"/>
            <w:shd w:val="clear" w:color="auto" w:fill="auto"/>
            <w:vAlign w:val="bottom"/>
          </w:tcPr>
          <w:p w14:paraId="205BB5DD" w14:textId="77777777" w:rsidR="00EA7BC9" w:rsidRPr="0099134D" w:rsidRDefault="00536653">
            <w:pPr>
              <w:jc w:val="center"/>
            </w:pPr>
            <w:r>
              <w:t>NA</w:t>
            </w:r>
          </w:p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95C92FC" w14:textId="77777777" w:rsidR="00EA7BC9" w:rsidRPr="0099134D" w:rsidRDefault="00EA7BC9"/>
        </w:tc>
      </w:tr>
      <w:tr w:rsidR="00EA7BC9" w:rsidRPr="0099134D" w14:paraId="7ABAB767" w14:textId="77777777">
        <w:trPr>
          <w:trHeight w:val="120"/>
        </w:trPr>
        <w:tc>
          <w:tcPr>
            <w:tcW w:w="20" w:type="dxa"/>
          </w:tcPr>
          <w:p w14:paraId="112DFCBB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C4541F7" w14:textId="77777777" w:rsidR="00EA7BC9" w:rsidRPr="0099134D" w:rsidRDefault="00786AF7">
            <w:pPr>
              <w:ind w:left="120"/>
            </w:pPr>
            <w:r w:rsidRPr="0099134D">
              <w:t>measures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80064C3" w14:textId="77777777" w:rsidR="00EA7BC9" w:rsidRPr="0099134D" w:rsidRDefault="00EA7BC9"/>
        </w:tc>
        <w:tc>
          <w:tcPr>
            <w:tcW w:w="6030" w:type="dxa"/>
            <w:gridSpan w:val="3"/>
            <w:vMerge w:val="restart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2268A58" w14:textId="77777777" w:rsidR="00EA7BC9" w:rsidRPr="0099134D" w:rsidRDefault="00786AF7">
            <w:pPr>
              <w:ind w:left="80"/>
            </w:pPr>
            <w:r w:rsidRPr="0099134D">
              <w:t>difference in means).</w:t>
            </w:r>
          </w:p>
        </w:tc>
        <w:tc>
          <w:tcPr>
            <w:tcW w:w="1060" w:type="dxa"/>
            <w:gridSpan w:val="3"/>
            <w:vMerge/>
            <w:shd w:val="clear" w:color="auto" w:fill="auto"/>
            <w:vAlign w:val="bottom"/>
          </w:tcPr>
          <w:p w14:paraId="5B963566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C8B6552" w14:textId="77777777" w:rsidR="00EA7BC9" w:rsidRPr="0099134D" w:rsidRDefault="00EA7BC9"/>
        </w:tc>
      </w:tr>
      <w:tr w:rsidR="00EA7BC9" w:rsidRPr="0099134D" w14:paraId="1EF33F78" w14:textId="77777777">
        <w:trPr>
          <w:trHeight w:val="120"/>
        </w:trPr>
        <w:tc>
          <w:tcPr>
            <w:tcW w:w="20" w:type="dxa"/>
          </w:tcPr>
          <w:p w14:paraId="681AE898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B5A0AEC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861FBAA" w14:textId="77777777" w:rsidR="00EA7BC9" w:rsidRPr="0099134D" w:rsidRDefault="00EA7BC9"/>
        </w:tc>
        <w:tc>
          <w:tcPr>
            <w:tcW w:w="6030" w:type="dxa"/>
            <w:gridSpan w:val="3"/>
            <w:vMerge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2009361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4B22DC5C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136C9363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75EE7E6" w14:textId="77777777" w:rsidR="00EA7BC9" w:rsidRPr="0099134D" w:rsidRDefault="00EA7BC9"/>
        </w:tc>
      </w:tr>
      <w:tr w:rsidR="00EA7BC9" w:rsidRPr="0099134D" w14:paraId="026A66DE" w14:textId="77777777">
        <w:trPr>
          <w:trHeight w:val="40"/>
        </w:trPr>
        <w:tc>
          <w:tcPr>
            <w:tcW w:w="20" w:type="dxa"/>
          </w:tcPr>
          <w:p w14:paraId="74D69B0F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8077EB1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2942A0A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91D7E07" w14:textId="77777777" w:rsidR="00EA7BC9" w:rsidRPr="0099134D" w:rsidRDefault="00EA7BC9"/>
        </w:tc>
        <w:tc>
          <w:tcPr>
            <w:tcW w:w="10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4B789575" w14:textId="77777777" w:rsidR="00EA7BC9" w:rsidRPr="0099134D" w:rsidRDefault="00EA7BC9"/>
        </w:tc>
        <w:tc>
          <w:tcPr>
            <w:tcW w:w="960" w:type="dxa"/>
            <w:gridSpan w:val="2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6C0A7BD7" w14:textId="77777777" w:rsidR="00EA7BC9" w:rsidRPr="0099134D" w:rsidRDefault="00EA7BC9"/>
        </w:tc>
        <w:tc>
          <w:tcPr>
            <w:tcW w:w="21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93DC98F" w14:textId="77777777" w:rsidR="00EA7BC9" w:rsidRPr="0099134D" w:rsidRDefault="00EA7BC9"/>
        </w:tc>
      </w:tr>
      <w:tr w:rsidR="00EA7BC9" w:rsidRPr="0099134D" w14:paraId="3CD41D63" w14:textId="77777777">
        <w:trPr>
          <w:trHeight w:val="280"/>
        </w:trPr>
        <w:tc>
          <w:tcPr>
            <w:tcW w:w="20" w:type="dxa"/>
          </w:tcPr>
          <w:p w14:paraId="46F9060D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A69EB6D" w14:textId="77777777" w:rsidR="00EA7BC9" w:rsidRPr="0099134D" w:rsidRDefault="00786AF7">
            <w:pPr>
              <w:ind w:left="120"/>
            </w:pPr>
            <w:r w:rsidRPr="0099134D">
              <w:t>Synthesis of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C79A91D" w14:textId="77777777" w:rsidR="00EA7BC9" w:rsidRPr="0099134D" w:rsidRDefault="00786AF7">
            <w:pPr>
              <w:ind w:right="30"/>
              <w:jc w:val="right"/>
            </w:pPr>
            <w:r w:rsidRPr="0099134D">
              <w:t>14</w:t>
            </w:r>
          </w:p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2598252" w14:textId="77777777" w:rsidR="00EA7BC9" w:rsidRPr="0099134D" w:rsidRDefault="00786AF7">
            <w:pPr>
              <w:ind w:left="80"/>
            </w:pPr>
            <w:r w:rsidRPr="0099134D">
              <w:t>Describe the methods of handling data and combining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4EE953E3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68440BF8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58C2780" w14:textId="77777777" w:rsidR="00EA7BC9" w:rsidRPr="0099134D" w:rsidRDefault="00EA7BC9"/>
        </w:tc>
      </w:tr>
      <w:tr w:rsidR="00EA7BC9" w:rsidRPr="0099134D" w14:paraId="614C25DA" w14:textId="77777777">
        <w:trPr>
          <w:trHeight w:val="240"/>
        </w:trPr>
        <w:tc>
          <w:tcPr>
            <w:tcW w:w="20" w:type="dxa"/>
          </w:tcPr>
          <w:p w14:paraId="3078282C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CA9E539" w14:textId="77777777" w:rsidR="00EA7BC9" w:rsidRPr="0099134D" w:rsidRDefault="00786AF7">
            <w:pPr>
              <w:ind w:left="120"/>
            </w:pPr>
            <w:r w:rsidRPr="0099134D">
              <w:t>results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CCB68E3" w14:textId="77777777" w:rsidR="00EA7BC9" w:rsidRPr="0099134D" w:rsidRDefault="00EA7BC9"/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283BA9C" w14:textId="77777777" w:rsidR="00EA7BC9" w:rsidRPr="0099134D" w:rsidRDefault="00786AF7">
            <w:pPr>
              <w:ind w:left="80"/>
            </w:pPr>
            <w:r w:rsidRPr="0099134D">
              <w:t>results of studies, if done, including measures of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229ACD1D" w14:textId="77777777" w:rsidR="00EA7BC9" w:rsidRPr="0099134D" w:rsidRDefault="00EA7BC9"/>
        </w:tc>
        <w:tc>
          <w:tcPr>
            <w:tcW w:w="1170" w:type="dxa"/>
            <w:gridSpan w:val="4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7BB8E3B" w14:textId="77777777" w:rsidR="00EA7BC9" w:rsidRPr="0099134D" w:rsidRDefault="00536653">
            <w:pPr>
              <w:ind w:left="340"/>
            </w:pPr>
            <w:r>
              <w:t>08</w:t>
            </w:r>
          </w:p>
        </w:tc>
      </w:tr>
      <w:tr w:rsidR="00EA7BC9" w:rsidRPr="0099134D" w14:paraId="57E5FC5A" w14:textId="77777777">
        <w:trPr>
          <w:trHeight w:val="280"/>
        </w:trPr>
        <w:tc>
          <w:tcPr>
            <w:tcW w:w="20" w:type="dxa"/>
          </w:tcPr>
          <w:p w14:paraId="415513C8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7E4B599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C179589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FD0726C" w14:textId="77777777" w:rsidR="00EA7BC9" w:rsidRPr="0099134D" w:rsidRDefault="00786AF7">
            <w:pPr>
              <w:spacing w:line="293" w:lineRule="auto"/>
              <w:ind w:left="80"/>
            </w:pPr>
            <w:r w:rsidRPr="0099134D">
              <w:t>consistency (e.g., I</w:t>
            </w:r>
            <w:r w:rsidRPr="0099134D">
              <w:rPr>
                <w:vertAlign w:val="superscript"/>
              </w:rPr>
              <w:t>2</w:t>
            </w:r>
            <w:r w:rsidRPr="0099134D">
              <w:t>) for each meta-analysis.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AC28848" w14:textId="77777777" w:rsidR="00EA7BC9" w:rsidRPr="0099134D" w:rsidRDefault="00EA7BC9"/>
        </w:tc>
        <w:tc>
          <w:tcPr>
            <w:tcW w:w="960" w:type="dxa"/>
            <w:gridSpan w:val="2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63F2ECF9" w14:textId="77777777" w:rsidR="00EA7BC9" w:rsidRPr="0099134D" w:rsidRDefault="00EA7BC9"/>
        </w:tc>
        <w:tc>
          <w:tcPr>
            <w:tcW w:w="21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979FCD9" w14:textId="77777777" w:rsidR="00EA7BC9" w:rsidRPr="0099134D" w:rsidRDefault="00EA7BC9"/>
        </w:tc>
      </w:tr>
      <w:tr w:rsidR="00EA7BC9" w:rsidRPr="0099134D" w14:paraId="5E23FFCE" w14:textId="77777777">
        <w:trPr>
          <w:trHeight w:val="20"/>
        </w:trPr>
        <w:tc>
          <w:tcPr>
            <w:tcW w:w="20" w:type="dxa"/>
          </w:tcPr>
          <w:p w14:paraId="2D0EFBB6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32DB47FD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21658AB5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4F86F468" w14:textId="77777777" w:rsidR="00EA7BC9" w:rsidRPr="0099134D" w:rsidRDefault="00EA7BC9"/>
        </w:tc>
        <w:tc>
          <w:tcPr>
            <w:tcW w:w="10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75B0B88" w14:textId="77777777" w:rsidR="00EA7BC9" w:rsidRPr="0099134D" w:rsidRDefault="00EA7BC9"/>
        </w:tc>
        <w:tc>
          <w:tcPr>
            <w:tcW w:w="960" w:type="dxa"/>
            <w:gridSpan w:val="2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4AD61A67" w14:textId="77777777" w:rsidR="00EA7BC9" w:rsidRPr="0099134D" w:rsidRDefault="00EA7BC9"/>
        </w:tc>
        <w:tc>
          <w:tcPr>
            <w:tcW w:w="21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2BFAB86" w14:textId="77777777" w:rsidR="00EA7BC9" w:rsidRPr="0099134D" w:rsidRDefault="00EA7BC9"/>
        </w:tc>
      </w:tr>
      <w:tr w:rsidR="00EA7BC9" w:rsidRPr="0099134D" w14:paraId="71F43810" w14:textId="77777777">
        <w:trPr>
          <w:trHeight w:val="260"/>
        </w:trPr>
        <w:tc>
          <w:tcPr>
            <w:tcW w:w="20" w:type="dxa"/>
          </w:tcPr>
          <w:p w14:paraId="261970A8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903A94F" w14:textId="77777777" w:rsidR="00EA7BC9" w:rsidRPr="0099134D" w:rsidRDefault="00786AF7">
            <w:pPr>
              <w:ind w:left="120"/>
            </w:pPr>
            <w:r w:rsidRPr="0099134D">
              <w:t>Risk of bias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C831217" w14:textId="77777777" w:rsidR="00EA7BC9" w:rsidRPr="0099134D" w:rsidRDefault="00786AF7">
            <w:pPr>
              <w:ind w:right="10"/>
              <w:jc w:val="right"/>
            </w:pPr>
            <w:r w:rsidRPr="0099134D">
              <w:t>15</w:t>
            </w:r>
          </w:p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B59E6C1" w14:textId="77777777" w:rsidR="00EA7BC9" w:rsidRPr="0099134D" w:rsidRDefault="00786AF7">
            <w:pPr>
              <w:ind w:left="100"/>
            </w:pPr>
            <w:r w:rsidRPr="0099134D">
              <w:t>Specify any assessment of risk of bias that may affect the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32F65142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2E980DF8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A5CB764" w14:textId="77777777" w:rsidR="00EA7BC9" w:rsidRPr="0099134D" w:rsidRDefault="00EA7BC9"/>
        </w:tc>
      </w:tr>
      <w:tr w:rsidR="00EA7BC9" w:rsidRPr="0099134D" w14:paraId="1F6A149A" w14:textId="77777777">
        <w:trPr>
          <w:trHeight w:val="240"/>
        </w:trPr>
        <w:tc>
          <w:tcPr>
            <w:tcW w:w="20" w:type="dxa"/>
          </w:tcPr>
          <w:p w14:paraId="4117BB9E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6857557" w14:textId="77777777" w:rsidR="00EA7BC9" w:rsidRPr="0099134D" w:rsidRDefault="00786AF7">
            <w:pPr>
              <w:ind w:left="120"/>
            </w:pPr>
            <w:r w:rsidRPr="0099134D">
              <w:t>across studies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8F35563" w14:textId="77777777" w:rsidR="00EA7BC9" w:rsidRPr="0099134D" w:rsidRDefault="00EA7BC9"/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A1F7514" w14:textId="77777777" w:rsidR="00EA7BC9" w:rsidRPr="0099134D" w:rsidRDefault="00786AF7">
            <w:pPr>
              <w:ind w:left="100"/>
            </w:pPr>
            <w:r w:rsidRPr="0099134D">
              <w:t>cumulative evidence (e.g., publication bias, selective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23DB705C" w14:textId="77777777" w:rsidR="00EA7BC9" w:rsidRPr="0099134D" w:rsidRDefault="00EA7BC9"/>
        </w:tc>
        <w:tc>
          <w:tcPr>
            <w:tcW w:w="1170" w:type="dxa"/>
            <w:gridSpan w:val="4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4724912" w14:textId="77777777" w:rsidR="00EA7BC9" w:rsidRPr="0099134D" w:rsidRDefault="00536653">
            <w:pPr>
              <w:ind w:left="340"/>
            </w:pPr>
            <w:r>
              <w:t>NA</w:t>
            </w:r>
          </w:p>
        </w:tc>
      </w:tr>
      <w:tr w:rsidR="00EA7BC9" w:rsidRPr="0099134D" w14:paraId="0FBD23D0" w14:textId="77777777">
        <w:trPr>
          <w:trHeight w:val="240"/>
        </w:trPr>
        <w:tc>
          <w:tcPr>
            <w:tcW w:w="20" w:type="dxa"/>
          </w:tcPr>
          <w:p w14:paraId="43A52259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1239855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D97D337" w14:textId="77777777" w:rsidR="00EA7BC9" w:rsidRPr="0099134D" w:rsidRDefault="00EA7BC9"/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48EB2C3" w14:textId="77777777" w:rsidR="00EA7BC9" w:rsidRPr="0099134D" w:rsidRDefault="00786AF7">
            <w:pPr>
              <w:ind w:left="100"/>
            </w:pPr>
            <w:r w:rsidRPr="0099134D">
              <w:t>reporting within studies).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716C84C8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6B2ED15C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E22950E" w14:textId="77777777" w:rsidR="00EA7BC9" w:rsidRPr="0099134D" w:rsidRDefault="00EA7BC9"/>
        </w:tc>
      </w:tr>
      <w:tr w:rsidR="00EA7BC9" w:rsidRPr="0099134D" w14:paraId="752CFE47" w14:textId="77777777">
        <w:trPr>
          <w:trHeight w:val="40"/>
        </w:trPr>
        <w:tc>
          <w:tcPr>
            <w:tcW w:w="20" w:type="dxa"/>
          </w:tcPr>
          <w:p w14:paraId="6613A16D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A24BBA6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E3F9C1C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954989E" w14:textId="77777777" w:rsidR="00EA7BC9" w:rsidRPr="0099134D" w:rsidRDefault="00EA7BC9"/>
        </w:tc>
        <w:tc>
          <w:tcPr>
            <w:tcW w:w="10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7D6FB2F2" w14:textId="77777777" w:rsidR="00EA7BC9" w:rsidRPr="0099134D" w:rsidRDefault="00EA7BC9"/>
        </w:tc>
        <w:tc>
          <w:tcPr>
            <w:tcW w:w="960" w:type="dxa"/>
            <w:gridSpan w:val="2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4130EE0B" w14:textId="77777777" w:rsidR="00EA7BC9" w:rsidRPr="0099134D" w:rsidRDefault="00EA7BC9"/>
        </w:tc>
        <w:tc>
          <w:tcPr>
            <w:tcW w:w="21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D28E6DA" w14:textId="77777777" w:rsidR="00EA7BC9" w:rsidRPr="0099134D" w:rsidRDefault="00EA7BC9"/>
        </w:tc>
      </w:tr>
      <w:tr w:rsidR="00EA7BC9" w:rsidRPr="0099134D" w14:paraId="57B14305" w14:textId="77777777">
        <w:trPr>
          <w:trHeight w:val="280"/>
        </w:trPr>
        <w:tc>
          <w:tcPr>
            <w:tcW w:w="20" w:type="dxa"/>
          </w:tcPr>
          <w:p w14:paraId="5A23D5C3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BCC904E" w14:textId="77777777" w:rsidR="00EA7BC9" w:rsidRPr="0099134D" w:rsidRDefault="00786AF7">
            <w:pPr>
              <w:ind w:left="120"/>
            </w:pPr>
            <w:r w:rsidRPr="0099134D">
              <w:t>Additional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1C8BA7B" w14:textId="77777777" w:rsidR="00EA7BC9" w:rsidRPr="0099134D" w:rsidRDefault="00786AF7">
            <w:pPr>
              <w:ind w:right="10"/>
              <w:jc w:val="right"/>
            </w:pPr>
            <w:r w:rsidRPr="0099134D">
              <w:t>16</w:t>
            </w:r>
          </w:p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CA6D8B9" w14:textId="77777777" w:rsidR="00EA7BC9" w:rsidRPr="0099134D" w:rsidRDefault="00786AF7">
            <w:pPr>
              <w:ind w:left="100"/>
            </w:pPr>
            <w:r w:rsidRPr="0099134D">
              <w:t>Describe methods of additional analyses (e.g., sensitivity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57D51B74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258B20DC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5786B17" w14:textId="77777777" w:rsidR="00EA7BC9" w:rsidRPr="0099134D" w:rsidRDefault="00EA7BC9"/>
        </w:tc>
      </w:tr>
      <w:tr w:rsidR="00EA7BC9" w:rsidRPr="0099134D" w14:paraId="1200A024" w14:textId="77777777">
        <w:trPr>
          <w:trHeight w:val="240"/>
        </w:trPr>
        <w:tc>
          <w:tcPr>
            <w:tcW w:w="20" w:type="dxa"/>
          </w:tcPr>
          <w:p w14:paraId="466505B6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C98EA5D" w14:textId="77777777" w:rsidR="00EA7BC9" w:rsidRPr="0099134D" w:rsidRDefault="00786AF7">
            <w:pPr>
              <w:ind w:left="120"/>
            </w:pPr>
            <w:r w:rsidRPr="0099134D">
              <w:t>analyses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163C410" w14:textId="77777777" w:rsidR="00EA7BC9" w:rsidRPr="0099134D" w:rsidRDefault="00EA7BC9"/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B6537DB" w14:textId="77777777" w:rsidR="00EA7BC9" w:rsidRPr="0099134D" w:rsidRDefault="00786AF7">
            <w:pPr>
              <w:ind w:left="100"/>
            </w:pPr>
            <w:r w:rsidRPr="0099134D">
              <w:t>or subgroup analyses, meta-regression), if done, indicating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251CC68C" w14:textId="77777777" w:rsidR="00EA7BC9" w:rsidRPr="0099134D" w:rsidRDefault="00EA7BC9"/>
        </w:tc>
        <w:tc>
          <w:tcPr>
            <w:tcW w:w="1170" w:type="dxa"/>
            <w:gridSpan w:val="4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BF99CC9" w14:textId="77777777" w:rsidR="00EA7BC9" w:rsidRPr="0099134D" w:rsidRDefault="00632B5C">
            <w:pPr>
              <w:ind w:left="340"/>
            </w:pPr>
            <w:r>
              <w:t>08-09</w:t>
            </w:r>
          </w:p>
        </w:tc>
      </w:tr>
      <w:tr w:rsidR="00EA7BC9" w:rsidRPr="0099134D" w14:paraId="412B8585" w14:textId="77777777">
        <w:trPr>
          <w:trHeight w:val="240"/>
        </w:trPr>
        <w:tc>
          <w:tcPr>
            <w:tcW w:w="20" w:type="dxa"/>
          </w:tcPr>
          <w:p w14:paraId="3D0C45BE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ADC5A80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2889720" w14:textId="77777777" w:rsidR="00EA7BC9" w:rsidRPr="0099134D" w:rsidRDefault="00EA7BC9"/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D1A6A10" w14:textId="77777777" w:rsidR="00EA7BC9" w:rsidRPr="0099134D" w:rsidRDefault="00786AF7">
            <w:pPr>
              <w:ind w:left="100"/>
            </w:pPr>
            <w:r w:rsidRPr="0099134D">
              <w:t>which were pre-specified.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1963AD93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20069800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802094C" w14:textId="77777777" w:rsidR="00EA7BC9" w:rsidRPr="0099134D" w:rsidRDefault="00EA7BC9"/>
        </w:tc>
      </w:tr>
      <w:tr w:rsidR="00EA7BC9" w:rsidRPr="0099134D" w14:paraId="4E54A476" w14:textId="77777777">
        <w:trPr>
          <w:trHeight w:val="40"/>
        </w:trPr>
        <w:tc>
          <w:tcPr>
            <w:tcW w:w="20" w:type="dxa"/>
          </w:tcPr>
          <w:p w14:paraId="3DAE2226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C60D5AF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9F2782A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5F891B7" w14:textId="77777777" w:rsidR="00EA7BC9" w:rsidRPr="0099134D" w:rsidRDefault="00EA7BC9"/>
        </w:tc>
        <w:tc>
          <w:tcPr>
            <w:tcW w:w="10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1BFAE4A3" w14:textId="77777777" w:rsidR="00EA7BC9" w:rsidRPr="0099134D" w:rsidRDefault="00EA7BC9"/>
        </w:tc>
        <w:tc>
          <w:tcPr>
            <w:tcW w:w="960" w:type="dxa"/>
            <w:gridSpan w:val="2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321FBD0" w14:textId="77777777" w:rsidR="00EA7BC9" w:rsidRPr="0099134D" w:rsidRDefault="00EA7BC9"/>
        </w:tc>
        <w:tc>
          <w:tcPr>
            <w:tcW w:w="21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9C60FB0" w14:textId="77777777" w:rsidR="00EA7BC9" w:rsidRPr="0099134D" w:rsidRDefault="00EA7BC9"/>
        </w:tc>
      </w:tr>
      <w:tr w:rsidR="00EA7BC9" w:rsidRPr="0099134D" w14:paraId="40C71169" w14:textId="77777777">
        <w:trPr>
          <w:trHeight w:val="20"/>
        </w:trPr>
        <w:tc>
          <w:tcPr>
            <w:tcW w:w="20" w:type="dxa"/>
          </w:tcPr>
          <w:p w14:paraId="20362553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842AE8D" w14:textId="77777777" w:rsidR="00EA7BC9" w:rsidRPr="0099134D" w:rsidRDefault="00EA7BC9"/>
        </w:tc>
        <w:tc>
          <w:tcPr>
            <w:tcW w:w="4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12F496B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E203A74" w14:textId="77777777" w:rsidR="00EA7BC9" w:rsidRPr="0099134D" w:rsidRDefault="00EA7BC9"/>
        </w:tc>
        <w:tc>
          <w:tcPr>
            <w:tcW w:w="1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56F50E8" w14:textId="77777777" w:rsidR="00EA7BC9" w:rsidRPr="0099134D" w:rsidRDefault="00EA7BC9"/>
        </w:tc>
        <w:tc>
          <w:tcPr>
            <w:tcW w:w="96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A7F82CF" w14:textId="77777777" w:rsidR="00EA7BC9" w:rsidRPr="0099134D" w:rsidRDefault="00EA7BC9"/>
        </w:tc>
        <w:tc>
          <w:tcPr>
            <w:tcW w:w="21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8CA37AF" w14:textId="77777777" w:rsidR="00EA7BC9" w:rsidRPr="0099134D" w:rsidRDefault="00EA7BC9"/>
        </w:tc>
      </w:tr>
      <w:tr w:rsidR="00EA7BC9" w:rsidRPr="0099134D" w14:paraId="4A0E7D47" w14:textId="77777777">
        <w:trPr>
          <w:trHeight w:val="300"/>
        </w:trPr>
        <w:tc>
          <w:tcPr>
            <w:tcW w:w="20" w:type="dxa"/>
          </w:tcPr>
          <w:p w14:paraId="2FF3C502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5D9ABBA" w14:textId="77777777" w:rsidR="00EA7BC9" w:rsidRPr="0099134D" w:rsidRDefault="00786AF7">
            <w:pPr>
              <w:ind w:left="120"/>
              <w:rPr>
                <w:b/>
              </w:rPr>
            </w:pPr>
            <w:r w:rsidRPr="0099134D">
              <w:rPr>
                <w:b/>
              </w:rPr>
              <w:t>RESULTS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A9DDBC7" w14:textId="77777777" w:rsidR="00EA7BC9" w:rsidRPr="0099134D" w:rsidRDefault="00EA7BC9"/>
        </w:tc>
        <w:tc>
          <w:tcPr>
            <w:tcW w:w="6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15056000" w14:textId="77777777" w:rsidR="00EA7BC9" w:rsidRPr="0099134D" w:rsidRDefault="00EA7BC9"/>
        </w:tc>
        <w:tc>
          <w:tcPr>
            <w:tcW w:w="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0A409979" w14:textId="77777777" w:rsidR="00EA7BC9" w:rsidRPr="0099134D" w:rsidRDefault="00EA7BC9"/>
        </w:tc>
        <w:tc>
          <w:tcPr>
            <w:tcW w:w="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6B4C76A5" w14:textId="77777777" w:rsidR="00EA7BC9" w:rsidRPr="0099134D" w:rsidRDefault="00EA7BC9"/>
        </w:tc>
        <w:tc>
          <w:tcPr>
            <w:tcW w:w="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6F7080EA" w14:textId="77777777" w:rsidR="00EA7BC9" w:rsidRPr="0099134D" w:rsidRDefault="00EA7BC9"/>
        </w:tc>
      </w:tr>
      <w:tr w:rsidR="00EA7BC9" w:rsidRPr="0099134D" w14:paraId="4C088E16" w14:textId="77777777">
        <w:trPr>
          <w:trHeight w:val="280"/>
        </w:trPr>
        <w:tc>
          <w:tcPr>
            <w:tcW w:w="20" w:type="dxa"/>
          </w:tcPr>
          <w:p w14:paraId="28E8F8C4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C9C473B" w14:textId="77777777" w:rsidR="00EA7BC9" w:rsidRPr="0099134D" w:rsidRDefault="00786AF7">
            <w:pPr>
              <w:ind w:left="120"/>
            </w:pPr>
            <w:r w:rsidRPr="0099134D">
              <w:t>Study</w:t>
            </w:r>
          </w:p>
        </w:tc>
        <w:tc>
          <w:tcPr>
            <w:tcW w:w="450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265559C" w14:textId="77777777" w:rsidR="00EA7BC9" w:rsidRPr="0099134D" w:rsidRDefault="00786AF7">
            <w:pPr>
              <w:ind w:right="10"/>
              <w:jc w:val="right"/>
            </w:pPr>
            <w:r w:rsidRPr="0099134D">
              <w:t>17</w:t>
            </w:r>
          </w:p>
        </w:tc>
        <w:tc>
          <w:tcPr>
            <w:tcW w:w="6030" w:type="dxa"/>
            <w:gridSpan w:val="3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4921DD5" w14:textId="77777777" w:rsidR="00EA7BC9" w:rsidRPr="0099134D" w:rsidRDefault="00786AF7">
            <w:pPr>
              <w:ind w:left="100"/>
            </w:pPr>
            <w:r w:rsidRPr="0099134D">
              <w:t>Give numbers of studies screened, assessed for eligibility,</w:t>
            </w:r>
          </w:p>
        </w:tc>
        <w:tc>
          <w:tcPr>
            <w:tcW w:w="1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48F5E40" w14:textId="77777777" w:rsidR="00EA7BC9" w:rsidRPr="0099134D" w:rsidRDefault="00EA7BC9"/>
        </w:tc>
        <w:tc>
          <w:tcPr>
            <w:tcW w:w="96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B1FB058" w14:textId="77777777" w:rsidR="00EA7BC9" w:rsidRPr="0099134D" w:rsidRDefault="00EA7BC9"/>
        </w:tc>
        <w:tc>
          <w:tcPr>
            <w:tcW w:w="210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9BCD372" w14:textId="77777777" w:rsidR="00EA7BC9" w:rsidRPr="0099134D" w:rsidRDefault="00EA7BC9"/>
        </w:tc>
      </w:tr>
      <w:tr w:rsidR="00EA7BC9" w:rsidRPr="0099134D" w14:paraId="50D5EF1E" w14:textId="77777777">
        <w:trPr>
          <w:trHeight w:val="240"/>
        </w:trPr>
        <w:tc>
          <w:tcPr>
            <w:tcW w:w="20" w:type="dxa"/>
          </w:tcPr>
          <w:p w14:paraId="7F3FBB61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B046CD4" w14:textId="77777777" w:rsidR="00EA7BC9" w:rsidRPr="0099134D" w:rsidRDefault="00786AF7">
            <w:pPr>
              <w:ind w:left="120"/>
            </w:pPr>
            <w:r w:rsidRPr="0099134D">
              <w:t>selection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3CFCCC6" w14:textId="77777777" w:rsidR="00EA7BC9" w:rsidRPr="0099134D" w:rsidRDefault="00EA7BC9"/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5EF6D8B" w14:textId="77777777" w:rsidR="00EA7BC9" w:rsidRPr="0099134D" w:rsidRDefault="00786AF7">
            <w:pPr>
              <w:ind w:left="100"/>
            </w:pPr>
            <w:r w:rsidRPr="0099134D">
              <w:t>and included in the review, with reasons for exclusions at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5D4A4E60" w14:textId="77777777" w:rsidR="00EA7BC9" w:rsidRPr="0099134D" w:rsidRDefault="00786AF7">
            <w:pPr>
              <w:jc w:val="center"/>
            </w:pPr>
            <w:r w:rsidRPr="0099134D">
              <w:t>0</w:t>
            </w:r>
            <w:r w:rsidR="00536653">
              <w:t>9</w:t>
            </w:r>
          </w:p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6ADB3C3" w14:textId="77777777" w:rsidR="00EA7BC9" w:rsidRPr="0099134D" w:rsidRDefault="00EA7BC9"/>
        </w:tc>
      </w:tr>
      <w:tr w:rsidR="00EA7BC9" w:rsidRPr="0099134D" w14:paraId="384B916A" w14:textId="77777777">
        <w:trPr>
          <w:trHeight w:val="240"/>
        </w:trPr>
        <w:tc>
          <w:tcPr>
            <w:tcW w:w="20" w:type="dxa"/>
          </w:tcPr>
          <w:p w14:paraId="3A434357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17B3A98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F83B8D4" w14:textId="77777777" w:rsidR="00EA7BC9" w:rsidRPr="0099134D" w:rsidRDefault="00EA7BC9"/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B566E29" w14:textId="77777777" w:rsidR="00EA7BC9" w:rsidRPr="0099134D" w:rsidRDefault="00786AF7">
            <w:pPr>
              <w:ind w:left="100"/>
            </w:pPr>
            <w:r w:rsidRPr="0099134D">
              <w:t>each stage, ideally with a flow diagram.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6DCD103B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6EF492A7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7AB0E2C" w14:textId="77777777" w:rsidR="00EA7BC9" w:rsidRPr="0099134D" w:rsidRDefault="00EA7BC9"/>
        </w:tc>
      </w:tr>
      <w:tr w:rsidR="00EA7BC9" w:rsidRPr="0099134D" w14:paraId="7585D856" w14:textId="77777777">
        <w:trPr>
          <w:trHeight w:val="40"/>
        </w:trPr>
        <w:tc>
          <w:tcPr>
            <w:tcW w:w="20" w:type="dxa"/>
          </w:tcPr>
          <w:p w14:paraId="46166AC5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50AEA8B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ED4D4AC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5EFC630" w14:textId="77777777" w:rsidR="00EA7BC9" w:rsidRPr="0099134D" w:rsidRDefault="00EA7BC9"/>
        </w:tc>
        <w:tc>
          <w:tcPr>
            <w:tcW w:w="10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A931B73" w14:textId="77777777" w:rsidR="00EA7BC9" w:rsidRPr="0099134D" w:rsidRDefault="00EA7BC9"/>
        </w:tc>
        <w:tc>
          <w:tcPr>
            <w:tcW w:w="960" w:type="dxa"/>
            <w:gridSpan w:val="2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4890AF91" w14:textId="77777777" w:rsidR="00EA7BC9" w:rsidRPr="0099134D" w:rsidRDefault="00EA7BC9"/>
        </w:tc>
        <w:tc>
          <w:tcPr>
            <w:tcW w:w="21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1AC2EA1" w14:textId="77777777" w:rsidR="00EA7BC9" w:rsidRPr="0099134D" w:rsidRDefault="00EA7BC9"/>
        </w:tc>
      </w:tr>
      <w:tr w:rsidR="00EA7BC9" w:rsidRPr="0099134D" w14:paraId="35054E5F" w14:textId="77777777">
        <w:trPr>
          <w:trHeight w:val="280"/>
        </w:trPr>
        <w:tc>
          <w:tcPr>
            <w:tcW w:w="20" w:type="dxa"/>
          </w:tcPr>
          <w:p w14:paraId="2AC95334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889C464" w14:textId="77777777" w:rsidR="00EA7BC9" w:rsidRPr="0099134D" w:rsidRDefault="00786AF7">
            <w:pPr>
              <w:ind w:left="120"/>
            </w:pPr>
            <w:r w:rsidRPr="0099134D">
              <w:t>Study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83FE348" w14:textId="77777777" w:rsidR="00EA7BC9" w:rsidRPr="0099134D" w:rsidRDefault="00786AF7">
            <w:pPr>
              <w:ind w:right="10"/>
              <w:jc w:val="right"/>
            </w:pPr>
            <w:r w:rsidRPr="0099134D">
              <w:t>18</w:t>
            </w:r>
          </w:p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5FF086A" w14:textId="77777777" w:rsidR="00EA7BC9" w:rsidRPr="0099134D" w:rsidRDefault="00786AF7">
            <w:pPr>
              <w:ind w:left="100"/>
            </w:pPr>
            <w:r w:rsidRPr="0099134D">
              <w:t>For each study, present characteristics for which data were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13F29A62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5D196D34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37F484C" w14:textId="77777777" w:rsidR="00EA7BC9" w:rsidRPr="0099134D" w:rsidRDefault="00EA7BC9"/>
        </w:tc>
      </w:tr>
      <w:tr w:rsidR="00EA7BC9" w:rsidRPr="0099134D" w14:paraId="3353F09A" w14:textId="77777777">
        <w:trPr>
          <w:trHeight w:val="240"/>
        </w:trPr>
        <w:tc>
          <w:tcPr>
            <w:tcW w:w="20" w:type="dxa"/>
          </w:tcPr>
          <w:p w14:paraId="279C6649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60CB4D8" w14:textId="77777777" w:rsidR="00EA7BC9" w:rsidRPr="0099134D" w:rsidRDefault="00786AF7">
            <w:pPr>
              <w:ind w:left="120"/>
            </w:pPr>
            <w:r w:rsidRPr="0099134D">
              <w:t>characteristics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0829065" w14:textId="77777777" w:rsidR="00EA7BC9" w:rsidRPr="0099134D" w:rsidRDefault="00EA7BC9"/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BEA48EF" w14:textId="77777777" w:rsidR="00EA7BC9" w:rsidRPr="0099134D" w:rsidRDefault="00786AF7">
            <w:pPr>
              <w:ind w:left="100"/>
            </w:pPr>
            <w:r w:rsidRPr="0099134D">
              <w:t>extracted (e.g., study size, PICOS, follow-up period) and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75FCD548" w14:textId="77777777" w:rsidR="00EA7BC9" w:rsidRPr="0099134D" w:rsidRDefault="00536653">
            <w:pPr>
              <w:jc w:val="center"/>
            </w:pPr>
            <w:r>
              <w:t>10-14</w:t>
            </w:r>
          </w:p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F8F30E6" w14:textId="77777777" w:rsidR="00EA7BC9" w:rsidRPr="0099134D" w:rsidRDefault="00EA7BC9"/>
        </w:tc>
      </w:tr>
      <w:tr w:rsidR="00EA7BC9" w:rsidRPr="0099134D" w14:paraId="1E476EE8" w14:textId="77777777">
        <w:trPr>
          <w:trHeight w:val="240"/>
        </w:trPr>
        <w:tc>
          <w:tcPr>
            <w:tcW w:w="20" w:type="dxa"/>
          </w:tcPr>
          <w:p w14:paraId="3641FFF7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D056D2A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439B434" w14:textId="77777777" w:rsidR="00EA7BC9" w:rsidRPr="0099134D" w:rsidRDefault="00EA7BC9"/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4C327D3" w14:textId="77777777" w:rsidR="00EA7BC9" w:rsidRPr="0099134D" w:rsidRDefault="00786AF7">
            <w:pPr>
              <w:ind w:left="100"/>
            </w:pPr>
            <w:r w:rsidRPr="0099134D">
              <w:t>provide the citations.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2DDBAA16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5F18DF10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832572E" w14:textId="77777777" w:rsidR="00EA7BC9" w:rsidRPr="0099134D" w:rsidRDefault="00EA7BC9"/>
        </w:tc>
      </w:tr>
      <w:tr w:rsidR="00EA7BC9" w:rsidRPr="0099134D" w14:paraId="00E9E27D" w14:textId="77777777">
        <w:trPr>
          <w:trHeight w:val="40"/>
        </w:trPr>
        <w:tc>
          <w:tcPr>
            <w:tcW w:w="20" w:type="dxa"/>
          </w:tcPr>
          <w:p w14:paraId="3576830A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E8DD86C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2B46D25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ECBE9FA" w14:textId="77777777" w:rsidR="00EA7BC9" w:rsidRPr="0099134D" w:rsidRDefault="00EA7BC9"/>
        </w:tc>
        <w:tc>
          <w:tcPr>
            <w:tcW w:w="10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FDBE4E1" w14:textId="77777777" w:rsidR="00EA7BC9" w:rsidRPr="0099134D" w:rsidRDefault="00EA7BC9"/>
        </w:tc>
        <w:tc>
          <w:tcPr>
            <w:tcW w:w="960" w:type="dxa"/>
            <w:gridSpan w:val="2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1E8430A" w14:textId="77777777" w:rsidR="00EA7BC9" w:rsidRPr="0099134D" w:rsidRDefault="00EA7BC9"/>
        </w:tc>
        <w:tc>
          <w:tcPr>
            <w:tcW w:w="21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6608C0E" w14:textId="77777777" w:rsidR="00EA7BC9" w:rsidRPr="0099134D" w:rsidRDefault="00EA7BC9"/>
        </w:tc>
      </w:tr>
      <w:tr w:rsidR="00EA7BC9" w:rsidRPr="0099134D" w14:paraId="50EB5E48" w14:textId="77777777">
        <w:trPr>
          <w:trHeight w:val="280"/>
        </w:trPr>
        <w:tc>
          <w:tcPr>
            <w:tcW w:w="20" w:type="dxa"/>
          </w:tcPr>
          <w:p w14:paraId="27A28105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03C6BB8" w14:textId="77777777" w:rsidR="00EA7BC9" w:rsidRPr="0099134D" w:rsidRDefault="00786AF7">
            <w:pPr>
              <w:ind w:left="120"/>
            </w:pPr>
            <w:r w:rsidRPr="0099134D">
              <w:t>Risk of bias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8FD3B16" w14:textId="77777777" w:rsidR="00EA7BC9" w:rsidRPr="0099134D" w:rsidRDefault="00786AF7">
            <w:pPr>
              <w:ind w:right="10"/>
              <w:jc w:val="right"/>
            </w:pPr>
            <w:r w:rsidRPr="0099134D">
              <w:t>19</w:t>
            </w:r>
          </w:p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5D096E5" w14:textId="77777777" w:rsidR="00EA7BC9" w:rsidRPr="0099134D" w:rsidRDefault="00786AF7">
            <w:pPr>
              <w:ind w:left="100"/>
            </w:pPr>
            <w:r w:rsidRPr="0099134D">
              <w:t>Present data on risk of bias of each study and, if available,</w:t>
            </w:r>
          </w:p>
        </w:tc>
        <w:tc>
          <w:tcPr>
            <w:tcW w:w="1060" w:type="dxa"/>
            <w:gridSpan w:val="3"/>
            <w:vMerge w:val="restart"/>
            <w:shd w:val="clear" w:color="auto" w:fill="auto"/>
            <w:vAlign w:val="bottom"/>
          </w:tcPr>
          <w:p w14:paraId="1E398D89" w14:textId="77777777" w:rsidR="00EA7BC9" w:rsidRPr="0099134D" w:rsidRDefault="00536653">
            <w:pPr>
              <w:jc w:val="center"/>
            </w:pPr>
            <w:r>
              <w:t>15-17</w:t>
            </w:r>
          </w:p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0F7790B" w14:textId="77777777" w:rsidR="00EA7BC9" w:rsidRPr="0099134D" w:rsidRDefault="00EA7BC9"/>
        </w:tc>
      </w:tr>
      <w:tr w:rsidR="00EA7BC9" w:rsidRPr="0099134D" w14:paraId="15E07B1C" w14:textId="77777777">
        <w:trPr>
          <w:trHeight w:val="120"/>
        </w:trPr>
        <w:tc>
          <w:tcPr>
            <w:tcW w:w="20" w:type="dxa"/>
          </w:tcPr>
          <w:p w14:paraId="708CCE57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4D4C5CE" w14:textId="77777777" w:rsidR="00EA7BC9" w:rsidRPr="0099134D" w:rsidRDefault="00786AF7">
            <w:pPr>
              <w:ind w:left="120"/>
            </w:pPr>
            <w:r w:rsidRPr="0099134D">
              <w:t>within studies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1B566BF" w14:textId="77777777" w:rsidR="00EA7BC9" w:rsidRPr="0099134D" w:rsidRDefault="00EA7BC9"/>
        </w:tc>
        <w:tc>
          <w:tcPr>
            <w:tcW w:w="6030" w:type="dxa"/>
            <w:gridSpan w:val="3"/>
            <w:vMerge w:val="restart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7339158" w14:textId="77777777" w:rsidR="00EA7BC9" w:rsidRPr="0099134D" w:rsidRDefault="00786AF7">
            <w:pPr>
              <w:ind w:left="100"/>
            </w:pPr>
            <w:r w:rsidRPr="0099134D">
              <w:t>any outcome level assessment (see item 12).</w:t>
            </w:r>
          </w:p>
        </w:tc>
        <w:tc>
          <w:tcPr>
            <w:tcW w:w="1060" w:type="dxa"/>
            <w:gridSpan w:val="3"/>
            <w:vMerge/>
            <w:shd w:val="clear" w:color="auto" w:fill="auto"/>
            <w:vAlign w:val="bottom"/>
          </w:tcPr>
          <w:p w14:paraId="505B9C48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58762A7" w14:textId="77777777" w:rsidR="00EA7BC9" w:rsidRPr="0099134D" w:rsidRDefault="00EA7BC9"/>
        </w:tc>
      </w:tr>
      <w:tr w:rsidR="00EA7BC9" w:rsidRPr="0099134D" w14:paraId="2FAEC592" w14:textId="77777777">
        <w:trPr>
          <w:trHeight w:val="120"/>
        </w:trPr>
        <w:tc>
          <w:tcPr>
            <w:tcW w:w="20" w:type="dxa"/>
          </w:tcPr>
          <w:p w14:paraId="5FDF9DDD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0B80612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ECDB1C3" w14:textId="77777777" w:rsidR="00EA7BC9" w:rsidRPr="0099134D" w:rsidRDefault="00EA7BC9"/>
        </w:tc>
        <w:tc>
          <w:tcPr>
            <w:tcW w:w="6030" w:type="dxa"/>
            <w:gridSpan w:val="3"/>
            <w:vMerge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4295BC8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01B2EE9D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4878A02D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6A5BF75" w14:textId="77777777" w:rsidR="00EA7BC9" w:rsidRPr="0099134D" w:rsidRDefault="00EA7BC9"/>
        </w:tc>
      </w:tr>
      <w:tr w:rsidR="00EA7BC9" w:rsidRPr="0099134D" w14:paraId="6E25D23C" w14:textId="77777777">
        <w:trPr>
          <w:trHeight w:val="40"/>
        </w:trPr>
        <w:tc>
          <w:tcPr>
            <w:tcW w:w="20" w:type="dxa"/>
          </w:tcPr>
          <w:p w14:paraId="5EDE3240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D3AB4A5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030C6EE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A4C59A7" w14:textId="77777777" w:rsidR="00EA7BC9" w:rsidRPr="0099134D" w:rsidRDefault="00EA7BC9"/>
        </w:tc>
        <w:tc>
          <w:tcPr>
            <w:tcW w:w="10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2E181032" w14:textId="77777777" w:rsidR="00EA7BC9" w:rsidRPr="0099134D" w:rsidRDefault="00EA7BC9"/>
        </w:tc>
        <w:tc>
          <w:tcPr>
            <w:tcW w:w="960" w:type="dxa"/>
            <w:gridSpan w:val="2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6C320E4D" w14:textId="77777777" w:rsidR="00EA7BC9" w:rsidRPr="0099134D" w:rsidRDefault="00EA7BC9"/>
        </w:tc>
        <w:tc>
          <w:tcPr>
            <w:tcW w:w="21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75B8C65" w14:textId="77777777" w:rsidR="00EA7BC9" w:rsidRPr="0099134D" w:rsidRDefault="00EA7BC9"/>
        </w:tc>
      </w:tr>
      <w:tr w:rsidR="00EA7BC9" w:rsidRPr="0099134D" w14:paraId="5980CB3F" w14:textId="77777777">
        <w:trPr>
          <w:trHeight w:val="280"/>
        </w:trPr>
        <w:tc>
          <w:tcPr>
            <w:tcW w:w="20" w:type="dxa"/>
          </w:tcPr>
          <w:p w14:paraId="3BFF35F1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8C538FD" w14:textId="77777777" w:rsidR="00EA7BC9" w:rsidRPr="0099134D" w:rsidRDefault="00786AF7">
            <w:pPr>
              <w:ind w:left="120"/>
            </w:pPr>
            <w:r w:rsidRPr="0099134D">
              <w:t>Results of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12824F7" w14:textId="77777777" w:rsidR="00EA7BC9" w:rsidRPr="0099134D" w:rsidRDefault="00786AF7">
            <w:pPr>
              <w:ind w:right="10"/>
              <w:jc w:val="right"/>
            </w:pPr>
            <w:r w:rsidRPr="0099134D">
              <w:t>20</w:t>
            </w:r>
          </w:p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C1EF685" w14:textId="77777777" w:rsidR="00EA7BC9" w:rsidRPr="0099134D" w:rsidRDefault="00786AF7">
            <w:pPr>
              <w:ind w:left="100"/>
            </w:pPr>
            <w:r w:rsidRPr="0099134D">
              <w:t>For all outcomes considered (benefits or harms), present,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1AE3F72E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368E4F4B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C84B0D6" w14:textId="77777777" w:rsidR="00EA7BC9" w:rsidRPr="0099134D" w:rsidRDefault="00EA7BC9"/>
        </w:tc>
      </w:tr>
      <w:tr w:rsidR="00EA7BC9" w:rsidRPr="0099134D" w14:paraId="316BEA65" w14:textId="77777777">
        <w:trPr>
          <w:trHeight w:val="240"/>
        </w:trPr>
        <w:tc>
          <w:tcPr>
            <w:tcW w:w="20" w:type="dxa"/>
          </w:tcPr>
          <w:p w14:paraId="3D0210FF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352C9B3" w14:textId="77777777" w:rsidR="00EA7BC9" w:rsidRPr="0099134D" w:rsidRDefault="00786AF7">
            <w:pPr>
              <w:ind w:left="120"/>
            </w:pPr>
            <w:r w:rsidRPr="0099134D">
              <w:t>individual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A10A14E" w14:textId="77777777" w:rsidR="00EA7BC9" w:rsidRPr="0099134D" w:rsidRDefault="00EA7BC9"/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B091FE7" w14:textId="77777777" w:rsidR="00EA7BC9" w:rsidRPr="0099134D" w:rsidRDefault="00786AF7">
            <w:pPr>
              <w:ind w:left="100"/>
            </w:pPr>
            <w:r w:rsidRPr="0099134D">
              <w:t>for each study: (a) simple summary data for each</w:t>
            </w:r>
          </w:p>
        </w:tc>
        <w:tc>
          <w:tcPr>
            <w:tcW w:w="1060" w:type="dxa"/>
            <w:gridSpan w:val="3"/>
            <w:vMerge w:val="restart"/>
            <w:shd w:val="clear" w:color="auto" w:fill="auto"/>
            <w:vAlign w:val="bottom"/>
          </w:tcPr>
          <w:p w14:paraId="4819B057" w14:textId="77777777" w:rsidR="00EA7BC9" w:rsidRPr="0099134D" w:rsidRDefault="00536653">
            <w:pPr>
              <w:jc w:val="center"/>
            </w:pPr>
            <w:r>
              <w:t>17</w:t>
            </w:r>
          </w:p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C8EE821" w14:textId="77777777" w:rsidR="00EA7BC9" w:rsidRPr="0099134D" w:rsidRDefault="00EA7BC9"/>
        </w:tc>
      </w:tr>
      <w:tr w:rsidR="00EA7BC9" w:rsidRPr="0099134D" w14:paraId="7B0FAF51" w14:textId="77777777">
        <w:trPr>
          <w:trHeight w:val="120"/>
        </w:trPr>
        <w:tc>
          <w:tcPr>
            <w:tcW w:w="20" w:type="dxa"/>
          </w:tcPr>
          <w:p w14:paraId="140BE535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764E4CB" w14:textId="77777777" w:rsidR="00EA7BC9" w:rsidRPr="0099134D" w:rsidRDefault="00786AF7">
            <w:pPr>
              <w:ind w:left="120"/>
            </w:pPr>
            <w:r w:rsidRPr="0099134D">
              <w:t>studies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4A9FE9C" w14:textId="77777777" w:rsidR="00EA7BC9" w:rsidRPr="0099134D" w:rsidRDefault="00EA7BC9"/>
        </w:tc>
        <w:tc>
          <w:tcPr>
            <w:tcW w:w="6030" w:type="dxa"/>
            <w:gridSpan w:val="3"/>
            <w:vMerge w:val="restart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8998FB8" w14:textId="77777777" w:rsidR="00EA7BC9" w:rsidRPr="0099134D" w:rsidRDefault="00786AF7">
            <w:pPr>
              <w:ind w:left="100"/>
            </w:pPr>
            <w:r w:rsidRPr="0099134D">
              <w:t>intervention group (b) effect estimates and confidence</w:t>
            </w:r>
          </w:p>
        </w:tc>
        <w:tc>
          <w:tcPr>
            <w:tcW w:w="1060" w:type="dxa"/>
            <w:gridSpan w:val="3"/>
            <w:vMerge/>
            <w:shd w:val="clear" w:color="auto" w:fill="auto"/>
            <w:vAlign w:val="bottom"/>
          </w:tcPr>
          <w:p w14:paraId="662B7902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CCE2289" w14:textId="77777777" w:rsidR="00EA7BC9" w:rsidRPr="0099134D" w:rsidRDefault="00EA7BC9"/>
        </w:tc>
      </w:tr>
      <w:tr w:rsidR="00EA7BC9" w:rsidRPr="0099134D" w14:paraId="7AEC2D84" w14:textId="77777777">
        <w:trPr>
          <w:trHeight w:val="120"/>
        </w:trPr>
        <w:tc>
          <w:tcPr>
            <w:tcW w:w="20" w:type="dxa"/>
          </w:tcPr>
          <w:p w14:paraId="23C5B68E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2F93070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CC42422" w14:textId="77777777" w:rsidR="00EA7BC9" w:rsidRPr="0099134D" w:rsidRDefault="00EA7BC9"/>
        </w:tc>
        <w:tc>
          <w:tcPr>
            <w:tcW w:w="6030" w:type="dxa"/>
            <w:gridSpan w:val="3"/>
            <w:vMerge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BAB1879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1DD6B7EB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515A83D1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87FD3C7" w14:textId="77777777" w:rsidR="00EA7BC9" w:rsidRPr="0099134D" w:rsidRDefault="00EA7BC9"/>
        </w:tc>
      </w:tr>
      <w:tr w:rsidR="00EA7BC9" w:rsidRPr="0099134D" w14:paraId="1FE81ABC" w14:textId="77777777">
        <w:trPr>
          <w:trHeight w:val="240"/>
        </w:trPr>
        <w:tc>
          <w:tcPr>
            <w:tcW w:w="20" w:type="dxa"/>
          </w:tcPr>
          <w:p w14:paraId="519B11F2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50C4775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31E257B" w14:textId="77777777" w:rsidR="00EA7BC9" w:rsidRPr="0099134D" w:rsidRDefault="00EA7BC9"/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6908839" w14:textId="77777777" w:rsidR="00EA7BC9" w:rsidRPr="0099134D" w:rsidRDefault="00786AF7">
            <w:pPr>
              <w:ind w:left="100"/>
            </w:pPr>
            <w:r w:rsidRPr="0099134D">
              <w:t>intervals, ideally with a forest plot.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61C6B073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1E6C1009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2AFDE18" w14:textId="77777777" w:rsidR="00EA7BC9" w:rsidRPr="0099134D" w:rsidRDefault="00EA7BC9"/>
        </w:tc>
      </w:tr>
      <w:tr w:rsidR="00EA7BC9" w:rsidRPr="0099134D" w14:paraId="70F7E67E" w14:textId="77777777">
        <w:trPr>
          <w:trHeight w:val="40"/>
        </w:trPr>
        <w:tc>
          <w:tcPr>
            <w:tcW w:w="20" w:type="dxa"/>
          </w:tcPr>
          <w:p w14:paraId="265653DF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8DC66FB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A678447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04A4A26" w14:textId="77777777" w:rsidR="00EA7BC9" w:rsidRPr="0099134D" w:rsidRDefault="00EA7BC9"/>
        </w:tc>
        <w:tc>
          <w:tcPr>
            <w:tcW w:w="10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D0B49AE" w14:textId="77777777" w:rsidR="00EA7BC9" w:rsidRPr="0099134D" w:rsidRDefault="00EA7BC9"/>
        </w:tc>
        <w:tc>
          <w:tcPr>
            <w:tcW w:w="960" w:type="dxa"/>
            <w:gridSpan w:val="2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51662B2" w14:textId="77777777" w:rsidR="00EA7BC9" w:rsidRPr="0099134D" w:rsidRDefault="00EA7BC9"/>
        </w:tc>
        <w:tc>
          <w:tcPr>
            <w:tcW w:w="21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6D4E8E8" w14:textId="77777777" w:rsidR="00EA7BC9" w:rsidRPr="0099134D" w:rsidRDefault="00EA7BC9"/>
        </w:tc>
      </w:tr>
      <w:tr w:rsidR="00EA7BC9" w:rsidRPr="0099134D" w14:paraId="5334631C" w14:textId="77777777">
        <w:trPr>
          <w:trHeight w:val="280"/>
        </w:trPr>
        <w:tc>
          <w:tcPr>
            <w:tcW w:w="20" w:type="dxa"/>
          </w:tcPr>
          <w:p w14:paraId="71526449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DE2FBF" w14:textId="77777777" w:rsidR="00EA7BC9" w:rsidRPr="0099134D" w:rsidRDefault="00786AF7">
            <w:pPr>
              <w:ind w:left="120"/>
            </w:pPr>
            <w:r w:rsidRPr="0099134D">
              <w:t>Synthesis of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6DA632A" w14:textId="77777777" w:rsidR="00EA7BC9" w:rsidRPr="0099134D" w:rsidRDefault="00786AF7">
            <w:pPr>
              <w:ind w:right="10"/>
              <w:jc w:val="right"/>
            </w:pPr>
            <w:r w:rsidRPr="0099134D">
              <w:t>21</w:t>
            </w:r>
          </w:p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31B259D" w14:textId="77777777" w:rsidR="00EA7BC9" w:rsidRPr="0099134D" w:rsidRDefault="00786AF7">
            <w:pPr>
              <w:ind w:left="100"/>
            </w:pPr>
            <w:r w:rsidRPr="0099134D">
              <w:t>Present results of each meta-analysis done, including</w:t>
            </w:r>
          </w:p>
        </w:tc>
        <w:tc>
          <w:tcPr>
            <w:tcW w:w="1060" w:type="dxa"/>
            <w:gridSpan w:val="3"/>
            <w:vMerge w:val="restart"/>
            <w:shd w:val="clear" w:color="auto" w:fill="auto"/>
            <w:vAlign w:val="bottom"/>
          </w:tcPr>
          <w:p w14:paraId="237ED7CC" w14:textId="77777777" w:rsidR="00EA7BC9" w:rsidRPr="0099134D" w:rsidRDefault="00536653">
            <w:pPr>
              <w:jc w:val="center"/>
            </w:pPr>
            <w:r>
              <w:t>17-18</w:t>
            </w:r>
          </w:p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42965D4" w14:textId="77777777" w:rsidR="00EA7BC9" w:rsidRPr="0099134D" w:rsidRDefault="00EA7BC9"/>
        </w:tc>
      </w:tr>
      <w:tr w:rsidR="00EA7BC9" w:rsidRPr="0099134D" w14:paraId="2D1BE89C" w14:textId="77777777">
        <w:trPr>
          <w:trHeight w:val="120"/>
        </w:trPr>
        <w:tc>
          <w:tcPr>
            <w:tcW w:w="20" w:type="dxa"/>
          </w:tcPr>
          <w:p w14:paraId="1BCB14FF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8F13CB9" w14:textId="77777777" w:rsidR="00EA7BC9" w:rsidRPr="0099134D" w:rsidRDefault="00786AF7">
            <w:pPr>
              <w:ind w:left="120"/>
            </w:pPr>
            <w:r w:rsidRPr="0099134D">
              <w:t>results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9B366FD" w14:textId="77777777" w:rsidR="00EA7BC9" w:rsidRPr="0099134D" w:rsidRDefault="00EA7BC9"/>
        </w:tc>
        <w:tc>
          <w:tcPr>
            <w:tcW w:w="6030" w:type="dxa"/>
            <w:gridSpan w:val="3"/>
            <w:vMerge w:val="restart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282D353" w14:textId="77777777" w:rsidR="00EA7BC9" w:rsidRPr="0099134D" w:rsidRDefault="00786AF7">
            <w:pPr>
              <w:ind w:left="100"/>
            </w:pPr>
            <w:r w:rsidRPr="0099134D">
              <w:t>confidence intervals and measures of consistency.</w:t>
            </w:r>
          </w:p>
        </w:tc>
        <w:tc>
          <w:tcPr>
            <w:tcW w:w="1060" w:type="dxa"/>
            <w:gridSpan w:val="3"/>
            <w:vMerge/>
            <w:shd w:val="clear" w:color="auto" w:fill="auto"/>
            <w:vAlign w:val="bottom"/>
          </w:tcPr>
          <w:p w14:paraId="5FF1E1B4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D6CAC54" w14:textId="77777777" w:rsidR="00EA7BC9" w:rsidRPr="0099134D" w:rsidRDefault="00EA7BC9"/>
        </w:tc>
      </w:tr>
      <w:tr w:rsidR="00EA7BC9" w:rsidRPr="0099134D" w14:paraId="5B134EB4" w14:textId="77777777">
        <w:trPr>
          <w:trHeight w:val="120"/>
        </w:trPr>
        <w:tc>
          <w:tcPr>
            <w:tcW w:w="20" w:type="dxa"/>
          </w:tcPr>
          <w:p w14:paraId="22B77733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364A0C9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679473C" w14:textId="77777777" w:rsidR="00EA7BC9" w:rsidRPr="0099134D" w:rsidRDefault="00EA7BC9"/>
        </w:tc>
        <w:tc>
          <w:tcPr>
            <w:tcW w:w="6030" w:type="dxa"/>
            <w:gridSpan w:val="3"/>
            <w:vMerge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5AED1B1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3EAF47BF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6560390F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779EA03" w14:textId="77777777" w:rsidR="00EA7BC9" w:rsidRPr="0099134D" w:rsidRDefault="00EA7BC9"/>
        </w:tc>
      </w:tr>
      <w:tr w:rsidR="00EA7BC9" w:rsidRPr="0099134D" w14:paraId="796F86C8" w14:textId="77777777">
        <w:trPr>
          <w:trHeight w:val="40"/>
        </w:trPr>
        <w:tc>
          <w:tcPr>
            <w:tcW w:w="20" w:type="dxa"/>
          </w:tcPr>
          <w:p w14:paraId="0EBF3286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801FE11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F7CC5A4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0B6FAE5" w14:textId="77777777" w:rsidR="00EA7BC9" w:rsidRPr="0099134D" w:rsidRDefault="00EA7BC9"/>
        </w:tc>
        <w:tc>
          <w:tcPr>
            <w:tcW w:w="10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16C406A0" w14:textId="77777777" w:rsidR="00EA7BC9" w:rsidRPr="0099134D" w:rsidRDefault="00EA7BC9"/>
        </w:tc>
        <w:tc>
          <w:tcPr>
            <w:tcW w:w="960" w:type="dxa"/>
            <w:gridSpan w:val="2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793EDD05" w14:textId="77777777" w:rsidR="00EA7BC9" w:rsidRPr="0099134D" w:rsidRDefault="00EA7BC9"/>
        </w:tc>
        <w:tc>
          <w:tcPr>
            <w:tcW w:w="21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BB21228" w14:textId="77777777" w:rsidR="00EA7BC9" w:rsidRPr="0099134D" w:rsidRDefault="00EA7BC9"/>
        </w:tc>
      </w:tr>
      <w:tr w:rsidR="00EA7BC9" w:rsidRPr="0099134D" w14:paraId="477525A6" w14:textId="77777777">
        <w:trPr>
          <w:trHeight w:val="280"/>
        </w:trPr>
        <w:tc>
          <w:tcPr>
            <w:tcW w:w="20" w:type="dxa"/>
          </w:tcPr>
          <w:p w14:paraId="4692A968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379D347" w14:textId="77777777" w:rsidR="00EA7BC9" w:rsidRPr="0099134D" w:rsidRDefault="00786AF7">
            <w:pPr>
              <w:ind w:left="120"/>
            </w:pPr>
            <w:r w:rsidRPr="0099134D">
              <w:t>Risk of bias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3AAEBC2" w14:textId="77777777" w:rsidR="00EA7BC9" w:rsidRPr="0099134D" w:rsidRDefault="00786AF7">
            <w:pPr>
              <w:ind w:right="10"/>
              <w:jc w:val="right"/>
            </w:pPr>
            <w:r w:rsidRPr="0099134D">
              <w:t>22</w:t>
            </w:r>
          </w:p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F236EAE" w14:textId="77777777" w:rsidR="00EA7BC9" w:rsidRPr="0099134D" w:rsidRDefault="00786AF7">
            <w:pPr>
              <w:ind w:left="100"/>
            </w:pPr>
            <w:r w:rsidRPr="0099134D">
              <w:t>Present results of any assessment of risk of bias across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0D59F722" w14:textId="77777777" w:rsidR="00EA7BC9" w:rsidRPr="0099134D" w:rsidRDefault="00EA7BC9"/>
        </w:tc>
        <w:tc>
          <w:tcPr>
            <w:tcW w:w="1170" w:type="dxa"/>
            <w:gridSpan w:val="4"/>
            <w:vMerge w:val="restart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F6A98CF" w14:textId="77777777" w:rsidR="00EA7BC9" w:rsidRPr="0099134D" w:rsidRDefault="00536653">
            <w:pPr>
              <w:ind w:left="340"/>
            </w:pPr>
            <w:r>
              <w:t>17</w:t>
            </w:r>
          </w:p>
        </w:tc>
      </w:tr>
      <w:tr w:rsidR="00EA7BC9" w:rsidRPr="0099134D" w14:paraId="249ABF1B" w14:textId="77777777">
        <w:trPr>
          <w:trHeight w:val="120"/>
        </w:trPr>
        <w:tc>
          <w:tcPr>
            <w:tcW w:w="20" w:type="dxa"/>
          </w:tcPr>
          <w:p w14:paraId="74323315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4DEAE68" w14:textId="77777777" w:rsidR="00EA7BC9" w:rsidRPr="0099134D" w:rsidRDefault="00786AF7">
            <w:pPr>
              <w:ind w:left="120"/>
            </w:pPr>
            <w:r w:rsidRPr="0099134D">
              <w:t>across studies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DD59656" w14:textId="77777777" w:rsidR="00EA7BC9" w:rsidRPr="0099134D" w:rsidRDefault="00EA7BC9"/>
        </w:tc>
        <w:tc>
          <w:tcPr>
            <w:tcW w:w="6030" w:type="dxa"/>
            <w:gridSpan w:val="3"/>
            <w:vMerge w:val="restart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5F530D0" w14:textId="77777777" w:rsidR="00EA7BC9" w:rsidRPr="0099134D" w:rsidRDefault="00786AF7">
            <w:pPr>
              <w:ind w:left="100"/>
            </w:pPr>
            <w:r w:rsidRPr="0099134D">
              <w:t>studies (see Item 15).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5A5E9804" w14:textId="77777777" w:rsidR="00EA7BC9" w:rsidRPr="0099134D" w:rsidRDefault="00EA7BC9"/>
        </w:tc>
        <w:tc>
          <w:tcPr>
            <w:tcW w:w="1170" w:type="dxa"/>
            <w:gridSpan w:val="4"/>
            <w:vMerge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9FAC66A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EA7BC9" w:rsidRPr="0099134D" w14:paraId="4F80A466" w14:textId="77777777">
        <w:trPr>
          <w:trHeight w:val="120"/>
        </w:trPr>
        <w:tc>
          <w:tcPr>
            <w:tcW w:w="20" w:type="dxa"/>
          </w:tcPr>
          <w:p w14:paraId="5FA2262E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A9F9577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735DF82" w14:textId="77777777" w:rsidR="00EA7BC9" w:rsidRPr="0099134D" w:rsidRDefault="00EA7BC9"/>
        </w:tc>
        <w:tc>
          <w:tcPr>
            <w:tcW w:w="6030" w:type="dxa"/>
            <w:gridSpan w:val="3"/>
            <w:vMerge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8CC3992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0DC96A7D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0306E5BA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AA7B968" w14:textId="77777777" w:rsidR="00EA7BC9" w:rsidRPr="0099134D" w:rsidRDefault="00EA7BC9"/>
        </w:tc>
      </w:tr>
      <w:tr w:rsidR="00EA7BC9" w:rsidRPr="0099134D" w14:paraId="0C61F634" w14:textId="77777777">
        <w:trPr>
          <w:trHeight w:val="40"/>
        </w:trPr>
        <w:tc>
          <w:tcPr>
            <w:tcW w:w="20" w:type="dxa"/>
          </w:tcPr>
          <w:p w14:paraId="152FB0D4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19F6B56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BE5B688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69855A5" w14:textId="77777777" w:rsidR="00EA7BC9" w:rsidRPr="0099134D" w:rsidRDefault="00EA7BC9"/>
        </w:tc>
        <w:tc>
          <w:tcPr>
            <w:tcW w:w="10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4D1A9DC4" w14:textId="77777777" w:rsidR="00EA7BC9" w:rsidRPr="0099134D" w:rsidRDefault="00EA7BC9"/>
        </w:tc>
        <w:tc>
          <w:tcPr>
            <w:tcW w:w="960" w:type="dxa"/>
            <w:gridSpan w:val="2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112347BD" w14:textId="77777777" w:rsidR="00EA7BC9" w:rsidRPr="0099134D" w:rsidRDefault="00EA7BC9"/>
        </w:tc>
        <w:tc>
          <w:tcPr>
            <w:tcW w:w="21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183E7D8" w14:textId="77777777" w:rsidR="00EA7BC9" w:rsidRPr="0099134D" w:rsidRDefault="00EA7BC9"/>
        </w:tc>
      </w:tr>
      <w:tr w:rsidR="00EA7BC9" w:rsidRPr="0099134D" w14:paraId="7285D02D" w14:textId="77777777">
        <w:trPr>
          <w:trHeight w:val="280"/>
        </w:trPr>
        <w:tc>
          <w:tcPr>
            <w:tcW w:w="20" w:type="dxa"/>
          </w:tcPr>
          <w:p w14:paraId="252EED3A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44F96BA" w14:textId="77777777" w:rsidR="00EA7BC9" w:rsidRPr="0099134D" w:rsidRDefault="00786AF7">
            <w:pPr>
              <w:ind w:left="120"/>
            </w:pPr>
            <w:r w:rsidRPr="0099134D">
              <w:t>Additional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C560A14" w14:textId="77777777" w:rsidR="00EA7BC9" w:rsidRPr="0099134D" w:rsidRDefault="00786AF7">
            <w:pPr>
              <w:ind w:right="10"/>
              <w:jc w:val="right"/>
            </w:pPr>
            <w:r w:rsidRPr="0099134D">
              <w:t>23</w:t>
            </w:r>
          </w:p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BCD7710" w14:textId="77777777" w:rsidR="00EA7BC9" w:rsidRPr="0099134D" w:rsidRDefault="00786AF7">
            <w:pPr>
              <w:ind w:left="100"/>
            </w:pPr>
            <w:r w:rsidRPr="0099134D">
              <w:t>Give results of additional analyses, if done (e.g., sensitivity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345D5377" w14:textId="77777777" w:rsidR="00EA7BC9" w:rsidRPr="0099134D" w:rsidRDefault="00EA7BC9"/>
        </w:tc>
        <w:tc>
          <w:tcPr>
            <w:tcW w:w="1170" w:type="dxa"/>
            <w:gridSpan w:val="4"/>
            <w:vMerge w:val="restart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B57CDF9" w14:textId="77777777" w:rsidR="00EA7BC9" w:rsidRPr="0099134D" w:rsidRDefault="00536653">
            <w:pPr>
              <w:ind w:left="340"/>
            </w:pPr>
            <w:r>
              <w:t>18-19</w:t>
            </w:r>
          </w:p>
        </w:tc>
      </w:tr>
      <w:tr w:rsidR="00EA7BC9" w:rsidRPr="0099134D" w14:paraId="2E8866CC" w14:textId="77777777">
        <w:trPr>
          <w:trHeight w:val="120"/>
        </w:trPr>
        <w:tc>
          <w:tcPr>
            <w:tcW w:w="20" w:type="dxa"/>
          </w:tcPr>
          <w:p w14:paraId="12903EF8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2CC63DF" w14:textId="77777777" w:rsidR="00EA7BC9" w:rsidRPr="0099134D" w:rsidRDefault="00786AF7">
            <w:pPr>
              <w:ind w:left="120"/>
            </w:pPr>
            <w:r w:rsidRPr="0099134D">
              <w:t>analysis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6202932" w14:textId="77777777" w:rsidR="00EA7BC9" w:rsidRPr="0099134D" w:rsidRDefault="00EA7BC9"/>
        </w:tc>
        <w:tc>
          <w:tcPr>
            <w:tcW w:w="6030" w:type="dxa"/>
            <w:gridSpan w:val="3"/>
            <w:vMerge w:val="restart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AD92C13" w14:textId="77777777" w:rsidR="00EA7BC9" w:rsidRPr="0099134D" w:rsidRDefault="00786AF7">
            <w:pPr>
              <w:ind w:left="100"/>
            </w:pPr>
            <w:r w:rsidRPr="0099134D">
              <w:t>or subgroup analyses, meta-regression [see Item 16]).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487C7E43" w14:textId="77777777" w:rsidR="00EA7BC9" w:rsidRPr="0099134D" w:rsidRDefault="00EA7BC9"/>
        </w:tc>
        <w:tc>
          <w:tcPr>
            <w:tcW w:w="1170" w:type="dxa"/>
            <w:gridSpan w:val="4"/>
            <w:vMerge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B04B45E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EA7BC9" w:rsidRPr="0099134D" w14:paraId="07D47775" w14:textId="77777777">
        <w:trPr>
          <w:trHeight w:val="120"/>
        </w:trPr>
        <w:tc>
          <w:tcPr>
            <w:tcW w:w="20" w:type="dxa"/>
          </w:tcPr>
          <w:p w14:paraId="41DC6245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EB2D9D1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E5AFE37" w14:textId="77777777" w:rsidR="00EA7BC9" w:rsidRPr="0099134D" w:rsidRDefault="00EA7BC9"/>
        </w:tc>
        <w:tc>
          <w:tcPr>
            <w:tcW w:w="6030" w:type="dxa"/>
            <w:gridSpan w:val="3"/>
            <w:vMerge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3D77546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6BBACA7B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77F6B888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F123051" w14:textId="77777777" w:rsidR="00EA7BC9" w:rsidRPr="0099134D" w:rsidRDefault="00EA7BC9"/>
        </w:tc>
      </w:tr>
      <w:tr w:rsidR="00EA7BC9" w:rsidRPr="0099134D" w14:paraId="0939339B" w14:textId="77777777">
        <w:trPr>
          <w:trHeight w:val="40"/>
        </w:trPr>
        <w:tc>
          <w:tcPr>
            <w:tcW w:w="20" w:type="dxa"/>
          </w:tcPr>
          <w:p w14:paraId="7CF789C9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F6DCC65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2471994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CAD2945" w14:textId="77777777" w:rsidR="00EA7BC9" w:rsidRPr="0099134D" w:rsidRDefault="00EA7BC9"/>
        </w:tc>
        <w:tc>
          <w:tcPr>
            <w:tcW w:w="10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A150221" w14:textId="77777777" w:rsidR="00EA7BC9" w:rsidRPr="0099134D" w:rsidRDefault="00EA7BC9"/>
        </w:tc>
        <w:tc>
          <w:tcPr>
            <w:tcW w:w="960" w:type="dxa"/>
            <w:gridSpan w:val="2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62FF5918" w14:textId="77777777" w:rsidR="00EA7BC9" w:rsidRPr="0099134D" w:rsidRDefault="00EA7BC9"/>
        </w:tc>
        <w:tc>
          <w:tcPr>
            <w:tcW w:w="21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909D4E4" w14:textId="77777777" w:rsidR="00EA7BC9" w:rsidRPr="0099134D" w:rsidRDefault="00EA7BC9"/>
        </w:tc>
      </w:tr>
      <w:tr w:rsidR="00EA7BC9" w:rsidRPr="0099134D" w14:paraId="2B6776F1" w14:textId="77777777">
        <w:trPr>
          <w:trHeight w:val="20"/>
        </w:trPr>
        <w:tc>
          <w:tcPr>
            <w:tcW w:w="20" w:type="dxa"/>
          </w:tcPr>
          <w:p w14:paraId="727D6FB0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1329D7C" w14:textId="77777777" w:rsidR="00EA7BC9" w:rsidRPr="0099134D" w:rsidRDefault="00EA7BC9"/>
        </w:tc>
        <w:tc>
          <w:tcPr>
            <w:tcW w:w="4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DD08347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348FD7A" w14:textId="77777777" w:rsidR="00EA7BC9" w:rsidRPr="0099134D" w:rsidRDefault="00EA7BC9"/>
        </w:tc>
        <w:tc>
          <w:tcPr>
            <w:tcW w:w="1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231247D" w14:textId="77777777" w:rsidR="00EA7BC9" w:rsidRPr="0099134D" w:rsidRDefault="00EA7BC9"/>
        </w:tc>
        <w:tc>
          <w:tcPr>
            <w:tcW w:w="96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25189DB" w14:textId="77777777" w:rsidR="00EA7BC9" w:rsidRPr="0099134D" w:rsidRDefault="00EA7BC9"/>
        </w:tc>
        <w:tc>
          <w:tcPr>
            <w:tcW w:w="21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D22641C" w14:textId="77777777" w:rsidR="00EA7BC9" w:rsidRPr="0099134D" w:rsidRDefault="00EA7BC9"/>
        </w:tc>
      </w:tr>
      <w:tr w:rsidR="00EA7BC9" w:rsidRPr="0099134D" w14:paraId="1B36095F" w14:textId="77777777">
        <w:trPr>
          <w:trHeight w:val="300"/>
        </w:trPr>
        <w:tc>
          <w:tcPr>
            <w:tcW w:w="20" w:type="dxa"/>
          </w:tcPr>
          <w:p w14:paraId="3B4ABD43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D4B98A5" w14:textId="77777777" w:rsidR="00EA7BC9" w:rsidRPr="0099134D" w:rsidRDefault="00786AF7">
            <w:pPr>
              <w:ind w:left="120"/>
              <w:rPr>
                <w:b/>
              </w:rPr>
            </w:pPr>
            <w:r w:rsidRPr="0099134D">
              <w:rPr>
                <w:b/>
              </w:rPr>
              <w:t>DISCUSSION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182BBB99" w14:textId="77777777" w:rsidR="00EA7BC9" w:rsidRPr="0099134D" w:rsidRDefault="00EA7BC9"/>
        </w:tc>
        <w:tc>
          <w:tcPr>
            <w:tcW w:w="6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60C8A543" w14:textId="77777777" w:rsidR="00EA7BC9" w:rsidRPr="0099134D" w:rsidRDefault="00EA7BC9"/>
        </w:tc>
        <w:tc>
          <w:tcPr>
            <w:tcW w:w="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0C78DC86" w14:textId="77777777" w:rsidR="00EA7BC9" w:rsidRPr="0099134D" w:rsidRDefault="00EA7BC9"/>
        </w:tc>
        <w:tc>
          <w:tcPr>
            <w:tcW w:w="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13B0CAB6" w14:textId="77777777" w:rsidR="00EA7BC9" w:rsidRPr="0099134D" w:rsidRDefault="00EA7BC9"/>
        </w:tc>
        <w:tc>
          <w:tcPr>
            <w:tcW w:w="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005D6D48" w14:textId="77777777" w:rsidR="00EA7BC9" w:rsidRPr="0099134D" w:rsidRDefault="00EA7BC9"/>
        </w:tc>
      </w:tr>
      <w:tr w:rsidR="00EA7BC9" w:rsidRPr="0099134D" w14:paraId="14B13208" w14:textId="77777777">
        <w:trPr>
          <w:trHeight w:val="280"/>
        </w:trPr>
        <w:tc>
          <w:tcPr>
            <w:tcW w:w="20" w:type="dxa"/>
          </w:tcPr>
          <w:p w14:paraId="03124D6B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030C3CE" w14:textId="77777777" w:rsidR="00EA7BC9" w:rsidRPr="0099134D" w:rsidRDefault="00786AF7">
            <w:pPr>
              <w:ind w:left="120"/>
            </w:pPr>
            <w:r w:rsidRPr="0099134D">
              <w:t>Summary of</w:t>
            </w:r>
          </w:p>
        </w:tc>
        <w:tc>
          <w:tcPr>
            <w:tcW w:w="450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9D4B00D" w14:textId="77777777" w:rsidR="00EA7BC9" w:rsidRPr="0099134D" w:rsidRDefault="00786AF7">
            <w:pPr>
              <w:ind w:right="10"/>
              <w:jc w:val="right"/>
            </w:pPr>
            <w:r w:rsidRPr="0099134D">
              <w:t>24</w:t>
            </w:r>
          </w:p>
        </w:tc>
        <w:tc>
          <w:tcPr>
            <w:tcW w:w="6030" w:type="dxa"/>
            <w:gridSpan w:val="3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F7290A8" w14:textId="77777777" w:rsidR="00EA7BC9" w:rsidRPr="0099134D" w:rsidRDefault="00786AF7">
            <w:pPr>
              <w:ind w:left="100"/>
            </w:pPr>
            <w:r w:rsidRPr="0099134D">
              <w:t>Summarize the main findings including the strength of</w:t>
            </w:r>
          </w:p>
        </w:tc>
        <w:tc>
          <w:tcPr>
            <w:tcW w:w="1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9243DC5" w14:textId="77777777" w:rsidR="00EA7BC9" w:rsidRPr="0099134D" w:rsidRDefault="00EA7BC9"/>
        </w:tc>
        <w:tc>
          <w:tcPr>
            <w:tcW w:w="96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E628602" w14:textId="77777777" w:rsidR="00EA7BC9" w:rsidRPr="0099134D" w:rsidRDefault="00EA7BC9"/>
        </w:tc>
        <w:tc>
          <w:tcPr>
            <w:tcW w:w="210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4BBD397" w14:textId="77777777" w:rsidR="00EA7BC9" w:rsidRPr="0099134D" w:rsidRDefault="00EA7BC9"/>
        </w:tc>
      </w:tr>
      <w:tr w:rsidR="00EA7BC9" w:rsidRPr="0099134D" w14:paraId="02D7F79E" w14:textId="77777777">
        <w:trPr>
          <w:trHeight w:val="240"/>
        </w:trPr>
        <w:tc>
          <w:tcPr>
            <w:tcW w:w="20" w:type="dxa"/>
          </w:tcPr>
          <w:p w14:paraId="6CD91F24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08C97CB" w14:textId="77777777" w:rsidR="00EA7BC9" w:rsidRPr="0099134D" w:rsidRDefault="00786AF7">
            <w:pPr>
              <w:ind w:left="120"/>
            </w:pPr>
            <w:r w:rsidRPr="0099134D">
              <w:t>evidence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CA8405C" w14:textId="77777777" w:rsidR="00EA7BC9" w:rsidRPr="0099134D" w:rsidRDefault="00EA7BC9"/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DB9B555" w14:textId="77777777" w:rsidR="00EA7BC9" w:rsidRPr="0099134D" w:rsidRDefault="00786AF7">
            <w:pPr>
              <w:ind w:left="100"/>
            </w:pPr>
            <w:r w:rsidRPr="0099134D">
              <w:t>evidence for each main outcome; consider their relevance</w:t>
            </w:r>
          </w:p>
        </w:tc>
        <w:tc>
          <w:tcPr>
            <w:tcW w:w="1060" w:type="dxa"/>
            <w:gridSpan w:val="3"/>
            <w:vMerge w:val="restart"/>
            <w:shd w:val="clear" w:color="auto" w:fill="auto"/>
            <w:vAlign w:val="bottom"/>
          </w:tcPr>
          <w:p w14:paraId="486E424A" w14:textId="77777777" w:rsidR="00EA7BC9" w:rsidRPr="0099134D" w:rsidRDefault="00536653">
            <w:pPr>
              <w:jc w:val="center"/>
            </w:pPr>
            <w:r>
              <w:t>19-20</w:t>
            </w:r>
          </w:p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8F1E481" w14:textId="77777777" w:rsidR="00EA7BC9" w:rsidRPr="0099134D" w:rsidRDefault="00EA7BC9"/>
        </w:tc>
      </w:tr>
      <w:tr w:rsidR="00EA7BC9" w:rsidRPr="0099134D" w14:paraId="7A503FD5" w14:textId="77777777">
        <w:trPr>
          <w:trHeight w:val="120"/>
        </w:trPr>
        <w:tc>
          <w:tcPr>
            <w:tcW w:w="20" w:type="dxa"/>
          </w:tcPr>
          <w:p w14:paraId="32431834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3045863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8BFA21B" w14:textId="77777777" w:rsidR="00EA7BC9" w:rsidRPr="0099134D" w:rsidRDefault="00EA7BC9"/>
        </w:tc>
        <w:tc>
          <w:tcPr>
            <w:tcW w:w="6030" w:type="dxa"/>
            <w:gridSpan w:val="3"/>
            <w:vMerge w:val="restart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ABAE557" w14:textId="77777777" w:rsidR="00EA7BC9" w:rsidRPr="0099134D" w:rsidRDefault="00786AF7">
            <w:pPr>
              <w:ind w:left="100"/>
            </w:pPr>
            <w:r w:rsidRPr="0099134D">
              <w:t>to key groups (e.g., healthcare providers, users, and policy</w:t>
            </w:r>
          </w:p>
        </w:tc>
        <w:tc>
          <w:tcPr>
            <w:tcW w:w="1060" w:type="dxa"/>
            <w:gridSpan w:val="3"/>
            <w:vMerge/>
            <w:shd w:val="clear" w:color="auto" w:fill="auto"/>
            <w:vAlign w:val="bottom"/>
          </w:tcPr>
          <w:p w14:paraId="0EFCF3EE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926A337" w14:textId="77777777" w:rsidR="00EA7BC9" w:rsidRPr="0099134D" w:rsidRDefault="00EA7BC9"/>
        </w:tc>
      </w:tr>
      <w:tr w:rsidR="00EA7BC9" w:rsidRPr="0099134D" w14:paraId="16522C0A" w14:textId="77777777">
        <w:trPr>
          <w:trHeight w:val="120"/>
        </w:trPr>
        <w:tc>
          <w:tcPr>
            <w:tcW w:w="20" w:type="dxa"/>
          </w:tcPr>
          <w:p w14:paraId="73ADB9D3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ABEBFC6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2CFECF7" w14:textId="77777777" w:rsidR="00EA7BC9" w:rsidRPr="0099134D" w:rsidRDefault="00EA7BC9"/>
        </w:tc>
        <w:tc>
          <w:tcPr>
            <w:tcW w:w="6030" w:type="dxa"/>
            <w:gridSpan w:val="3"/>
            <w:vMerge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DC297FE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5D4DEA6D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11273AE1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90A9711" w14:textId="77777777" w:rsidR="00EA7BC9" w:rsidRPr="0099134D" w:rsidRDefault="00EA7BC9"/>
        </w:tc>
      </w:tr>
      <w:tr w:rsidR="00EA7BC9" w:rsidRPr="0099134D" w14:paraId="4F6C906B" w14:textId="77777777">
        <w:trPr>
          <w:trHeight w:val="240"/>
        </w:trPr>
        <w:tc>
          <w:tcPr>
            <w:tcW w:w="20" w:type="dxa"/>
          </w:tcPr>
          <w:p w14:paraId="69702C56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F61BBA2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367E7E8" w14:textId="77777777" w:rsidR="00EA7BC9" w:rsidRPr="0099134D" w:rsidRDefault="00EA7BC9"/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4386FA5" w14:textId="77777777" w:rsidR="00EA7BC9" w:rsidRPr="0099134D" w:rsidRDefault="00786AF7">
            <w:pPr>
              <w:ind w:left="100"/>
            </w:pPr>
            <w:r w:rsidRPr="0099134D">
              <w:t>makers).</w:t>
            </w:r>
          </w:p>
        </w:tc>
        <w:tc>
          <w:tcPr>
            <w:tcW w:w="100" w:type="dxa"/>
            <w:shd w:val="clear" w:color="auto" w:fill="auto"/>
            <w:vAlign w:val="bottom"/>
          </w:tcPr>
          <w:p w14:paraId="741FE7E7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07107664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D9A9C58" w14:textId="77777777" w:rsidR="00EA7BC9" w:rsidRPr="0099134D" w:rsidRDefault="00EA7BC9"/>
        </w:tc>
      </w:tr>
      <w:tr w:rsidR="00EA7BC9" w:rsidRPr="0099134D" w14:paraId="63B2D67D" w14:textId="77777777">
        <w:trPr>
          <w:trHeight w:val="40"/>
        </w:trPr>
        <w:tc>
          <w:tcPr>
            <w:tcW w:w="20" w:type="dxa"/>
          </w:tcPr>
          <w:p w14:paraId="12ED3868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199B7F6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1332B76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3173890" w14:textId="77777777" w:rsidR="00EA7BC9" w:rsidRPr="0099134D" w:rsidRDefault="00EA7BC9"/>
        </w:tc>
        <w:tc>
          <w:tcPr>
            <w:tcW w:w="10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3CE1DF54" w14:textId="77777777" w:rsidR="00EA7BC9" w:rsidRPr="0099134D" w:rsidRDefault="00EA7BC9"/>
        </w:tc>
        <w:tc>
          <w:tcPr>
            <w:tcW w:w="960" w:type="dxa"/>
            <w:gridSpan w:val="2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40416C63" w14:textId="77777777" w:rsidR="00EA7BC9" w:rsidRPr="0099134D" w:rsidRDefault="00EA7BC9"/>
        </w:tc>
        <w:tc>
          <w:tcPr>
            <w:tcW w:w="21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8E7E7C2" w14:textId="77777777" w:rsidR="00EA7BC9" w:rsidRPr="0099134D" w:rsidRDefault="00EA7BC9"/>
        </w:tc>
      </w:tr>
      <w:tr w:rsidR="00EA7BC9" w:rsidRPr="0099134D" w14:paraId="1FE167E6" w14:textId="77777777">
        <w:trPr>
          <w:trHeight w:val="280"/>
        </w:trPr>
        <w:tc>
          <w:tcPr>
            <w:tcW w:w="20" w:type="dxa"/>
          </w:tcPr>
          <w:p w14:paraId="5EDB7185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39EDBAD" w14:textId="77777777" w:rsidR="00EA7BC9" w:rsidRPr="0099134D" w:rsidRDefault="00786AF7">
            <w:pPr>
              <w:ind w:left="120"/>
            </w:pPr>
            <w:r w:rsidRPr="0099134D">
              <w:t>Limitations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205E45F4" w14:textId="77777777" w:rsidR="00EA7BC9" w:rsidRPr="0099134D" w:rsidRDefault="00786AF7">
            <w:pPr>
              <w:ind w:right="10"/>
              <w:jc w:val="right"/>
            </w:pPr>
            <w:r w:rsidRPr="0099134D">
              <w:t>25</w:t>
            </w:r>
          </w:p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BAE6DC4" w14:textId="77777777" w:rsidR="00EA7BC9" w:rsidRPr="0099134D" w:rsidRDefault="00786AF7">
            <w:pPr>
              <w:ind w:left="100"/>
            </w:pPr>
            <w:r w:rsidRPr="0099134D">
              <w:t>Discuss limitations at study and outcome level (e.g., risk of</w:t>
            </w:r>
          </w:p>
        </w:tc>
        <w:tc>
          <w:tcPr>
            <w:tcW w:w="1060" w:type="dxa"/>
            <w:gridSpan w:val="3"/>
            <w:vMerge w:val="restart"/>
            <w:shd w:val="clear" w:color="auto" w:fill="auto"/>
            <w:vAlign w:val="bottom"/>
          </w:tcPr>
          <w:p w14:paraId="4DB5E706" w14:textId="77777777" w:rsidR="00EA7BC9" w:rsidRPr="0099134D" w:rsidRDefault="00536653">
            <w:pPr>
              <w:jc w:val="center"/>
            </w:pPr>
            <w:r>
              <w:t>22</w:t>
            </w:r>
          </w:p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66C9D75" w14:textId="77777777" w:rsidR="00EA7BC9" w:rsidRPr="0099134D" w:rsidRDefault="00EA7BC9"/>
        </w:tc>
      </w:tr>
      <w:tr w:rsidR="00EA7BC9" w:rsidRPr="0099134D" w14:paraId="4EBD1129" w14:textId="77777777">
        <w:trPr>
          <w:trHeight w:val="120"/>
        </w:trPr>
        <w:tc>
          <w:tcPr>
            <w:tcW w:w="20" w:type="dxa"/>
          </w:tcPr>
          <w:p w14:paraId="255BA697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812C5FF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342AAFF" w14:textId="77777777" w:rsidR="00EA7BC9" w:rsidRPr="0099134D" w:rsidRDefault="00EA7BC9"/>
        </w:tc>
        <w:tc>
          <w:tcPr>
            <w:tcW w:w="6030" w:type="dxa"/>
            <w:gridSpan w:val="3"/>
            <w:vMerge w:val="restart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FA6A690" w14:textId="77777777" w:rsidR="00EA7BC9" w:rsidRPr="0099134D" w:rsidRDefault="00786AF7">
            <w:pPr>
              <w:ind w:left="100"/>
            </w:pPr>
            <w:r w:rsidRPr="0099134D">
              <w:t>bias), and at review-level (e.g., incomplete retrieval of</w:t>
            </w:r>
          </w:p>
        </w:tc>
        <w:tc>
          <w:tcPr>
            <w:tcW w:w="1060" w:type="dxa"/>
            <w:gridSpan w:val="3"/>
            <w:vMerge/>
            <w:shd w:val="clear" w:color="auto" w:fill="auto"/>
            <w:vAlign w:val="bottom"/>
          </w:tcPr>
          <w:p w14:paraId="3750EFC7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70B7CBC" w14:textId="77777777" w:rsidR="00EA7BC9" w:rsidRPr="0099134D" w:rsidRDefault="00EA7BC9"/>
        </w:tc>
      </w:tr>
      <w:tr w:rsidR="00EA7BC9" w:rsidRPr="0099134D" w14:paraId="07250580" w14:textId="77777777">
        <w:trPr>
          <w:trHeight w:val="120"/>
        </w:trPr>
        <w:tc>
          <w:tcPr>
            <w:tcW w:w="20" w:type="dxa"/>
          </w:tcPr>
          <w:p w14:paraId="46483C11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C3540C6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202DBA7" w14:textId="77777777" w:rsidR="00EA7BC9" w:rsidRPr="0099134D" w:rsidRDefault="00EA7BC9"/>
        </w:tc>
        <w:tc>
          <w:tcPr>
            <w:tcW w:w="6030" w:type="dxa"/>
            <w:gridSpan w:val="3"/>
            <w:vMerge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2B1427A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0" w:type="dxa"/>
            <w:shd w:val="clear" w:color="auto" w:fill="auto"/>
            <w:vAlign w:val="bottom"/>
          </w:tcPr>
          <w:p w14:paraId="25500DA1" w14:textId="77777777" w:rsidR="00EA7BC9" w:rsidRPr="0099134D" w:rsidRDefault="00EA7BC9"/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0B2792AA" w14:textId="77777777" w:rsidR="00EA7BC9" w:rsidRPr="0099134D" w:rsidRDefault="00EA7BC9"/>
        </w:tc>
        <w:tc>
          <w:tcPr>
            <w:tcW w:w="210" w:type="dxa"/>
            <w:gridSpan w:val="2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8322794" w14:textId="77777777" w:rsidR="00EA7BC9" w:rsidRPr="0099134D" w:rsidRDefault="00EA7BC9"/>
        </w:tc>
      </w:tr>
      <w:tr w:rsidR="00EA7BC9" w:rsidRPr="0099134D" w14:paraId="6190FDC3" w14:textId="77777777">
        <w:trPr>
          <w:trHeight w:val="20"/>
        </w:trPr>
        <w:tc>
          <w:tcPr>
            <w:tcW w:w="20" w:type="dxa"/>
          </w:tcPr>
          <w:p w14:paraId="3250C3D6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F75B564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1BCB690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FB4881A" w14:textId="77777777" w:rsidR="00EA7BC9" w:rsidRPr="0099134D" w:rsidRDefault="00EA7BC9"/>
        </w:tc>
        <w:tc>
          <w:tcPr>
            <w:tcW w:w="10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4BD64CD3" w14:textId="77777777" w:rsidR="00EA7BC9" w:rsidRPr="0099134D" w:rsidRDefault="00EA7BC9"/>
        </w:tc>
        <w:tc>
          <w:tcPr>
            <w:tcW w:w="960" w:type="dxa"/>
            <w:gridSpan w:val="2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774E0C65" w14:textId="77777777" w:rsidR="00EA7BC9" w:rsidRPr="0099134D" w:rsidRDefault="00EA7BC9"/>
        </w:tc>
        <w:tc>
          <w:tcPr>
            <w:tcW w:w="21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83E856B" w14:textId="77777777" w:rsidR="00EA7BC9" w:rsidRPr="0099134D" w:rsidRDefault="00EA7BC9"/>
        </w:tc>
      </w:tr>
      <w:tr w:rsidR="00EA7BC9" w:rsidRPr="0099134D" w14:paraId="683685F5" w14:textId="77777777">
        <w:trPr>
          <w:trHeight w:val="260"/>
        </w:trPr>
        <w:tc>
          <w:tcPr>
            <w:tcW w:w="20" w:type="dxa"/>
          </w:tcPr>
          <w:p w14:paraId="1263FBE8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0C3B37F" w14:textId="77777777" w:rsidR="00EA7BC9" w:rsidRPr="0099134D" w:rsidRDefault="00786AF7">
            <w:r w:rsidRPr="0099134D">
              <w:tab/>
            </w:r>
            <w:bookmarkStart w:id="5" w:name="bookmark=id.30j0zll" w:colFirst="0" w:colLast="0"/>
            <w:bookmarkEnd w:id="5"/>
          </w:p>
        </w:tc>
        <w:tc>
          <w:tcPr>
            <w:tcW w:w="450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EC9DC2B" w14:textId="77777777" w:rsidR="00EA7BC9" w:rsidRPr="0099134D" w:rsidRDefault="00EA7BC9"/>
        </w:tc>
        <w:tc>
          <w:tcPr>
            <w:tcW w:w="6030" w:type="dxa"/>
            <w:gridSpan w:val="3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110069B" w14:textId="77777777" w:rsidR="00EA7BC9" w:rsidRPr="0099134D" w:rsidRDefault="00786AF7">
            <w:pPr>
              <w:ind w:left="100"/>
            </w:pPr>
            <w:r w:rsidRPr="0099134D">
              <w:t>identified research, reporting bias).</w:t>
            </w:r>
          </w:p>
        </w:tc>
        <w:tc>
          <w:tcPr>
            <w:tcW w:w="1270" w:type="dxa"/>
            <w:gridSpan w:val="5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EDA4FDD" w14:textId="77777777" w:rsidR="00EA7BC9" w:rsidRPr="0099134D" w:rsidRDefault="00EA7BC9"/>
        </w:tc>
      </w:tr>
      <w:tr w:rsidR="00EA7BC9" w:rsidRPr="0099134D" w14:paraId="339F71C3" w14:textId="77777777">
        <w:trPr>
          <w:trHeight w:val="320"/>
        </w:trPr>
        <w:tc>
          <w:tcPr>
            <w:tcW w:w="20" w:type="dxa"/>
          </w:tcPr>
          <w:p w14:paraId="0EBDFC72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98A5F3B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C742EA7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02E9CCD" w14:textId="77777777" w:rsidR="00EA7BC9" w:rsidRPr="0099134D" w:rsidRDefault="00EA7BC9"/>
        </w:tc>
        <w:tc>
          <w:tcPr>
            <w:tcW w:w="1270" w:type="dxa"/>
            <w:gridSpan w:val="5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7424009" w14:textId="77777777" w:rsidR="00EA7BC9" w:rsidRPr="0099134D" w:rsidRDefault="00EA7BC9"/>
        </w:tc>
      </w:tr>
      <w:tr w:rsidR="00EA7BC9" w:rsidRPr="0099134D" w14:paraId="3A028333" w14:textId="77777777">
        <w:trPr>
          <w:trHeight w:val="280"/>
        </w:trPr>
        <w:tc>
          <w:tcPr>
            <w:tcW w:w="20" w:type="dxa"/>
          </w:tcPr>
          <w:p w14:paraId="06DC0D2D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2F227D4" w14:textId="77777777" w:rsidR="00EA7BC9" w:rsidRPr="0099134D" w:rsidRDefault="00786AF7">
            <w:pPr>
              <w:ind w:left="120"/>
            </w:pPr>
            <w:r w:rsidRPr="0099134D">
              <w:t>Conclusions</w:t>
            </w:r>
          </w:p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EEEB77F" w14:textId="77777777" w:rsidR="00EA7BC9" w:rsidRPr="0099134D" w:rsidRDefault="00786AF7">
            <w:pPr>
              <w:ind w:right="10"/>
              <w:jc w:val="right"/>
            </w:pPr>
            <w:r w:rsidRPr="0099134D">
              <w:t>26</w:t>
            </w:r>
          </w:p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70267EB" w14:textId="77777777" w:rsidR="00EA7BC9" w:rsidRPr="0099134D" w:rsidRDefault="00786AF7">
            <w:pPr>
              <w:ind w:left="100"/>
            </w:pPr>
            <w:r w:rsidRPr="0099134D">
              <w:t>Provide a general interpretation of the results in the</w:t>
            </w:r>
          </w:p>
        </w:tc>
        <w:tc>
          <w:tcPr>
            <w:tcW w:w="1270" w:type="dxa"/>
            <w:gridSpan w:val="5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259619D" w14:textId="77777777" w:rsidR="00EA7BC9" w:rsidRPr="0099134D" w:rsidRDefault="00EA7BC9"/>
        </w:tc>
      </w:tr>
      <w:tr w:rsidR="00EA7BC9" w:rsidRPr="0099134D" w14:paraId="45C1826A" w14:textId="77777777">
        <w:trPr>
          <w:trHeight w:val="240"/>
        </w:trPr>
        <w:tc>
          <w:tcPr>
            <w:tcW w:w="20" w:type="dxa"/>
          </w:tcPr>
          <w:p w14:paraId="0D701A18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0A5B7AE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10844117" w14:textId="77777777" w:rsidR="00EA7BC9" w:rsidRPr="0099134D" w:rsidRDefault="00EA7BC9"/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CC1CFA5" w14:textId="77777777" w:rsidR="00EA7BC9" w:rsidRPr="0099134D" w:rsidRDefault="00786AF7">
            <w:pPr>
              <w:ind w:left="100"/>
            </w:pPr>
            <w:r w:rsidRPr="0099134D">
              <w:t>context of other evidence, and implications for future</w:t>
            </w:r>
          </w:p>
        </w:tc>
        <w:tc>
          <w:tcPr>
            <w:tcW w:w="1270" w:type="dxa"/>
            <w:gridSpan w:val="5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7247C0EF" w14:textId="77777777" w:rsidR="00EA7BC9" w:rsidRPr="0099134D" w:rsidRDefault="00536653" w:rsidP="00536653">
            <w:pPr>
              <w:ind w:right="610"/>
              <w:jc w:val="right"/>
            </w:pPr>
            <w:r>
              <w:t>2</w:t>
            </w:r>
            <w:r w:rsidR="00786AF7" w:rsidRPr="0099134D">
              <w:t>2</w:t>
            </w:r>
            <w:r>
              <w:t>-23</w:t>
            </w:r>
          </w:p>
        </w:tc>
      </w:tr>
      <w:tr w:rsidR="00EA7BC9" w:rsidRPr="0099134D" w14:paraId="6D6483CF" w14:textId="77777777">
        <w:trPr>
          <w:trHeight w:val="240"/>
        </w:trPr>
        <w:tc>
          <w:tcPr>
            <w:tcW w:w="20" w:type="dxa"/>
          </w:tcPr>
          <w:p w14:paraId="2BB5046F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A77EDB0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5E67133" w14:textId="77777777" w:rsidR="00EA7BC9" w:rsidRPr="0099134D" w:rsidRDefault="00EA7BC9"/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34917976" w14:textId="77777777" w:rsidR="00EA7BC9" w:rsidRPr="0099134D" w:rsidRDefault="00786AF7">
            <w:pPr>
              <w:ind w:left="100"/>
            </w:pPr>
            <w:r w:rsidRPr="0099134D">
              <w:t>research.</w:t>
            </w:r>
          </w:p>
        </w:tc>
        <w:tc>
          <w:tcPr>
            <w:tcW w:w="1270" w:type="dxa"/>
            <w:gridSpan w:val="5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BED65BB" w14:textId="77777777" w:rsidR="00EA7BC9" w:rsidRPr="0099134D" w:rsidRDefault="00EA7BC9"/>
        </w:tc>
      </w:tr>
      <w:tr w:rsidR="00EA7BC9" w:rsidRPr="0099134D" w14:paraId="68C1E819" w14:textId="77777777">
        <w:trPr>
          <w:trHeight w:val="40"/>
        </w:trPr>
        <w:tc>
          <w:tcPr>
            <w:tcW w:w="20" w:type="dxa"/>
          </w:tcPr>
          <w:p w14:paraId="442183FA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4D0D753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AE16C42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5030966" w14:textId="77777777" w:rsidR="00EA7BC9" w:rsidRPr="0099134D" w:rsidRDefault="00EA7BC9"/>
        </w:tc>
        <w:tc>
          <w:tcPr>
            <w:tcW w:w="1270" w:type="dxa"/>
            <w:gridSpan w:val="5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08C7DC6" w14:textId="77777777" w:rsidR="00EA7BC9" w:rsidRPr="0099134D" w:rsidRDefault="00EA7BC9"/>
        </w:tc>
      </w:tr>
      <w:tr w:rsidR="00EA7BC9" w:rsidRPr="0099134D" w14:paraId="252C05A1" w14:textId="77777777">
        <w:trPr>
          <w:trHeight w:val="20"/>
        </w:trPr>
        <w:tc>
          <w:tcPr>
            <w:tcW w:w="20" w:type="dxa"/>
          </w:tcPr>
          <w:p w14:paraId="71F1F8BF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AE0A647" w14:textId="77777777" w:rsidR="00EA7BC9" w:rsidRPr="0099134D" w:rsidRDefault="00EA7BC9"/>
        </w:tc>
        <w:tc>
          <w:tcPr>
            <w:tcW w:w="4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757EB67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2EEA0C4" w14:textId="77777777" w:rsidR="00EA7BC9" w:rsidRPr="0099134D" w:rsidRDefault="00EA7BC9"/>
        </w:tc>
        <w:tc>
          <w:tcPr>
            <w:tcW w:w="1270" w:type="dxa"/>
            <w:gridSpan w:val="5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79A4A94" w14:textId="77777777" w:rsidR="00EA7BC9" w:rsidRPr="0099134D" w:rsidRDefault="00EA7BC9"/>
        </w:tc>
      </w:tr>
      <w:tr w:rsidR="00EA7BC9" w:rsidRPr="0099134D" w14:paraId="2CC56205" w14:textId="77777777">
        <w:trPr>
          <w:trHeight w:val="300"/>
        </w:trPr>
        <w:tc>
          <w:tcPr>
            <w:tcW w:w="20" w:type="dxa"/>
          </w:tcPr>
          <w:p w14:paraId="24E0C09D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5D4A19AE" w14:textId="77777777" w:rsidR="00EA7BC9" w:rsidRPr="0099134D" w:rsidRDefault="00786AF7">
            <w:pPr>
              <w:ind w:left="120"/>
              <w:rPr>
                <w:b/>
              </w:rPr>
            </w:pPr>
            <w:r w:rsidRPr="0099134D">
              <w:rPr>
                <w:b/>
              </w:rPr>
              <w:t>FUNDIN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EC80F75" w14:textId="77777777" w:rsidR="00EA7BC9" w:rsidRPr="0099134D" w:rsidRDefault="00EA7BC9"/>
        </w:tc>
        <w:tc>
          <w:tcPr>
            <w:tcW w:w="6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5C06073E" w14:textId="77777777" w:rsidR="00EA7BC9" w:rsidRPr="0099134D" w:rsidRDefault="00EA7BC9"/>
        </w:tc>
        <w:tc>
          <w:tcPr>
            <w:tcW w:w="12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6E50CC95" w14:textId="77777777" w:rsidR="00EA7BC9" w:rsidRPr="0099134D" w:rsidRDefault="00EA7BC9"/>
        </w:tc>
      </w:tr>
      <w:tr w:rsidR="00EA7BC9" w:rsidRPr="0099134D" w14:paraId="28541CF0" w14:textId="77777777">
        <w:trPr>
          <w:trHeight w:val="280"/>
        </w:trPr>
        <w:tc>
          <w:tcPr>
            <w:tcW w:w="20" w:type="dxa"/>
          </w:tcPr>
          <w:p w14:paraId="2B4E3741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2AA7F7E" w14:textId="77777777" w:rsidR="00EA7BC9" w:rsidRPr="0099134D" w:rsidRDefault="00786AF7">
            <w:pPr>
              <w:ind w:left="120"/>
            </w:pPr>
            <w:r w:rsidRPr="0099134D">
              <w:t>Funding</w:t>
            </w:r>
          </w:p>
        </w:tc>
        <w:tc>
          <w:tcPr>
            <w:tcW w:w="450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1E9FE89" w14:textId="77777777" w:rsidR="00EA7BC9" w:rsidRPr="0099134D" w:rsidRDefault="00786AF7">
            <w:pPr>
              <w:ind w:right="10"/>
              <w:jc w:val="right"/>
            </w:pPr>
            <w:r w:rsidRPr="0099134D">
              <w:t>27</w:t>
            </w:r>
          </w:p>
        </w:tc>
        <w:tc>
          <w:tcPr>
            <w:tcW w:w="6030" w:type="dxa"/>
            <w:gridSpan w:val="3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8D687B0" w14:textId="77777777" w:rsidR="00EA7BC9" w:rsidRPr="0099134D" w:rsidRDefault="00786AF7">
            <w:pPr>
              <w:ind w:left="100"/>
            </w:pPr>
            <w:r w:rsidRPr="0099134D">
              <w:t>Describe sources of funding for the systematic review and</w:t>
            </w:r>
          </w:p>
        </w:tc>
        <w:tc>
          <w:tcPr>
            <w:tcW w:w="1270" w:type="dxa"/>
            <w:gridSpan w:val="5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9205470" w14:textId="77777777" w:rsidR="00EA7BC9" w:rsidRPr="0099134D" w:rsidRDefault="00EA7BC9"/>
        </w:tc>
      </w:tr>
      <w:tr w:rsidR="00EA7BC9" w:rsidRPr="0099134D" w14:paraId="091B67AA" w14:textId="77777777">
        <w:trPr>
          <w:trHeight w:val="240"/>
        </w:trPr>
        <w:tc>
          <w:tcPr>
            <w:tcW w:w="20" w:type="dxa"/>
          </w:tcPr>
          <w:p w14:paraId="3DE6EB45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EDC85DD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D085A48" w14:textId="77777777" w:rsidR="00EA7BC9" w:rsidRPr="0099134D" w:rsidRDefault="00EA7BC9"/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547C64AE" w14:textId="77777777" w:rsidR="00EA7BC9" w:rsidRPr="0099134D" w:rsidRDefault="00786AF7">
            <w:pPr>
              <w:ind w:left="100"/>
            </w:pPr>
            <w:r w:rsidRPr="0099134D">
              <w:t>other support (e.g., supply of data); role of funders for the</w:t>
            </w:r>
          </w:p>
        </w:tc>
        <w:tc>
          <w:tcPr>
            <w:tcW w:w="1270" w:type="dxa"/>
            <w:gridSpan w:val="5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432F4FF6" w14:textId="77777777" w:rsidR="00EA7BC9" w:rsidRPr="0099134D" w:rsidRDefault="00786AF7">
            <w:pPr>
              <w:ind w:right="370"/>
              <w:jc w:val="right"/>
            </w:pPr>
            <w:r w:rsidRPr="0099134D">
              <w:t>0</w:t>
            </w:r>
            <w:r w:rsidR="00536653">
              <w:t>2</w:t>
            </w:r>
          </w:p>
        </w:tc>
      </w:tr>
      <w:tr w:rsidR="00EA7BC9" w:rsidRPr="0099134D" w14:paraId="69DF425F" w14:textId="77777777">
        <w:trPr>
          <w:trHeight w:val="240"/>
        </w:trPr>
        <w:tc>
          <w:tcPr>
            <w:tcW w:w="20" w:type="dxa"/>
          </w:tcPr>
          <w:p w14:paraId="7B648952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AF50134" w14:textId="77777777" w:rsidR="00EA7BC9" w:rsidRPr="0099134D" w:rsidRDefault="00EA7BC9"/>
        </w:tc>
        <w:tc>
          <w:tcPr>
            <w:tcW w:w="450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43C0FD2" w14:textId="77777777" w:rsidR="00EA7BC9" w:rsidRPr="0099134D" w:rsidRDefault="00EA7BC9"/>
        </w:tc>
        <w:tc>
          <w:tcPr>
            <w:tcW w:w="6030" w:type="dxa"/>
            <w:gridSpan w:val="3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0F379C4C" w14:textId="77777777" w:rsidR="00EA7BC9" w:rsidRPr="0099134D" w:rsidRDefault="00786AF7">
            <w:pPr>
              <w:ind w:left="100"/>
            </w:pPr>
            <w:r w:rsidRPr="0099134D">
              <w:t>systematic review.</w:t>
            </w:r>
          </w:p>
        </w:tc>
        <w:tc>
          <w:tcPr>
            <w:tcW w:w="1270" w:type="dxa"/>
            <w:gridSpan w:val="5"/>
            <w:tcBorders>
              <w:right w:val="single" w:sz="8" w:space="0" w:color="000000"/>
            </w:tcBorders>
            <w:shd w:val="clear" w:color="auto" w:fill="auto"/>
            <w:vAlign w:val="bottom"/>
          </w:tcPr>
          <w:p w14:paraId="6373BB24" w14:textId="77777777" w:rsidR="00EA7BC9" w:rsidRPr="0099134D" w:rsidRDefault="00EA7BC9"/>
        </w:tc>
      </w:tr>
      <w:tr w:rsidR="00EA7BC9" w:rsidRPr="0099134D" w14:paraId="38255E5D" w14:textId="77777777">
        <w:trPr>
          <w:trHeight w:val="40"/>
        </w:trPr>
        <w:tc>
          <w:tcPr>
            <w:tcW w:w="20" w:type="dxa"/>
          </w:tcPr>
          <w:p w14:paraId="35021EBD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D62058A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47B408C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768044A" w14:textId="77777777" w:rsidR="00EA7BC9" w:rsidRPr="0099134D" w:rsidRDefault="00EA7BC9"/>
        </w:tc>
        <w:tc>
          <w:tcPr>
            <w:tcW w:w="1270" w:type="dxa"/>
            <w:gridSpan w:val="5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C796505" w14:textId="77777777" w:rsidR="00EA7BC9" w:rsidRPr="0099134D" w:rsidRDefault="00EA7BC9"/>
        </w:tc>
      </w:tr>
      <w:tr w:rsidR="00EA7BC9" w:rsidRPr="0099134D" w14:paraId="0FB93B47" w14:textId="77777777">
        <w:trPr>
          <w:trHeight w:val="20"/>
        </w:trPr>
        <w:tc>
          <w:tcPr>
            <w:tcW w:w="20" w:type="dxa"/>
          </w:tcPr>
          <w:p w14:paraId="0CA1DEB2" w14:textId="77777777" w:rsidR="00EA7BC9" w:rsidRPr="0099134D" w:rsidRDefault="00EA7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0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38E8FC06" w14:textId="77777777" w:rsidR="00EA7BC9" w:rsidRPr="0099134D" w:rsidRDefault="00EA7BC9"/>
        </w:tc>
        <w:tc>
          <w:tcPr>
            <w:tcW w:w="45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5D195635" w14:textId="77777777" w:rsidR="00EA7BC9" w:rsidRPr="0099134D" w:rsidRDefault="00EA7BC9"/>
        </w:tc>
        <w:tc>
          <w:tcPr>
            <w:tcW w:w="6030" w:type="dxa"/>
            <w:gridSpan w:val="3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300D1BE7" w14:textId="77777777" w:rsidR="00EA7BC9" w:rsidRPr="0099134D" w:rsidRDefault="00EA7BC9"/>
        </w:tc>
        <w:tc>
          <w:tcPr>
            <w:tcW w:w="1270" w:type="dxa"/>
            <w:gridSpan w:val="5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1F42EEF" w14:textId="77777777" w:rsidR="00EA7BC9" w:rsidRPr="0099134D" w:rsidRDefault="00EA7BC9"/>
        </w:tc>
      </w:tr>
    </w:tbl>
    <w:p w14:paraId="5023CBF7" w14:textId="77777777" w:rsidR="00EA7BC9" w:rsidRPr="0099134D" w:rsidRDefault="00EA7BC9">
      <w:pPr>
        <w:spacing w:line="275" w:lineRule="auto"/>
        <w:jc w:val="both"/>
      </w:pPr>
    </w:p>
    <w:p w14:paraId="0854A3EB" w14:textId="77777777" w:rsidR="00EA7BC9" w:rsidRPr="0099134D" w:rsidRDefault="00786AF7">
      <w:pPr>
        <w:tabs>
          <w:tab w:val="left" w:pos="660"/>
        </w:tabs>
        <w:ind w:left="120"/>
        <w:jc w:val="both"/>
      </w:pPr>
      <w:r w:rsidRPr="0099134D">
        <w:t xml:space="preserve">Reference: Moher D, </w:t>
      </w:r>
      <w:proofErr w:type="spellStart"/>
      <w:r w:rsidRPr="0099134D">
        <w:t>Liberati</w:t>
      </w:r>
      <w:proofErr w:type="spellEnd"/>
      <w:r w:rsidRPr="0099134D">
        <w:t xml:space="preserve"> A, </w:t>
      </w:r>
      <w:proofErr w:type="spellStart"/>
      <w:r w:rsidRPr="0099134D">
        <w:t>Tetzlaff</w:t>
      </w:r>
      <w:proofErr w:type="spellEnd"/>
      <w:r w:rsidRPr="0099134D">
        <w:t xml:space="preserve"> J, Altman DG, The PRISMA Group (2009). Preferred Reporting Items for Systematic Reviews and Meta-Analyses: The PRISMA Statement. </w:t>
      </w:r>
      <w:proofErr w:type="spellStart"/>
      <w:r w:rsidRPr="0099134D">
        <w:t>PLoS</w:t>
      </w:r>
      <w:proofErr w:type="spellEnd"/>
      <w:r w:rsidRPr="0099134D">
        <w:t xml:space="preserve"> Med 6(7): e1000097. doi:10.1371/journal.pmed1000097.</w:t>
      </w:r>
    </w:p>
    <w:p w14:paraId="3221120A" w14:textId="77777777" w:rsidR="00EA7BC9" w:rsidRPr="0099134D" w:rsidRDefault="00EA7BC9">
      <w:pPr>
        <w:rPr>
          <w:rFonts w:eastAsiaTheme="minorEastAsia"/>
        </w:rPr>
      </w:pPr>
    </w:p>
    <w:p w14:paraId="39BDCECB" w14:textId="77777777" w:rsidR="00786AF7" w:rsidRPr="0099134D" w:rsidRDefault="00786AF7">
      <w:pPr>
        <w:rPr>
          <w:rFonts w:eastAsiaTheme="minorEastAsia"/>
        </w:rPr>
      </w:pPr>
    </w:p>
    <w:p w14:paraId="41B30E53" w14:textId="77777777" w:rsidR="00786AF7" w:rsidRPr="0099134D" w:rsidRDefault="00786AF7">
      <w:pPr>
        <w:rPr>
          <w:rFonts w:eastAsiaTheme="minorEastAsia"/>
        </w:rPr>
      </w:pPr>
    </w:p>
    <w:p w14:paraId="0D39520F" w14:textId="77777777" w:rsidR="00786AF7" w:rsidRPr="0099134D" w:rsidRDefault="00786AF7">
      <w:pPr>
        <w:rPr>
          <w:rFonts w:eastAsiaTheme="minorEastAsia"/>
        </w:rPr>
      </w:pPr>
    </w:p>
    <w:p w14:paraId="6B0DBCFF" w14:textId="77777777" w:rsidR="00786AF7" w:rsidRPr="0099134D" w:rsidRDefault="00786AF7">
      <w:pPr>
        <w:rPr>
          <w:rFonts w:eastAsiaTheme="minorEastAsia"/>
        </w:rPr>
      </w:pPr>
    </w:p>
    <w:p w14:paraId="091881A5" w14:textId="77777777" w:rsidR="00786AF7" w:rsidRPr="0099134D" w:rsidRDefault="00786AF7">
      <w:pPr>
        <w:rPr>
          <w:rFonts w:eastAsiaTheme="minorEastAsia"/>
        </w:rPr>
      </w:pPr>
    </w:p>
    <w:p w14:paraId="0C3245ED" w14:textId="77777777" w:rsidR="00786AF7" w:rsidRPr="0099134D" w:rsidRDefault="00786AF7">
      <w:pPr>
        <w:rPr>
          <w:rFonts w:eastAsiaTheme="minorEastAsia"/>
        </w:rPr>
      </w:pPr>
    </w:p>
    <w:p w14:paraId="74F6E4E0" w14:textId="77777777" w:rsidR="00EA7BC9" w:rsidRPr="0099134D" w:rsidRDefault="00786AF7">
      <w:pPr>
        <w:rPr>
          <w:b/>
        </w:rPr>
      </w:pPr>
      <w:r w:rsidRPr="0099134D">
        <w:rPr>
          <w:b/>
        </w:rPr>
        <w:lastRenderedPageBreak/>
        <w:t>Supplementary material 2: Search strategy.</w:t>
      </w:r>
    </w:p>
    <w:p w14:paraId="3EB7620E" w14:textId="77777777" w:rsidR="00EA7BC9" w:rsidRPr="0099134D" w:rsidRDefault="00EA7BC9">
      <w:pPr>
        <w:ind w:left="720"/>
      </w:pPr>
    </w:p>
    <w:tbl>
      <w:tblPr>
        <w:tblStyle w:val="a0"/>
        <w:tblW w:w="88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63"/>
        <w:gridCol w:w="1454"/>
        <w:gridCol w:w="6012"/>
      </w:tblGrid>
      <w:tr w:rsidR="00EA7BC9" w:rsidRPr="0099134D" w14:paraId="42E53E2F" w14:textId="77777777">
        <w:tc>
          <w:tcPr>
            <w:tcW w:w="1363" w:type="dxa"/>
          </w:tcPr>
          <w:p w14:paraId="1C399685" w14:textId="77777777" w:rsidR="00EA7BC9" w:rsidRPr="0099134D" w:rsidRDefault="00786AF7">
            <w:pPr>
              <w:rPr>
                <w:b/>
              </w:rPr>
            </w:pPr>
            <w:r w:rsidRPr="0099134D">
              <w:rPr>
                <w:b/>
              </w:rPr>
              <w:t>Database</w:t>
            </w:r>
          </w:p>
        </w:tc>
        <w:tc>
          <w:tcPr>
            <w:tcW w:w="1454" w:type="dxa"/>
          </w:tcPr>
          <w:p w14:paraId="68502137" w14:textId="77777777" w:rsidR="00EA7BC9" w:rsidRPr="0099134D" w:rsidRDefault="00786AF7">
            <w:pPr>
              <w:rPr>
                <w:b/>
              </w:rPr>
            </w:pPr>
            <w:r w:rsidRPr="0099134D">
              <w:rPr>
                <w:b/>
              </w:rPr>
              <w:t>Date</w:t>
            </w:r>
          </w:p>
        </w:tc>
        <w:tc>
          <w:tcPr>
            <w:tcW w:w="6012" w:type="dxa"/>
          </w:tcPr>
          <w:p w14:paraId="65171DF5" w14:textId="77777777" w:rsidR="00EA7BC9" w:rsidRPr="0099134D" w:rsidRDefault="00786AF7">
            <w:pPr>
              <w:rPr>
                <w:b/>
              </w:rPr>
            </w:pPr>
            <w:r w:rsidRPr="0099134D">
              <w:rPr>
                <w:b/>
              </w:rPr>
              <w:t>Terms</w:t>
            </w:r>
          </w:p>
        </w:tc>
      </w:tr>
      <w:tr w:rsidR="001E4E72" w:rsidRPr="0099134D" w14:paraId="43433EDC" w14:textId="77777777" w:rsidTr="001E4E72">
        <w:trPr>
          <w:trHeight w:val="7657"/>
        </w:trPr>
        <w:tc>
          <w:tcPr>
            <w:tcW w:w="1363" w:type="dxa"/>
          </w:tcPr>
          <w:p w14:paraId="6F8F666A" w14:textId="77777777" w:rsidR="001E4E72" w:rsidRPr="0099134D" w:rsidRDefault="001E4E72" w:rsidP="001E4E72">
            <w:pPr>
              <w:rPr>
                <w:b/>
              </w:rPr>
            </w:pPr>
            <w:r w:rsidRPr="0099134D">
              <w:rPr>
                <w:b/>
              </w:rPr>
              <w:t>MEDLINE</w:t>
            </w:r>
          </w:p>
          <w:p w14:paraId="6B58EC70" w14:textId="77777777" w:rsidR="001E4E72" w:rsidRPr="0099134D" w:rsidRDefault="001E4E72" w:rsidP="001E4E72">
            <w:r w:rsidRPr="0099134D">
              <w:t>PubMed</w:t>
            </w:r>
          </w:p>
          <w:p w14:paraId="4D736F4F" w14:textId="77777777" w:rsidR="001E4E72" w:rsidRPr="0099134D" w:rsidRDefault="001E4E72" w:rsidP="001E4E72">
            <w:pPr>
              <w:rPr>
                <w:b/>
              </w:rPr>
            </w:pPr>
          </w:p>
        </w:tc>
        <w:tc>
          <w:tcPr>
            <w:tcW w:w="1454" w:type="dxa"/>
            <w:shd w:val="clear" w:color="auto" w:fill="auto"/>
          </w:tcPr>
          <w:p w14:paraId="608215D2" w14:textId="77777777" w:rsidR="001E4E72" w:rsidRPr="0099134D" w:rsidRDefault="001E4E72" w:rsidP="001E4E72">
            <w:r w:rsidRPr="0099134D">
              <w:rPr>
                <w:b/>
              </w:rPr>
              <w:t>2019</w:t>
            </w:r>
            <w:r w:rsidRPr="0099134D">
              <w:rPr>
                <w:rFonts w:eastAsiaTheme="minorEastAsia"/>
                <w:b/>
              </w:rPr>
              <w:t>-</w:t>
            </w:r>
            <w:r w:rsidRPr="0099134D">
              <w:rPr>
                <w:b/>
              </w:rPr>
              <w:t>8</w:t>
            </w:r>
            <w:r w:rsidRPr="0099134D">
              <w:rPr>
                <w:rFonts w:eastAsiaTheme="minorEastAsia"/>
                <w:b/>
              </w:rPr>
              <w:t>-</w:t>
            </w:r>
            <w:r w:rsidRPr="0099134D">
              <w:rPr>
                <w:b/>
              </w:rPr>
              <w:t>3</w:t>
            </w:r>
          </w:p>
        </w:tc>
        <w:tc>
          <w:tcPr>
            <w:tcW w:w="6012" w:type="dxa"/>
            <w:shd w:val="clear" w:color="auto" w:fill="auto"/>
          </w:tcPr>
          <w:p w14:paraId="798BF73F" w14:textId="77777777" w:rsidR="001E4E72" w:rsidRPr="0099134D" w:rsidRDefault="001E4E72" w:rsidP="001E4E72">
            <w:pPr>
              <w:rPr>
                <w:lang w:eastAsia="es-ES"/>
              </w:rPr>
            </w:pPr>
            <w:r w:rsidRPr="0099134D">
              <w:rPr>
                <w:rFonts w:eastAsiaTheme="minorEastAsia"/>
                <w:b/>
                <w:bCs/>
              </w:rPr>
              <w:t>#</w:t>
            </w:r>
            <w:r w:rsidRPr="0099134D">
              <w:rPr>
                <w:b/>
                <w:bCs/>
                <w:lang w:eastAsia="es-ES"/>
              </w:rPr>
              <w:t>1</w:t>
            </w:r>
            <w:r w:rsidRPr="0099134D">
              <w:rPr>
                <w:rFonts w:eastAsia="SimSun"/>
                <w:b/>
                <w:bCs/>
              </w:rPr>
              <w:t>：</w:t>
            </w:r>
            <w:r w:rsidRPr="0099134D">
              <w:rPr>
                <w:b/>
                <w:bCs/>
                <w:lang w:eastAsia="es-ES"/>
              </w:rPr>
              <w:t>NON-INVASIVE STIMULATION</w:t>
            </w:r>
          </w:p>
          <w:p w14:paraId="0999238D" w14:textId="77777777" w:rsidR="001E4E72" w:rsidRPr="0099134D" w:rsidRDefault="001E4E72" w:rsidP="001E4E72">
            <w:pPr>
              <w:rPr>
                <w:lang w:eastAsia="es-ES"/>
              </w:rPr>
            </w:pPr>
            <w:r w:rsidRPr="0099134D">
              <w:rPr>
                <w:lang w:eastAsia="es-ES"/>
              </w:rPr>
              <w:t xml:space="preserve">("noninvasive brain stimulation"[TIAB] OR "non-invasive brain stimulation"[TIAB] OR "neuromodulation"[TIAB] OR "NIBS"[TIAB] OR "motor cortex stimulation"[TIAB]) OR "transcranial magnetic stimulation"[Mesh] OR "transcranial magnetic stimulation"[TIAB] OR "TMS"[TIAB] OR "rTMS"[TIAB] OR “Transcranial Electric Stimulation”[TIAB] OR "transcranial direct current stimulation"[Mesh] OR "transcranial direct current stimulation"[TIAB] </w:t>
            </w:r>
            <w:r w:rsidR="00FC7AE8" w:rsidRPr="00FC7AE8">
              <w:rPr>
                <w:lang w:eastAsia="es-ES"/>
              </w:rPr>
              <w:t>OR "tDCS"[TIAB]</w:t>
            </w:r>
            <w:r w:rsidRPr="0099134D">
              <w:rPr>
                <w:lang w:eastAsia="es-ES"/>
              </w:rPr>
              <w:t>OR "transcranial Alternating Current Stimulation"[TIAB] OR “</w:t>
            </w:r>
            <w:proofErr w:type="spellStart"/>
            <w:r w:rsidRPr="0099134D">
              <w:rPr>
                <w:lang w:eastAsia="es-ES"/>
              </w:rPr>
              <w:t>tACS</w:t>
            </w:r>
            <w:proofErr w:type="spellEnd"/>
            <w:r w:rsidRPr="0099134D">
              <w:rPr>
                <w:lang w:eastAsia="es-ES"/>
              </w:rPr>
              <w:t xml:space="preserve">”[TIAB] OR </w:t>
            </w:r>
            <w:r w:rsidRPr="0099134D">
              <w:rPr>
                <w:rFonts w:eastAsia="Calibri Light"/>
              </w:rPr>
              <w:t>"transcranial Random Noise Stimulation"[TIAB] OR “</w:t>
            </w:r>
            <w:proofErr w:type="spellStart"/>
            <w:r w:rsidRPr="0099134D">
              <w:rPr>
                <w:rFonts w:eastAsia="Calibri Light"/>
              </w:rPr>
              <w:t>tRNS</w:t>
            </w:r>
            <w:proofErr w:type="spellEnd"/>
            <w:r w:rsidRPr="0099134D">
              <w:rPr>
                <w:rFonts w:eastAsia="Calibri Light"/>
              </w:rPr>
              <w:t xml:space="preserve">”[TIAB] OR </w:t>
            </w:r>
          </w:p>
          <w:p w14:paraId="52F58ED8" w14:textId="77777777" w:rsidR="001E4E72" w:rsidRDefault="001E4E72" w:rsidP="001E4E72">
            <w:pPr>
              <w:rPr>
                <w:lang w:eastAsia="es-ES"/>
              </w:rPr>
            </w:pPr>
            <w:r w:rsidRPr="0099134D">
              <w:rPr>
                <w:lang w:eastAsia="es-ES"/>
              </w:rPr>
              <w:t xml:space="preserve">"Transcutaneous Electric Nerve Stimulation"[Mesh] OR "Transcutaneous Electric Nerve Stimulation"[TIAB] OR "Transcutaneous Electrical Nerve Stimulation"[TIAB] OR </w:t>
            </w:r>
            <w:r w:rsidR="00801B08">
              <w:rPr>
                <w:rFonts w:asciiTheme="minorEastAsia" w:eastAsiaTheme="minorEastAsia" w:hAnsiTheme="minorEastAsia" w:hint="eastAsia"/>
              </w:rPr>
              <w:t>“</w:t>
            </w:r>
            <w:r w:rsidRPr="0099134D">
              <w:rPr>
                <w:lang w:eastAsia="es-ES"/>
              </w:rPr>
              <w:t>TENS</w:t>
            </w:r>
            <w:r w:rsidR="00801B08">
              <w:rPr>
                <w:rFonts w:asciiTheme="minorEastAsia" w:eastAsiaTheme="minorEastAsia" w:hAnsiTheme="minorEastAsia" w:hint="eastAsia"/>
              </w:rPr>
              <w:t>“</w:t>
            </w:r>
            <w:r w:rsidRPr="0099134D">
              <w:rPr>
                <w:lang w:eastAsia="es-ES"/>
              </w:rPr>
              <w:t xml:space="preserve">[TIAB] </w:t>
            </w:r>
            <w:r w:rsidR="00FC7AE8" w:rsidRPr="00FC7AE8">
              <w:rPr>
                <w:lang w:eastAsia="es-ES"/>
              </w:rPr>
              <w:t>OR "</w:t>
            </w:r>
            <w:r w:rsidR="0010365B">
              <w:rPr>
                <w:lang w:eastAsia="es-ES"/>
              </w:rPr>
              <w:t>t</w:t>
            </w:r>
            <w:r w:rsidR="00FC7AE8" w:rsidRPr="00FC7AE8">
              <w:rPr>
                <w:lang w:eastAsia="es-ES"/>
              </w:rPr>
              <w:t>ranscutaneous vagus nerve stimulation"[Mesh] OR "</w:t>
            </w:r>
            <w:proofErr w:type="spellStart"/>
            <w:r w:rsidR="00FC7AE8" w:rsidRPr="00FC7AE8">
              <w:rPr>
                <w:lang w:eastAsia="es-ES"/>
              </w:rPr>
              <w:t>tVNS</w:t>
            </w:r>
            <w:proofErr w:type="spellEnd"/>
            <w:r w:rsidR="00FC7AE8" w:rsidRPr="00FC7AE8">
              <w:rPr>
                <w:lang w:eastAsia="es-ES"/>
              </w:rPr>
              <w:t>"[TIAB]</w:t>
            </w:r>
            <w:r w:rsidR="00D543F3" w:rsidRPr="0099134D">
              <w:rPr>
                <w:lang w:eastAsia="es-ES"/>
              </w:rPr>
              <w:t xml:space="preserve"> </w:t>
            </w:r>
            <w:r w:rsidR="00D543F3" w:rsidRPr="00FC7AE8">
              <w:rPr>
                <w:lang w:eastAsia="es-ES"/>
              </w:rPr>
              <w:t>OR "</w:t>
            </w:r>
            <w:r w:rsidR="00D543F3">
              <w:t xml:space="preserve"> </w:t>
            </w:r>
            <w:r w:rsidR="00D23BA8">
              <w:rPr>
                <w:lang w:eastAsia="es-ES"/>
              </w:rPr>
              <w:t>t</w:t>
            </w:r>
            <w:r w:rsidR="00D543F3" w:rsidRPr="00D543F3">
              <w:rPr>
                <w:lang w:eastAsia="es-ES"/>
              </w:rPr>
              <w:t>ranscranial ultrasound</w:t>
            </w:r>
            <w:r w:rsidR="00D543F3" w:rsidRPr="00FC7AE8">
              <w:rPr>
                <w:lang w:eastAsia="es-ES"/>
              </w:rPr>
              <w:t xml:space="preserve"> stimulation"[Mesh] OR "</w:t>
            </w:r>
            <w:r w:rsidR="00D543F3" w:rsidRPr="00D543F3">
              <w:rPr>
                <w:rFonts w:hint="eastAsia"/>
                <w:lang w:eastAsia="es-ES"/>
              </w:rPr>
              <w:t>TUS</w:t>
            </w:r>
            <w:r w:rsidR="00D543F3" w:rsidRPr="00FC7AE8">
              <w:rPr>
                <w:lang w:eastAsia="es-ES"/>
              </w:rPr>
              <w:t>"[TIAB]</w:t>
            </w:r>
          </w:p>
          <w:p w14:paraId="3175DE45" w14:textId="77777777" w:rsidR="001E4E72" w:rsidRPr="0099134D" w:rsidRDefault="001E4E72" w:rsidP="001E4E72">
            <w:pPr>
              <w:rPr>
                <w:lang w:eastAsia="es-ES"/>
              </w:rPr>
            </w:pPr>
          </w:p>
          <w:p w14:paraId="11DCC2D4" w14:textId="77777777" w:rsidR="001E4E72" w:rsidRPr="0099134D" w:rsidRDefault="001E4E72" w:rsidP="001E4E72">
            <w:pPr>
              <w:rPr>
                <w:b/>
                <w:bCs/>
                <w:lang w:eastAsia="es-ES"/>
              </w:rPr>
            </w:pPr>
            <w:r w:rsidRPr="0099134D">
              <w:rPr>
                <w:rFonts w:eastAsiaTheme="minorEastAsia"/>
                <w:b/>
                <w:bCs/>
              </w:rPr>
              <w:t>#</w:t>
            </w:r>
            <w:r w:rsidRPr="0099134D">
              <w:rPr>
                <w:b/>
                <w:bCs/>
              </w:rPr>
              <w:t>2</w:t>
            </w:r>
            <w:r w:rsidRPr="0099134D">
              <w:rPr>
                <w:rFonts w:eastAsia="SimSun"/>
                <w:b/>
                <w:bCs/>
              </w:rPr>
              <w:t>：</w:t>
            </w:r>
            <w:r w:rsidRPr="0099134D">
              <w:rPr>
                <w:b/>
                <w:bCs/>
              </w:rPr>
              <w:t>Diabetes</w:t>
            </w:r>
          </w:p>
          <w:p w14:paraId="5D2AF69C" w14:textId="77777777" w:rsidR="001E4E72" w:rsidRPr="0099134D" w:rsidRDefault="001E4E72" w:rsidP="001E4E72">
            <w:pPr>
              <w:rPr>
                <w:lang w:eastAsia="es-ES"/>
              </w:rPr>
            </w:pPr>
            <w:r w:rsidRPr="0099134D">
              <w:rPr>
                <w:lang w:eastAsia="es-ES"/>
              </w:rPr>
              <w:t>("</w:t>
            </w:r>
            <w:r w:rsidRPr="0099134D">
              <w:t>diabetes</w:t>
            </w:r>
            <w:r w:rsidRPr="0099134D">
              <w:rPr>
                <w:lang w:eastAsia="es-ES"/>
              </w:rPr>
              <w:t>"[Mesh] OR "</w:t>
            </w:r>
            <w:r w:rsidRPr="0099134D">
              <w:t>diabetic</w:t>
            </w:r>
            <w:r w:rsidRPr="0099134D">
              <w:rPr>
                <w:lang w:eastAsia="es-ES"/>
              </w:rPr>
              <w:t>"[Mesh] OR "Diabetes Mellitus"[Mesh] OR " DM"[Mesh] OR "</w:t>
            </w:r>
            <w:r w:rsidRPr="0099134D">
              <w:t xml:space="preserve"> diabetes</w:t>
            </w:r>
            <w:r w:rsidRPr="0099134D">
              <w:rPr>
                <w:lang w:eastAsia="es-ES"/>
              </w:rPr>
              <w:t xml:space="preserve"> "[TIAB] OR "</w:t>
            </w:r>
            <w:r w:rsidRPr="0099134D">
              <w:t xml:space="preserve"> diabetic</w:t>
            </w:r>
            <w:r w:rsidRPr="0099134D">
              <w:rPr>
                <w:lang w:eastAsia="es-ES"/>
              </w:rPr>
              <w:t xml:space="preserve"> "[TIAB] </w:t>
            </w:r>
            <w:bookmarkStart w:id="6" w:name="OLE_LINK1"/>
            <w:bookmarkStart w:id="7" w:name="OLE_LINK3"/>
            <w:r w:rsidRPr="0099134D">
              <w:rPr>
                <w:lang w:eastAsia="es-ES"/>
              </w:rPr>
              <w:t>OR " Diabetes Mellitus "[TIAB]</w:t>
            </w:r>
            <w:bookmarkEnd w:id="6"/>
            <w:bookmarkEnd w:id="7"/>
            <w:r w:rsidRPr="0099134D">
              <w:rPr>
                <w:lang w:eastAsia="es-ES"/>
              </w:rPr>
              <w:t xml:space="preserve"> OR " DM"[TIAB])</w:t>
            </w:r>
          </w:p>
          <w:p w14:paraId="5443B655" w14:textId="77777777" w:rsidR="001E4E72" w:rsidRPr="0099134D" w:rsidRDefault="001E4E72" w:rsidP="001E4E72">
            <w:pPr>
              <w:rPr>
                <w:lang w:eastAsia="es-ES"/>
              </w:rPr>
            </w:pPr>
          </w:p>
          <w:p w14:paraId="44B6B7CA" w14:textId="77777777" w:rsidR="001E4E72" w:rsidRPr="0099134D" w:rsidRDefault="001E4E72" w:rsidP="001E4E72">
            <w:pPr>
              <w:rPr>
                <w:lang w:eastAsia="es-ES"/>
              </w:rPr>
            </w:pPr>
          </w:p>
          <w:p w14:paraId="30B5A337" w14:textId="77777777" w:rsidR="001E4E72" w:rsidRPr="0099134D" w:rsidRDefault="001E4E72" w:rsidP="001E4E72">
            <w:pPr>
              <w:rPr>
                <w:lang w:eastAsia="es-ES"/>
              </w:rPr>
            </w:pPr>
            <w:r w:rsidRPr="0099134D">
              <w:t xml:space="preserve">#1  AND #2 </w:t>
            </w:r>
          </w:p>
        </w:tc>
      </w:tr>
      <w:tr w:rsidR="001E4E72" w:rsidRPr="0099134D" w14:paraId="02DB720D" w14:textId="77777777">
        <w:tc>
          <w:tcPr>
            <w:tcW w:w="1363" w:type="dxa"/>
          </w:tcPr>
          <w:p w14:paraId="05CF5B83" w14:textId="77777777" w:rsidR="001E4E72" w:rsidRPr="0099134D" w:rsidRDefault="001E4E72" w:rsidP="001E4E72">
            <w:pPr>
              <w:rPr>
                <w:b/>
              </w:rPr>
            </w:pPr>
            <w:r w:rsidRPr="0099134D">
              <w:t>Web of science</w:t>
            </w:r>
          </w:p>
        </w:tc>
        <w:tc>
          <w:tcPr>
            <w:tcW w:w="1454" w:type="dxa"/>
            <w:shd w:val="clear" w:color="auto" w:fill="auto"/>
          </w:tcPr>
          <w:p w14:paraId="7EF65F0B" w14:textId="77777777" w:rsidR="001E4E72" w:rsidRPr="0099134D" w:rsidRDefault="001E4E72" w:rsidP="001E4E72">
            <w:r w:rsidRPr="0099134D">
              <w:rPr>
                <w:b/>
              </w:rPr>
              <w:t>2019</w:t>
            </w:r>
            <w:r w:rsidRPr="0099134D">
              <w:rPr>
                <w:rFonts w:eastAsiaTheme="minorEastAsia"/>
                <w:b/>
              </w:rPr>
              <w:t>-</w:t>
            </w:r>
            <w:r w:rsidRPr="0099134D">
              <w:rPr>
                <w:b/>
              </w:rPr>
              <w:t>8</w:t>
            </w:r>
            <w:r w:rsidRPr="0099134D">
              <w:rPr>
                <w:rFonts w:eastAsiaTheme="minorEastAsia"/>
                <w:b/>
              </w:rPr>
              <w:t>-</w:t>
            </w:r>
            <w:r w:rsidRPr="0099134D">
              <w:rPr>
                <w:b/>
              </w:rPr>
              <w:t>2</w:t>
            </w:r>
          </w:p>
        </w:tc>
        <w:tc>
          <w:tcPr>
            <w:tcW w:w="6012" w:type="dxa"/>
            <w:shd w:val="clear" w:color="auto" w:fill="auto"/>
          </w:tcPr>
          <w:p w14:paraId="4CA91A83" w14:textId="77777777" w:rsidR="001E4E72" w:rsidRPr="0099134D" w:rsidRDefault="001E4E72" w:rsidP="001E4E72">
            <w:pPr>
              <w:rPr>
                <w:b/>
              </w:rPr>
            </w:pPr>
            <w:bookmarkStart w:id="8" w:name="OLE_LINK2"/>
            <w:bookmarkStart w:id="9" w:name="OLE_LINK5"/>
            <w:r w:rsidRPr="0099134D">
              <w:rPr>
                <w:lang w:eastAsia="es-ES"/>
              </w:rPr>
              <w:t>#1 NON-INVASIVE STIMULATION</w:t>
            </w:r>
            <w:r w:rsidRPr="0099134D">
              <w:rPr>
                <w:b/>
              </w:rPr>
              <w:t xml:space="preserve"> </w:t>
            </w:r>
          </w:p>
          <w:p w14:paraId="0E6AF4A0" w14:textId="77777777" w:rsidR="001E4E72" w:rsidRPr="00D543F3" w:rsidRDefault="001E4E72" w:rsidP="001E4E72">
            <w:pPr>
              <w:rPr>
                <w:lang w:eastAsia="es-ES"/>
              </w:rPr>
            </w:pPr>
            <w:r w:rsidRPr="0099134D">
              <w:rPr>
                <w:b/>
              </w:rPr>
              <w:t>TS=(</w:t>
            </w:r>
            <w:r w:rsidRPr="0099134D">
              <w:rPr>
                <w:lang w:eastAsia="es-ES"/>
              </w:rPr>
              <w:t>'transcranial direct current stimulation' OR 'noninvasive brain stimulation' OR 'transcranial direct current stimulation' OR '</w:t>
            </w:r>
            <w:proofErr w:type="spellStart"/>
            <w:r w:rsidRPr="0099134D">
              <w:rPr>
                <w:lang w:eastAsia="es-ES"/>
              </w:rPr>
              <w:t>neuromodulation'OR</w:t>
            </w:r>
            <w:proofErr w:type="spellEnd"/>
            <w:r w:rsidRPr="0099134D">
              <w:rPr>
                <w:lang w:eastAsia="es-ES"/>
              </w:rPr>
              <w:t> 'nibs' OR '</w:t>
            </w:r>
            <w:proofErr w:type="spellStart"/>
            <w:r w:rsidRPr="0099134D">
              <w:rPr>
                <w:lang w:eastAsia="es-ES"/>
              </w:rPr>
              <w:t>tdcs</w:t>
            </w:r>
            <w:proofErr w:type="spellEnd"/>
            <w:r w:rsidRPr="0099134D">
              <w:rPr>
                <w:lang w:eastAsia="es-ES"/>
              </w:rPr>
              <w:t>' OR 'transcranial magnetic stimulation' OR '</w:t>
            </w:r>
            <w:proofErr w:type="spellStart"/>
            <w:r w:rsidRPr="0099134D">
              <w:rPr>
                <w:lang w:eastAsia="es-ES"/>
              </w:rPr>
              <w:t>tms</w:t>
            </w:r>
            <w:proofErr w:type="spellEnd"/>
            <w:r w:rsidRPr="0099134D">
              <w:rPr>
                <w:lang w:eastAsia="es-ES"/>
              </w:rPr>
              <w:t>' OR '</w:t>
            </w:r>
            <w:proofErr w:type="spellStart"/>
            <w:r w:rsidRPr="0099134D">
              <w:rPr>
                <w:lang w:eastAsia="es-ES"/>
              </w:rPr>
              <w:t>rtms</w:t>
            </w:r>
            <w:proofErr w:type="spellEnd"/>
            <w:r w:rsidRPr="0099134D">
              <w:rPr>
                <w:lang w:eastAsia="es-ES"/>
              </w:rPr>
              <w:t xml:space="preserve">' OR 'motor cortex stimulation' OR 'transcutaneous electric nerve stimulation' OR 'tens' </w:t>
            </w:r>
            <w:r w:rsidR="0010365B" w:rsidRPr="0099134D">
              <w:rPr>
                <w:lang w:eastAsia="es-ES"/>
              </w:rPr>
              <w:t>OR '</w:t>
            </w:r>
            <w:r w:rsidR="0010365B">
              <w:rPr>
                <w:lang w:eastAsia="es-ES"/>
              </w:rPr>
              <w:t>t</w:t>
            </w:r>
            <w:r w:rsidR="0010365B" w:rsidRPr="00FC7AE8">
              <w:rPr>
                <w:lang w:eastAsia="es-ES"/>
              </w:rPr>
              <w:t>ranscutaneous vagus nerve stimulation</w:t>
            </w:r>
            <w:r w:rsidR="0010365B" w:rsidRPr="0099134D">
              <w:rPr>
                <w:lang w:eastAsia="es-ES"/>
              </w:rPr>
              <w:t>'</w:t>
            </w:r>
            <w:r w:rsidR="00D543F3" w:rsidRPr="0099134D">
              <w:rPr>
                <w:lang w:eastAsia="es-ES"/>
              </w:rPr>
              <w:t xml:space="preserve"> OR '</w:t>
            </w:r>
            <w:proofErr w:type="spellStart"/>
            <w:r w:rsidR="00D543F3" w:rsidRPr="00D543F3">
              <w:rPr>
                <w:rFonts w:hint="eastAsia"/>
                <w:lang w:eastAsia="es-ES"/>
              </w:rPr>
              <w:t>tVNS</w:t>
            </w:r>
            <w:proofErr w:type="spellEnd"/>
            <w:r w:rsidR="00D543F3" w:rsidRPr="0099134D">
              <w:rPr>
                <w:lang w:eastAsia="es-ES"/>
              </w:rPr>
              <w:t>' OR '</w:t>
            </w:r>
            <w:r w:rsidR="00D543F3" w:rsidRPr="00D543F3">
              <w:rPr>
                <w:lang w:eastAsia="es-ES"/>
              </w:rPr>
              <w:t xml:space="preserve"> </w:t>
            </w:r>
            <w:r w:rsidR="00D23BA8">
              <w:rPr>
                <w:lang w:eastAsia="es-ES"/>
              </w:rPr>
              <w:t>t</w:t>
            </w:r>
            <w:r w:rsidR="00D543F3" w:rsidRPr="00D543F3">
              <w:rPr>
                <w:lang w:eastAsia="es-ES"/>
              </w:rPr>
              <w:t>ranscranial ultrasound</w:t>
            </w:r>
            <w:r w:rsidR="00D543F3" w:rsidRPr="00FC7AE8">
              <w:rPr>
                <w:lang w:eastAsia="es-ES"/>
              </w:rPr>
              <w:t xml:space="preserve"> nerve stimulation</w:t>
            </w:r>
            <w:r w:rsidR="00D543F3" w:rsidRPr="0099134D">
              <w:rPr>
                <w:lang w:eastAsia="es-ES"/>
              </w:rPr>
              <w:t>' OR '</w:t>
            </w:r>
            <w:r w:rsidR="00D543F3" w:rsidRPr="00D543F3">
              <w:rPr>
                <w:rFonts w:hint="eastAsia"/>
                <w:lang w:eastAsia="es-ES"/>
              </w:rPr>
              <w:t>TUS</w:t>
            </w:r>
            <w:r w:rsidR="00D543F3" w:rsidRPr="0099134D">
              <w:rPr>
                <w:lang w:eastAsia="es-ES"/>
              </w:rPr>
              <w:t>'</w:t>
            </w:r>
            <w:r w:rsidRPr="00D543F3">
              <w:rPr>
                <w:lang w:eastAsia="es-ES"/>
              </w:rPr>
              <w:t xml:space="preserve">) </w:t>
            </w:r>
          </w:p>
          <w:p w14:paraId="38375A38" w14:textId="77777777" w:rsidR="001E4E72" w:rsidRPr="0099134D" w:rsidRDefault="001E4E72" w:rsidP="001E4E72">
            <w:pPr>
              <w:rPr>
                <w:b/>
              </w:rPr>
            </w:pPr>
          </w:p>
          <w:p w14:paraId="3E8CE3BF" w14:textId="77777777" w:rsidR="001E4E72" w:rsidRPr="00F84AFF" w:rsidRDefault="001E4E72" w:rsidP="001E4E72">
            <w:pPr>
              <w:rPr>
                <w:lang w:val="pt-PT" w:eastAsia="es-ES"/>
              </w:rPr>
            </w:pPr>
            <w:bookmarkStart w:id="10" w:name="OLE_LINK8"/>
            <w:bookmarkStart w:id="11" w:name="OLE_LINK9"/>
            <w:bookmarkEnd w:id="8"/>
            <w:bookmarkEnd w:id="9"/>
            <w:r w:rsidRPr="00F84AFF">
              <w:rPr>
                <w:lang w:val="pt-PT" w:eastAsia="es-ES"/>
              </w:rPr>
              <w:t>#2 diabetes</w:t>
            </w:r>
          </w:p>
          <w:p w14:paraId="3E09E237" w14:textId="77777777" w:rsidR="001E4E72" w:rsidRPr="00F84AFF" w:rsidRDefault="001E4E72" w:rsidP="001E4E72">
            <w:pPr>
              <w:rPr>
                <w:lang w:val="pt-PT" w:eastAsia="es-ES"/>
              </w:rPr>
            </w:pPr>
            <w:r w:rsidRPr="00F84AFF">
              <w:rPr>
                <w:b/>
                <w:lang w:val="pt-PT"/>
              </w:rPr>
              <w:t>TS=(</w:t>
            </w:r>
            <w:r w:rsidRPr="00F84AFF">
              <w:rPr>
                <w:lang w:val="pt-PT" w:eastAsia="es-ES"/>
              </w:rPr>
              <w:t>'</w:t>
            </w:r>
            <w:r w:rsidRPr="00F84AFF">
              <w:rPr>
                <w:lang w:val="pt-PT"/>
              </w:rPr>
              <w:t>diabetes</w:t>
            </w:r>
            <w:r w:rsidRPr="00F84AFF">
              <w:rPr>
                <w:lang w:val="pt-PT" w:eastAsia="es-ES"/>
              </w:rPr>
              <w:t>' OR '</w:t>
            </w:r>
            <w:r w:rsidRPr="00F84AFF">
              <w:rPr>
                <w:lang w:val="pt-PT"/>
              </w:rPr>
              <w:t xml:space="preserve"> diabetic</w:t>
            </w:r>
            <w:r w:rsidRPr="00F84AFF">
              <w:rPr>
                <w:lang w:val="pt-PT" w:eastAsia="es-ES"/>
              </w:rPr>
              <w:t>' OR '</w:t>
            </w:r>
            <w:r w:rsidRPr="00F84AFF">
              <w:rPr>
                <w:lang w:val="pt-PT"/>
              </w:rPr>
              <w:t xml:space="preserve"> diabetes mellitus</w:t>
            </w:r>
            <w:r w:rsidRPr="00F84AFF">
              <w:rPr>
                <w:lang w:val="pt-PT" w:eastAsia="es-ES"/>
              </w:rPr>
              <w:t>' OR 'DM' )</w:t>
            </w:r>
          </w:p>
          <w:p w14:paraId="1C382AEE" w14:textId="77777777" w:rsidR="001E4E72" w:rsidRPr="00F84AFF" w:rsidRDefault="001E4E72" w:rsidP="001E4E72">
            <w:pPr>
              <w:rPr>
                <w:rFonts w:eastAsiaTheme="minorEastAsia"/>
                <w:b/>
                <w:lang w:val="pt-PT"/>
              </w:rPr>
            </w:pPr>
          </w:p>
          <w:p w14:paraId="31D3A2DC" w14:textId="77777777" w:rsidR="001E4E72" w:rsidRPr="0099134D" w:rsidRDefault="001E4E72" w:rsidP="001E4E72">
            <w:pPr>
              <w:rPr>
                <w:rFonts w:eastAsiaTheme="minorEastAsia"/>
                <w:b/>
              </w:rPr>
            </w:pPr>
            <w:r w:rsidRPr="0099134D">
              <w:t xml:space="preserve">#1  AND #2 </w:t>
            </w:r>
          </w:p>
          <w:bookmarkEnd w:id="10"/>
          <w:bookmarkEnd w:id="11"/>
          <w:p w14:paraId="1F1BA6D1" w14:textId="77777777" w:rsidR="001E4E72" w:rsidRPr="0099134D" w:rsidRDefault="001E4E72" w:rsidP="001E4E72">
            <w:pPr>
              <w:rPr>
                <w:lang w:eastAsia="es-ES"/>
              </w:rPr>
            </w:pPr>
          </w:p>
        </w:tc>
      </w:tr>
      <w:tr w:rsidR="007A1029" w:rsidRPr="0099134D" w14:paraId="28300ABA" w14:textId="77777777">
        <w:tc>
          <w:tcPr>
            <w:tcW w:w="1363" w:type="dxa"/>
          </w:tcPr>
          <w:p w14:paraId="37B31332" w14:textId="77777777" w:rsidR="001E4E72" w:rsidRPr="0099134D" w:rsidRDefault="001E4E72" w:rsidP="001E4E72">
            <w:pPr>
              <w:rPr>
                <w:b/>
              </w:rPr>
            </w:pPr>
            <w:r w:rsidRPr="0099134D">
              <w:rPr>
                <w:b/>
              </w:rPr>
              <w:lastRenderedPageBreak/>
              <w:t>EMBASE</w:t>
            </w:r>
          </w:p>
          <w:p w14:paraId="6BF44107" w14:textId="77777777" w:rsidR="001E4E72" w:rsidRPr="0099134D" w:rsidRDefault="001E4E72" w:rsidP="001E4E72">
            <w:pPr>
              <w:rPr>
                <w:b/>
              </w:rPr>
            </w:pPr>
          </w:p>
        </w:tc>
        <w:tc>
          <w:tcPr>
            <w:tcW w:w="1454" w:type="dxa"/>
            <w:shd w:val="clear" w:color="auto" w:fill="auto"/>
          </w:tcPr>
          <w:p w14:paraId="146F8E8D" w14:textId="77777777" w:rsidR="001E4E72" w:rsidRPr="0099134D" w:rsidRDefault="001E4E72" w:rsidP="001E4E72">
            <w:pPr>
              <w:rPr>
                <w:lang w:eastAsia="es-ES"/>
              </w:rPr>
            </w:pPr>
            <w:r w:rsidRPr="0099134D">
              <w:rPr>
                <w:b/>
              </w:rPr>
              <w:t>2019</w:t>
            </w:r>
            <w:r w:rsidRPr="0099134D">
              <w:rPr>
                <w:rFonts w:eastAsiaTheme="minorEastAsia"/>
                <w:b/>
              </w:rPr>
              <w:t>-</w:t>
            </w:r>
            <w:r w:rsidRPr="0099134D">
              <w:rPr>
                <w:b/>
              </w:rPr>
              <w:t>8</w:t>
            </w:r>
            <w:r w:rsidRPr="0099134D">
              <w:rPr>
                <w:rFonts w:eastAsiaTheme="minorEastAsia"/>
                <w:b/>
              </w:rPr>
              <w:t>-</w:t>
            </w:r>
            <w:r w:rsidRPr="0099134D">
              <w:rPr>
                <w:b/>
              </w:rPr>
              <w:t>2</w:t>
            </w:r>
          </w:p>
        </w:tc>
        <w:tc>
          <w:tcPr>
            <w:tcW w:w="6012" w:type="dxa"/>
            <w:shd w:val="clear" w:color="auto" w:fill="auto"/>
          </w:tcPr>
          <w:p w14:paraId="16BC6502" w14:textId="77777777" w:rsidR="00963B20" w:rsidRPr="00963B20" w:rsidRDefault="001E4E72" w:rsidP="00963B20">
            <w:pPr>
              <w:rPr>
                <w:lang w:eastAsia="es-ES"/>
              </w:rPr>
            </w:pPr>
            <w:r w:rsidRPr="0099134D">
              <w:rPr>
                <w:lang w:eastAsia="es-ES"/>
              </w:rPr>
              <w:t> </w:t>
            </w:r>
            <w:r w:rsidR="00963B20" w:rsidRPr="00963B20">
              <w:rPr>
                <w:rFonts w:hint="eastAsia"/>
                <w:lang w:eastAsia="es-ES"/>
              </w:rPr>
              <w:t>(</w:t>
            </w:r>
            <w:r w:rsidRPr="0099134D">
              <w:rPr>
                <w:lang w:eastAsia="es-ES"/>
              </w:rPr>
              <w:t>'transcranial direct current stimulation' OR 'noninvasive brain stimulation' OR 'non-invasive brain stimulation' OR 'transcranial direct current stimulation' OR 'neuromodulation' OR 'nibs' OR '</w:t>
            </w:r>
            <w:proofErr w:type="spellStart"/>
            <w:r w:rsidRPr="0099134D">
              <w:rPr>
                <w:lang w:eastAsia="es-ES"/>
              </w:rPr>
              <w:t>tdcs</w:t>
            </w:r>
            <w:proofErr w:type="spellEnd"/>
            <w:r w:rsidRPr="0099134D">
              <w:rPr>
                <w:lang w:eastAsia="es-ES"/>
              </w:rPr>
              <w:t>' OR 'transcranial magnetic stimulation'  OR '</w:t>
            </w:r>
            <w:proofErr w:type="spellStart"/>
            <w:r w:rsidRPr="0099134D">
              <w:rPr>
                <w:lang w:eastAsia="es-ES"/>
              </w:rPr>
              <w:t>tms</w:t>
            </w:r>
            <w:proofErr w:type="spellEnd"/>
            <w:r w:rsidRPr="0099134D">
              <w:rPr>
                <w:lang w:eastAsia="es-ES"/>
              </w:rPr>
              <w:t>' OR '</w:t>
            </w:r>
            <w:proofErr w:type="spellStart"/>
            <w:r w:rsidRPr="0099134D">
              <w:rPr>
                <w:lang w:eastAsia="es-ES"/>
              </w:rPr>
              <w:t>rtms</w:t>
            </w:r>
            <w:proofErr w:type="spellEnd"/>
            <w:r w:rsidRPr="0099134D">
              <w:rPr>
                <w:lang w:eastAsia="es-ES"/>
              </w:rPr>
              <w:t xml:space="preserve">' OR 'motor cortex stimulation' OR 'transcutaneous electric nerve stimulation' OR 'tens' </w:t>
            </w:r>
            <w:r w:rsidR="0010365B" w:rsidRPr="0099134D">
              <w:rPr>
                <w:lang w:eastAsia="es-ES"/>
              </w:rPr>
              <w:t>OR '</w:t>
            </w:r>
            <w:r w:rsidR="0010365B">
              <w:rPr>
                <w:lang w:eastAsia="es-ES"/>
              </w:rPr>
              <w:t>t</w:t>
            </w:r>
            <w:r w:rsidR="0010365B" w:rsidRPr="00FC7AE8">
              <w:rPr>
                <w:lang w:eastAsia="es-ES"/>
              </w:rPr>
              <w:t>ranscutaneous vagus nerve stimulation</w:t>
            </w:r>
            <w:r w:rsidR="0010365B" w:rsidRPr="0099134D">
              <w:rPr>
                <w:lang w:eastAsia="es-ES"/>
              </w:rPr>
              <w:t>'</w:t>
            </w:r>
            <w:r w:rsidR="00147C13" w:rsidRPr="0099134D">
              <w:rPr>
                <w:lang w:eastAsia="es-ES"/>
              </w:rPr>
              <w:t xml:space="preserve"> OR '</w:t>
            </w:r>
            <w:proofErr w:type="spellStart"/>
            <w:r w:rsidR="00147C13">
              <w:rPr>
                <w:lang w:eastAsia="es-ES"/>
              </w:rPr>
              <w:t>t</w:t>
            </w:r>
            <w:r w:rsidR="00147C13" w:rsidRPr="00147C13">
              <w:rPr>
                <w:rFonts w:hint="eastAsia"/>
                <w:lang w:eastAsia="es-ES"/>
              </w:rPr>
              <w:t>VNS</w:t>
            </w:r>
            <w:proofErr w:type="spellEnd"/>
            <w:r w:rsidR="00147C13" w:rsidRPr="0099134D">
              <w:rPr>
                <w:lang w:eastAsia="es-ES"/>
              </w:rPr>
              <w:t>' OR '</w:t>
            </w:r>
            <w:r w:rsidR="00D23BA8">
              <w:rPr>
                <w:lang w:eastAsia="es-ES"/>
              </w:rPr>
              <w:t>t</w:t>
            </w:r>
            <w:r w:rsidR="00147C13" w:rsidRPr="00D543F3">
              <w:rPr>
                <w:lang w:eastAsia="es-ES"/>
              </w:rPr>
              <w:t>ranscranial ultrasound</w:t>
            </w:r>
            <w:r w:rsidR="00147C13" w:rsidRPr="00FC7AE8">
              <w:rPr>
                <w:lang w:eastAsia="es-ES"/>
              </w:rPr>
              <w:t xml:space="preserve"> nerve stimulation</w:t>
            </w:r>
            <w:r w:rsidR="00147C13" w:rsidRPr="0099134D">
              <w:rPr>
                <w:lang w:eastAsia="es-ES"/>
              </w:rPr>
              <w:t>' OR '</w:t>
            </w:r>
            <w:r w:rsidR="00147C13" w:rsidRPr="00147C13">
              <w:rPr>
                <w:rFonts w:hint="eastAsia"/>
                <w:lang w:eastAsia="es-ES"/>
              </w:rPr>
              <w:t>TUS</w:t>
            </w:r>
            <w:r w:rsidR="00147C13" w:rsidRPr="0099134D">
              <w:rPr>
                <w:lang w:eastAsia="es-ES"/>
              </w:rPr>
              <w:t>'</w:t>
            </w:r>
            <w:r w:rsidR="00963B20">
              <w:rPr>
                <w:lang w:eastAsia="es-ES"/>
              </w:rPr>
              <w:t>) AND</w:t>
            </w:r>
            <w:r w:rsidR="0010365B" w:rsidRPr="0099134D">
              <w:rPr>
                <w:lang w:eastAsia="es-ES"/>
              </w:rPr>
              <w:t xml:space="preserve"> </w:t>
            </w:r>
            <w:r w:rsidR="00963B20" w:rsidRPr="00963B20">
              <w:rPr>
                <w:lang w:eastAsia="es-ES"/>
              </w:rPr>
              <w:t>('diabetic peripheral neuropathy' OR 'DPN' OR 'DPND' OR 'PND' OR 'peripheral nerve' OR 'peripheral neuropathy' OR 'peripheral nerve diseases' OR 'polyneuropathy') AND 'article'/it</w:t>
            </w:r>
          </w:p>
          <w:p w14:paraId="547BB087" w14:textId="77777777" w:rsidR="001E4E72" w:rsidRPr="00963B20" w:rsidRDefault="001E4E72" w:rsidP="001E4E72">
            <w:pPr>
              <w:rPr>
                <w:lang w:eastAsia="es-ES"/>
              </w:rPr>
            </w:pPr>
          </w:p>
        </w:tc>
      </w:tr>
      <w:tr w:rsidR="007A1029" w:rsidRPr="0099134D" w14:paraId="1AC48226" w14:textId="77777777">
        <w:tc>
          <w:tcPr>
            <w:tcW w:w="1363" w:type="dxa"/>
          </w:tcPr>
          <w:p w14:paraId="561859AF" w14:textId="77777777" w:rsidR="004D344A" w:rsidRPr="0099134D" w:rsidRDefault="004D344A" w:rsidP="004D344A">
            <w:pPr>
              <w:rPr>
                <w:b/>
              </w:rPr>
            </w:pPr>
            <w:r w:rsidRPr="0099134D">
              <w:rPr>
                <w:b/>
              </w:rPr>
              <w:t>Scopus</w:t>
            </w:r>
          </w:p>
        </w:tc>
        <w:tc>
          <w:tcPr>
            <w:tcW w:w="1454" w:type="dxa"/>
            <w:shd w:val="clear" w:color="auto" w:fill="auto"/>
          </w:tcPr>
          <w:p w14:paraId="7F357FCA" w14:textId="77777777" w:rsidR="004D344A" w:rsidRPr="0099134D" w:rsidRDefault="004D344A" w:rsidP="004D344A">
            <w:pPr>
              <w:rPr>
                <w:b/>
                <w:lang w:eastAsia="es-ES"/>
              </w:rPr>
            </w:pPr>
            <w:r w:rsidRPr="0099134D">
              <w:rPr>
                <w:b/>
                <w:lang w:eastAsia="es-ES"/>
              </w:rPr>
              <w:t>2019</w:t>
            </w:r>
            <w:r w:rsidRPr="0099134D">
              <w:rPr>
                <w:rFonts w:eastAsiaTheme="minorEastAsia"/>
                <w:b/>
              </w:rPr>
              <w:t>-</w:t>
            </w:r>
            <w:r w:rsidRPr="0099134D">
              <w:rPr>
                <w:b/>
                <w:lang w:eastAsia="es-ES"/>
              </w:rPr>
              <w:t>8</w:t>
            </w:r>
            <w:r w:rsidRPr="0099134D">
              <w:rPr>
                <w:rFonts w:eastAsiaTheme="minorEastAsia"/>
                <w:b/>
              </w:rPr>
              <w:t>-</w:t>
            </w:r>
            <w:r w:rsidRPr="0099134D">
              <w:rPr>
                <w:b/>
                <w:lang w:eastAsia="es-ES"/>
              </w:rPr>
              <w:t>4</w:t>
            </w:r>
          </w:p>
          <w:p w14:paraId="427453D5" w14:textId="77777777" w:rsidR="004D344A" w:rsidRPr="0099134D" w:rsidRDefault="004D344A" w:rsidP="004D344A">
            <w:pPr>
              <w:rPr>
                <w:b/>
                <w:lang w:eastAsia="es-ES"/>
              </w:rPr>
            </w:pPr>
          </w:p>
        </w:tc>
        <w:tc>
          <w:tcPr>
            <w:tcW w:w="6012" w:type="dxa"/>
            <w:shd w:val="clear" w:color="auto" w:fill="auto"/>
          </w:tcPr>
          <w:p w14:paraId="03C0D824" w14:textId="77777777" w:rsidR="004D344A" w:rsidRDefault="00510818" w:rsidP="004D344A">
            <w:pPr>
              <w:rPr>
                <w:lang w:eastAsia="es-ES"/>
              </w:rPr>
            </w:pPr>
            <w:r w:rsidRPr="00510818">
              <w:rPr>
                <w:lang w:eastAsia="es-ES"/>
              </w:rPr>
              <w:t xml:space="preserve">TITLE-ABS-KEY </w:t>
            </w:r>
            <w:r w:rsidR="004D344A" w:rsidRPr="0099134D">
              <w:rPr>
                <w:lang w:eastAsia="es-ES"/>
              </w:rPr>
              <w:t xml:space="preserve">(“transcranial direct current stimulation” OR </w:t>
            </w:r>
            <w:r w:rsidR="004D344A" w:rsidRPr="0099134D">
              <w:rPr>
                <w:rFonts w:eastAsia="Calibri Light"/>
              </w:rPr>
              <w:t>“</w:t>
            </w:r>
            <w:r w:rsidR="004D344A" w:rsidRPr="0099134D">
              <w:rPr>
                <w:lang w:eastAsia="es-ES"/>
              </w:rPr>
              <w:t>noninvasive brain stimulation” OR</w:t>
            </w:r>
            <w:r w:rsidR="004D344A" w:rsidRPr="0099134D">
              <w:rPr>
                <w:rFonts w:eastAsia="Calibri Light"/>
              </w:rPr>
              <w:t xml:space="preserve"> “</w:t>
            </w:r>
            <w:r w:rsidR="004D344A" w:rsidRPr="0099134D">
              <w:rPr>
                <w:lang w:eastAsia="es-ES"/>
              </w:rPr>
              <w:t>non-invasive brain stimulation” OR </w:t>
            </w:r>
            <w:r w:rsidR="004D344A" w:rsidRPr="0099134D">
              <w:rPr>
                <w:rFonts w:eastAsia="Calibri Light"/>
              </w:rPr>
              <w:t xml:space="preserve"> “</w:t>
            </w:r>
            <w:r w:rsidR="004D344A" w:rsidRPr="0099134D">
              <w:rPr>
                <w:lang w:eastAsia="es-ES"/>
              </w:rPr>
              <w:t>transcranial direct current stimulation” OR</w:t>
            </w:r>
            <w:r w:rsidR="004D344A" w:rsidRPr="0099134D">
              <w:rPr>
                <w:rFonts w:eastAsia="Calibri Light"/>
              </w:rPr>
              <w:t xml:space="preserve"> “</w:t>
            </w:r>
            <w:r w:rsidR="004D344A" w:rsidRPr="0099134D">
              <w:rPr>
                <w:lang w:eastAsia="es-ES"/>
              </w:rPr>
              <w:t>neuromodulation”</w:t>
            </w:r>
            <w:r w:rsidRPr="0099134D">
              <w:rPr>
                <w:lang w:eastAsia="es-ES"/>
              </w:rPr>
              <w:t xml:space="preserve"> </w:t>
            </w:r>
            <w:r w:rsidR="004D344A" w:rsidRPr="0099134D">
              <w:rPr>
                <w:lang w:eastAsia="es-ES"/>
              </w:rPr>
              <w:t>OR </w:t>
            </w:r>
            <w:r w:rsidRPr="0099134D">
              <w:rPr>
                <w:rFonts w:eastAsia="Calibri Light"/>
              </w:rPr>
              <w:t xml:space="preserve"> </w:t>
            </w:r>
            <w:r w:rsidR="004D344A" w:rsidRPr="0099134D">
              <w:rPr>
                <w:rFonts w:eastAsia="Calibri Light"/>
              </w:rPr>
              <w:t>“</w:t>
            </w:r>
            <w:r w:rsidR="004D344A" w:rsidRPr="0099134D">
              <w:rPr>
                <w:lang w:eastAsia="es-ES"/>
              </w:rPr>
              <w:t>nibs" OR </w:t>
            </w:r>
            <w:r w:rsidR="004D344A" w:rsidRPr="0099134D">
              <w:rPr>
                <w:rFonts w:eastAsia="Calibri Light"/>
              </w:rPr>
              <w:t xml:space="preserve"> “</w:t>
            </w:r>
            <w:proofErr w:type="spellStart"/>
            <w:r w:rsidR="004D344A" w:rsidRPr="0099134D">
              <w:rPr>
                <w:lang w:eastAsia="es-ES"/>
              </w:rPr>
              <w:t>tdcs</w:t>
            </w:r>
            <w:proofErr w:type="spellEnd"/>
            <w:r w:rsidR="004D344A" w:rsidRPr="0099134D">
              <w:rPr>
                <w:lang w:eastAsia="es-ES"/>
              </w:rPr>
              <w:t>” OR </w:t>
            </w:r>
            <w:r w:rsidR="004D344A" w:rsidRPr="0099134D">
              <w:rPr>
                <w:rFonts w:eastAsia="Calibri Light"/>
              </w:rPr>
              <w:t xml:space="preserve"> “</w:t>
            </w:r>
            <w:r w:rsidR="004D344A" w:rsidRPr="0099134D">
              <w:rPr>
                <w:lang w:eastAsia="es-ES"/>
              </w:rPr>
              <w:t>transcranial magnetic stimulation” OR </w:t>
            </w:r>
            <w:r w:rsidR="004D344A" w:rsidRPr="0099134D">
              <w:rPr>
                <w:rFonts w:eastAsia="Calibri Light"/>
              </w:rPr>
              <w:t xml:space="preserve"> “</w:t>
            </w:r>
            <w:proofErr w:type="spellStart"/>
            <w:r w:rsidR="004D344A" w:rsidRPr="0099134D">
              <w:rPr>
                <w:lang w:eastAsia="es-ES"/>
              </w:rPr>
              <w:t>tms</w:t>
            </w:r>
            <w:proofErr w:type="spellEnd"/>
            <w:r w:rsidR="004D344A" w:rsidRPr="0099134D">
              <w:rPr>
                <w:lang w:eastAsia="es-ES"/>
              </w:rPr>
              <w:t>” OR </w:t>
            </w:r>
            <w:r w:rsidR="004D344A" w:rsidRPr="0099134D">
              <w:rPr>
                <w:rFonts w:eastAsia="Calibri Light"/>
              </w:rPr>
              <w:t xml:space="preserve"> “</w:t>
            </w:r>
            <w:proofErr w:type="spellStart"/>
            <w:r w:rsidR="004D344A" w:rsidRPr="0099134D">
              <w:rPr>
                <w:lang w:eastAsia="es-ES"/>
              </w:rPr>
              <w:t>rtms</w:t>
            </w:r>
            <w:proofErr w:type="spellEnd"/>
            <w:r w:rsidR="004D344A" w:rsidRPr="0099134D">
              <w:rPr>
                <w:lang w:eastAsia="es-ES"/>
              </w:rPr>
              <w:t>" OR </w:t>
            </w:r>
            <w:r w:rsidR="004D344A" w:rsidRPr="0099134D">
              <w:rPr>
                <w:rFonts w:eastAsia="Calibri Light"/>
              </w:rPr>
              <w:t xml:space="preserve"> “</w:t>
            </w:r>
            <w:r w:rsidR="004D344A" w:rsidRPr="0099134D">
              <w:rPr>
                <w:lang w:eastAsia="es-ES"/>
              </w:rPr>
              <w:t>motor cortex stimulation” OR </w:t>
            </w:r>
            <w:r w:rsidR="004D344A" w:rsidRPr="0099134D">
              <w:rPr>
                <w:rFonts w:eastAsia="Calibri Light"/>
              </w:rPr>
              <w:t xml:space="preserve"> “</w:t>
            </w:r>
            <w:r w:rsidR="004D344A" w:rsidRPr="0099134D">
              <w:rPr>
                <w:lang w:eastAsia="es-ES"/>
              </w:rPr>
              <w:t>transcutaneous electric nerve stimulation” OR </w:t>
            </w:r>
            <w:r w:rsidR="004D344A" w:rsidRPr="0099134D">
              <w:rPr>
                <w:rFonts w:eastAsia="Calibri Light"/>
              </w:rPr>
              <w:t xml:space="preserve"> “</w:t>
            </w:r>
            <w:r w:rsidR="004D344A" w:rsidRPr="0099134D">
              <w:rPr>
                <w:lang w:eastAsia="es-ES"/>
              </w:rPr>
              <w:t>transcutaneous electrical nerve stimulation” OR </w:t>
            </w:r>
            <w:r w:rsidRPr="0099134D">
              <w:rPr>
                <w:rFonts w:eastAsia="Calibri Light"/>
              </w:rPr>
              <w:t xml:space="preserve"> </w:t>
            </w:r>
            <w:r w:rsidR="004D344A" w:rsidRPr="0099134D">
              <w:rPr>
                <w:rFonts w:eastAsia="Calibri Light"/>
              </w:rPr>
              <w:t>“</w:t>
            </w:r>
            <w:r w:rsidR="004D344A" w:rsidRPr="0099134D">
              <w:rPr>
                <w:lang w:eastAsia="es-ES"/>
              </w:rPr>
              <w:t xml:space="preserve">tens” </w:t>
            </w:r>
            <w:r w:rsidR="0010365B" w:rsidRPr="0099134D">
              <w:rPr>
                <w:lang w:eastAsia="es-ES"/>
              </w:rPr>
              <w:t>OR </w:t>
            </w:r>
            <w:r w:rsidRPr="0099134D">
              <w:rPr>
                <w:rFonts w:eastAsia="Calibri Light"/>
              </w:rPr>
              <w:t xml:space="preserve"> </w:t>
            </w:r>
            <w:r w:rsidR="0010365B" w:rsidRPr="0099134D">
              <w:rPr>
                <w:rFonts w:eastAsia="Calibri Light"/>
              </w:rPr>
              <w:t>“</w:t>
            </w:r>
            <w:r w:rsidR="0010365B">
              <w:rPr>
                <w:lang w:eastAsia="es-ES"/>
              </w:rPr>
              <w:t>t</w:t>
            </w:r>
            <w:r w:rsidR="0010365B" w:rsidRPr="00FC7AE8">
              <w:rPr>
                <w:lang w:eastAsia="es-ES"/>
              </w:rPr>
              <w:t>ranscutaneous vagus nerve stimulation</w:t>
            </w:r>
            <w:r w:rsidR="0010365B" w:rsidRPr="0099134D">
              <w:rPr>
                <w:lang w:eastAsia="es-ES"/>
              </w:rPr>
              <w:t>” OR</w:t>
            </w:r>
            <w:r w:rsidRPr="0099134D">
              <w:rPr>
                <w:rFonts w:eastAsia="Calibri Light"/>
              </w:rPr>
              <w:t xml:space="preserve"> </w:t>
            </w:r>
            <w:r w:rsidR="0010365B" w:rsidRPr="0099134D">
              <w:rPr>
                <w:rFonts w:eastAsia="Calibri Light"/>
              </w:rPr>
              <w:t>“</w:t>
            </w:r>
            <w:proofErr w:type="spellStart"/>
            <w:r w:rsidR="0010365B">
              <w:rPr>
                <w:lang w:eastAsia="es-ES"/>
              </w:rPr>
              <w:t>tVNS</w:t>
            </w:r>
            <w:proofErr w:type="spellEnd"/>
            <w:r w:rsidR="0010365B" w:rsidRPr="0099134D">
              <w:rPr>
                <w:lang w:eastAsia="es-ES"/>
              </w:rPr>
              <w:t>”</w:t>
            </w:r>
            <w:r w:rsidR="00D23BA8" w:rsidRPr="0099134D">
              <w:rPr>
                <w:lang w:eastAsia="es-ES"/>
              </w:rPr>
              <w:t xml:space="preserve"> OR </w:t>
            </w:r>
            <w:r w:rsidR="00D23BA8" w:rsidRPr="0099134D">
              <w:rPr>
                <w:rFonts w:eastAsia="Calibri Light"/>
              </w:rPr>
              <w:t xml:space="preserve"> “</w:t>
            </w:r>
            <w:r w:rsidR="00D23BA8">
              <w:rPr>
                <w:rFonts w:asciiTheme="minorEastAsia" w:eastAsiaTheme="minorEastAsia" w:hAnsiTheme="minorEastAsia" w:hint="eastAsia"/>
              </w:rPr>
              <w:t>t</w:t>
            </w:r>
            <w:r w:rsidR="00D23BA8" w:rsidRPr="00D543F3">
              <w:rPr>
                <w:lang w:eastAsia="es-ES"/>
              </w:rPr>
              <w:t>ranscranial ultrasound</w:t>
            </w:r>
            <w:r w:rsidR="00D23BA8" w:rsidRPr="00FC7AE8">
              <w:rPr>
                <w:lang w:eastAsia="es-ES"/>
              </w:rPr>
              <w:t xml:space="preserve"> nerve stimulation</w:t>
            </w:r>
            <w:r w:rsidR="00D23BA8" w:rsidRPr="0099134D">
              <w:rPr>
                <w:lang w:eastAsia="es-ES"/>
              </w:rPr>
              <w:t>” OR</w:t>
            </w:r>
            <w:r w:rsidR="00D23BA8" w:rsidRPr="0099134D">
              <w:rPr>
                <w:rFonts w:eastAsia="Calibri Light"/>
              </w:rPr>
              <w:t xml:space="preserve"> “</w:t>
            </w:r>
            <w:r w:rsidR="00D23BA8">
              <w:rPr>
                <w:lang w:eastAsia="es-ES"/>
              </w:rPr>
              <w:t>TUS</w:t>
            </w:r>
            <w:r w:rsidR="00D23BA8" w:rsidRPr="0099134D">
              <w:rPr>
                <w:lang w:eastAsia="es-ES"/>
              </w:rPr>
              <w:t>”</w:t>
            </w:r>
            <w:r w:rsidR="0010365B" w:rsidRPr="0099134D">
              <w:rPr>
                <w:lang w:eastAsia="es-ES"/>
              </w:rPr>
              <w:t>)</w:t>
            </w:r>
            <w:r w:rsidR="000B7930">
              <w:rPr>
                <w:lang w:eastAsia="es-ES"/>
              </w:rPr>
              <w:t xml:space="preserve"> </w:t>
            </w:r>
            <w:r w:rsidRPr="00510818">
              <w:rPr>
                <w:lang w:eastAsia="es-ES"/>
              </w:rPr>
              <w:t>AND TITLE-ABS-KEY(“diabetic peripheral neuropathy” OR “DPN” OR “peripheral nerve” OR “peripheral neuropathy” OR “peripheral nerve diseases” OR “PND” OR “DPND”</w:t>
            </w:r>
            <w:r>
              <w:t xml:space="preserve"> </w:t>
            </w:r>
            <w:r w:rsidRPr="00510818">
              <w:rPr>
                <w:lang w:eastAsia="es-ES"/>
              </w:rPr>
              <w:t>OR “polyneuropathy”)</w:t>
            </w:r>
          </w:p>
          <w:p w14:paraId="183094AD" w14:textId="77777777" w:rsidR="004D344A" w:rsidRPr="0099134D" w:rsidRDefault="004D344A" w:rsidP="00510818"/>
        </w:tc>
      </w:tr>
      <w:tr w:rsidR="007A1029" w:rsidRPr="0099134D" w14:paraId="710AEEED" w14:textId="77777777">
        <w:tc>
          <w:tcPr>
            <w:tcW w:w="1363" w:type="dxa"/>
          </w:tcPr>
          <w:p w14:paraId="7FC1A259" w14:textId="77777777" w:rsidR="00B34479" w:rsidRPr="0099134D" w:rsidRDefault="00B34479" w:rsidP="00B34479">
            <w:pPr>
              <w:rPr>
                <w:b/>
              </w:rPr>
            </w:pPr>
            <w:r w:rsidRPr="0099134D">
              <w:rPr>
                <w:b/>
              </w:rPr>
              <w:t>LILACS</w:t>
            </w:r>
          </w:p>
        </w:tc>
        <w:tc>
          <w:tcPr>
            <w:tcW w:w="1454" w:type="dxa"/>
            <w:shd w:val="clear" w:color="auto" w:fill="auto"/>
          </w:tcPr>
          <w:p w14:paraId="427E3987" w14:textId="77777777" w:rsidR="00B34479" w:rsidRPr="0099134D" w:rsidRDefault="00B34479" w:rsidP="00B34479">
            <w:pPr>
              <w:rPr>
                <w:rFonts w:eastAsiaTheme="minorEastAsia"/>
                <w:b/>
              </w:rPr>
            </w:pPr>
            <w:r w:rsidRPr="0099134D">
              <w:rPr>
                <w:rFonts w:eastAsiaTheme="minorEastAsia"/>
                <w:b/>
              </w:rPr>
              <w:t>2019-8-12</w:t>
            </w:r>
          </w:p>
        </w:tc>
        <w:tc>
          <w:tcPr>
            <w:tcW w:w="6012" w:type="dxa"/>
            <w:shd w:val="clear" w:color="auto" w:fill="auto"/>
          </w:tcPr>
          <w:p w14:paraId="7F71B9FE" w14:textId="77777777" w:rsidR="00454B05" w:rsidRPr="0099134D" w:rsidRDefault="00454B05" w:rsidP="00454B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Theme="minorEastAsia"/>
              </w:rPr>
            </w:pPr>
            <w:r w:rsidRPr="0099134D">
              <w:rPr>
                <w:rFonts w:eastAsiaTheme="minorEastAsia"/>
              </w:rPr>
              <w:t>#1</w:t>
            </w:r>
          </w:p>
          <w:p w14:paraId="48F95031" w14:textId="77777777" w:rsidR="008353AD" w:rsidRPr="0099134D" w:rsidRDefault="008353AD" w:rsidP="00454B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Theme="minorEastAsia"/>
              </w:rPr>
            </w:pPr>
            <w:r w:rsidRPr="0099134D">
              <w:rPr>
                <w:rFonts w:eastAsiaTheme="minorEastAsia"/>
              </w:rPr>
              <w:t>(</w:t>
            </w:r>
            <w:proofErr w:type="spellStart"/>
            <w:r w:rsidRPr="0099134D">
              <w:rPr>
                <w:rFonts w:eastAsiaTheme="minorEastAsia"/>
              </w:rPr>
              <w:t>tw</w:t>
            </w:r>
            <w:proofErr w:type="spellEnd"/>
            <w:r w:rsidRPr="0099134D">
              <w:rPr>
                <w:rFonts w:eastAsiaTheme="minorEastAsia"/>
              </w:rPr>
              <w:t>:(“transcranial direct current stimulation”)) OR (</w:t>
            </w:r>
            <w:proofErr w:type="spellStart"/>
            <w:r w:rsidRPr="0099134D">
              <w:rPr>
                <w:rFonts w:eastAsiaTheme="minorEastAsia"/>
              </w:rPr>
              <w:t>tw</w:t>
            </w:r>
            <w:proofErr w:type="spellEnd"/>
            <w:r w:rsidRPr="0099134D">
              <w:rPr>
                <w:rFonts w:eastAsiaTheme="minorEastAsia"/>
              </w:rPr>
              <w:t>:(“noninvasive brain stimulation”)) OR (</w:t>
            </w:r>
            <w:proofErr w:type="spellStart"/>
            <w:r w:rsidRPr="0099134D">
              <w:rPr>
                <w:rFonts w:eastAsiaTheme="minorEastAsia"/>
              </w:rPr>
              <w:t>tw</w:t>
            </w:r>
            <w:proofErr w:type="spellEnd"/>
            <w:r w:rsidRPr="0099134D">
              <w:rPr>
                <w:rFonts w:eastAsiaTheme="minorEastAsia"/>
              </w:rPr>
              <w:t>:(“transcranial direct current stimulation”)) OR (</w:t>
            </w:r>
            <w:proofErr w:type="spellStart"/>
            <w:r w:rsidRPr="0099134D">
              <w:rPr>
                <w:rFonts w:eastAsiaTheme="minorEastAsia"/>
              </w:rPr>
              <w:t>tw</w:t>
            </w:r>
            <w:proofErr w:type="spellEnd"/>
            <w:r w:rsidRPr="0099134D">
              <w:rPr>
                <w:rFonts w:eastAsiaTheme="minorEastAsia"/>
              </w:rPr>
              <w:t>:( neuromodulation)) OR (</w:t>
            </w:r>
            <w:proofErr w:type="spellStart"/>
            <w:r w:rsidRPr="0099134D">
              <w:rPr>
                <w:rFonts w:eastAsiaTheme="minorEastAsia"/>
              </w:rPr>
              <w:t>tw</w:t>
            </w:r>
            <w:proofErr w:type="spellEnd"/>
            <w:r w:rsidRPr="0099134D">
              <w:rPr>
                <w:rFonts w:eastAsiaTheme="minorEastAsia"/>
              </w:rPr>
              <w:t>:(“nibs”)) OR (</w:t>
            </w:r>
            <w:proofErr w:type="spellStart"/>
            <w:r w:rsidRPr="0099134D">
              <w:rPr>
                <w:rFonts w:eastAsiaTheme="minorEastAsia"/>
              </w:rPr>
              <w:t>tw</w:t>
            </w:r>
            <w:proofErr w:type="spellEnd"/>
            <w:r w:rsidRPr="0099134D">
              <w:rPr>
                <w:rFonts w:eastAsiaTheme="minorEastAsia"/>
              </w:rPr>
              <w:t>:(“</w:t>
            </w:r>
            <w:proofErr w:type="spellStart"/>
            <w:r w:rsidRPr="0099134D">
              <w:rPr>
                <w:rFonts w:eastAsiaTheme="minorEastAsia"/>
              </w:rPr>
              <w:t>tdcs</w:t>
            </w:r>
            <w:proofErr w:type="spellEnd"/>
            <w:r w:rsidRPr="0099134D">
              <w:rPr>
                <w:rFonts w:eastAsiaTheme="minorEastAsia"/>
              </w:rPr>
              <w:t>”)) OR (</w:t>
            </w:r>
            <w:proofErr w:type="spellStart"/>
            <w:r w:rsidRPr="0099134D">
              <w:rPr>
                <w:rFonts w:eastAsiaTheme="minorEastAsia"/>
              </w:rPr>
              <w:t>tw</w:t>
            </w:r>
            <w:proofErr w:type="spellEnd"/>
            <w:r w:rsidRPr="0099134D">
              <w:rPr>
                <w:rFonts w:eastAsiaTheme="minorEastAsia"/>
              </w:rPr>
              <w:t>:(“transcranial magnetic stimulation”)) OR (</w:t>
            </w:r>
            <w:proofErr w:type="spellStart"/>
            <w:r w:rsidRPr="0099134D">
              <w:rPr>
                <w:rFonts w:eastAsiaTheme="minorEastAsia"/>
              </w:rPr>
              <w:t>tw</w:t>
            </w:r>
            <w:proofErr w:type="spellEnd"/>
            <w:r w:rsidRPr="0099134D">
              <w:rPr>
                <w:rFonts w:eastAsiaTheme="minorEastAsia"/>
              </w:rPr>
              <w:t>:(“</w:t>
            </w:r>
            <w:proofErr w:type="spellStart"/>
            <w:r w:rsidRPr="0099134D">
              <w:rPr>
                <w:rFonts w:eastAsiaTheme="minorEastAsia"/>
              </w:rPr>
              <w:t>tms</w:t>
            </w:r>
            <w:proofErr w:type="spellEnd"/>
            <w:r w:rsidRPr="0099134D">
              <w:rPr>
                <w:rFonts w:eastAsiaTheme="minorEastAsia"/>
              </w:rPr>
              <w:t>”)) OR (</w:t>
            </w:r>
            <w:proofErr w:type="spellStart"/>
            <w:r w:rsidRPr="0099134D">
              <w:rPr>
                <w:rFonts w:eastAsiaTheme="minorEastAsia"/>
              </w:rPr>
              <w:t>tw</w:t>
            </w:r>
            <w:proofErr w:type="spellEnd"/>
            <w:r w:rsidRPr="0099134D">
              <w:rPr>
                <w:rFonts w:eastAsiaTheme="minorEastAsia"/>
              </w:rPr>
              <w:t>:(“</w:t>
            </w:r>
            <w:proofErr w:type="spellStart"/>
            <w:r w:rsidRPr="0099134D">
              <w:rPr>
                <w:rFonts w:eastAsiaTheme="minorEastAsia" w:hint="eastAsia"/>
              </w:rPr>
              <w:t>r</w:t>
            </w:r>
            <w:r w:rsidRPr="0099134D">
              <w:rPr>
                <w:rFonts w:eastAsiaTheme="minorEastAsia"/>
              </w:rPr>
              <w:t>tms</w:t>
            </w:r>
            <w:proofErr w:type="spellEnd"/>
            <w:r w:rsidRPr="0099134D">
              <w:rPr>
                <w:rFonts w:eastAsiaTheme="minorEastAsia"/>
              </w:rPr>
              <w:t>”)) OR (</w:t>
            </w:r>
            <w:proofErr w:type="spellStart"/>
            <w:r w:rsidRPr="0099134D">
              <w:rPr>
                <w:rFonts w:eastAsiaTheme="minorEastAsia"/>
              </w:rPr>
              <w:t>tw</w:t>
            </w:r>
            <w:proofErr w:type="spellEnd"/>
            <w:r w:rsidRPr="0099134D">
              <w:rPr>
                <w:rFonts w:eastAsiaTheme="minorEastAsia"/>
              </w:rPr>
              <w:t>:(“motor cortex stimulation”)) OR (</w:t>
            </w:r>
            <w:proofErr w:type="spellStart"/>
            <w:r w:rsidRPr="0099134D">
              <w:rPr>
                <w:rFonts w:eastAsiaTheme="minorEastAsia"/>
              </w:rPr>
              <w:t>tw</w:t>
            </w:r>
            <w:proofErr w:type="spellEnd"/>
            <w:r w:rsidRPr="0099134D">
              <w:rPr>
                <w:rFonts w:eastAsiaTheme="minorEastAsia"/>
              </w:rPr>
              <w:t>:(“transcutaneous electric nerve stimulation”)) OR (</w:t>
            </w:r>
            <w:proofErr w:type="spellStart"/>
            <w:r w:rsidRPr="0099134D">
              <w:rPr>
                <w:rFonts w:eastAsiaTheme="minorEastAsia"/>
              </w:rPr>
              <w:t>tw</w:t>
            </w:r>
            <w:proofErr w:type="spellEnd"/>
            <w:r w:rsidRPr="0099134D">
              <w:rPr>
                <w:rFonts w:eastAsiaTheme="minorEastAsia"/>
              </w:rPr>
              <w:t xml:space="preserve">:(“tens”)) </w:t>
            </w:r>
            <w:r w:rsidR="0010365B" w:rsidRPr="0099134D">
              <w:rPr>
                <w:rFonts w:eastAsiaTheme="minorEastAsia"/>
              </w:rPr>
              <w:t>OR (</w:t>
            </w:r>
            <w:proofErr w:type="spellStart"/>
            <w:r w:rsidR="0010365B" w:rsidRPr="0099134D">
              <w:rPr>
                <w:rFonts w:eastAsiaTheme="minorEastAsia"/>
              </w:rPr>
              <w:t>tw</w:t>
            </w:r>
            <w:proofErr w:type="spellEnd"/>
            <w:r w:rsidR="0010365B" w:rsidRPr="0099134D">
              <w:rPr>
                <w:rFonts w:eastAsiaTheme="minorEastAsia"/>
              </w:rPr>
              <w:t>:(“</w:t>
            </w:r>
            <w:r w:rsidR="0010365B">
              <w:rPr>
                <w:lang w:eastAsia="es-ES"/>
              </w:rPr>
              <w:t>t</w:t>
            </w:r>
            <w:r w:rsidR="0010365B" w:rsidRPr="00FC7AE8">
              <w:rPr>
                <w:lang w:eastAsia="es-ES"/>
              </w:rPr>
              <w:t>ranscutaneous vagus nerve stimulation</w:t>
            </w:r>
            <w:r w:rsidR="0010365B" w:rsidRPr="0099134D">
              <w:rPr>
                <w:rFonts w:eastAsiaTheme="minorEastAsia"/>
              </w:rPr>
              <w:t>”)) OR (</w:t>
            </w:r>
            <w:proofErr w:type="spellStart"/>
            <w:r w:rsidR="0010365B" w:rsidRPr="0099134D">
              <w:rPr>
                <w:rFonts w:eastAsiaTheme="minorEastAsia"/>
              </w:rPr>
              <w:t>tw</w:t>
            </w:r>
            <w:proofErr w:type="spellEnd"/>
            <w:r w:rsidR="0010365B" w:rsidRPr="0099134D">
              <w:rPr>
                <w:rFonts w:eastAsiaTheme="minorEastAsia"/>
              </w:rPr>
              <w:t>:(“</w:t>
            </w:r>
            <w:proofErr w:type="spellStart"/>
            <w:r w:rsidR="0010365B" w:rsidRPr="0099134D">
              <w:rPr>
                <w:rFonts w:eastAsiaTheme="minorEastAsia"/>
              </w:rPr>
              <w:t>t</w:t>
            </w:r>
            <w:r w:rsidR="0010365B">
              <w:rPr>
                <w:rFonts w:eastAsiaTheme="minorEastAsia"/>
              </w:rPr>
              <w:t>VNS</w:t>
            </w:r>
            <w:proofErr w:type="spellEnd"/>
            <w:r w:rsidR="0010365B" w:rsidRPr="0099134D">
              <w:rPr>
                <w:rFonts w:eastAsiaTheme="minorEastAsia"/>
              </w:rPr>
              <w:t>”))</w:t>
            </w:r>
            <w:r w:rsidR="00D23BA8" w:rsidRPr="0099134D">
              <w:rPr>
                <w:rFonts w:eastAsiaTheme="minorEastAsia"/>
              </w:rPr>
              <w:t xml:space="preserve"> OR (</w:t>
            </w:r>
            <w:proofErr w:type="spellStart"/>
            <w:r w:rsidR="00D23BA8" w:rsidRPr="0099134D">
              <w:rPr>
                <w:rFonts w:eastAsiaTheme="minorEastAsia"/>
              </w:rPr>
              <w:t>tw</w:t>
            </w:r>
            <w:proofErr w:type="spellEnd"/>
            <w:r w:rsidR="00D23BA8" w:rsidRPr="0099134D">
              <w:rPr>
                <w:rFonts w:eastAsiaTheme="minorEastAsia"/>
              </w:rPr>
              <w:t>:(“</w:t>
            </w:r>
            <w:r w:rsidR="00D23BA8">
              <w:rPr>
                <w:rFonts w:asciiTheme="minorEastAsia" w:eastAsiaTheme="minorEastAsia" w:hAnsiTheme="minorEastAsia" w:hint="eastAsia"/>
              </w:rPr>
              <w:t>t</w:t>
            </w:r>
            <w:r w:rsidR="00D23BA8" w:rsidRPr="00D543F3">
              <w:rPr>
                <w:lang w:eastAsia="es-ES"/>
              </w:rPr>
              <w:t>ranscranial ultrasound</w:t>
            </w:r>
            <w:r w:rsidR="00D23BA8" w:rsidRPr="00FC7AE8">
              <w:rPr>
                <w:lang w:eastAsia="es-ES"/>
              </w:rPr>
              <w:t xml:space="preserve"> nerve stimulation</w:t>
            </w:r>
            <w:r w:rsidR="00D23BA8" w:rsidRPr="0099134D">
              <w:rPr>
                <w:rFonts w:eastAsiaTheme="minorEastAsia"/>
              </w:rPr>
              <w:t>”)) OR (</w:t>
            </w:r>
            <w:proofErr w:type="spellStart"/>
            <w:r w:rsidR="00D23BA8" w:rsidRPr="0099134D">
              <w:rPr>
                <w:rFonts w:eastAsiaTheme="minorEastAsia"/>
              </w:rPr>
              <w:t>tw</w:t>
            </w:r>
            <w:proofErr w:type="spellEnd"/>
            <w:r w:rsidR="00D23BA8" w:rsidRPr="0099134D">
              <w:rPr>
                <w:rFonts w:eastAsiaTheme="minorEastAsia"/>
              </w:rPr>
              <w:t>:(“</w:t>
            </w:r>
            <w:r w:rsidR="00D23BA8">
              <w:rPr>
                <w:rFonts w:eastAsiaTheme="minorEastAsia"/>
              </w:rPr>
              <w:t>TUS</w:t>
            </w:r>
            <w:r w:rsidR="00D23BA8" w:rsidRPr="0099134D">
              <w:rPr>
                <w:rFonts w:eastAsiaTheme="minorEastAsia"/>
              </w:rPr>
              <w:t>”))</w:t>
            </w:r>
          </w:p>
          <w:p w14:paraId="1F8638A7" w14:textId="77777777" w:rsidR="008353AD" w:rsidRPr="0099134D" w:rsidRDefault="008353AD" w:rsidP="00454B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Theme="minorEastAsia"/>
              </w:rPr>
            </w:pPr>
          </w:p>
          <w:p w14:paraId="7B3811C4" w14:textId="77777777" w:rsidR="00454B05" w:rsidRPr="0010365B" w:rsidRDefault="00454B05" w:rsidP="00454B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Theme="minorEastAsia"/>
              </w:rPr>
            </w:pPr>
          </w:p>
          <w:p w14:paraId="310E87C3" w14:textId="77777777" w:rsidR="00454B05" w:rsidRPr="0099134D" w:rsidRDefault="00454B05" w:rsidP="00454B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Theme="minorEastAsia"/>
              </w:rPr>
            </w:pPr>
            <w:r w:rsidRPr="0099134D">
              <w:rPr>
                <w:rFonts w:eastAsiaTheme="minorEastAsia"/>
              </w:rPr>
              <w:t>#2</w:t>
            </w:r>
          </w:p>
          <w:p w14:paraId="157B0B8D" w14:textId="77777777" w:rsidR="008353AD" w:rsidRPr="0099134D" w:rsidRDefault="008353AD" w:rsidP="008353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Theme="minorEastAsia"/>
              </w:rPr>
            </w:pPr>
            <w:r w:rsidRPr="0099134D">
              <w:rPr>
                <w:rFonts w:eastAsiaTheme="minorEastAsia"/>
              </w:rPr>
              <w:t>(</w:t>
            </w:r>
            <w:proofErr w:type="spellStart"/>
            <w:r w:rsidRPr="0099134D">
              <w:rPr>
                <w:rFonts w:eastAsiaTheme="minorEastAsia"/>
              </w:rPr>
              <w:t>tw</w:t>
            </w:r>
            <w:proofErr w:type="spellEnd"/>
            <w:r w:rsidRPr="0099134D">
              <w:rPr>
                <w:rFonts w:eastAsiaTheme="minorEastAsia"/>
              </w:rPr>
              <w:t>:(“diabetes”)) OR (</w:t>
            </w:r>
            <w:proofErr w:type="spellStart"/>
            <w:r w:rsidRPr="0099134D">
              <w:rPr>
                <w:rFonts w:eastAsiaTheme="minorEastAsia"/>
              </w:rPr>
              <w:t>tw</w:t>
            </w:r>
            <w:proofErr w:type="spellEnd"/>
            <w:r w:rsidRPr="0099134D">
              <w:rPr>
                <w:rFonts w:eastAsiaTheme="minorEastAsia"/>
              </w:rPr>
              <w:t>:( diabetic)) OR (</w:t>
            </w:r>
            <w:proofErr w:type="spellStart"/>
            <w:r w:rsidRPr="0099134D">
              <w:rPr>
                <w:rFonts w:eastAsiaTheme="minorEastAsia"/>
              </w:rPr>
              <w:t>tw</w:t>
            </w:r>
            <w:proofErr w:type="spellEnd"/>
            <w:r w:rsidRPr="0099134D">
              <w:rPr>
                <w:rFonts w:eastAsiaTheme="minorEastAsia"/>
              </w:rPr>
              <w:t>:(diabetes</w:t>
            </w:r>
            <w:r w:rsidRPr="0099134D">
              <w:rPr>
                <w:rFonts w:eastAsia="Calibri Light"/>
              </w:rPr>
              <w:t xml:space="preserve"> </w:t>
            </w:r>
            <w:r w:rsidRPr="0099134D">
              <w:rPr>
                <w:rFonts w:eastAsiaTheme="minorEastAsia"/>
              </w:rPr>
              <w:t>mellitus)) OR (</w:t>
            </w:r>
            <w:proofErr w:type="spellStart"/>
            <w:r w:rsidRPr="0099134D">
              <w:rPr>
                <w:rFonts w:eastAsiaTheme="minorEastAsia"/>
              </w:rPr>
              <w:t>tw</w:t>
            </w:r>
            <w:proofErr w:type="spellEnd"/>
            <w:r w:rsidRPr="0099134D">
              <w:rPr>
                <w:rFonts w:eastAsiaTheme="minorEastAsia"/>
              </w:rPr>
              <w:t>:(</w:t>
            </w:r>
            <w:r w:rsidRPr="0099134D">
              <w:rPr>
                <w:rFonts w:eastAsiaTheme="minorEastAsia" w:hint="eastAsia"/>
              </w:rPr>
              <w:t>DM</w:t>
            </w:r>
            <w:r w:rsidRPr="0099134D">
              <w:rPr>
                <w:rFonts w:eastAsiaTheme="minorEastAsia"/>
              </w:rPr>
              <w:t>))</w:t>
            </w:r>
          </w:p>
          <w:p w14:paraId="2C76CD2E" w14:textId="77777777" w:rsidR="00B34479" w:rsidRPr="0099134D" w:rsidRDefault="00B34479" w:rsidP="00454B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Theme="minorEastAsia"/>
              </w:rPr>
            </w:pPr>
          </w:p>
          <w:p w14:paraId="64AA36F3" w14:textId="77777777" w:rsidR="008353AD" w:rsidRPr="0099134D" w:rsidRDefault="008353AD" w:rsidP="00454B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Theme="minorEastAsia"/>
              </w:rPr>
            </w:pPr>
            <w:r w:rsidRPr="0099134D">
              <w:rPr>
                <w:rFonts w:eastAsiaTheme="minorEastAsia"/>
              </w:rPr>
              <w:t>#1 AND #2</w:t>
            </w:r>
          </w:p>
        </w:tc>
      </w:tr>
      <w:tr w:rsidR="007A1029" w:rsidRPr="0099134D" w14:paraId="23DDA685" w14:textId="77777777">
        <w:tc>
          <w:tcPr>
            <w:tcW w:w="1363" w:type="dxa"/>
          </w:tcPr>
          <w:p w14:paraId="4B7CF475" w14:textId="77777777" w:rsidR="00B34479" w:rsidRPr="0099134D" w:rsidRDefault="00B34479" w:rsidP="00B34479">
            <w:pPr>
              <w:rPr>
                <w:rFonts w:eastAsiaTheme="minorEastAsia"/>
                <w:b/>
              </w:rPr>
            </w:pPr>
            <w:r w:rsidRPr="0099134D">
              <w:rPr>
                <w:rFonts w:eastAsiaTheme="minorEastAsia"/>
                <w:b/>
              </w:rPr>
              <w:lastRenderedPageBreak/>
              <w:t>CNKI</w:t>
            </w:r>
          </w:p>
          <w:p w14:paraId="13BAF7CF" w14:textId="77777777" w:rsidR="007B3EF5" w:rsidRPr="0099134D" w:rsidRDefault="007B3EF5" w:rsidP="00B34479">
            <w:pPr>
              <w:rPr>
                <w:b/>
              </w:rPr>
            </w:pPr>
          </w:p>
        </w:tc>
        <w:tc>
          <w:tcPr>
            <w:tcW w:w="1454" w:type="dxa"/>
            <w:shd w:val="clear" w:color="auto" w:fill="auto"/>
          </w:tcPr>
          <w:p w14:paraId="06C188BC" w14:textId="77777777" w:rsidR="00B34479" w:rsidRPr="0099134D" w:rsidRDefault="00B34479" w:rsidP="00B34479">
            <w:pPr>
              <w:rPr>
                <w:rFonts w:eastAsiaTheme="minorEastAsia"/>
                <w:b/>
              </w:rPr>
            </w:pPr>
            <w:r w:rsidRPr="0099134D">
              <w:rPr>
                <w:rFonts w:eastAsiaTheme="minorEastAsia"/>
                <w:b/>
              </w:rPr>
              <w:t>2019-9-19</w:t>
            </w:r>
          </w:p>
        </w:tc>
        <w:tc>
          <w:tcPr>
            <w:tcW w:w="6012" w:type="dxa"/>
            <w:shd w:val="clear" w:color="auto" w:fill="auto"/>
          </w:tcPr>
          <w:p w14:paraId="49A7412E" w14:textId="77777777" w:rsidR="000A7E38" w:rsidRPr="0099134D" w:rsidRDefault="000A7E38" w:rsidP="000A7E38">
            <w:pPr>
              <w:rPr>
                <w:lang w:eastAsia="es-ES"/>
              </w:rPr>
            </w:pPr>
            <w:r w:rsidRPr="0099134D">
              <w:rPr>
                <w:lang w:eastAsia="es-ES"/>
              </w:rPr>
              <w:t> #1</w:t>
            </w:r>
          </w:p>
          <w:p w14:paraId="307C53FC" w14:textId="77777777" w:rsidR="00F6452F" w:rsidRPr="0010365B" w:rsidRDefault="000A7E38" w:rsidP="00F645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Theme="minorEastAsia"/>
              </w:rPr>
            </w:pPr>
            <w:r w:rsidRPr="0099134D">
              <w:rPr>
                <w:rFonts w:eastAsiaTheme="minorEastAsia"/>
              </w:rPr>
              <w:t xml:space="preserve"> </w:t>
            </w:r>
            <w:r w:rsidR="00F6452F" w:rsidRPr="0099134D">
              <w:rPr>
                <w:rFonts w:eastAsiaTheme="minorEastAsia"/>
              </w:rPr>
              <w:t>"</w:t>
            </w:r>
            <w:r w:rsidR="00F6452F" w:rsidRPr="0099134D">
              <w:rPr>
                <w:rFonts w:eastAsiaTheme="minorEastAsia" w:hint="eastAsia"/>
              </w:rPr>
              <w:t>非侵入性脑刺激</w:t>
            </w:r>
            <w:r w:rsidR="00F6452F" w:rsidRPr="0099134D">
              <w:rPr>
                <w:rFonts w:eastAsiaTheme="minorEastAsia"/>
              </w:rPr>
              <w:t>"[</w:t>
            </w:r>
            <w:r w:rsidR="00F6452F" w:rsidRPr="0099134D">
              <w:rPr>
                <w:rFonts w:eastAsiaTheme="minorEastAsia" w:hint="eastAsia"/>
              </w:rPr>
              <w:t>主题</w:t>
            </w:r>
            <w:r w:rsidR="00F6452F" w:rsidRPr="0099134D">
              <w:rPr>
                <w:rFonts w:eastAsiaTheme="minorEastAsia"/>
              </w:rPr>
              <w:t>] OR "</w:t>
            </w:r>
            <w:r w:rsidR="00A567D4" w:rsidRPr="0099134D">
              <w:rPr>
                <w:rFonts w:eastAsiaTheme="minorEastAsia" w:hint="eastAsia"/>
              </w:rPr>
              <w:t>非侵入性</w:t>
            </w:r>
            <w:r w:rsidR="00F6452F" w:rsidRPr="0099134D">
              <w:rPr>
                <w:rFonts w:eastAsiaTheme="minorEastAsia" w:hint="eastAsia"/>
              </w:rPr>
              <w:t>神经调节</w:t>
            </w:r>
            <w:r w:rsidR="00F6452F" w:rsidRPr="0099134D">
              <w:rPr>
                <w:rFonts w:eastAsiaTheme="minorEastAsia"/>
              </w:rPr>
              <w:t>"[</w:t>
            </w:r>
            <w:r w:rsidR="00F6452F" w:rsidRPr="0099134D">
              <w:rPr>
                <w:rFonts w:eastAsiaTheme="minorEastAsia" w:hint="eastAsia"/>
              </w:rPr>
              <w:t>主题</w:t>
            </w:r>
            <w:r w:rsidR="00F6452F" w:rsidRPr="0099134D">
              <w:rPr>
                <w:rFonts w:eastAsiaTheme="minorEastAsia"/>
              </w:rPr>
              <w:t>]  OR "</w:t>
            </w:r>
            <w:r w:rsidR="00F6452F" w:rsidRPr="0099134D">
              <w:rPr>
                <w:rFonts w:eastAsiaTheme="minorEastAsia" w:hint="eastAsia"/>
              </w:rPr>
              <w:t>经颅磁刺激</w:t>
            </w:r>
            <w:r w:rsidR="00F6452F" w:rsidRPr="0099134D">
              <w:rPr>
                <w:rFonts w:eastAsiaTheme="minorEastAsia"/>
              </w:rPr>
              <w:t>" [</w:t>
            </w:r>
            <w:r w:rsidR="00F6452F" w:rsidRPr="0099134D">
              <w:rPr>
                <w:rFonts w:eastAsiaTheme="minorEastAsia" w:hint="eastAsia"/>
              </w:rPr>
              <w:t>主题</w:t>
            </w:r>
            <w:r w:rsidR="00F6452F" w:rsidRPr="0099134D">
              <w:rPr>
                <w:rFonts w:eastAsiaTheme="minorEastAsia"/>
              </w:rPr>
              <w:t>] OR "</w:t>
            </w:r>
            <w:r w:rsidR="00F6452F" w:rsidRPr="0099134D">
              <w:rPr>
                <w:rFonts w:eastAsiaTheme="minorEastAsia" w:hint="eastAsia"/>
              </w:rPr>
              <w:t>经颅电刺激</w:t>
            </w:r>
            <w:r w:rsidR="00F6452F" w:rsidRPr="0099134D">
              <w:rPr>
                <w:rFonts w:eastAsiaTheme="minorEastAsia"/>
              </w:rPr>
              <w:t>"[</w:t>
            </w:r>
            <w:r w:rsidR="00F6452F" w:rsidRPr="0099134D">
              <w:rPr>
                <w:rFonts w:eastAsiaTheme="minorEastAsia" w:hint="eastAsia"/>
              </w:rPr>
              <w:t>主题</w:t>
            </w:r>
            <w:r w:rsidR="00F6452F" w:rsidRPr="0099134D">
              <w:rPr>
                <w:rFonts w:eastAsiaTheme="minorEastAsia"/>
              </w:rPr>
              <w:t>] OR "</w:t>
            </w:r>
            <w:r w:rsidR="00F6452F" w:rsidRPr="0099134D">
              <w:rPr>
                <w:rFonts w:eastAsiaTheme="minorEastAsia" w:hint="eastAsia"/>
              </w:rPr>
              <w:t>经颅直流电刺激</w:t>
            </w:r>
            <w:r w:rsidR="00F6452F" w:rsidRPr="0099134D">
              <w:rPr>
                <w:rFonts w:eastAsiaTheme="minorEastAsia"/>
              </w:rPr>
              <w:t>"[</w:t>
            </w:r>
            <w:r w:rsidR="00F6452F" w:rsidRPr="0099134D">
              <w:rPr>
                <w:rFonts w:eastAsiaTheme="minorEastAsia" w:hint="eastAsia"/>
              </w:rPr>
              <w:t>主题</w:t>
            </w:r>
            <w:r w:rsidR="00F6452F" w:rsidRPr="0099134D">
              <w:rPr>
                <w:rFonts w:eastAsiaTheme="minorEastAsia"/>
              </w:rPr>
              <w:t>] OR "</w:t>
            </w:r>
            <w:r w:rsidR="00F6452F" w:rsidRPr="0099134D">
              <w:t xml:space="preserve"> </w:t>
            </w:r>
            <w:r w:rsidR="00F6452F" w:rsidRPr="0099134D">
              <w:rPr>
                <w:rFonts w:eastAsiaTheme="minorEastAsia" w:hint="eastAsia"/>
              </w:rPr>
              <w:t>经颅交流电刺激</w:t>
            </w:r>
            <w:r w:rsidR="00F6452F" w:rsidRPr="0099134D">
              <w:rPr>
                <w:rFonts w:eastAsiaTheme="minorEastAsia"/>
              </w:rPr>
              <w:t>"[</w:t>
            </w:r>
            <w:r w:rsidR="00F6452F" w:rsidRPr="0099134D">
              <w:rPr>
                <w:rFonts w:eastAsiaTheme="minorEastAsia" w:hint="eastAsia"/>
              </w:rPr>
              <w:t>主题</w:t>
            </w:r>
            <w:r w:rsidR="00F6452F" w:rsidRPr="0099134D">
              <w:rPr>
                <w:rFonts w:eastAsiaTheme="minorEastAsia"/>
              </w:rPr>
              <w:t>] OR "</w:t>
            </w:r>
            <w:r w:rsidR="00F6452F" w:rsidRPr="0099134D">
              <w:rPr>
                <w:rFonts w:eastAsiaTheme="minorEastAsia" w:hint="eastAsia"/>
              </w:rPr>
              <w:t>经颅随机噪声刺激</w:t>
            </w:r>
            <w:r w:rsidR="00F6452F" w:rsidRPr="0099134D">
              <w:rPr>
                <w:rFonts w:eastAsiaTheme="minorEastAsia"/>
              </w:rPr>
              <w:t>"[</w:t>
            </w:r>
            <w:r w:rsidR="00F6452F" w:rsidRPr="0099134D">
              <w:rPr>
                <w:rFonts w:eastAsiaTheme="minorEastAsia" w:hint="eastAsia"/>
              </w:rPr>
              <w:t>主题</w:t>
            </w:r>
            <w:r w:rsidR="00F6452F" w:rsidRPr="0099134D">
              <w:rPr>
                <w:rFonts w:eastAsiaTheme="minorEastAsia"/>
              </w:rPr>
              <w:t>] "</w:t>
            </w:r>
            <w:r w:rsidR="00F6452F" w:rsidRPr="0099134D">
              <w:rPr>
                <w:rFonts w:eastAsiaTheme="minorEastAsia" w:hint="eastAsia"/>
              </w:rPr>
              <w:t>经皮神经电刺激</w:t>
            </w:r>
            <w:r w:rsidR="00F6452F" w:rsidRPr="0099134D">
              <w:rPr>
                <w:rFonts w:eastAsiaTheme="minorEastAsia"/>
              </w:rPr>
              <w:t>"[</w:t>
            </w:r>
            <w:r w:rsidR="00F6452F" w:rsidRPr="0099134D">
              <w:rPr>
                <w:rFonts w:eastAsiaTheme="minorEastAsia" w:hint="eastAsia"/>
              </w:rPr>
              <w:t>主题</w:t>
            </w:r>
            <w:r w:rsidR="00F6452F" w:rsidRPr="0099134D">
              <w:rPr>
                <w:rFonts w:eastAsiaTheme="minorEastAsia"/>
              </w:rPr>
              <w:t xml:space="preserve">] </w:t>
            </w:r>
            <w:r w:rsidR="0010365B" w:rsidRPr="0099134D">
              <w:rPr>
                <w:rFonts w:eastAsiaTheme="minorEastAsia"/>
              </w:rPr>
              <w:t>OR "</w:t>
            </w:r>
            <w:r w:rsidR="0010365B" w:rsidRPr="0010365B">
              <w:rPr>
                <w:rFonts w:eastAsiaTheme="minorEastAsia" w:hint="eastAsia"/>
              </w:rPr>
              <w:t>经皮迷走神经刺激</w:t>
            </w:r>
            <w:r w:rsidR="0010365B" w:rsidRPr="0099134D">
              <w:rPr>
                <w:rFonts w:eastAsiaTheme="minorEastAsia"/>
              </w:rPr>
              <w:t>"[</w:t>
            </w:r>
            <w:r w:rsidR="0010365B" w:rsidRPr="0099134D">
              <w:rPr>
                <w:rFonts w:eastAsiaTheme="minorEastAsia" w:hint="eastAsia"/>
              </w:rPr>
              <w:t>主题</w:t>
            </w:r>
            <w:r w:rsidR="0010365B" w:rsidRPr="0099134D">
              <w:rPr>
                <w:rFonts w:eastAsiaTheme="minorEastAsia"/>
              </w:rPr>
              <w:t>]</w:t>
            </w:r>
            <w:r w:rsidR="00D23BA8" w:rsidRPr="0099134D">
              <w:rPr>
                <w:rFonts w:eastAsiaTheme="minorEastAsia"/>
              </w:rPr>
              <w:t xml:space="preserve"> OR "</w:t>
            </w:r>
            <w:r w:rsidR="00D23BA8">
              <w:rPr>
                <w:rFonts w:eastAsiaTheme="minorEastAsia" w:hint="eastAsia"/>
              </w:rPr>
              <w:t>经颅超声</w:t>
            </w:r>
            <w:r w:rsidR="00D23BA8" w:rsidRPr="0010365B">
              <w:rPr>
                <w:rFonts w:eastAsiaTheme="minorEastAsia" w:hint="eastAsia"/>
              </w:rPr>
              <w:t>神经刺激</w:t>
            </w:r>
            <w:r w:rsidR="00D23BA8" w:rsidRPr="0099134D">
              <w:rPr>
                <w:rFonts w:eastAsiaTheme="minorEastAsia"/>
              </w:rPr>
              <w:t>"[</w:t>
            </w:r>
            <w:r w:rsidR="00D23BA8" w:rsidRPr="0099134D">
              <w:rPr>
                <w:rFonts w:eastAsiaTheme="minorEastAsia" w:hint="eastAsia"/>
              </w:rPr>
              <w:t>主题</w:t>
            </w:r>
            <w:r w:rsidR="00D23BA8" w:rsidRPr="0099134D">
              <w:rPr>
                <w:rFonts w:eastAsiaTheme="minorEastAsia"/>
              </w:rPr>
              <w:t>]</w:t>
            </w:r>
          </w:p>
          <w:p w14:paraId="2CAEAEF5" w14:textId="77777777" w:rsidR="007B3EF5" w:rsidRPr="0099134D" w:rsidRDefault="007B3EF5" w:rsidP="00F645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Theme="minorEastAsia"/>
              </w:rPr>
            </w:pPr>
            <w:r w:rsidRPr="0099134D">
              <w:rPr>
                <w:rFonts w:eastAsiaTheme="minorEastAsia"/>
              </w:rPr>
              <w:t xml:space="preserve">("noninvasive brain stimulation"[Subject term] OR "neuromodulation"[Subject term]  OR "transcranial magnetic stimulation" [Subject term] OR "transcranial direct current stimulation"[Subject term] OR "transcranial direct current stimulation"[Subject term] OR "transcranial Alternating Current Stimulation"[Subject term] OR "transcranial Random Noise Stimulation"[Subject term] "Transcutaneous Electric Nerve Stimulation"[Subject term] </w:t>
            </w:r>
            <w:r w:rsidR="0010365B" w:rsidRPr="0099134D">
              <w:rPr>
                <w:rFonts w:eastAsiaTheme="minorEastAsia"/>
              </w:rPr>
              <w:t>OR</w:t>
            </w:r>
            <w:r w:rsidR="0010365B">
              <w:rPr>
                <w:rFonts w:eastAsiaTheme="minorEastAsia"/>
              </w:rPr>
              <w:t xml:space="preserve"> </w:t>
            </w:r>
            <w:r w:rsidR="0010365B" w:rsidRPr="0099134D">
              <w:rPr>
                <w:rFonts w:eastAsiaTheme="minorEastAsia"/>
              </w:rPr>
              <w:t>"</w:t>
            </w:r>
            <w:r w:rsidR="0010365B">
              <w:rPr>
                <w:lang w:eastAsia="es-ES"/>
              </w:rPr>
              <w:t xml:space="preserve"> t</w:t>
            </w:r>
            <w:r w:rsidR="0010365B" w:rsidRPr="00FC7AE8">
              <w:rPr>
                <w:lang w:eastAsia="es-ES"/>
              </w:rPr>
              <w:t>ranscutaneous vagus nerve stimulation</w:t>
            </w:r>
            <w:r w:rsidR="0010365B" w:rsidRPr="0099134D">
              <w:rPr>
                <w:rFonts w:eastAsiaTheme="minorEastAsia"/>
              </w:rPr>
              <w:t xml:space="preserve"> "[Subject term]</w:t>
            </w:r>
            <w:r w:rsidR="00D23BA8" w:rsidRPr="0099134D">
              <w:rPr>
                <w:rFonts w:eastAsiaTheme="minorEastAsia"/>
              </w:rPr>
              <w:t xml:space="preserve"> OR</w:t>
            </w:r>
            <w:r w:rsidR="00D23BA8">
              <w:rPr>
                <w:rFonts w:eastAsiaTheme="minorEastAsia"/>
              </w:rPr>
              <w:t xml:space="preserve"> </w:t>
            </w:r>
            <w:r w:rsidR="00D23BA8" w:rsidRPr="0099134D">
              <w:rPr>
                <w:rFonts w:eastAsiaTheme="minorEastAsia"/>
              </w:rPr>
              <w:t>"</w:t>
            </w:r>
            <w:r w:rsidR="00D23BA8">
              <w:rPr>
                <w:rFonts w:asciiTheme="minorEastAsia" w:eastAsiaTheme="minorEastAsia" w:hAnsiTheme="minorEastAsia" w:hint="eastAsia"/>
              </w:rPr>
              <w:t>t</w:t>
            </w:r>
            <w:r w:rsidR="00D23BA8" w:rsidRPr="00D543F3">
              <w:rPr>
                <w:lang w:eastAsia="es-ES"/>
              </w:rPr>
              <w:t>ranscranial ultrasound</w:t>
            </w:r>
            <w:r w:rsidR="00D23BA8" w:rsidRPr="00FC7AE8">
              <w:rPr>
                <w:lang w:eastAsia="es-ES"/>
              </w:rPr>
              <w:t xml:space="preserve"> nerve stimulation</w:t>
            </w:r>
            <w:r w:rsidR="00D23BA8" w:rsidRPr="0099134D">
              <w:rPr>
                <w:rFonts w:eastAsiaTheme="minorEastAsia"/>
              </w:rPr>
              <w:t>"[Subject term]</w:t>
            </w:r>
            <w:r w:rsidRPr="0099134D">
              <w:rPr>
                <w:rFonts w:eastAsiaTheme="minorEastAsia"/>
              </w:rPr>
              <w:t>)</w:t>
            </w:r>
            <w:r w:rsidR="0010365B">
              <w:rPr>
                <w:lang w:eastAsia="es-ES"/>
              </w:rPr>
              <w:t xml:space="preserve"> </w:t>
            </w:r>
          </w:p>
          <w:p w14:paraId="447AC0A0" w14:textId="77777777" w:rsidR="000A7E38" w:rsidRPr="0099134D" w:rsidRDefault="000A7E38" w:rsidP="000A7E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Theme="minorEastAsia"/>
              </w:rPr>
            </w:pPr>
          </w:p>
          <w:p w14:paraId="343C88E0" w14:textId="77777777" w:rsidR="000A7E38" w:rsidRPr="0099134D" w:rsidRDefault="000A7E38" w:rsidP="000A7E38">
            <w:pPr>
              <w:rPr>
                <w:lang w:eastAsia="es-ES"/>
              </w:rPr>
            </w:pPr>
            <w:r w:rsidRPr="0099134D">
              <w:rPr>
                <w:rFonts w:eastAsiaTheme="minorEastAsia"/>
              </w:rPr>
              <w:t>#</w:t>
            </w:r>
            <w:r w:rsidRPr="0099134D">
              <w:rPr>
                <w:lang w:eastAsia="es-ES"/>
              </w:rPr>
              <w:t>2</w:t>
            </w:r>
          </w:p>
          <w:p w14:paraId="115BCF8C" w14:textId="77777777" w:rsidR="00F6452F" w:rsidRPr="0099134D" w:rsidRDefault="007B3EF5" w:rsidP="000A7E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Theme="minorEastAsia"/>
              </w:rPr>
            </w:pPr>
            <w:r w:rsidRPr="0099134D">
              <w:rPr>
                <w:rFonts w:eastAsiaTheme="minorEastAsia"/>
              </w:rPr>
              <w:t xml:space="preserve"> </w:t>
            </w:r>
            <w:r w:rsidR="00F6452F" w:rsidRPr="0099134D">
              <w:rPr>
                <w:rFonts w:eastAsiaTheme="minorEastAsia"/>
              </w:rPr>
              <w:t>“</w:t>
            </w:r>
            <w:r w:rsidR="00F6452F" w:rsidRPr="0099134D">
              <w:rPr>
                <w:rFonts w:eastAsiaTheme="minorEastAsia" w:hint="eastAsia"/>
              </w:rPr>
              <w:t>糖尿病周围神经病变</w:t>
            </w:r>
            <w:r w:rsidR="00F6452F" w:rsidRPr="0099134D">
              <w:rPr>
                <w:rFonts w:eastAsiaTheme="minorEastAsia"/>
              </w:rPr>
              <w:t>” [Subject term]</w:t>
            </w:r>
            <w:r w:rsidR="00510818">
              <w:rPr>
                <w:rFonts w:eastAsiaTheme="minorEastAsia"/>
              </w:rPr>
              <w:t xml:space="preserve"> OR </w:t>
            </w:r>
            <w:r w:rsidR="00510818" w:rsidRPr="0099134D">
              <w:rPr>
                <w:rFonts w:eastAsiaTheme="minorEastAsia"/>
              </w:rPr>
              <w:t xml:space="preserve"> “</w:t>
            </w:r>
            <w:r w:rsidR="00510818" w:rsidRPr="0099134D">
              <w:rPr>
                <w:rFonts w:eastAsiaTheme="minorEastAsia" w:hint="eastAsia"/>
              </w:rPr>
              <w:t>周围神经病变</w:t>
            </w:r>
            <w:r w:rsidR="00510818" w:rsidRPr="0099134D">
              <w:rPr>
                <w:rFonts w:eastAsiaTheme="minorEastAsia"/>
              </w:rPr>
              <w:t>” [Subject term]</w:t>
            </w:r>
          </w:p>
          <w:p w14:paraId="0A35DCFE" w14:textId="77777777" w:rsidR="007B3EF5" w:rsidRPr="0099134D" w:rsidRDefault="007B3EF5" w:rsidP="000A7E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Theme="minorEastAsia"/>
              </w:rPr>
            </w:pPr>
            <w:r w:rsidRPr="0099134D">
              <w:rPr>
                <w:rFonts w:eastAsiaTheme="minorEastAsia"/>
              </w:rPr>
              <w:t>(“</w:t>
            </w:r>
            <w:r w:rsidRPr="0099134D">
              <w:rPr>
                <w:rFonts w:eastAsiaTheme="minorEastAsia" w:hint="eastAsia"/>
              </w:rPr>
              <w:t>D</w:t>
            </w:r>
            <w:r w:rsidRPr="0099134D">
              <w:rPr>
                <w:rFonts w:eastAsiaTheme="minorEastAsia"/>
              </w:rPr>
              <w:t>iabetic peripheral neuropathy” [Subject term]</w:t>
            </w:r>
            <w:r w:rsidR="00510818">
              <w:rPr>
                <w:rFonts w:eastAsiaTheme="minorEastAsia"/>
              </w:rPr>
              <w:t xml:space="preserve"> OR </w:t>
            </w:r>
            <w:r w:rsidR="00510818" w:rsidRPr="0099134D">
              <w:rPr>
                <w:rFonts w:eastAsiaTheme="minorEastAsia"/>
              </w:rPr>
              <w:t xml:space="preserve"> “peripheral neuropathy” [Subject term]</w:t>
            </w:r>
            <w:r w:rsidRPr="0099134D">
              <w:rPr>
                <w:rFonts w:eastAsiaTheme="minorEastAsia"/>
              </w:rPr>
              <w:t>)</w:t>
            </w:r>
          </w:p>
          <w:p w14:paraId="4F6BB96A" w14:textId="77777777" w:rsidR="00454B05" w:rsidRPr="00510818" w:rsidRDefault="00454B05" w:rsidP="000A7E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Theme="minorEastAsia"/>
              </w:rPr>
            </w:pPr>
          </w:p>
          <w:p w14:paraId="72B4F9BC" w14:textId="77777777" w:rsidR="00454B05" w:rsidRPr="0099134D" w:rsidRDefault="00454B05" w:rsidP="000A7E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Theme="minorEastAsia"/>
              </w:rPr>
            </w:pPr>
            <w:r w:rsidRPr="0099134D">
              <w:rPr>
                <w:rFonts w:eastAsiaTheme="minorEastAsia"/>
              </w:rPr>
              <w:t>#1 AND #2</w:t>
            </w:r>
          </w:p>
        </w:tc>
      </w:tr>
    </w:tbl>
    <w:p w14:paraId="094A14A9" w14:textId="77777777" w:rsidR="00EA7BC9" w:rsidRPr="0099134D" w:rsidRDefault="00EA7BC9"/>
    <w:p w14:paraId="7A0750C9" w14:textId="77777777" w:rsidR="00EA7BC9" w:rsidRPr="0099134D" w:rsidRDefault="00EA7BC9"/>
    <w:p w14:paraId="05B33479" w14:textId="77777777" w:rsidR="00EA7BC9" w:rsidRPr="0099134D" w:rsidRDefault="00EA7BC9">
      <w:pPr>
        <w:rPr>
          <w:b/>
        </w:rPr>
      </w:pPr>
      <w:bookmarkStart w:id="12" w:name="_heading=h.1fob9te" w:colFirst="0" w:colLast="0"/>
      <w:bookmarkEnd w:id="12"/>
    </w:p>
    <w:p w14:paraId="46F0A667" w14:textId="77777777" w:rsidR="00EA7BC9" w:rsidRDefault="00EA7BC9">
      <w:pPr>
        <w:rPr>
          <w:rFonts w:eastAsiaTheme="minorEastAsia"/>
          <w:b/>
        </w:rPr>
      </w:pPr>
    </w:p>
    <w:p w14:paraId="192C89D9" w14:textId="77777777" w:rsidR="00BD659E" w:rsidRDefault="00BD659E">
      <w:pPr>
        <w:rPr>
          <w:rFonts w:eastAsiaTheme="minorEastAsia"/>
          <w:b/>
        </w:rPr>
      </w:pPr>
    </w:p>
    <w:p w14:paraId="5CB107CC" w14:textId="77777777" w:rsidR="00BD659E" w:rsidRDefault="00BD659E">
      <w:pPr>
        <w:rPr>
          <w:rFonts w:eastAsiaTheme="minorEastAsia"/>
          <w:b/>
        </w:rPr>
      </w:pPr>
    </w:p>
    <w:p w14:paraId="0E84FF45" w14:textId="77777777" w:rsidR="00BD659E" w:rsidRDefault="00BD659E">
      <w:pPr>
        <w:rPr>
          <w:rFonts w:eastAsiaTheme="minorEastAsia"/>
          <w:b/>
        </w:rPr>
      </w:pPr>
    </w:p>
    <w:p w14:paraId="1F41AB99" w14:textId="77777777" w:rsidR="00BD659E" w:rsidRDefault="00BD659E">
      <w:pPr>
        <w:rPr>
          <w:rFonts w:eastAsiaTheme="minorEastAsia"/>
          <w:b/>
        </w:rPr>
      </w:pPr>
    </w:p>
    <w:p w14:paraId="3560C288" w14:textId="77777777" w:rsidR="00BD659E" w:rsidRDefault="00BD659E">
      <w:pPr>
        <w:rPr>
          <w:rFonts w:eastAsiaTheme="minorEastAsia"/>
          <w:b/>
        </w:rPr>
      </w:pPr>
    </w:p>
    <w:p w14:paraId="5C13ACDA" w14:textId="77777777" w:rsidR="00BD659E" w:rsidRDefault="00BD659E">
      <w:pPr>
        <w:rPr>
          <w:rFonts w:eastAsiaTheme="minorEastAsia"/>
          <w:b/>
        </w:rPr>
      </w:pPr>
    </w:p>
    <w:p w14:paraId="79DB120A" w14:textId="77777777" w:rsidR="00BD659E" w:rsidRDefault="00BD659E">
      <w:pPr>
        <w:rPr>
          <w:rFonts w:eastAsiaTheme="minorEastAsia"/>
          <w:b/>
        </w:rPr>
      </w:pPr>
    </w:p>
    <w:p w14:paraId="64500A95" w14:textId="77777777" w:rsidR="00BD659E" w:rsidRDefault="00BD659E">
      <w:pPr>
        <w:rPr>
          <w:rFonts w:eastAsiaTheme="minorEastAsia"/>
          <w:b/>
        </w:rPr>
      </w:pPr>
    </w:p>
    <w:p w14:paraId="6DB2E731" w14:textId="77777777" w:rsidR="00BD659E" w:rsidRDefault="00BD659E">
      <w:pPr>
        <w:rPr>
          <w:rFonts w:eastAsiaTheme="minorEastAsia"/>
          <w:b/>
        </w:rPr>
      </w:pPr>
    </w:p>
    <w:p w14:paraId="035C46AE" w14:textId="77777777" w:rsidR="00BD659E" w:rsidRDefault="00BD659E">
      <w:pPr>
        <w:rPr>
          <w:rFonts w:eastAsiaTheme="minorEastAsia"/>
          <w:b/>
        </w:rPr>
      </w:pPr>
    </w:p>
    <w:p w14:paraId="061028B4" w14:textId="77777777" w:rsidR="00BD659E" w:rsidRDefault="00BD659E">
      <w:pPr>
        <w:rPr>
          <w:rFonts w:eastAsiaTheme="minorEastAsia"/>
          <w:b/>
        </w:rPr>
      </w:pPr>
    </w:p>
    <w:p w14:paraId="34F62A4D" w14:textId="77777777" w:rsidR="00BD659E" w:rsidRDefault="00BD659E">
      <w:pPr>
        <w:rPr>
          <w:rFonts w:eastAsiaTheme="minorEastAsia"/>
          <w:b/>
        </w:rPr>
      </w:pPr>
    </w:p>
    <w:p w14:paraId="62C1AC8E" w14:textId="77777777" w:rsidR="00BD659E" w:rsidRPr="00BD659E" w:rsidRDefault="00BD659E">
      <w:pPr>
        <w:rPr>
          <w:rFonts w:eastAsiaTheme="minorEastAsia"/>
          <w:b/>
        </w:rPr>
      </w:pPr>
    </w:p>
    <w:p w14:paraId="3B05A298" w14:textId="77777777" w:rsidR="00EA7BC9" w:rsidRPr="0099134D" w:rsidRDefault="00786AF7">
      <w:pPr>
        <w:rPr>
          <w:b/>
        </w:rPr>
      </w:pPr>
      <w:r w:rsidRPr="0099134D">
        <w:rPr>
          <w:b/>
        </w:rPr>
        <w:lastRenderedPageBreak/>
        <w:t xml:space="preserve">Supplementary material </w:t>
      </w:r>
      <w:r w:rsidR="00BD659E">
        <w:rPr>
          <w:b/>
        </w:rPr>
        <w:t>3</w:t>
      </w:r>
      <w:r w:rsidRPr="0099134D">
        <w:rPr>
          <w:b/>
        </w:rPr>
        <w:t>: studies that were evaluated in full-text and were excluded.</w:t>
      </w:r>
      <w:r w:rsidR="00D6669A" w:rsidRPr="0099134D">
        <w:rPr>
          <w:b/>
        </w:rPr>
        <w:t xml:space="preserve"> </w:t>
      </w:r>
    </w:p>
    <w:p w14:paraId="623B8758" w14:textId="77777777" w:rsidR="00EA7BC9" w:rsidRPr="0099134D" w:rsidRDefault="00EA7BC9"/>
    <w:tbl>
      <w:tblPr>
        <w:tblStyle w:val="a1"/>
        <w:tblW w:w="903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02"/>
        <w:gridCol w:w="1305"/>
        <w:gridCol w:w="883"/>
        <w:gridCol w:w="4142"/>
        <w:gridCol w:w="2100"/>
      </w:tblGrid>
      <w:tr w:rsidR="00786AF7" w:rsidRPr="0099134D" w14:paraId="53B735E9" w14:textId="77777777">
        <w:trPr>
          <w:trHeight w:val="40"/>
          <w:jc w:val="center"/>
        </w:trPr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C42AEA" w14:textId="77777777" w:rsidR="00EA7BC9" w:rsidRPr="0099134D" w:rsidRDefault="00786AF7">
            <w:pPr>
              <w:rPr>
                <w:b/>
              </w:rPr>
            </w:pPr>
            <w:r w:rsidRPr="0099134D">
              <w:rPr>
                <w:b/>
              </w:rPr>
              <w:t>N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AF14B9" w14:textId="77777777" w:rsidR="00EA7BC9" w:rsidRPr="0099134D" w:rsidRDefault="00786AF7">
            <w:pPr>
              <w:rPr>
                <w:b/>
              </w:rPr>
            </w:pPr>
            <w:r w:rsidRPr="0099134D">
              <w:rPr>
                <w:b/>
              </w:rPr>
              <w:t>Author</w:t>
            </w:r>
          </w:p>
        </w:tc>
        <w:tc>
          <w:tcPr>
            <w:tcW w:w="8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BABC25" w14:textId="77777777" w:rsidR="00EA7BC9" w:rsidRPr="0099134D" w:rsidRDefault="00786AF7">
            <w:pPr>
              <w:rPr>
                <w:b/>
              </w:rPr>
            </w:pPr>
            <w:r w:rsidRPr="0099134D">
              <w:rPr>
                <w:b/>
              </w:rPr>
              <w:t>Year</w:t>
            </w:r>
          </w:p>
        </w:tc>
        <w:tc>
          <w:tcPr>
            <w:tcW w:w="41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D0C775" w14:textId="77777777" w:rsidR="00EA7BC9" w:rsidRPr="0099134D" w:rsidRDefault="00786AF7">
            <w:pPr>
              <w:rPr>
                <w:b/>
              </w:rPr>
            </w:pPr>
            <w:r w:rsidRPr="0099134D">
              <w:rPr>
                <w:b/>
              </w:rPr>
              <w:t>Title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80C29F" w14:textId="77777777" w:rsidR="00EA7BC9" w:rsidRPr="0099134D" w:rsidRDefault="00786AF7">
            <w:pPr>
              <w:rPr>
                <w:b/>
              </w:rPr>
            </w:pPr>
            <w:r w:rsidRPr="0099134D">
              <w:rPr>
                <w:b/>
              </w:rPr>
              <w:t>Reason for exclusion</w:t>
            </w:r>
          </w:p>
        </w:tc>
      </w:tr>
      <w:tr w:rsidR="00786AF7" w:rsidRPr="0099134D" w14:paraId="357E0FA9" w14:textId="77777777">
        <w:trPr>
          <w:trHeight w:val="64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9C17EB" w14:textId="77777777" w:rsidR="00EA7BC9" w:rsidRPr="0099134D" w:rsidRDefault="00786AF7">
            <w:r w:rsidRPr="0099134D">
              <w:t>1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4E57E8" w14:textId="77777777" w:rsidR="00EA7BC9" w:rsidRPr="0099134D" w:rsidRDefault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rPr>
                <w:rFonts w:eastAsiaTheme="minorEastAsia"/>
              </w:rPr>
              <w:t>Cauda, F.</w:t>
            </w:r>
          </w:p>
          <w:p w14:paraId="618F2856" w14:textId="77777777" w:rsidR="00EA7BC9" w:rsidRPr="0099134D" w:rsidRDefault="00786AF7">
            <w:r w:rsidRPr="0099134D">
              <w:t xml:space="preserve"> et al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0B48E7" w14:textId="77777777" w:rsidR="00EA7BC9" w:rsidRPr="0099134D" w:rsidRDefault="00786AF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t>20</w:t>
            </w:r>
            <w:r w:rsidR="00E30309" w:rsidRPr="0099134D">
              <w:t>09</w:t>
            </w:r>
          </w:p>
          <w:p w14:paraId="67F8A1B4" w14:textId="77777777" w:rsidR="00EA7BC9" w:rsidRPr="0099134D" w:rsidRDefault="00EA7BC9"/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6063C9" w14:textId="77777777" w:rsidR="00EA7BC9" w:rsidRPr="0099134D" w:rsidRDefault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rPr>
                <w:rFonts w:eastAsiaTheme="minorEastAsia"/>
              </w:rPr>
              <w:t>Altered resting state in diabetic neuropathic pai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E0F75A" w14:textId="77777777" w:rsidR="00EA7BC9" w:rsidRPr="0099134D" w:rsidRDefault="0099134D">
            <w:r w:rsidRPr="0099134D">
              <w:t xml:space="preserve">Lack of pain </w:t>
            </w:r>
            <w:r w:rsidRPr="0099134D">
              <w:rPr>
                <w:rFonts w:eastAsiaTheme="minorEastAsia"/>
              </w:rPr>
              <w:t>score</w:t>
            </w:r>
            <w:r w:rsidRPr="0099134D">
              <w:t xml:space="preserve"> or nerve conduction velocity data</w:t>
            </w:r>
          </w:p>
        </w:tc>
      </w:tr>
      <w:tr w:rsidR="00786AF7" w:rsidRPr="0099134D" w14:paraId="4646930B" w14:textId="77777777">
        <w:trPr>
          <w:trHeight w:val="68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2BA9AD" w14:textId="77777777" w:rsidR="00EA7BC9" w:rsidRPr="0099134D" w:rsidRDefault="00786AF7">
            <w:r w:rsidRPr="0099134D">
              <w:t>2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191F2C" w14:textId="77777777" w:rsidR="00EA7BC9" w:rsidRPr="0099134D" w:rsidRDefault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99134D">
              <w:rPr>
                <w:rFonts w:eastAsiaTheme="minorEastAsia"/>
              </w:rPr>
              <w:t>Gokcay</w:t>
            </w:r>
            <w:proofErr w:type="spellEnd"/>
            <w:r w:rsidRPr="0099134D">
              <w:rPr>
                <w:rFonts w:eastAsiaTheme="minorEastAsia"/>
              </w:rPr>
              <w:t>, I.</w:t>
            </w:r>
          </w:p>
          <w:p w14:paraId="6CCDC634" w14:textId="77777777" w:rsidR="00EA7BC9" w:rsidRPr="0099134D" w:rsidRDefault="00786AF7">
            <w:r w:rsidRPr="0099134D">
              <w:t xml:space="preserve">et al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39B652" w14:textId="77777777" w:rsidR="00EA7BC9" w:rsidRPr="0099134D" w:rsidRDefault="00786AF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t>20</w:t>
            </w:r>
            <w:r w:rsidR="00E30309" w:rsidRPr="0099134D">
              <w:t>15</w:t>
            </w:r>
          </w:p>
          <w:p w14:paraId="1A144454" w14:textId="77777777" w:rsidR="00EA7BC9" w:rsidRPr="0099134D" w:rsidRDefault="00EA7BC9"/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8E0A82" w14:textId="77777777" w:rsidR="00EA7BC9" w:rsidRPr="0099134D" w:rsidRDefault="00E30309">
            <w:r w:rsidRPr="0099134D">
              <w:rPr>
                <w:rFonts w:eastAsiaTheme="minorEastAsia"/>
              </w:rPr>
              <w:t>Striking efficacy of transcutaneous electrical nerve stimulations in peripheral polyneuropathies in chronic kidney disease, diabetes mellitus and primary hypertension</w:t>
            </w:r>
            <w:r w:rsidRPr="0099134D"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35D559" w14:textId="77777777" w:rsidR="00EA7BC9" w:rsidRPr="0099134D" w:rsidRDefault="00786AF7">
            <w:r w:rsidRPr="0099134D">
              <w:t>Conference abstract</w:t>
            </w:r>
          </w:p>
        </w:tc>
      </w:tr>
      <w:tr w:rsidR="00786AF7" w:rsidRPr="0099134D" w14:paraId="5F8DB967" w14:textId="77777777">
        <w:trPr>
          <w:trHeight w:val="172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83F36D" w14:textId="77777777" w:rsidR="00EA7BC9" w:rsidRPr="0099134D" w:rsidRDefault="00786AF7">
            <w:r w:rsidRPr="0099134D">
              <w:t>3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1E5BB1" w14:textId="77777777" w:rsidR="00EA7BC9" w:rsidRPr="00F84AFF" w:rsidRDefault="00E30309">
            <w:pPr>
              <w:rPr>
                <w:lang w:val="es-PE"/>
              </w:rPr>
            </w:pPr>
            <w:proofErr w:type="spellStart"/>
            <w:r w:rsidRPr="00F84AFF">
              <w:rPr>
                <w:rFonts w:eastAsiaTheme="minorEastAsia"/>
                <w:lang w:val="es-PE"/>
              </w:rPr>
              <w:t>Julka</w:t>
            </w:r>
            <w:proofErr w:type="spellEnd"/>
            <w:r w:rsidRPr="00F84AFF">
              <w:rPr>
                <w:rFonts w:eastAsiaTheme="minorEastAsia"/>
                <w:lang w:val="es-PE"/>
              </w:rPr>
              <w:t>, I. S.</w:t>
            </w:r>
            <w:r w:rsidR="00786AF7" w:rsidRPr="00F84AFF">
              <w:rPr>
                <w:lang w:val="es-PE"/>
              </w:rPr>
              <w:t xml:space="preserve"> et al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B04687" w14:textId="77777777" w:rsidR="00EA7BC9" w:rsidRPr="0099134D" w:rsidRDefault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t>1998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8E8FD8" w14:textId="77777777" w:rsidR="00EA7BC9" w:rsidRPr="0099134D" w:rsidRDefault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rPr>
                <w:rFonts w:eastAsiaTheme="minorEastAsia"/>
              </w:rPr>
              <w:t>Beneficial effects of electrical stimulation on neuropathic symptoms in diabetes patient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313367" w14:textId="77777777" w:rsidR="00EA7BC9" w:rsidRPr="0099134D" w:rsidRDefault="00E30309">
            <w:r w:rsidRPr="0099134D">
              <w:t>Retrospective study</w:t>
            </w:r>
          </w:p>
        </w:tc>
      </w:tr>
      <w:tr w:rsidR="00786AF7" w:rsidRPr="0099134D" w14:paraId="277B97E7" w14:textId="77777777">
        <w:trPr>
          <w:trHeight w:val="124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0E8D17" w14:textId="77777777" w:rsidR="00EA7BC9" w:rsidRPr="0099134D" w:rsidRDefault="00786AF7">
            <w:r w:rsidRPr="0099134D">
              <w:t>4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47A20A" w14:textId="77777777" w:rsidR="00EA7BC9" w:rsidRPr="0099134D" w:rsidRDefault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99134D">
              <w:rPr>
                <w:rFonts w:eastAsiaTheme="minorEastAsia"/>
              </w:rPr>
              <w:t>Kavak</w:t>
            </w:r>
            <w:proofErr w:type="spellEnd"/>
            <w:r w:rsidRPr="0099134D">
              <w:rPr>
                <w:rFonts w:eastAsiaTheme="minorEastAsia"/>
              </w:rPr>
              <w:t>, S.</w:t>
            </w:r>
          </w:p>
          <w:p w14:paraId="4F204F0B" w14:textId="77777777" w:rsidR="00EA7BC9" w:rsidRPr="0099134D" w:rsidRDefault="00786AF7">
            <w:r w:rsidRPr="0099134D">
              <w:t xml:space="preserve">et al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854B0A" w14:textId="77777777" w:rsidR="00EA7BC9" w:rsidRPr="0099134D" w:rsidRDefault="00EA7BC9"/>
          <w:p w14:paraId="059C83A5" w14:textId="77777777" w:rsidR="00EA7BC9" w:rsidRPr="0099134D" w:rsidRDefault="00786AF7">
            <w:r w:rsidRPr="0099134D">
              <w:t>20</w:t>
            </w:r>
            <w:r w:rsidR="00E30309" w:rsidRPr="0099134D">
              <w:t>10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730F94" w14:textId="77777777" w:rsidR="00EA7BC9" w:rsidRPr="0099134D" w:rsidRDefault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rPr>
                <w:rFonts w:eastAsiaTheme="minorEastAsia"/>
              </w:rPr>
              <w:t>Effects of High-Rate Frequency Modulation Treatment on Malondialdehyde in Diabetic Polyneuropathy</w:t>
            </w:r>
          </w:p>
          <w:p w14:paraId="39299B46" w14:textId="77777777" w:rsidR="00EA7BC9" w:rsidRPr="0099134D" w:rsidRDefault="00EA7BC9"/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36A599" w14:textId="77777777" w:rsidR="00EA7BC9" w:rsidRPr="0099134D" w:rsidRDefault="0099134D">
            <w:r w:rsidRPr="0099134D">
              <w:t xml:space="preserve">Lack of pain </w:t>
            </w:r>
            <w:r w:rsidRPr="0099134D">
              <w:rPr>
                <w:rFonts w:eastAsiaTheme="minorEastAsia"/>
              </w:rPr>
              <w:t>score</w:t>
            </w:r>
            <w:r w:rsidRPr="0099134D">
              <w:t xml:space="preserve"> or nerve conduction velocity data</w:t>
            </w:r>
          </w:p>
        </w:tc>
      </w:tr>
      <w:tr w:rsidR="00E30309" w:rsidRPr="0099134D" w14:paraId="203ADB8B" w14:textId="77777777">
        <w:trPr>
          <w:trHeight w:val="4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7F5109" w14:textId="77777777" w:rsidR="00E30309" w:rsidRPr="0099134D" w:rsidRDefault="00E30309" w:rsidP="00E30309">
            <w:r w:rsidRPr="0099134D">
              <w:t>5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54911F" w14:textId="77777777" w:rsidR="00E30309" w:rsidRPr="0099134D" w:rsidRDefault="00E30309" w:rsidP="00E30309">
            <w:proofErr w:type="spellStart"/>
            <w:r w:rsidRPr="0099134D">
              <w:rPr>
                <w:rFonts w:eastAsiaTheme="minorEastAsia"/>
              </w:rPr>
              <w:t>Kavak</w:t>
            </w:r>
            <w:proofErr w:type="spellEnd"/>
            <w:r w:rsidRPr="0099134D">
              <w:rPr>
                <w:rFonts w:eastAsiaTheme="minorEastAsia"/>
              </w:rPr>
              <w:t>, S.</w:t>
            </w:r>
            <w:r w:rsidRPr="0099134D">
              <w:t xml:space="preserve"> et al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503DB6" w14:textId="77777777" w:rsidR="00E30309" w:rsidRPr="0099134D" w:rsidRDefault="00E30309" w:rsidP="00E30309">
            <w:r w:rsidRPr="0099134D">
              <w:t>2010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5C34E0" w14:textId="77777777" w:rsidR="00E30309" w:rsidRPr="0099134D" w:rsidRDefault="00E30309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rPr>
                <w:rFonts w:eastAsiaTheme="minorEastAsia"/>
              </w:rPr>
              <w:t>Effects of transcutaneous electrical nerve stimulation on motor and sensorial nerves for diabetic polyneuropathy patients by use of electromyograph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655356" w14:textId="77777777" w:rsidR="00E30309" w:rsidRPr="0099134D" w:rsidRDefault="0099134D" w:rsidP="00E30309">
            <w:r w:rsidRPr="0099134D">
              <w:t xml:space="preserve">Lack of pain </w:t>
            </w:r>
            <w:r w:rsidRPr="0099134D">
              <w:rPr>
                <w:rFonts w:eastAsiaTheme="minorEastAsia"/>
              </w:rPr>
              <w:t>score</w:t>
            </w:r>
            <w:r w:rsidRPr="0099134D">
              <w:t xml:space="preserve"> or nerve conduction velocity data</w:t>
            </w:r>
          </w:p>
        </w:tc>
      </w:tr>
      <w:tr w:rsidR="00E30309" w:rsidRPr="0099134D" w14:paraId="13F2C6CA" w14:textId="77777777">
        <w:trPr>
          <w:trHeight w:val="4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051A0C" w14:textId="77777777" w:rsidR="00E30309" w:rsidRPr="0099134D" w:rsidRDefault="00E30309" w:rsidP="00E30309">
            <w:r w:rsidRPr="0099134D">
              <w:t>6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C4FAD4" w14:textId="77777777" w:rsidR="00E30309" w:rsidRPr="0099134D" w:rsidRDefault="00716F70" w:rsidP="00E30309">
            <w:pPr>
              <w:rPr>
                <w:rFonts w:eastAsiaTheme="minorEastAsia"/>
              </w:rPr>
            </w:pPr>
            <w:proofErr w:type="spellStart"/>
            <w:r w:rsidRPr="00716F70">
              <w:rPr>
                <w:rFonts w:eastAsiaTheme="minorEastAsia"/>
              </w:rPr>
              <w:t>Bosi</w:t>
            </w:r>
            <w:proofErr w:type="spellEnd"/>
            <w:r w:rsidR="00E30309" w:rsidRPr="0099134D">
              <w:rPr>
                <w:rFonts w:eastAsiaTheme="minorEastAsia"/>
              </w:rPr>
              <w:t>, A.</w:t>
            </w:r>
          </w:p>
          <w:p w14:paraId="7AD760E4" w14:textId="77777777" w:rsidR="00E30309" w:rsidRPr="0099134D" w:rsidRDefault="00E30309" w:rsidP="00E30309">
            <w:r w:rsidRPr="0099134D">
              <w:t xml:space="preserve">et al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AD0EC7" w14:textId="77777777" w:rsidR="00E30309" w:rsidRPr="0099134D" w:rsidRDefault="00E30309" w:rsidP="00E30309">
            <w:r w:rsidRPr="0099134D">
              <w:t>2008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1CBD31" w14:textId="77777777" w:rsidR="00E30309" w:rsidRPr="0099134D" w:rsidRDefault="00E30309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rPr>
                <w:rFonts w:eastAsiaTheme="minorEastAsia"/>
              </w:rPr>
              <w:t>High-Tone External Muscle Stimulation in End-Stage Renal Disease: Effects on Symptomatic Diabetic and Uremic Peripheral Neuropath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92AC90" w14:textId="77777777" w:rsidR="00E30309" w:rsidRPr="0099134D" w:rsidRDefault="00E30309" w:rsidP="00E30309">
            <w:r w:rsidRPr="0099134D">
              <w:t>Not all patients were DPN</w:t>
            </w:r>
          </w:p>
        </w:tc>
      </w:tr>
      <w:tr w:rsidR="00E30309" w:rsidRPr="0099134D" w14:paraId="60BE57A4" w14:textId="77777777">
        <w:trPr>
          <w:trHeight w:val="4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C0E8E1" w14:textId="77777777" w:rsidR="00E30309" w:rsidRPr="0099134D" w:rsidRDefault="00E30309" w:rsidP="00E30309">
            <w:r w:rsidRPr="0099134D">
              <w:t>7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B2F419" w14:textId="77777777" w:rsidR="00E30309" w:rsidRPr="0099134D" w:rsidRDefault="00E30309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rPr>
                <w:rFonts w:eastAsiaTheme="minorEastAsia"/>
              </w:rPr>
              <w:t>Lee, S.</w:t>
            </w:r>
          </w:p>
          <w:p w14:paraId="3E4B66A8" w14:textId="77777777" w:rsidR="00E30309" w:rsidRPr="0099134D" w:rsidRDefault="00E30309" w:rsidP="00E30309">
            <w:r w:rsidRPr="0099134D">
              <w:t xml:space="preserve">et al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AE135F" w14:textId="77777777" w:rsidR="00E30309" w:rsidRPr="0099134D" w:rsidRDefault="00E30309" w:rsidP="00E30309">
            <w:r w:rsidRPr="0099134D">
              <w:t>2013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2A0345" w14:textId="77777777" w:rsidR="00E30309" w:rsidRPr="0099134D" w:rsidRDefault="00E30309" w:rsidP="00E30309">
            <w:r w:rsidRPr="0099134D">
              <w:rPr>
                <w:rFonts w:eastAsiaTheme="minorEastAsia"/>
              </w:rPr>
              <w:t>Electroacupuncture for treating painful diabetic neuropathy: Study protocol for a randomized, patient-assessor blinded, controlled pilot clinical trial</w:t>
            </w:r>
            <w:r w:rsidRPr="0099134D"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CC4D4D" w14:textId="77777777" w:rsidR="00E30309" w:rsidRPr="0099134D" w:rsidRDefault="00E30309" w:rsidP="00E30309">
            <w:r w:rsidRPr="0099134D">
              <w:t>Conference abstract</w:t>
            </w:r>
          </w:p>
        </w:tc>
      </w:tr>
      <w:tr w:rsidR="00E30309" w:rsidRPr="0099134D" w14:paraId="59ED6AF4" w14:textId="77777777">
        <w:trPr>
          <w:trHeight w:val="4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351229" w14:textId="77777777" w:rsidR="00E30309" w:rsidRPr="0099134D" w:rsidRDefault="00E30309" w:rsidP="00E30309">
            <w:r w:rsidRPr="0099134D">
              <w:t>8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0671BA" w14:textId="77777777" w:rsidR="00E30309" w:rsidRPr="0099134D" w:rsidRDefault="00E30309" w:rsidP="00E30309">
            <w:r w:rsidRPr="0099134D">
              <w:rPr>
                <w:rFonts w:eastAsiaTheme="minorEastAsia"/>
              </w:rPr>
              <w:t>Lee, S.</w:t>
            </w:r>
            <w:r w:rsidRPr="0099134D">
              <w:t xml:space="preserve"> et al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45EDAC" w14:textId="77777777" w:rsidR="00E30309" w:rsidRPr="0099134D" w:rsidRDefault="00E30309" w:rsidP="00E30309">
            <w:r w:rsidRPr="0099134D">
              <w:t>2013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BBC3A9" w14:textId="77777777" w:rsidR="00E30309" w:rsidRPr="0099134D" w:rsidRDefault="00E30309" w:rsidP="00E30309">
            <w:r w:rsidRPr="0099134D">
              <w:rPr>
                <w:rFonts w:eastAsiaTheme="minorEastAsia"/>
              </w:rPr>
              <w:t>Electroacupuncture to treat painful diabetic neuropathy: Study protocol for a three-armed, randomized, controlled pilot trial</w:t>
            </w:r>
            <w:r w:rsidRPr="0099134D"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4E24FB" w14:textId="77777777" w:rsidR="00E30309" w:rsidRPr="0099134D" w:rsidRDefault="00E30309" w:rsidP="00E30309">
            <w:r w:rsidRPr="0099134D">
              <w:t>Research proposal report</w:t>
            </w:r>
          </w:p>
        </w:tc>
      </w:tr>
      <w:tr w:rsidR="00E30309" w:rsidRPr="0099134D" w14:paraId="0324138E" w14:textId="77777777">
        <w:trPr>
          <w:trHeight w:val="58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2CEE35" w14:textId="77777777" w:rsidR="00E30309" w:rsidRPr="0099134D" w:rsidRDefault="00E30309" w:rsidP="00E30309">
            <w:r w:rsidRPr="0099134D">
              <w:lastRenderedPageBreak/>
              <w:t>9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BB1961" w14:textId="77777777" w:rsidR="00E30309" w:rsidRPr="0099134D" w:rsidRDefault="00E30309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99134D">
              <w:rPr>
                <w:rFonts w:eastAsiaTheme="minorEastAsia"/>
              </w:rPr>
              <w:t>Maruszewska</w:t>
            </w:r>
            <w:proofErr w:type="spellEnd"/>
            <w:r w:rsidRPr="0099134D">
              <w:rPr>
                <w:rFonts w:eastAsiaTheme="minorEastAsia"/>
              </w:rPr>
              <w:t>, A.</w:t>
            </w:r>
          </w:p>
          <w:p w14:paraId="06C98BF0" w14:textId="77777777" w:rsidR="00E30309" w:rsidRPr="0099134D" w:rsidRDefault="00907092" w:rsidP="00E30309">
            <w:r w:rsidRPr="0099134D">
              <w:t>et a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0A26AA" w14:textId="77777777" w:rsidR="00E30309" w:rsidRPr="0099134D" w:rsidRDefault="00E30309" w:rsidP="00E30309">
            <w:r w:rsidRPr="0099134D">
              <w:t>2016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7A359B" w14:textId="77777777" w:rsidR="00E30309" w:rsidRPr="0099134D" w:rsidRDefault="00E30309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rPr>
                <w:rFonts w:eastAsiaTheme="minorEastAsia"/>
              </w:rPr>
              <w:t>The Use of Combination Therapy TENS and Alpha-Lipoic Acid in Treatment of Diabetic Polyneuropathy of the Lower Limb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6739E0" w14:textId="77777777" w:rsidR="00E30309" w:rsidRPr="0099134D" w:rsidRDefault="00907092" w:rsidP="00E30309">
            <w:r w:rsidRPr="0099134D">
              <w:t>Combined with other treatments</w:t>
            </w:r>
          </w:p>
        </w:tc>
      </w:tr>
      <w:tr w:rsidR="00E30309" w:rsidRPr="0099134D" w14:paraId="11E0E933" w14:textId="77777777">
        <w:trPr>
          <w:trHeight w:val="64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0EE583" w14:textId="77777777" w:rsidR="00E30309" w:rsidRPr="0099134D" w:rsidRDefault="00E30309" w:rsidP="00E30309">
            <w:r w:rsidRPr="0099134D">
              <w:t>10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878B8A" w14:textId="77777777" w:rsidR="00E30309" w:rsidRPr="0099134D" w:rsidRDefault="00907092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99134D">
              <w:rPr>
                <w:rFonts w:eastAsiaTheme="minorEastAsia"/>
              </w:rPr>
              <w:t>Onesti</w:t>
            </w:r>
            <w:proofErr w:type="spellEnd"/>
            <w:r w:rsidRPr="0099134D">
              <w:rPr>
                <w:rFonts w:eastAsiaTheme="minorEastAsia"/>
              </w:rPr>
              <w:t>, E.</w:t>
            </w:r>
            <w:r w:rsidRPr="0099134D">
              <w:t xml:space="preserve">  et a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00F96A" w14:textId="77777777" w:rsidR="00E30309" w:rsidRPr="0099134D" w:rsidRDefault="00E30309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t>201</w:t>
            </w:r>
            <w:r w:rsidR="00907092" w:rsidRPr="0099134D">
              <w:t>2</w:t>
            </w:r>
          </w:p>
          <w:p w14:paraId="276D078A" w14:textId="77777777" w:rsidR="00E30309" w:rsidRPr="0099134D" w:rsidRDefault="00E30309" w:rsidP="00E30309"/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C6FD2C" w14:textId="77777777" w:rsidR="00E30309" w:rsidRPr="0099134D" w:rsidRDefault="00907092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rPr>
                <w:rFonts w:eastAsiaTheme="minorEastAsia"/>
              </w:rPr>
              <w:t>The effect of H-coil repetitive transcranial magnetic stimulation on painful diabetic neuropathy: A randomized placebo-controlled crossover stu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EB31C4" w14:textId="77777777" w:rsidR="00E30309" w:rsidRPr="0099134D" w:rsidRDefault="00907092" w:rsidP="00E30309">
            <w:r w:rsidRPr="0099134D">
              <w:t>Conference abstract</w:t>
            </w:r>
          </w:p>
        </w:tc>
      </w:tr>
      <w:tr w:rsidR="00E30309" w:rsidRPr="0099134D" w14:paraId="0D3793DB" w14:textId="77777777">
        <w:trPr>
          <w:trHeight w:val="78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5EF774" w14:textId="77777777" w:rsidR="00E30309" w:rsidRPr="00BD659E" w:rsidRDefault="00E30309" w:rsidP="00E30309">
            <w:r w:rsidRPr="00BD659E">
              <w:t>11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482A9A" w14:textId="77777777" w:rsidR="00E30309" w:rsidRPr="00BD659E" w:rsidRDefault="00907092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BD659E">
              <w:rPr>
                <w:rFonts w:eastAsiaTheme="minorEastAsia"/>
              </w:rPr>
              <w:t>Pourmomeny</w:t>
            </w:r>
            <w:proofErr w:type="spellEnd"/>
            <w:r w:rsidRPr="00BD659E">
              <w:rPr>
                <w:rFonts w:eastAsiaTheme="minorEastAsia"/>
              </w:rPr>
              <w:t>, A. A.</w:t>
            </w:r>
            <w:r w:rsidR="00E30309" w:rsidRPr="00BD659E">
              <w:t xml:space="preserve"> et al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9753C1" w14:textId="77777777" w:rsidR="00E30309" w:rsidRPr="00BD659E" w:rsidRDefault="00E30309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D659E">
              <w:t>200</w:t>
            </w:r>
            <w:r w:rsidR="00907092" w:rsidRPr="00BD659E">
              <w:t>9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74C59E" w14:textId="77777777" w:rsidR="00E30309" w:rsidRPr="00BD659E" w:rsidRDefault="00907092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D659E">
              <w:rPr>
                <w:rFonts w:eastAsiaTheme="minorEastAsia"/>
              </w:rPr>
              <w:t xml:space="preserve">The effect of </w:t>
            </w:r>
            <w:proofErr w:type="spellStart"/>
            <w:r w:rsidRPr="00BD659E">
              <w:rPr>
                <w:rFonts w:eastAsiaTheme="minorEastAsia"/>
              </w:rPr>
              <w:t>electroanalgsia</w:t>
            </w:r>
            <w:proofErr w:type="spellEnd"/>
            <w:r w:rsidRPr="00BD659E">
              <w:rPr>
                <w:rFonts w:eastAsiaTheme="minorEastAsia"/>
              </w:rPr>
              <w:t xml:space="preserve"> on pain relief in patient with diabetic neuropathy type II</w:t>
            </w:r>
            <w:r w:rsidR="00E30309" w:rsidRPr="00BD659E"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CE0236" w14:textId="77777777" w:rsidR="00E30309" w:rsidRPr="00BD659E" w:rsidRDefault="0099134D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t xml:space="preserve">Lack of pain </w:t>
            </w:r>
            <w:r w:rsidRPr="0099134D">
              <w:rPr>
                <w:rFonts w:eastAsiaTheme="minorEastAsia"/>
              </w:rPr>
              <w:t>score</w:t>
            </w:r>
            <w:r w:rsidRPr="0099134D">
              <w:t xml:space="preserve"> or nerve conduction velocity data</w:t>
            </w:r>
          </w:p>
        </w:tc>
      </w:tr>
      <w:tr w:rsidR="00E30309" w:rsidRPr="0099134D" w14:paraId="38A0923A" w14:textId="77777777">
        <w:trPr>
          <w:trHeight w:val="88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3001EA" w14:textId="77777777" w:rsidR="00E30309" w:rsidRPr="0099134D" w:rsidRDefault="001E7DC7" w:rsidP="00E30309">
            <w:r w:rsidRPr="0099134D">
              <w:t>12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C6412D" w14:textId="77777777" w:rsidR="00E30309" w:rsidRPr="0099134D" w:rsidRDefault="00907092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rPr>
                <w:rFonts w:eastAsiaTheme="minorEastAsia"/>
              </w:rPr>
              <w:t>Saadat, Z.</w:t>
            </w:r>
            <w:r w:rsidR="00E30309" w:rsidRPr="0099134D">
              <w:t xml:space="preserve"> et al </w:t>
            </w:r>
          </w:p>
          <w:p w14:paraId="54BF4D03" w14:textId="77777777" w:rsidR="00E30309" w:rsidRPr="0099134D" w:rsidRDefault="00E30309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FA5AFC" w14:textId="77777777" w:rsidR="00E30309" w:rsidRPr="0099134D" w:rsidRDefault="00E30309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t>20</w:t>
            </w:r>
            <w:r w:rsidR="00907092" w:rsidRPr="0099134D">
              <w:t>17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8148CB" w14:textId="77777777" w:rsidR="00E30309" w:rsidRPr="0099134D" w:rsidRDefault="00907092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rPr>
                <w:rFonts w:eastAsiaTheme="minorEastAsia"/>
              </w:rPr>
              <w:t xml:space="preserve">Dose postural control improve following application of transcutaneous electrical nerve stimulation in diabetic peripheral neuropathic </w:t>
            </w:r>
            <w:proofErr w:type="gramStart"/>
            <w:r w:rsidRPr="0099134D">
              <w:rPr>
                <w:rFonts w:eastAsiaTheme="minorEastAsia"/>
              </w:rPr>
              <w:t>patients?</w:t>
            </w:r>
            <w:proofErr w:type="gramEnd"/>
            <w:r w:rsidRPr="0099134D">
              <w:rPr>
                <w:rFonts w:eastAsiaTheme="minorEastAsia"/>
              </w:rPr>
              <w:t xml:space="preserve"> A randomized placebo control trial</w:t>
            </w:r>
            <w:r w:rsidR="00E30309" w:rsidRPr="0099134D"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D26605" w14:textId="77777777" w:rsidR="00E30309" w:rsidRPr="0099134D" w:rsidRDefault="0099134D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t xml:space="preserve">Lack of pain </w:t>
            </w:r>
            <w:r w:rsidRPr="0099134D">
              <w:rPr>
                <w:rFonts w:eastAsiaTheme="minorEastAsia"/>
              </w:rPr>
              <w:t>score</w:t>
            </w:r>
            <w:r w:rsidRPr="0099134D">
              <w:t xml:space="preserve"> or nerve conduction velocity data</w:t>
            </w:r>
          </w:p>
        </w:tc>
      </w:tr>
      <w:tr w:rsidR="00E30309" w:rsidRPr="0099134D" w14:paraId="67DBC46E" w14:textId="77777777">
        <w:trPr>
          <w:trHeight w:val="62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168EB2" w14:textId="77777777" w:rsidR="00E30309" w:rsidRPr="0099134D" w:rsidRDefault="001E7DC7" w:rsidP="00E30309">
            <w:r w:rsidRPr="0099134D">
              <w:t>13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6CEB0E" w14:textId="77777777" w:rsidR="00E30309" w:rsidRPr="0099134D" w:rsidRDefault="00907092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99134D">
              <w:rPr>
                <w:rFonts w:eastAsiaTheme="minorEastAsia"/>
              </w:rPr>
              <w:t>Sagliker</w:t>
            </w:r>
            <w:proofErr w:type="spellEnd"/>
            <w:r w:rsidRPr="0099134D">
              <w:rPr>
                <w:rFonts w:eastAsiaTheme="minorEastAsia"/>
              </w:rPr>
              <w:t>, Y.</w:t>
            </w:r>
            <w:r w:rsidR="00E30309" w:rsidRPr="0099134D">
              <w:t xml:space="preserve"> et al </w:t>
            </w:r>
          </w:p>
          <w:p w14:paraId="548227E4" w14:textId="77777777" w:rsidR="00E30309" w:rsidRPr="0099134D" w:rsidRDefault="00E30309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414254" w14:textId="77777777" w:rsidR="00E30309" w:rsidRPr="0099134D" w:rsidRDefault="00E30309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t>20</w:t>
            </w:r>
            <w:r w:rsidR="00907092" w:rsidRPr="0099134D">
              <w:t>17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9A4498" w14:textId="77777777" w:rsidR="00E30309" w:rsidRPr="0099134D" w:rsidRDefault="00907092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rPr>
                <w:rFonts w:eastAsiaTheme="minorEastAsia"/>
              </w:rPr>
              <w:t>Transcutaneous electrical nerve stimulation (TENS) in peripheral polyneuropathy in diabetes mellitus, chronic kidney disease and primary hypertension</w:t>
            </w:r>
            <w:r w:rsidR="00E30309" w:rsidRPr="0099134D"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4637E8" w14:textId="77777777" w:rsidR="00E30309" w:rsidRPr="0099134D" w:rsidRDefault="00907092" w:rsidP="00E3030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t>Conference abstract</w:t>
            </w:r>
          </w:p>
        </w:tc>
      </w:tr>
      <w:tr w:rsidR="00907092" w:rsidRPr="0099134D" w14:paraId="3BDDE23C" w14:textId="77777777">
        <w:trPr>
          <w:trHeight w:val="34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0B982F" w14:textId="77777777" w:rsidR="00907092" w:rsidRPr="0099134D" w:rsidRDefault="001E7DC7" w:rsidP="00907092">
            <w:r w:rsidRPr="0099134D">
              <w:t>14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DA3650" w14:textId="77777777" w:rsidR="00907092" w:rsidRPr="00F84AFF" w:rsidRDefault="00907092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s-PE"/>
              </w:rPr>
            </w:pPr>
            <w:proofErr w:type="spellStart"/>
            <w:r w:rsidRPr="00F84AFF">
              <w:rPr>
                <w:rFonts w:eastAsiaTheme="minorEastAsia"/>
                <w:lang w:val="es-PE"/>
              </w:rPr>
              <w:t>Satla</w:t>
            </w:r>
            <w:proofErr w:type="spellEnd"/>
            <w:r w:rsidRPr="00F84AFF">
              <w:rPr>
                <w:rFonts w:eastAsiaTheme="minorEastAsia"/>
                <w:lang w:val="es-PE"/>
              </w:rPr>
              <w:t>, M. S.</w:t>
            </w:r>
            <w:r w:rsidRPr="00F84AFF">
              <w:rPr>
                <w:lang w:val="es-PE"/>
              </w:rPr>
              <w:t xml:space="preserve"> et al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6282FD" w14:textId="77777777" w:rsidR="00907092" w:rsidRPr="0099134D" w:rsidRDefault="00907092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t>2019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47FB47" w14:textId="77777777" w:rsidR="00907092" w:rsidRPr="0099134D" w:rsidRDefault="00907092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rPr>
                <w:rFonts w:eastAsiaTheme="minorEastAsia"/>
              </w:rPr>
              <w:t>Efficacy of percutaneous electrical neurostimulation in the management of diabetic peripheral neuropathic pai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7FA4B2" w14:textId="77777777" w:rsidR="00907092" w:rsidRPr="0099134D" w:rsidRDefault="00907092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t>Conference abstract</w:t>
            </w:r>
          </w:p>
        </w:tc>
      </w:tr>
      <w:tr w:rsidR="00907092" w:rsidRPr="0099134D" w14:paraId="6F52724D" w14:textId="77777777">
        <w:trPr>
          <w:trHeight w:val="2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3CD9A9" w14:textId="77777777" w:rsidR="00907092" w:rsidRPr="0099134D" w:rsidRDefault="001E7DC7" w:rsidP="00907092">
            <w:r w:rsidRPr="0099134D">
              <w:t>15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7700BD" w14:textId="77777777" w:rsidR="00907092" w:rsidRPr="0099134D" w:rsidRDefault="00907092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rPr>
                <w:rFonts w:eastAsiaTheme="minorEastAsia"/>
              </w:rPr>
              <w:t>Tartaglia, G.</w:t>
            </w:r>
            <w:r w:rsidRPr="0099134D">
              <w:t xml:space="preserve">et al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640C0E" w14:textId="77777777" w:rsidR="00907092" w:rsidRPr="0099134D" w:rsidRDefault="00907092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t>2011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2F542B" w14:textId="77777777" w:rsidR="00907092" w:rsidRPr="0099134D" w:rsidRDefault="00907092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rPr>
                <w:rFonts w:eastAsiaTheme="minorEastAsia"/>
              </w:rPr>
              <w:t>Pain relief by deep repetitive transcranial magnetic stimulation applied with the H-coi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BCE2B8" w14:textId="77777777" w:rsidR="00907092" w:rsidRPr="0099134D" w:rsidRDefault="00907092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t>Conference abstract</w:t>
            </w:r>
          </w:p>
        </w:tc>
      </w:tr>
      <w:tr w:rsidR="00907092" w:rsidRPr="0099134D" w14:paraId="4C70E410" w14:textId="77777777">
        <w:trPr>
          <w:trHeight w:val="2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F7DC6C" w14:textId="77777777" w:rsidR="00907092" w:rsidRPr="0099134D" w:rsidRDefault="001E7DC7" w:rsidP="00907092">
            <w:r w:rsidRPr="0099134D">
              <w:t>16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CFFD2A" w14:textId="77777777" w:rsidR="00907092" w:rsidRPr="0099134D" w:rsidRDefault="00907092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rPr>
                <w:rFonts w:eastAsiaTheme="minorEastAsia"/>
              </w:rPr>
              <w:t>Turgut, N.</w:t>
            </w:r>
            <w:r w:rsidRPr="0099134D">
              <w:t xml:space="preserve"> et al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301D9C" w14:textId="77777777" w:rsidR="00907092" w:rsidRPr="0099134D" w:rsidRDefault="00907092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t>2009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ECABFC" w14:textId="77777777" w:rsidR="00907092" w:rsidRPr="0099134D" w:rsidRDefault="00907092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rPr>
                <w:rFonts w:eastAsiaTheme="minorEastAsia"/>
              </w:rPr>
              <w:t>Cortical disinhibition in diabetic patients with neuropathic pai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8EB2DF" w14:textId="77777777" w:rsidR="00907092" w:rsidRPr="0099134D" w:rsidRDefault="0099134D" w:rsidP="00907092">
            <w:r w:rsidRPr="0099134D">
              <w:t xml:space="preserve">Lack of pain </w:t>
            </w:r>
            <w:r w:rsidRPr="0099134D">
              <w:rPr>
                <w:rFonts w:eastAsiaTheme="minorEastAsia"/>
              </w:rPr>
              <w:t>score</w:t>
            </w:r>
            <w:r w:rsidRPr="0099134D">
              <w:t xml:space="preserve"> or nerve conduction velocity data</w:t>
            </w:r>
            <w:r w:rsidRPr="0099134D" w:rsidDel="0099134D">
              <w:t xml:space="preserve"> </w:t>
            </w:r>
          </w:p>
        </w:tc>
      </w:tr>
      <w:tr w:rsidR="00907092" w:rsidRPr="0099134D" w14:paraId="78816571" w14:textId="77777777">
        <w:trPr>
          <w:trHeight w:val="2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EA057E" w14:textId="77777777" w:rsidR="00907092" w:rsidRPr="0099134D" w:rsidRDefault="001E7DC7" w:rsidP="00907092">
            <w:r w:rsidRPr="0099134D">
              <w:t>17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E177C9" w14:textId="77777777" w:rsidR="00907092" w:rsidRPr="00F84AFF" w:rsidRDefault="00907092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s-PE"/>
              </w:rPr>
            </w:pPr>
            <w:r w:rsidRPr="00F84AFF">
              <w:rPr>
                <w:rFonts w:eastAsiaTheme="minorEastAsia"/>
                <w:lang w:val="es-PE"/>
              </w:rPr>
              <w:t>Upton, G. A.</w:t>
            </w:r>
            <w:r w:rsidRPr="00F84AFF">
              <w:rPr>
                <w:lang w:val="es-PE"/>
              </w:rPr>
              <w:t xml:space="preserve"> et al</w:t>
            </w:r>
            <w:r w:rsidR="00847059" w:rsidRPr="00F84AFF">
              <w:rPr>
                <w:lang w:val="es-PE"/>
              </w:rPr>
              <w:t>.</w:t>
            </w:r>
            <w:r w:rsidRPr="00F84AFF">
              <w:rPr>
                <w:lang w:val="es-PE"/>
              </w:rPr>
              <w:t xml:space="preserve">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BD18A9" w14:textId="77777777" w:rsidR="00907092" w:rsidRPr="0099134D" w:rsidRDefault="00907092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t>201</w:t>
            </w:r>
            <w:r w:rsidR="005F251D" w:rsidRPr="0099134D">
              <w:t>7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67DF89" w14:textId="77777777" w:rsidR="00907092" w:rsidRPr="0099134D" w:rsidRDefault="00907092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rPr>
                <w:rFonts w:eastAsiaTheme="minorEastAsia"/>
              </w:rPr>
              <w:t>The influence of transcutaneous electrical nerve stimulation parameters on the level of pain perceived by participants with painful diabetic neuropathy: A crossover study</w:t>
            </w:r>
            <w:r w:rsidRPr="0099134D"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F78A4D" w14:textId="77777777" w:rsidR="00907092" w:rsidRPr="0099134D" w:rsidRDefault="0099134D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t xml:space="preserve">Lack of pain </w:t>
            </w:r>
            <w:r w:rsidRPr="0099134D">
              <w:rPr>
                <w:rFonts w:eastAsiaTheme="minorEastAsia"/>
              </w:rPr>
              <w:t>score</w:t>
            </w:r>
            <w:r w:rsidRPr="0099134D">
              <w:t xml:space="preserve"> or nerve conduction velocity data</w:t>
            </w:r>
            <w:r w:rsidRPr="0099134D" w:rsidDel="0099134D">
              <w:t xml:space="preserve"> </w:t>
            </w:r>
          </w:p>
        </w:tc>
      </w:tr>
      <w:tr w:rsidR="001E7DC7" w:rsidRPr="0099134D" w14:paraId="4C7F8592" w14:textId="77777777">
        <w:trPr>
          <w:trHeight w:val="2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1D861B" w14:textId="77777777" w:rsidR="001E7DC7" w:rsidRPr="00BD659E" w:rsidDel="001E7DC7" w:rsidRDefault="001E7DC7" w:rsidP="00907092">
            <w:pPr>
              <w:rPr>
                <w:rFonts w:eastAsiaTheme="minorEastAsia"/>
              </w:rPr>
            </w:pPr>
            <w:r w:rsidRPr="0099134D">
              <w:rPr>
                <w:rFonts w:eastAsiaTheme="minorEastAsia" w:hint="eastAsia"/>
              </w:rPr>
              <w:t>1</w:t>
            </w:r>
            <w:r w:rsidRPr="0099134D">
              <w:rPr>
                <w:rFonts w:eastAsiaTheme="minorEastAsia"/>
              </w:rPr>
              <w:t>8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AE7C91" w14:textId="77777777" w:rsidR="001E7DC7" w:rsidRPr="0099134D" w:rsidRDefault="001E7DC7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proofErr w:type="spellStart"/>
            <w:r w:rsidRPr="0099134D">
              <w:rPr>
                <w:rFonts w:eastAsiaTheme="minorEastAsia"/>
              </w:rPr>
              <w:t>Jannu</w:t>
            </w:r>
            <w:proofErr w:type="spellEnd"/>
            <w:r w:rsidRPr="0099134D">
              <w:rPr>
                <w:rFonts w:eastAsiaTheme="minorEastAsia"/>
              </w:rPr>
              <w:t>, C.</w:t>
            </w:r>
            <w:r w:rsidR="0099134D" w:rsidRPr="0099134D">
              <w:rPr>
                <w:rFonts w:eastAsiaTheme="minorEastAsia"/>
              </w:rPr>
              <w:t xml:space="preserve"> et a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EDC0CF" w14:textId="77777777" w:rsidR="001E7DC7" w:rsidRPr="00BD659E" w:rsidRDefault="0099134D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r w:rsidRPr="0099134D">
              <w:rPr>
                <w:rFonts w:eastAsiaTheme="minorEastAsia" w:hint="eastAsia"/>
              </w:rPr>
              <w:t>2</w:t>
            </w:r>
            <w:r w:rsidRPr="0099134D">
              <w:rPr>
                <w:rFonts w:eastAsiaTheme="minorEastAsia"/>
              </w:rPr>
              <w:t>018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0AA1E2" w14:textId="77777777" w:rsidR="001E7DC7" w:rsidRPr="0099134D" w:rsidRDefault="0099134D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r w:rsidRPr="0099134D">
              <w:rPr>
                <w:rFonts w:eastAsiaTheme="minorEastAsia"/>
              </w:rPr>
              <w:t xml:space="preserve">Efficacy of Interferential Therapy Versus Transcutaneous Electrical Nerve </w:t>
            </w:r>
            <w:r w:rsidRPr="0099134D">
              <w:rPr>
                <w:rFonts w:eastAsiaTheme="minorEastAsia"/>
              </w:rPr>
              <w:lastRenderedPageBreak/>
              <w:t>Stimulation to Reduce Pain in Patients with Diabetic Neuropath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F14F64" w14:textId="77777777" w:rsidR="001E7DC7" w:rsidRPr="0099134D" w:rsidRDefault="00847059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47059">
              <w:lastRenderedPageBreak/>
              <w:t>No appropriate control group</w:t>
            </w:r>
          </w:p>
        </w:tc>
      </w:tr>
      <w:tr w:rsidR="001E7DC7" w:rsidRPr="0099134D" w14:paraId="373035E7" w14:textId="77777777">
        <w:trPr>
          <w:trHeight w:val="2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340E80" w14:textId="77777777" w:rsidR="001E7DC7" w:rsidRPr="00BD659E" w:rsidDel="001E7DC7" w:rsidRDefault="001E7DC7" w:rsidP="00907092">
            <w:pPr>
              <w:rPr>
                <w:rFonts w:eastAsiaTheme="minorEastAsia"/>
              </w:rPr>
            </w:pPr>
            <w:r w:rsidRPr="0099134D">
              <w:rPr>
                <w:rFonts w:eastAsiaTheme="minorEastAsia" w:hint="eastAsia"/>
              </w:rPr>
              <w:t>1</w:t>
            </w:r>
            <w:r w:rsidRPr="0099134D">
              <w:rPr>
                <w:rFonts w:eastAsiaTheme="minorEastAsia"/>
              </w:rPr>
              <w:t>9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1D23E3" w14:textId="77777777" w:rsidR="001E7DC7" w:rsidRPr="0099134D" w:rsidRDefault="001E7DC7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r w:rsidRPr="0099134D">
              <w:rPr>
                <w:rFonts w:eastAsiaTheme="minorEastAsia"/>
              </w:rPr>
              <w:t>Reichstein, L.</w:t>
            </w:r>
            <w:r w:rsidR="00847059" w:rsidRPr="0099134D">
              <w:rPr>
                <w:rFonts w:eastAsiaTheme="minorEastAsia"/>
              </w:rPr>
              <w:t xml:space="preserve"> et al</w:t>
            </w:r>
            <w:r w:rsidR="00847059">
              <w:rPr>
                <w:rFonts w:eastAsiaTheme="minorEastAsia"/>
              </w:rPr>
              <w:t>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F677B4" w14:textId="77777777" w:rsidR="001E7DC7" w:rsidRPr="00847059" w:rsidRDefault="00847059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005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5B3617" w14:textId="77777777" w:rsidR="001E7DC7" w:rsidRPr="0099134D" w:rsidRDefault="00044E34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r w:rsidRPr="00044E34">
              <w:rPr>
                <w:rFonts w:eastAsiaTheme="minorEastAsia"/>
              </w:rPr>
              <w:t>Effective treatment of symptomatic diabetic polyneuropathy by high-frequency external muscle stimula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36FA60" w14:textId="77777777" w:rsidR="001E7DC7" w:rsidRPr="0099134D" w:rsidRDefault="00847059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47059">
              <w:rPr>
                <w:rFonts w:hint="eastAsia"/>
              </w:rPr>
              <w:t>No</w:t>
            </w:r>
            <w:r w:rsidRPr="00847059">
              <w:t xml:space="preserve"> </w:t>
            </w:r>
            <w:r w:rsidRPr="00847059">
              <w:rPr>
                <w:rFonts w:hint="eastAsia"/>
              </w:rPr>
              <w:t>appropriate</w:t>
            </w:r>
            <w:r w:rsidRPr="00847059">
              <w:t xml:space="preserve"> control group</w:t>
            </w:r>
          </w:p>
        </w:tc>
      </w:tr>
      <w:tr w:rsidR="001E7DC7" w:rsidRPr="0099134D" w14:paraId="0703A89B" w14:textId="77777777">
        <w:trPr>
          <w:trHeight w:val="2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90B0AA" w14:textId="77777777" w:rsidR="001E7DC7" w:rsidRPr="0099134D" w:rsidRDefault="001E7DC7" w:rsidP="00907092">
            <w:pPr>
              <w:rPr>
                <w:rFonts w:eastAsiaTheme="minorEastAsia"/>
              </w:rPr>
            </w:pPr>
            <w:r w:rsidRPr="0099134D">
              <w:rPr>
                <w:rFonts w:eastAsiaTheme="minorEastAsia" w:hint="eastAsia"/>
              </w:rPr>
              <w:t>2</w:t>
            </w:r>
            <w:r w:rsidRPr="0099134D">
              <w:rPr>
                <w:rFonts w:eastAsiaTheme="minorEastAsia"/>
              </w:rPr>
              <w:t>0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D64A1D" w14:textId="77777777" w:rsidR="001E7DC7" w:rsidRPr="0099134D" w:rsidRDefault="001E7DC7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r w:rsidRPr="0099134D">
              <w:rPr>
                <w:rFonts w:eastAsiaTheme="minorEastAsia"/>
              </w:rPr>
              <w:t>Wang, H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E62B01" w14:textId="77777777" w:rsidR="001E7DC7" w:rsidRPr="00044E34" w:rsidRDefault="00044E34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013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0C9190" w14:textId="77777777" w:rsidR="001E7DC7" w:rsidRPr="0099134D" w:rsidRDefault="001E7DC7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r w:rsidRPr="0099134D">
              <w:rPr>
                <w:rFonts w:eastAsiaTheme="minorEastAsia"/>
              </w:rPr>
              <w:t>Curative effect of transcutaneous electric nerve stimulation combined with microwave on painful diabetic peripheral neuropath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39371A" w14:textId="77777777" w:rsidR="001E7DC7" w:rsidRPr="0099134D" w:rsidRDefault="00847059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99134D">
              <w:t>Combined with other treatments</w:t>
            </w:r>
          </w:p>
        </w:tc>
      </w:tr>
      <w:tr w:rsidR="00C71558" w:rsidRPr="0099134D" w14:paraId="214DB783" w14:textId="77777777">
        <w:trPr>
          <w:trHeight w:val="2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67F2B7" w14:textId="77777777" w:rsidR="00C71558" w:rsidRPr="0099134D" w:rsidRDefault="00C71558" w:rsidP="0090709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1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D716FE" w14:textId="77777777" w:rsidR="00C71558" w:rsidRPr="0099134D" w:rsidRDefault="00C71558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proofErr w:type="spellStart"/>
            <w:r w:rsidRPr="00C71558">
              <w:rPr>
                <w:rFonts w:eastAsiaTheme="minorEastAsia"/>
              </w:rPr>
              <w:t>Humpert</w:t>
            </w:r>
            <w:proofErr w:type="spellEnd"/>
            <w:r w:rsidRPr="00C71558">
              <w:rPr>
                <w:rFonts w:eastAsiaTheme="minorEastAsia"/>
              </w:rPr>
              <w:t xml:space="preserve">. </w:t>
            </w:r>
            <w:r>
              <w:rPr>
                <w:rFonts w:eastAsiaTheme="minorEastAsia"/>
              </w:rPr>
              <w:t xml:space="preserve">PM, </w:t>
            </w:r>
            <w:r w:rsidRPr="00C71558">
              <w:rPr>
                <w:rFonts w:eastAsiaTheme="minorEastAsia"/>
              </w:rPr>
              <w:t>et al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99F72C" w14:textId="77777777" w:rsidR="00C71558" w:rsidRDefault="00C71558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009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AC3837" w14:textId="77777777" w:rsidR="00C71558" w:rsidRPr="00C71558" w:rsidRDefault="00C71558" w:rsidP="00C715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r w:rsidRPr="00C71558">
              <w:rPr>
                <w:rFonts w:eastAsiaTheme="minorEastAsia"/>
              </w:rPr>
              <w:t>External Electric Muscle Stimulation Improves Burning</w:t>
            </w:r>
          </w:p>
          <w:p w14:paraId="00F558AC" w14:textId="77777777" w:rsidR="00C71558" w:rsidRPr="00C71558" w:rsidRDefault="00C71558" w:rsidP="00C715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r w:rsidRPr="00C71558">
              <w:rPr>
                <w:rFonts w:eastAsiaTheme="minorEastAsia"/>
              </w:rPr>
              <w:t>Sensations and Sleeping Disturbances in Patients with Type 2</w:t>
            </w:r>
          </w:p>
          <w:p w14:paraId="5F5764EC" w14:textId="77777777" w:rsidR="00C71558" w:rsidRPr="0099134D" w:rsidRDefault="00C71558" w:rsidP="00C715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r w:rsidRPr="00C71558">
              <w:rPr>
                <w:rFonts w:eastAsiaTheme="minorEastAsia"/>
              </w:rPr>
              <w:t>Diabetes and Symptomatic Neuropath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C7928B" w14:textId="77777777" w:rsidR="00C71558" w:rsidRPr="0099134D" w:rsidRDefault="00C71558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C71558">
              <w:t>No appropriate control group</w:t>
            </w:r>
          </w:p>
        </w:tc>
      </w:tr>
      <w:tr w:rsidR="000439A2" w:rsidRPr="0096335E" w14:paraId="4886684E" w14:textId="77777777">
        <w:trPr>
          <w:trHeight w:val="2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85EE56" w14:textId="77777777" w:rsidR="00AA3C68" w:rsidRPr="0096335E" w:rsidRDefault="00AA3C68" w:rsidP="00907092">
            <w:pPr>
              <w:rPr>
                <w:rFonts w:eastAsiaTheme="minorEastAsia"/>
              </w:rPr>
            </w:pPr>
            <w:r w:rsidRPr="0096335E">
              <w:rPr>
                <w:rFonts w:eastAsiaTheme="minorEastAsia" w:hint="eastAsia"/>
              </w:rPr>
              <w:t>2</w:t>
            </w:r>
            <w:r w:rsidRPr="0096335E">
              <w:rPr>
                <w:rFonts w:eastAsiaTheme="minorEastAsia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153999" w14:textId="77777777" w:rsidR="00AA3C68" w:rsidRPr="0096335E" w:rsidRDefault="00AA3C68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r w:rsidRPr="0096335E">
              <w:rPr>
                <w:rFonts w:eastAsiaTheme="minorEastAsia"/>
              </w:rPr>
              <w:t xml:space="preserve">A. V. </w:t>
            </w:r>
            <w:proofErr w:type="spellStart"/>
            <w:r w:rsidRPr="0096335E">
              <w:rPr>
                <w:rFonts w:eastAsiaTheme="minorEastAsia"/>
              </w:rPr>
              <w:t>Musaev</w:t>
            </w:r>
            <w:proofErr w:type="spellEnd"/>
            <w:r w:rsidRPr="0096335E">
              <w:rPr>
                <w:rFonts w:eastAsiaTheme="minorEastAsia"/>
              </w:rPr>
              <w:t>, et al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4F930E" w14:textId="77777777" w:rsidR="00AA3C68" w:rsidRPr="0096335E" w:rsidRDefault="00AA3C68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r w:rsidRPr="0096335E">
              <w:rPr>
                <w:rFonts w:eastAsiaTheme="minorEastAsia" w:hint="eastAsia"/>
              </w:rPr>
              <w:t>2</w:t>
            </w:r>
            <w:r w:rsidRPr="0096335E">
              <w:rPr>
                <w:rFonts w:eastAsiaTheme="minorEastAsia"/>
              </w:rPr>
              <w:t>003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C925DA" w14:textId="77777777" w:rsidR="00AA3C68" w:rsidRPr="0096335E" w:rsidRDefault="00AA3C68" w:rsidP="00AA3C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r w:rsidRPr="0096335E">
              <w:rPr>
                <w:rFonts w:eastAsiaTheme="minorEastAsia"/>
              </w:rPr>
              <w:t xml:space="preserve">The Use of Pulsed Electromagnetic Fields with Complex Modulation in the Treatment of Patients with </w:t>
            </w:r>
          </w:p>
          <w:p w14:paraId="49BDE4A7" w14:textId="77777777" w:rsidR="00AA3C68" w:rsidRPr="0096335E" w:rsidRDefault="00AA3C68" w:rsidP="00AA3C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r w:rsidRPr="0096335E">
              <w:rPr>
                <w:rFonts w:eastAsiaTheme="minorEastAsia"/>
              </w:rPr>
              <w:t>Diabetic Polyneuropath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F9A6F3" w14:textId="77777777" w:rsidR="00AA3C68" w:rsidRPr="0096335E" w:rsidRDefault="0096335E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r w:rsidRPr="0096335E">
              <w:rPr>
                <w:rFonts w:eastAsiaTheme="minorEastAsia"/>
              </w:rPr>
              <w:t>No appropriate control group</w:t>
            </w:r>
          </w:p>
        </w:tc>
      </w:tr>
      <w:tr w:rsidR="00D67B71" w:rsidRPr="0099134D" w14:paraId="220AD6FE" w14:textId="77777777">
        <w:trPr>
          <w:trHeight w:val="20"/>
          <w:jc w:val="center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5C62BB" w14:textId="77777777" w:rsidR="00D67B71" w:rsidRDefault="00D67B71" w:rsidP="0090709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3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449D70" w14:textId="77777777" w:rsidR="00D67B71" w:rsidRPr="00AA3C68" w:rsidRDefault="00D67B71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r w:rsidRPr="00D67B71">
              <w:rPr>
                <w:rFonts w:eastAsiaTheme="minorEastAsia"/>
              </w:rPr>
              <w:t>Michael I. Weintraub, et al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58B50C" w14:textId="77777777" w:rsidR="00D67B71" w:rsidRDefault="00D67B71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004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263B4B" w14:textId="77777777" w:rsidR="00D67B71" w:rsidRPr="00AA3C68" w:rsidRDefault="00D67B71" w:rsidP="00AA3C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inorEastAsia"/>
              </w:rPr>
            </w:pPr>
            <w:r w:rsidRPr="00D67B71">
              <w:rPr>
                <w:rFonts w:eastAsiaTheme="minorEastAsia"/>
              </w:rPr>
              <w:t>Pulsed Magnetic Field Therapy in Refractory Neuropathic Pain Secondary to Peripheral Neuropathy: Electrodiagnostic Parameters—Pilot Stu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BD6CFB" w14:textId="77777777" w:rsidR="00D67B71" w:rsidRPr="00AA3C68" w:rsidRDefault="00D67B71" w:rsidP="00907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D67B71">
              <w:t>Not all patients were DPN</w:t>
            </w:r>
          </w:p>
        </w:tc>
      </w:tr>
    </w:tbl>
    <w:p w14:paraId="14E680DA" w14:textId="77777777" w:rsidR="00EA7BC9" w:rsidRPr="00C71558" w:rsidRDefault="00EA7BC9">
      <w:pPr>
        <w:rPr>
          <w:rFonts w:eastAsiaTheme="minorEastAsia"/>
          <w:color w:val="FF0000"/>
        </w:rPr>
      </w:pPr>
    </w:p>
    <w:p w14:paraId="69E9F5F9" w14:textId="77777777" w:rsidR="0061119D" w:rsidRPr="00C71558" w:rsidRDefault="0061119D" w:rsidP="0061119D">
      <w:pPr>
        <w:rPr>
          <w:rFonts w:eastAsiaTheme="minorEastAsia"/>
          <w:color w:val="FF0000"/>
        </w:rPr>
      </w:pPr>
    </w:p>
    <w:p w14:paraId="4F8E35EF" w14:textId="77777777" w:rsidR="00BD659E" w:rsidRDefault="00BD659E" w:rsidP="0061119D">
      <w:pPr>
        <w:rPr>
          <w:rFonts w:eastAsiaTheme="minorEastAsia"/>
        </w:rPr>
      </w:pPr>
    </w:p>
    <w:p w14:paraId="1DB801EB" w14:textId="77777777" w:rsidR="00BD659E" w:rsidRDefault="00BD659E" w:rsidP="0061119D">
      <w:pPr>
        <w:rPr>
          <w:rFonts w:eastAsiaTheme="minorEastAsia"/>
        </w:rPr>
      </w:pPr>
    </w:p>
    <w:p w14:paraId="372E6405" w14:textId="77777777" w:rsidR="00BD659E" w:rsidRDefault="00BD659E" w:rsidP="0061119D">
      <w:pPr>
        <w:rPr>
          <w:rFonts w:eastAsiaTheme="minorEastAsia"/>
        </w:rPr>
      </w:pPr>
    </w:p>
    <w:p w14:paraId="09BFF0E2" w14:textId="77777777" w:rsidR="00BD659E" w:rsidRDefault="00BD659E" w:rsidP="0061119D">
      <w:pPr>
        <w:rPr>
          <w:rFonts w:eastAsiaTheme="minorEastAsia"/>
        </w:rPr>
      </w:pPr>
    </w:p>
    <w:p w14:paraId="2388B225" w14:textId="77777777" w:rsidR="00BD659E" w:rsidRDefault="00BD659E" w:rsidP="0061119D">
      <w:pPr>
        <w:rPr>
          <w:rFonts w:eastAsiaTheme="minorEastAsia"/>
        </w:rPr>
      </w:pPr>
    </w:p>
    <w:p w14:paraId="4E26F714" w14:textId="77777777" w:rsidR="000C219A" w:rsidRDefault="000C219A" w:rsidP="0061119D">
      <w:pPr>
        <w:rPr>
          <w:rFonts w:eastAsiaTheme="minorEastAsia"/>
        </w:rPr>
      </w:pPr>
    </w:p>
    <w:p w14:paraId="47E1989A" w14:textId="77777777" w:rsidR="000C219A" w:rsidRDefault="000C219A" w:rsidP="0061119D">
      <w:pPr>
        <w:rPr>
          <w:rFonts w:eastAsiaTheme="minorEastAsia"/>
        </w:rPr>
      </w:pPr>
    </w:p>
    <w:p w14:paraId="34A819B9" w14:textId="77777777" w:rsidR="000C219A" w:rsidRDefault="000C219A" w:rsidP="0061119D">
      <w:pPr>
        <w:rPr>
          <w:rFonts w:eastAsiaTheme="minorEastAsia"/>
        </w:rPr>
      </w:pPr>
    </w:p>
    <w:p w14:paraId="2FEF9684" w14:textId="77777777" w:rsidR="000C219A" w:rsidRDefault="000C219A" w:rsidP="0061119D">
      <w:pPr>
        <w:rPr>
          <w:rFonts w:eastAsiaTheme="minorEastAsia"/>
        </w:rPr>
      </w:pPr>
    </w:p>
    <w:p w14:paraId="156E044C" w14:textId="77777777" w:rsidR="000C219A" w:rsidRDefault="000C219A" w:rsidP="0061119D">
      <w:pPr>
        <w:rPr>
          <w:rFonts w:eastAsiaTheme="minorEastAsia"/>
        </w:rPr>
      </w:pPr>
    </w:p>
    <w:p w14:paraId="38A78FE2" w14:textId="77777777" w:rsidR="000C219A" w:rsidRDefault="000C219A" w:rsidP="0061119D">
      <w:pPr>
        <w:rPr>
          <w:rFonts w:eastAsiaTheme="minorEastAsia"/>
        </w:rPr>
      </w:pPr>
    </w:p>
    <w:p w14:paraId="0F479464" w14:textId="77777777" w:rsidR="000C219A" w:rsidRDefault="000C219A" w:rsidP="0061119D">
      <w:pPr>
        <w:rPr>
          <w:rFonts w:eastAsiaTheme="minorEastAsia"/>
        </w:rPr>
      </w:pPr>
    </w:p>
    <w:p w14:paraId="48147826" w14:textId="77777777" w:rsidR="00BD659E" w:rsidRDefault="00BD659E" w:rsidP="0061119D">
      <w:pPr>
        <w:rPr>
          <w:rFonts w:eastAsiaTheme="minorEastAsia"/>
        </w:rPr>
      </w:pPr>
    </w:p>
    <w:p w14:paraId="54523002" w14:textId="77777777" w:rsidR="00BD659E" w:rsidRDefault="00BD659E" w:rsidP="0061119D">
      <w:pPr>
        <w:rPr>
          <w:rFonts w:eastAsiaTheme="minorEastAsia"/>
        </w:rPr>
      </w:pPr>
    </w:p>
    <w:p w14:paraId="70088D46" w14:textId="77777777" w:rsidR="003E15B3" w:rsidRDefault="003E15B3" w:rsidP="0061119D">
      <w:pPr>
        <w:rPr>
          <w:rFonts w:eastAsiaTheme="minorEastAsia"/>
        </w:rPr>
      </w:pPr>
    </w:p>
    <w:p w14:paraId="13209A63" w14:textId="77777777" w:rsidR="00BD659E" w:rsidRDefault="00BD659E" w:rsidP="0061119D">
      <w:pPr>
        <w:rPr>
          <w:rFonts w:eastAsiaTheme="minorEastAsia"/>
        </w:rPr>
      </w:pPr>
    </w:p>
    <w:p w14:paraId="676A583C" w14:textId="77777777" w:rsidR="007610AF" w:rsidRDefault="007610AF" w:rsidP="0061119D">
      <w:pPr>
        <w:rPr>
          <w:rFonts w:eastAsiaTheme="minorEastAsia"/>
        </w:rPr>
        <w:sectPr w:rsidR="007610AF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2B73FAFC" w14:textId="308EB973" w:rsidR="007610AF" w:rsidRPr="007610AF" w:rsidRDefault="003E15B3" w:rsidP="007610AF">
      <w:pPr>
        <w:rPr>
          <w:rFonts w:eastAsiaTheme="minorEastAsia"/>
          <w:b/>
          <w:bCs/>
        </w:rPr>
      </w:pPr>
      <w:r w:rsidRPr="0099134D">
        <w:rPr>
          <w:b/>
        </w:rPr>
        <w:lastRenderedPageBreak/>
        <w:t xml:space="preserve">Supplementary material </w:t>
      </w:r>
      <w:r>
        <w:rPr>
          <w:b/>
        </w:rPr>
        <w:t>4</w:t>
      </w:r>
      <w:r w:rsidRPr="0099134D">
        <w:rPr>
          <w:b/>
        </w:rPr>
        <w:t>:</w:t>
      </w:r>
      <w:r w:rsidRPr="00B634F0">
        <w:rPr>
          <w:b/>
          <w:bCs/>
        </w:rPr>
        <w:t xml:space="preserve"> </w:t>
      </w:r>
      <w:r w:rsidR="007610AF" w:rsidRPr="007610AF">
        <w:rPr>
          <w:b/>
          <w:bCs/>
        </w:rPr>
        <w:t>Included studies characteristics</w:t>
      </w:r>
    </w:p>
    <w:tbl>
      <w:tblPr>
        <w:tblStyle w:val="TableGrid"/>
        <w:tblW w:w="15175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4"/>
        <w:gridCol w:w="789"/>
        <w:gridCol w:w="2367"/>
        <w:gridCol w:w="1578"/>
        <w:gridCol w:w="1052"/>
        <w:gridCol w:w="2894"/>
        <w:gridCol w:w="1314"/>
        <w:gridCol w:w="1973"/>
        <w:gridCol w:w="2204"/>
      </w:tblGrid>
      <w:tr w:rsidR="007610AF" w14:paraId="16B80BFC" w14:textId="77777777" w:rsidTr="000B1B40">
        <w:trPr>
          <w:trHeight w:val="833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1B707289" w14:textId="77777777" w:rsidR="007610AF" w:rsidRPr="006043D4" w:rsidRDefault="007610AF" w:rsidP="00BB079C">
            <w:pPr>
              <w:rPr>
                <w:b/>
                <w:bCs/>
                <w:sz w:val="18"/>
                <w:szCs w:val="18"/>
              </w:rPr>
            </w:pPr>
            <w:r w:rsidRPr="006043D4"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43E6B535" w14:textId="77777777" w:rsidR="007610AF" w:rsidRPr="006043D4" w:rsidRDefault="007610AF" w:rsidP="00BB079C">
            <w:pPr>
              <w:rPr>
                <w:b/>
                <w:bCs/>
                <w:sz w:val="18"/>
                <w:szCs w:val="18"/>
              </w:rPr>
            </w:pPr>
            <w:r w:rsidRPr="006043D4">
              <w:rPr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</w:tcPr>
          <w:p w14:paraId="04C27804" w14:textId="77777777" w:rsidR="007610AF" w:rsidRPr="006043D4" w:rsidRDefault="007610AF" w:rsidP="00BB079C">
            <w:pPr>
              <w:rPr>
                <w:b/>
                <w:bCs/>
                <w:sz w:val="18"/>
                <w:szCs w:val="18"/>
              </w:rPr>
            </w:pPr>
            <w:r w:rsidRPr="006043D4">
              <w:rPr>
                <w:b/>
                <w:bCs/>
                <w:sz w:val="18"/>
                <w:szCs w:val="18"/>
              </w:rPr>
              <w:t>Participants that completed the study (n, age, years, mean ± SD, and sex)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3382E90D" w14:textId="77777777" w:rsidR="007610AF" w:rsidRPr="006043D4" w:rsidRDefault="007610AF" w:rsidP="00BB079C">
            <w:pPr>
              <w:rPr>
                <w:b/>
                <w:bCs/>
                <w:sz w:val="18"/>
                <w:szCs w:val="18"/>
              </w:rPr>
            </w:pPr>
            <w:r w:rsidRPr="006043D4">
              <w:rPr>
                <w:b/>
                <w:bCs/>
                <w:sz w:val="18"/>
                <w:szCs w:val="18"/>
              </w:rPr>
              <w:t>Diagnosis of DPN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40336905" w14:textId="77777777" w:rsidR="007610AF" w:rsidRPr="006043D4" w:rsidRDefault="007610AF" w:rsidP="00BB079C">
            <w:pPr>
              <w:rPr>
                <w:b/>
                <w:bCs/>
                <w:sz w:val="18"/>
                <w:szCs w:val="18"/>
              </w:rPr>
            </w:pPr>
            <w:r w:rsidRPr="006043D4">
              <w:rPr>
                <w:b/>
                <w:bCs/>
                <w:sz w:val="18"/>
                <w:szCs w:val="18"/>
              </w:rPr>
              <w:t>Stable Analgesic Medication Treatment</w:t>
            </w:r>
          </w:p>
        </w:tc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</w:tcPr>
          <w:p w14:paraId="0F50C1BB" w14:textId="77777777" w:rsidR="007610AF" w:rsidRPr="006043D4" w:rsidRDefault="007610AF" w:rsidP="00BB079C">
            <w:pPr>
              <w:rPr>
                <w:b/>
                <w:bCs/>
                <w:sz w:val="18"/>
                <w:szCs w:val="18"/>
              </w:rPr>
            </w:pPr>
            <w:r w:rsidRPr="006043D4">
              <w:rPr>
                <w:b/>
                <w:bCs/>
                <w:sz w:val="18"/>
                <w:szCs w:val="18"/>
              </w:rPr>
              <w:t>Intervention(duration and frequency of sessions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2824DF67" w14:textId="77777777" w:rsidR="007610AF" w:rsidRPr="006043D4" w:rsidRDefault="007610AF" w:rsidP="00BB079C">
            <w:pPr>
              <w:rPr>
                <w:b/>
                <w:bCs/>
                <w:sz w:val="18"/>
                <w:szCs w:val="18"/>
              </w:rPr>
            </w:pPr>
            <w:r w:rsidRPr="006043D4">
              <w:rPr>
                <w:b/>
                <w:bCs/>
                <w:sz w:val="18"/>
                <w:szCs w:val="18"/>
              </w:rPr>
              <w:t>Outcomes for neuropathy Measurement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299B3C4D" w14:textId="77777777" w:rsidR="007610AF" w:rsidRPr="006043D4" w:rsidRDefault="007610AF" w:rsidP="00BB079C">
            <w:pPr>
              <w:rPr>
                <w:b/>
                <w:bCs/>
                <w:sz w:val="18"/>
                <w:szCs w:val="18"/>
              </w:rPr>
            </w:pPr>
            <w:r w:rsidRPr="006043D4">
              <w:rPr>
                <w:b/>
                <w:bCs/>
                <w:sz w:val="18"/>
                <w:szCs w:val="18"/>
              </w:rPr>
              <w:t>Assessment timing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43650D32" w14:textId="77777777" w:rsidR="007610AF" w:rsidRPr="006043D4" w:rsidRDefault="007610AF" w:rsidP="00BB079C">
            <w:pPr>
              <w:rPr>
                <w:b/>
                <w:bCs/>
                <w:sz w:val="18"/>
                <w:szCs w:val="18"/>
              </w:rPr>
            </w:pPr>
            <w:r w:rsidRPr="006043D4">
              <w:rPr>
                <w:b/>
                <w:bCs/>
                <w:sz w:val="18"/>
                <w:szCs w:val="18"/>
              </w:rPr>
              <w:t>Conclusion</w:t>
            </w:r>
          </w:p>
        </w:tc>
      </w:tr>
      <w:tr w:rsidR="007610AF" w:rsidRPr="00580628" w14:paraId="1426F3C2" w14:textId="77777777" w:rsidTr="000B1B40">
        <w:trPr>
          <w:trHeight w:val="2079"/>
        </w:trPr>
        <w:tc>
          <w:tcPr>
            <w:tcW w:w="1004" w:type="dxa"/>
            <w:tcBorders>
              <w:top w:val="single" w:sz="4" w:space="0" w:color="auto"/>
            </w:tcBorders>
          </w:tcPr>
          <w:p w14:paraId="2DB08DB4" w14:textId="7D8523AC" w:rsidR="007610AF" w:rsidRPr="006043D4" w:rsidRDefault="007610AF" w:rsidP="00BB079C">
            <w:pPr>
              <w:rPr>
                <w:sz w:val="18"/>
                <w:szCs w:val="18"/>
              </w:rPr>
            </w:pPr>
            <w:proofErr w:type="spellStart"/>
            <w:r w:rsidRPr="006043D4">
              <w:rPr>
                <w:sz w:val="18"/>
                <w:szCs w:val="18"/>
              </w:rPr>
              <w:t>Onesti</w:t>
            </w:r>
            <w:proofErr w:type="spellEnd"/>
            <w:r w:rsidR="00BB079C">
              <w:rPr>
                <w:sz w:val="18"/>
                <w:szCs w:val="18"/>
              </w:rPr>
              <w:t xml:space="preserve"> et al</w:t>
            </w:r>
            <w:r w:rsidRPr="006043D4">
              <w:rPr>
                <w:sz w:val="18"/>
                <w:szCs w:val="18"/>
              </w:rPr>
              <w:t>. 2013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6938ECFB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Double Crossover</w:t>
            </w:r>
          </w:p>
        </w:tc>
        <w:tc>
          <w:tcPr>
            <w:tcW w:w="2367" w:type="dxa"/>
            <w:tcBorders>
              <w:top w:val="single" w:sz="4" w:space="0" w:color="auto"/>
            </w:tcBorders>
          </w:tcPr>
          <w:p w14:paraId="47E85B09" w14:textId="19AC90DD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Real-sham rTMS group: n = 11</w:t>
            </w:r>
            <w:r w:rsidRPr="006043D4">
              <w:rPr>
                <w:sz w:val="18"/>
                <w:szCs w:val="18"/>
              </w:rPr>
              <w:br/>
              <w:t>Age=70.7±9.5</w:t>
            </w:r>
            <w:r w:rsidRPr="006043D4">
              <w:rPr>
                <w:sz w:val="18"/>
                <w:szCs w:val="18"/>
              </w:rPr>
              <w:br/>
              <w:t>Sex=4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7</w:t>
            </w:r>
            <w:r w:rsidR="00065D60">
              <w:rPr>
                <w:sz w:val="18"/>
                <w:szCs w:val="18"/>
              </w:rPr>
              <w:t xml:space="preserve"> </w:t>
            </w:r>
            <w:r w:rsidR="00065D60" w:rsidRPr="006043D4">
              <w:rPr>
                <w:sz w:val="18"/>
                <w:szCs w:val="18"/>
              </w:rPr>
              <w:t>male.</w:t>
            </w:r>
          </w:p>
          <w:p w14:paraId="37F939CB" w14:textId="43F29150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ham-real rTMS group: n = 12</w:t>
            </w:r>
            <w:r w:rsidRPr="006043D4">
              <w:rPr>
                <w:sz w:val="18"/>
                <w:szCs w:val="18"/>
              </w:rPr>
              <w:br/>
              <w:t>Age=70.7±9.5</w:t>
            </w:r>
            <w:r w:rsidRPr="006043D4">
              <w:rPr>
                <w:sz w:val="18"/>
                <w:szCs w:val="18"/>
              </w:rPr>
              <w:br/>
              <w:t>Sex=5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7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male;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6F2AEC32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DN4 score ≥4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5CB436FE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YES</w:t>
            </w:r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08AE9FCB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Active rTMS: 30 consecutive trains of 50 stimuli delivered by a H-coil targeting Cz area, with 20 Hz, at 100% of resting motor Th (RMT), separated by intertrain intervals lasting 30 s. 20 min each time for 5 consecutive days.</w:t>
            </w:r>
          </w:p>
          <w:p w14:paraId="2E34E957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ham rTMS: using a sham coil with the same parameters. 20 min each time for 5 consecutive days.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3EE88A18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VAS(0-100)</w:t>
            </w:r>
          </w:p>
          <w:p w14:paraId="7A068C3D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RIII reflex(the size of the RIII reflex and RIII threshold)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683EF1F9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Before, immediately after and 3 weeks after the treatment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51D5DA5D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Deep H-coil rTMS provides pain relief in patients with diabetic neuropathy.</w:t>
            </w:r>
          </w:p>
        </w:tc>
      </w:tr>
      <w:tr w:rsidR="007610AF" w:rsidRPr="00580628" w14:paraId="2EAF69A9" w14:textId="77777777" w:rsidTr="000B1B40">
        <w:trPr>
          <w:trHeight w:val="1657"/>
        </w:trPr>
        <w:tc>
          <w:tcPr>
            <w:tcW w:w="1004" w:type="dxa"/>
          </w:tcPr>
          <w:p w14:paraId="35622861" w14:textId="6D6F4A28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Weintraub</w:t>
            </w:r>
            <w:r w:rsidR="00BB079C">
              <w:rPr>
                <w:sz w:val="18"/>
                <w:szCs w:val="18"/>
              </w:rPr>
              <w:t xml:space="preserve"> et al.</w:t>
            </w:r>
            <w:r w:rsidR="00BB079C" w:rsidRPr="006043D4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2009</w:t>
            </w:r>
          </w:p>
        </w:tc>
        <w:tc>
          <w:tcPr>
            <w:tcW w:w="789" w:type="dxa"/>
          </w:tcPr>
          <w:p w14:paraId="11B3CEFB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RCT</w:t>
            </w:r>
          </w:p>
        </w:tc>
        <w:tc>
          <w:tcPr>
            <w:tcW w:w="2367" w:type="dxa"/>
          </w:tcPr>
          <w:p w14:paraId="3A18406F" w14:textId="49C9C32C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EMF Group: n = 90</w:t>
            </w:r>
            <w:r w:rsidRPr="006043D4">
              <w:rPr>
                <w:sz w:val="18"/>
                <w:szCs w:val="18"/>
              </w:rPr>
              <w:br/>
              <w:t>Age= 61.1±10.4</w:t>
            </w:r>
            <w:r w:rsidRPr="006043D4">
              <w:rPr>
                <w:sz w:val="18"/>
                <w:szCs w:val="18"/>
              </w:rPr>
              <w:br/>
              <w:t>Sex=51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39</w:t>
            </w:r>
            <w:r w:rsidR="00065D60">
              <w:rPr>
                <w:sz w:val="18"/>
                <w:szCs w:val="18"/>
              </w:rPr>
              <w:t xml:space="preserve"> </w:t>
            </w:r>
            <w:r w:rsidR="00065D60" w:rsidRPr="006043D4">
              <w:rPr>
                <w:sz w:val="18"/>
                <w:szCs w:val="18"/>
              </w:rPr>
              <w:t>male.</w:t>
            </w:r>
          </w:p>
          <w:p w14:paraId="4F6CC694" w14:textId="3FE1AD72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ham Group: n = 104</w:t>
            </w:r>
            <w:r w:rsidRPr="006043D4">
              <w:rPr>
                <w:sz w:val="18"/>
                <w:szCs w:val="18"/>
              </w:rPr>
              <w:br/>
              <w:t>Age= 60.6±12.4</w:t>
            </w:r>
            <w:r w:rsidRPr="006043D4">
              <w:rPr>
                <w:sz w:val="18"/>
                <w:szCs w:val="18"/>
              </w:rPr>
              <w:br/>
              <w:t>Sex=58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46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male;</w:t>
            </w:r>
          </w:p>
        </w:tc>
        <w:tc>
          <w:tcPr>
            <w:tcW w:w="1578" w:type="dxa"/>
          </w:tcPr>
          <w:p w14:paraId="1B0AF6F5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Dyck stage II or III</w:t>
            </w:r>
          </w:p>
        </w:tc>
        <w:tc>
          <w:tcPr>
            <w:tcW w:w="1052" w:type="dxa"/>
          </w:tcPr>
          <w:p w14:paraId="0EB0CAA8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YES</w:t>
            </w:r>
          </w:p>
        </w:tc>
        <w:tc>
          <w:tcPr>
            <w:tcW w:w="2894" w:type="dxa"/>
          </w:tcPr>
          <w:p w14:paraId="2F5B449B" w14:textId="09EB1F7C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 xml:space="preserve">PEMF Group: 25 times a second at maximum 1500 revolutions per minute of pulsed electromagnetic stimulation. A maximum of 2 hours a day in divided sessions of 10 to 30 minutes for 3 </w:t>
            </w:r>
            <w:r w:rsidR="00065D60" w:rsidRPr="006043D4">
              <w:rPr>
                <w:sz w:val="18"/>
                <w:szCs w:val="18"/>
              </w:rPr>
              <w:t>months.</w:t>
            </w:r>
          </w:p>
          <w:p w14:paraId="5B63C347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ham Group: sham exposure with the same sessions.</w:t>
            </w:r>
          </w:p>
        </w:tc>
        <w:tc>
          <w:tcPr>
            <w:tcW w:w="1314" w:type="dxa"/>
          </w:tcPr>
          <w:p w14:paraId="1D4753E3" w14:textId="14E7F00B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 xml:space="preserve">VAS (0–10) </w:t>
            </w:r>
          </w:p>
          <w:p w14:paraId="5469DDD1" w14:textId="7EC13D12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 xml:space="preserve">NPS(0-100) </w:t>
            </w:r>
          </w:p>
          <w:p w14:paraId="7C6F7729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 xml:space="preserve">PGIC </w:t>
            </w:r>
          </w:p>
        </w:tc>
        <w:tc>
          <w:tcPr>
            <w:tcW w:w="1973" w:type="dxa"/>
          </w:tcPr>
          <w:p w14:paraId="5B3B50BC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 xml:space="preserve">Before, </w:t>
            </w:r>
            <w:bookmarkStart w:id="13" w:name="OLE_LINK14"/>
            <w:bookmarkStart w:id="14" w:name="OLE_LINK15"/>
            <w:r w:rsidRPr="006043D4">
              <w:rPr>
                <w:sz w:val="18"/>
                <w:szCs w:val="18"/>
              </w:rPr>
              <w:t>immediately after the</w:t>
            </w:r>
            <w:bookmarkEnd w:id="13"/>
            <w:bookmarkEnd w:id="14"/>
            <w:r w:rsidRPr="006043D4">
              <w:rPr>
                <w:sz w:val="18"/>
                <w:szCs w:val="18"/>
              </w:rPr>
              <w:t xml:space="preserve"> treatment</w:t>
            </w:r>
          </w:p>
        </w:tc>
        <w:tc>
          <w:tcPr>
            <w:tcW w:w="2204" w:type="dxa"/>
          </w:tcPr>
          <w:p w14:paraId="0D952B6B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EMF was noneffective in reducing neuropathic pain</w:t>
            </w:r>
          </w:p>
        </w:tc>
      </w:tr>
      <w:tr w:rsidR="007610AF" w:rsidRPr="00580628" w14:paraId="12F7D5FC" w14:textId="77777777" w:rsidTr="000B1B40">
        <w:trPr>
          <w:trHeight w:val="3535"/>
        </w:trPr>
        <w:tc>
          <w:tcPr>
            <w:tcW w:w="1004" w:type="dxa"/>
          </w:tcPr>
          <w:p w14:paraId="1A753E4E" w14:textId="44BC2CEE" w:rsidR="007610AF" w:rsidRPr="006043D4" w:rsidRDefault="007610AF" w:rsidP="00BB079C">
            <w:pPr>
              <w:rPr>
                <w:sz w:val="18"/>
                <w:szCs w:val="18"/>
              </w:rPr>
            </w:pPr>
            <w:proofErr w:type="spellStart"/>
            <w:r w:rsidRPr="006043D4">
              <w:rPr>
                <w:sz w:val="18"/>
                <w:szCs w:val="18"/>
              </w:rPr>
              <w:t>Serry</w:t>
            </w:r>
            <w:proofErr w:type="spellEnd"/>
            <w:r w:rsidR="000B1B40">
              <w:rPr>
                <w:sz w:val="18"/>
                <w:szCs w:val="18"/>
              </w:rPr>
              <w:t xml:space="preserve"> </w:t>
            </w:r>
            <w:r w:rsidR="000B1B40">
              <w:rPr>
                <w:sz w:val="18"/>
                <w:szCs w:val="18"/>
              </w:rPr>
              <w:t>et al</w:t>
            </w:r>
            <w:r w:rsidRPr="006043D4">
              <w:rPr>
                <w:sz w:val="18"/>
                <w:szCs w:val="18"/>
              </w:rPr>
              <w:t>.</w:t>
            </w:r>
            <w:r w:rsidR="000B1B4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2016</w:t>
            </w:r>
          </w:p>
        </w:tc>
        <w:tc>
          <w:tcPr>
            <w:tcW w:w="789" w:type="dxa"/>
          </w:tcPr>
          <w:p w14:paraId="1EE3FBDF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RCT</w:t>
            </w:r>
          </w:p>
        </w:tc>
        <w:tc>
          <w:tcPr>
            <w:tcW w:w="2367" w:type="dxa"/>
          </w:tcPr>
          <w:p w14:paraId="2B426312" w14:textId="34414563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ENS group: n = 20</w:t>
            </w:r>
            <w:r w:rsidRPr="006043D4">
              <w:rPr>
                <w:sz w:val="18"/>
                <w:szCs w:val="18"/>
              </w:rPr>
              <w:br/>
              <w:t>Age=51.6±4.75</w:t>
            </w:r>
            <w:r w:rsidRPr="006043D4">
              <w:rPr>
                <w:sz w:val="18"/>
                <w:szCs w:val="18"/>
              </w:rPr>
              <w:br/>
              <w:t>Sex=12female, 8</w:t>
            </w:r>
            <w:r w:rsidR="00065D60">
              <w:rPr>
                <w:sz w:val="18"/>
                <w:szCs w:val="18"/>
              </w:rPr>
              <w:t xml:space="preserve"> </w:t>
            </w:r>
            <w:r w:rsidR="00065D60" w:rsidRPr="006043D4">
              <w:rPr>
                <w:sz w:val="18"/>
                <w:szCs w:val="18"/>
              </w:rPr>
              <w:t>male.</w:t>
            </w:r>
          </w:p>
          <w:p w14:paraId="2CDF60D6" w14:textId="4175DB3E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Exercise group: n = 20</w:t>
            </w:r>
            <w:r w:rsidRPr="006043D4">
              <w:rPr>
                <w:sz w:val="18"/>
                <w:szCs w:val="18"/>
              </w:rPr>
              <w:br/>
              <w:t>Age=51.7±4.44</w:t>
            </w:r>
            <w:r w:rsidRPr="006043D4">
              <w:rPr>
                <w:sz w:val="18"/>
                <w:szCs w:val="18"/>
              </w:rPr>
              <w:br/>
              <w:t>Sex=10female, 10</w:t>
            </w:r>
            <w:r w:rsidR="00065D60">
              <w:rPr>
                <w:sz w:val="18"/>
                <w:szCs w:val="18"/>
              </w:rPr>
              <w:t xml:space="preserve"> </w:t>
            </w:r>
            <w:r w:rsidR="00065D60" w:rsidRPr="006043D4">
              <w:rPr>
                <w:sz w:val="18"/>
                <w:szCs w:val="18"/>
              </w:rPr>
              <w:t>male.</w:t>
            </w:r>
          </w:p>
          <w:p w14:paraId="1092CD88" w14:textId="7351B60B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harmacological group: n = 20</w:t>
            </w:r>
            <w:r w:rsidRPr="006043D4">
              <w:rPr>
                <w:sz w:val="18"/>
                <w:szCs w:val="18"/>
              </w:rPr>
              <w:br/>
              <w:t>Age=51.95±4.38</w:t>
            </w:r>
            <w:r w:rsidRPr="006043D4">
              <w:rPr>
                <w:sz w:val="18"/>
                <w:szCs w:val="18"/>
              </w:rPr>
              <w:br/>
              <w:t>Sex=10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10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male;</w:t>
            </w:r>
          </w:p>
        </w:tc>
        <w:tc>
          <w:tcPr>
            <w:tcW w:w="1578" w:type="dxa"/>
          </w:tcPr>
          <w:p w14:paraId="6AE3A170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o data provided</w:t>
            </w:r>
          </w:p>
        </w:tc>
        <w:tc>
          <w:tcPr>
            <w:tcW w:w="1052" w:type="dxa"/>
          </w:tcPr>
          <w:p w14:paraId="39B52705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YES</w:t>
            </w:r>
          </w:p>
        </w:tc>
        <w:tc>
          <w:tcPr>
            <w:tcW w:w="2894" w:type="dxa"/>
          </w:tcPr>
          <w:p w14:paraId="75A6C2DB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ENS group: received TENS (with a low frequency of 15 Hz and a pulse width of 250 µs) on both lower limbs, three times per week for 8 weeks, in addition to their regular pharmacological therapy.</w:t>
            </w:r>
          </w:p>
          <w:p w14:paraId="198E35CF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Exercise group: received aerobic exercise on a stationary bicycle, three times per week for 8 weeks, in addition to their regular pharmacological therapy.</w:t>
            </w:r>
          </w:p>
          <w:p w14:paraId="7FB30F8D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harmacological group: received only their regular pharmacological therapy for peripheral neuropathy (nerve growth stimulant; vitamin B complex) and oral hypoglycemic drugs or insulin.</w:t>
            </w:r>
          </w:p>
        </w:tc>
        <w:tc>
          <w:tcPr>
            <w:tcW w:w="1314" w:type="dxa"/>
          </w:tcPr>
          <w:p w14:paraId="13688DC2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VAS</w:t>
            </w:r>
          </w:p>
          <w:p w14:paraId="2D1316EE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ensory NCS</w:t>
            </w:r>
          </w:p>
        </w:tc>
        <w:tc>
          <w:tcPr>
            <w:tcW w:w="1973" w:type="dxa"/>
          </w:tcPr>
          <w:p w14:paraId="50637EED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bookmarkStart w:id="15" w:name="OLE_LINK6"/>
            <w:r w:rsidRPr="006043D4">
              <w:rPr>
                <w:sz w:val="18"/>
                <w:szCs w:val="18"/>
              </w:rPr>
              <w:t>Baseline, immediately after the treatment.</w:t>
            </w:r>
            <w:bookmarkEnd w:id="15"/>
          </w:p>
        </w:tc>
        <w:tc>
          <w:tcPr>
            <w:tcW w:w="2204" w:type="dxa"/>
          </w:tcPr>
          <w:p w14:paraId="14093B78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ENS is better than exercise training program in relieving pain in patients with DPN.</w:t>
            </w:r>
          </w:p>
          <w:p w14:paraId="413B1740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 xml:space="preserve"> In contrast, neither TENS nor exercise showed any significant eﬀect on medial plantar CV in patients with DPN</w:t>
            </w:r>
          </w:p>
        </w:tc>
      </w:tr>
      <w:tr w:rsidR="007610AF" w:rsidRPr="00580628" w14:paraId="07E3F154" w14:textId="77777777" w:rsidTr="000B1B40">
        <w:trPr>
          <w:trHeight w:val="1878"/>
        </w:trPr>
        <w:tc>
          <w:tcPr>
            <w:tcW w:w="1004" w:type="dxa"/>
          </w:tcPr>
          <w:p w14:paraId="48D8CEF5" w14:textId="2233B198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lastRenderedPageBreak/>
              <w:t>Oyibo</w:t>
            </w:r>
            <w:r w:rsidR="000B1B40">
              <w:rPr>
                <w:sz w:val="18"/>
                <w:szCs w:val="18"/>
              </w:rPr>
              <w:t xml:space="preserve"> </w:t>
            </w:r>
            <w:r w:rsidR="000B1B40">
              <w:rPr>
                <w:sz w:val="18"/>
                <w:szCs w:val="18"/>
              </w:rPr>
              <w:t>et al</w:t>
            </w:r>
            <w:r w:rsidRPr="006043D4">
              <w:rPr>
                <w:sz w:val="18"/>
                <w:szCs w:val="18"/>
              </w:rPr>
              <w:t>.</w:t>
            </w:r>
            <w:r w:rsidR="000B1B4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2004</w:t>
            </w:r>
          </w:p>
          <w:p w14:paraId="40885F80" w14:textId="77777777" w:rsidR="007610AF" w:rsidRPr="006043D4" w:rsidRDefault="007610AF" w:rsidP="00BB079C">
            <w:pPr>
              <w:rPr>
                <w:sz w:val="18"/>
                <w:szCs w:val="18"/>
              </w:rPr>
            </w:pPr>
          </w:p>
        </w:tc>
        <w:tc>
          <w:tcPr>
            <w:tcW w:w="789" w:type="dxa"/>
          </w:tcPr>
          <w:p w14:paraId="4AC48AD0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Crossover</w:t>
            </w:r>
          </w:p>
        </w:tc>
        <w:tc>
          <w:tcPr>
            <w:tcW w:w="2367" w:type="dxa"/>
          </w:tcPr>
          <w:p w14:paraId="710E3B2E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 = 14</w:t>
            </w:r>
            <w:r w:rsidRPr="006043D4">
              <w:rPr>
                <w:sz w:val="18"/>
                <w:szCs w:val="18"/>
              </w:rPr>
              <w:br/>
              <w:t>Age= 57.7±10.7</w:t>
            </w:r>
          </w:p>
          <w:p w14:paraId="4A0149F3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o other demographic characteristics data provided</w:t>
            </w:r>
          </w:p>
        </w:tc>
        <w:tc>
          <w:tcPr>
            <w:tcW w:w="1578" w:type="dxa"/>
          </w:tcPr>
          <w:p w14:paraId="2E7EBB08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DS &gt; 4/10</w:t>
            </w:r>
          </w:p>
        </w:tc>
        <w:tc>
          <w:tcPr>
            <w:tcW w:w="1052" w:type="dxa"/>
          </w:tcPr>
          <w:p w14:paraId="4ED9EDE2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O</w:t>
            </w:r>
          </w:p>
        </w:tc>
        <w:tc>
          <w:tcPr>
            <w:tcW w:w="2894" w:type="dxa"/>
          </w:tcPr>
          <w:p w14:paraId="1987D7FD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Active treatment group:</w:t>
            </w:r>
            <w:bookmarkStart w:id="16" w:name="OLE_LINK4"/>
            <w:r w:rsidRPr="006043D4">
              <w:rPr>
                <w:sz w:val="18"/>
                <w:szCs w:val="18"/>
              </w:rPr>
              <w:t xml:space="preserve"> wear</w:t>
            </w:r>
            <w:bookmarkEnd w:id="16"/>
            <w:r w:rsidRPr="006043D4">
              <w:rPr>
                <w:sz w:val="18"/>
                <w:szCs w:val="18"/>
              </w:rPr>
              <w:t xml:space="preserve"> a pair of knitted silver-plated nylon-Dacron™ stocking electrodes (delivered a subsensory dose of 50 V of pulsed direct current) for 8 h a night, every night for a 6-week.</w:t>
            </w:r>
          </w:p>
          <w:p w14:paraId="0B75B312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Control group: wear a similar stocking electrode and microstimulator units, delivering an insignificant current(5 V), with the same sessions.</w:t>
            </w:r>
          </w:p>
        </w:tc>
        <w:tc>
          <w:tcPr>
            <w:tcW w:w="1314" w:type="dxa"/>
          </w:tcPr>
          <w:p w14:paraId="3D6368D2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VAS</w:t>
            </w:r>
          </w:p>
        </w:tc>
        <w:tc>
          <w:tcPr>
            <w:tcW w:w="1973" w:type="dxa"/>
          </w:tcPr>
          <w:p w14:paraId="29B90B5E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Baseline, immediately after the treatment.</w:t>
            </w:r>
          </w:p>
        </w:tc>
        <w:tc>
          <w:tcPr>
            <w:tcW w:w="2204" w:type="dxa"/>
          </w:tcPr>
          <w:p w14:paraId="3AF5EF23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o evidence shows that electrical stimulation therapy through stocking electrodes is more efficacious than stockings alone in the treatment of painful diabetic neuropathy</w:t>
            </w:r>
          </w:p>
        </w:tc>
      </w:tr>
      <w:tr w:rsidR="007610AF" w:rsidRPr="00580628" w14:paraId="7C8343A4" w14:textId="77777777" w:rsidTr="000B1B40">
        <w:trPr>
          <w:trHeight w:val="2109"/>
        </w:trPr>
        <w:tc>
          <w:tcPr>
            <w:tcW w:w="1004" w:type="dxa"/>
          </w:tcPr>
          <w:p w14:paraId="4EADCE4D" w14:textId="543BF487" w:rsidR="007610AF" w:rsidRPr="006043D4" w:rsidRDefault="007610AF" w:rsidP="00BB079C">
            <w:pPr>
              <w:rPr>
                <w:sz w:val="18"/>
                <w:szCs w:val="18"/>
              </w:rPr>
            </w:pPr>
            <w:proofErr w:type="spellStart"/>
            <w:r w:rsidRPr="006043D4">
              <w:rPr>
                <w:sz w:val="18"/>
                <w:szCs w:val="18"/>
              </w:rPr>
              <w:t>Naderi</w:t>
            </w:r>
            <w:proofErr w:type="spellEnd"/>
            <w:r w:rsidRPr="006043D4">
              <w:rPr>
                <w:sz w:val="18"/>
                <w:szCs w:val="18"/>
              </w:rPr>
              <w:t xml:space="preserve"> </w:t>
            </w:r>
            <w:r w:rsidR="000B1B40">
              <w:rPr>
                <w:sz w:val="18"/>
                <w:szCs w:val="18"/>
              </w:rPr>
              <w:t>et al</w:t>
            </w:r>
            <w:r w:rsidRPr="006043D4">
              <w:rPr>
                <w:sz w:val="18"/>
                <w:szCs w:val="18"/>
              </w:rPr>
              <w:t>.</w:t>
            </w:r>
            <w:r w:rsidR="000B1B4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2015</w:t>
            </w:r>
          </w:p>
          <w:p w14:paraId="7CD02EF2" w14:textId="77777777" w:rsidR="007610AF" w:rsidRPr="006043D4" w:rsidRDefault="007610AF" w:rsidP="00BB079C">
            <w:pPr>
              <w:rPr>
                <w:sz w:val="18"/>
                <w:szCs w:val="18"/>
              </w:rPr>
            </w:pPr>
          </w:p>
        </w:tc>
        <w:tc>
          <w:tcPr>
            <w:tcW w:w="789" w:type="dxa"/>
          </w:tcPr>
          <w:p w14:paraId="59A5E4FC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RCT</w:t>
            </w:r>
          </w:p>
        </w:tc>
        <w:tc>
          <w:tcPr>
            <w:tcW w:w="2367" w:type="dxa"/>
          </w:tcPr>
          <w:p w14:paraId="4C4E871D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bookmarkStart w:id="17" w:name="OLE_LINK7"/>
            <w:r w:rsidRPr="006043D4">
              <w:rPr>
                <w:sz w:val="18"/>
                <w:szCs w:val="18"/>
              </w:rPr>
              <w:t>PRF group:</w:t>
            </w:r>
            <w:bookmarkEnd w:id="17"/>
            <w:r w:rsidRPr="006043D4">
              <w:rPr>
                <w:sz w:val="18"/>
                <w:szCs w:val="18"/>
              </w:rPr>
              <w:t xml:space="preserve"> n = 30</w:t>
            </w:r>
            <w:r w:rsidRPr="006043D4">
              <w:rPr>
                <w:sz w:val="18"/>
                <w:szCs w:val="18"/>
              </w:rPr>
              <w:br/>
              <w:t>Age= 56.76 ± 6.94</w:t>
            </w:r>
          </w:p>
          <w:p w14:paraId="7BA24F21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ENS group: n = 30</w:t>
            </w:r>
            <w:r w:rsidRPr="006043D4">
              <w:rPr>
                <w:sz w:val="18"/>
                <w:szCs w:val="18"/>
              </w:rPr>
              <w:br/>
              <w:t>Age= 56.63 ± 5.86</w:t>
            </w:r>
          </w:p>
          <w:p w14:paraId="1CC29EE6" w14:textId="3B7847FC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ex（total）：29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31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male;</w:t>
            </w:r>
          </w:p>
        </w:tc>
        <w:tc>
          <w:tcPr>
            <w:tcW w:w="1578" w:type="dxa"/>
          </w:tcPr>
          <w:p w14:paraId="7156A569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RS≥4</w:t>
            </w:r>
          </w:p>
        </w:tc>
        <w:tc>
          <w:tcPr>
            <w:tcW w:w="1052" w:type="dxa"/>
          </w:tcPr>
          <w:p w14:paraId="24148E67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YES</w:t>
            </w:r>
          </w:p>
        </w:tc>
        <w:tc>
          <w:tcPr>
            <w:tcW w:w="2894" w:type="dxa"/>
          </w:tcPr>
          <w:p w14:paraId="43A7D691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RF group: receive PRF lumbar sympathectomy（L4-L5 level） in the operating room</w:t>
            </w:r>
          </w:p>
          <w:p w14:paraId="18DF47A7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 xml:space="preserve">TENS group: received TENS (80 Hz, 50 Amp, 0.2 </w:t>
            </w:r>
            <w:proofErr w:type="spellStart"/>
            <w:r w:rsidRPr="006043D4">
              <w:rPr>
                <w:sz w:val="18"/>
                <w:szCs w:val="18"/>
              </w:rPr>
              <w:t>ms</w:t>
            </w:r>
            <w:proofErr w:type="spellEnd"/>
            <w:r w:rsidRPr="006043D4">
              <w:rPr>
                <w:sz w:val="18"/>
                <w:szCs w:val="18"/>
              </w:rPr>
              <w:t xml:space="preserve"> square pulses, 2 to 3 times sensory threshold) for 20 minutes from a TENS stimulator (E3 model, Omron, [Omron location]). Ten TENS sessions were performed every other day.</w:t>
            </w:r>
          </w:p>
        </w:tc>
        <w:tc>
          <w:tcPr>
            <w:tcW w:w="1314" w:type="dxa"/>
          </w:tcPr>
          <w:p w14:paraId="48CC9661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RS</w:t>
            </w:r>
          </w:p>
        </w:tc>
        <w:tc>
          <w:tcPr>
            <w:tcW w:w="1973" w:type="dxa"/>
          </w:tcPr>
          <w:p w14:paraId="6BB1D05E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Baseline, 1 week, 1month, and 3 months after the treatment</w:t>
            </w:r>
          </w:p>
          <w:p w14:paraId="1F938AC8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</w:p>
        </w:tc>
        <w:tc>
          <w:tcPr>
            <w:tcW w:w="2204" w:type="dxa"/>
          </w:tcPr>
          <w:p w14:paraId="7A3FCC08" w14:textId="51885B58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Both PRF sympathectomy and TENS can reduce lower extremity pain in patients with PDPN. However,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PRF sympathectomy seems to be more eﬀective than TENS</w:t>
            </w:r>
          </w:p>
        </w:tc>
      </w:tr>
      <w:tr w:rsidR="007610AF" w:rsidRPr="00580628" w14:paraId="0F218CA8" w14:textId="77777777" w:rsidTr="000B1B40">
        <w:trPr>
          <w:trHeight w:val="1506"/>
        </w:trPr>
        <w:tc>
          <w:tcPr>
            <w:tcW w:w="1004" w:type="dxa"/>
          </w:tcPr>
          <w:p w14:paraId="52C6EAC8" w14:textId="70D5777A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 xml:space="preserve">Kumar </w:t>
            </w:r>
            <w:r w:rsidR="000B1B40">
              <w:rPr>
                <w:sz w:val="18"/>
                <w:szCs w:val="18"/>
              </w:rPr>
              <w:t>et al</w:t>
            </w:r>
            <w:r w:rsidRPr="006043D4">
              <w:rPr>
                <w:sz w:val="18"/>
                <w:szCs w:val="18"/>
              </w:rPr>
              <w:t>.</w:t>
            </w:r>
            <w:r w:rsidR="000B1B4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1997</w:t>
            </w:r>
          </w:p>
          <w:p w14:paraId="3429CC67" w14:textId="77777777" w:rsidR="007610AF" w:rsidRPr="006043D4" w:rsidRDefault="007610AF" w:rsidP="00BB079C">
            <w:pPr>
              <w:rPr>
                <w:sz w:val="18"/>
                <w:szCs w:val="18"/>
              </w:rPr>
            </w:pPr>
          </w:p>
        </w:tc>
        <w:tc>
          <w:tcPr>
            <w:tcW w:w="789" w:type="dxa"/>
          </w:tcPr>
          <w:p w14:paraId="42936BC7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RCT</w:t>
            </w:r>
          </w:p>
        </w:tc>
        <w:tc>
          <w:tcPr>
            <w:tcW w:w="2367" w:type="dxa"/>
          </w:tcPr>
          <w:p w14:paraId="2C9A7B66" w14:textId="3C85AC5E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Electrotherapy group: n = 18</w:t>
            </w:r>
            <w:r w:rsidRPr="006043D4">
              <w:rPr>
                <w:sz w:val="18"/>
                <w:szCs w:val="18"/>
              </w:rPr>
              <w:br/>
              <w:t>Age= 53+4</w:t>
            </w:r>
            <w:r w:rsidRPr="006043D4">
              <w:rPr>
                <w:sz w:val="18"/>
                <w:szCs w:val="18"/>
              </w:rPr>
              <w:br/>
              <w:t>Sex=11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7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male</w:t>
            </w:r>
          </w:p>
          <w:p w14:paraId="3D7CC42F" w14:textId="7982DBD1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ham group:</w:t>
            </w:r>
            <w:bookmarkStart w:id="18" w:name="OLE_LINK10"/>
            <w:r w:rsidRPr="006043D4">
              <w:rPr>
                <w:sz w:val="18"/>
                <w:szCs w:val="18"/>
              </w:rPr>
              <w:t xml:space="preserve"> n = 13</w:t>
            </w:r>
            <w:r w:rsidRPr="006043D4">
              <w:rPr>
                <w:sz w:val="18"/>
                <w:szCs w:val="18"/>
              </w:rPr>
              <w:br/>
              <w:t>Age= 59+3</w:t>
            </w:r>
            <w:r w:rsidRPr="006043D4">
              <w:rPr>
                <w:sz w:val="18"/>
                <w:szCs w:val="18"/>
              </w:rPr>
              <w:br/>
              <w:t>Sex=8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5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male;</w:t>
            </w:r>
            <w:bookmarkEnd w:id="18"/>
          </w:p>
        </w:tc>
        <w:tc>
          <w:tcPr>
            <w:tcW w:w="1578" w:type="dxa"/>
          </w:tcPr>
          <w:p w14:paraId="767F0787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ain Scores≥2</w:t>
            </w:r>
          </w:p>
        </w:tc>
        <w:tc>
          <w:tcPr>
            <w:tcW w:w="1052" w:type="dxa"/>
          </w:tcPr>
          <w:p w14:paraId="0250B8B0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O</w:t>
            </w:r>
          </w:p>
        </w:tc>
        <w:tc>
          <w:tcPr>
            <w:tcW w:w="2894" w:type="dxa"/>
          </w:tcPr>
          <w:p w14:paraId="6DC9E81D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Electrotherapy group: treated each lower extremity for 30 min daily for 4 weeks at home.</w:t>
            </w:r>
          </w:p>
          <w:p w14:paraId="75DA98DF" w14:textId="446D5D14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 xml:space="preserve">Sham group: using a sham </w:t>
            </w:r>
            <w:r w:rsidR="00065D60">
              <w:rPr>
                <w:sz w:val="18"/>
                <w:szCs w:val="18"/>
              </w:rPr>
              <w:t>device (</w:t>
            </w:r>
            <w:r w:rsidRPr="006043D4">
              <w:rPr>
                <w:sz w:val="18"/>
                <w:szCs w:val="18"/>
              </w:rPr>
              <w:t>inactive electrodes</w:t>
            </w:r>
            <w:r w:rsidR="00065D60">
              <w:rPr>
                <w:sz w:val="18"/>
                <w:szCs w:val="18"/>
              </w:rPr>
              <w:t xml:space="preserve">) </w:t>
            </w:r>
            <w:r w:rsidRPr="006043D4">
              <w:rPr>
                <w:sz w:val="18"/>
                <w:szCs w:val="18"/>
              </w:rPr>
              <w:t>with the same parameters and sessions</w:t>
            </w:r>
          </w:p>
        </w:tc>
        <w:tc>
          <w:tcPr>
            <w:tcW w:w="1314" w:type="dxa"/>
          </w:tcPr>
          <w:p w14:paraId="5E2788FD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ain grade</w:t>
            </w:r>
          </w:p>
        </w:tc>
        <w:tc>
          <w:tcPr>
            <w:tcW w:w="1973" w:type="dxa"/>
          </w:tcPr>
          <w:p w14:paraId="2DBF33FE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bookmarkStart w:id="19" w:name="OLE_LINK13"/>
            <w:r w:rsidRPr="006043D4">
              <w:rPr>
                <w:sz w:val="18"/>
                <w:szCs w:val="18"/>
              </w:rPr>
              <w:t>Baseline, immediately after and 1month after the treatment</w:t>
            </w:r>
          </w:p>
          <w:bookmarkEnd w:id="19"/>
          <w:p w14:paraId="1B3A6833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</w:p>
        </w:tc>
        <w:tc>
          <w:tcPr>
            <w:tcW w:w="2204" w:type="dxa"/>
          </w:tcPr>
          <w:p w14:paraId="2ABC2699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ranscutaneous electrotherapy reduced the pain and discomfort of peripheral neuropathy in 15 of the 18 (83%) patients.</w:t>
            </w:r>
          </w:p>
        </w:tc>
      </w:tr>
      <w:tr w:rsidR="007610AF" w:rsidRPr="00580628" w14:paraId="0CF5F6B0" w14:textId="77777777" w:rsidTr="000B1B40">
        <w:trPr>
          <w:trHeight w:val="426"/>
        </w:trPr>
        <w:tc>
          <w:tcPr>
            <w:tcW w:w="1004" w:type="dxa"/>
          </w:tcPr>
          <w:p w14:paraId="151DD10A" w14:textId="076A3CF9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Kim</w:t>
            </w:r>
            <w:r w:rsidR="000B1B40">
              <w:rPr>
                <w:sz w:val="18"/>
                <w:szCs w:val="18"/>
              </w:rPr>
              <w:t xml:space="preserve"> </w:t>
            </w:r>
            <w:r w:rsidR="000B1B40">
              <w:rPr>
                <w:sz w:val="18"/>
                <w:szCs w:val="18"/>
              </w:rPr>
              <w:t>et al</w:t>
            </w:r>
            <w:r w:rsidRPr="006043D4">
              <w:rPr>
                <w:sz w:val="18"/>
                <w:szCs w:val="18"/>
              </w:rPr>
              <w:t>.</w:t>
            </w:r>
            <w:r w:rsidR="000B1B4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2013</w:t>
            </w:r>
          </w:p>
          <w:p w14:paraId="33E93577" w14:textId="77777777" w:rsidR="007610AF" w:rsidRPr="006043D4" w:rsidRDefault="007610AF" w:rsidP="00BB079C">
            <w:pPr>
              <w:rPr>
                <w:sz w:val="18"/>
                <w:szCs w:val="18"/>
              </w:rPr>
            </w:pPr>
          </w:p>
        </w:tc>
        <w:tc>
          <w:tcPr>
            <w:tcW w:w="789" w:type="dxa"/>
          </w:tcPr>
          <w:p w14:paraId="14B4DEFD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RCT</w:t>
            </w:r>
          </w:p>
        </w:tc>
        <w:tc>
          <w:tcPr>
            <w:tcW w:w="2367" w:type="dxa"/>
          </w:tcPr>
          <w:p w14:paraId="79DB51B2" w14:textId="2EE2572E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bookmarkStart w:id="20" w:name="OLE_LINK11"/>
            <w:r w:rsidRPr="006043D4">
              <w:rPr>
                <w:sz w:val="18"/>
                <w:szCs w:val="18"/>
              </w:rPr>
              <w:t>M1 group</w:t>
            </w:r>
            <w:bookmarkEnd w:id="20"/>
            <w:r w:rsidRPr="006043D4">
              <w:rPr>
                <w:sz w:val="18"/>
                <w:szCs w:val="18"/>
              </w:rPr>
              <w:t>: n = 20</w:t>
            </w:r>
            <w:r w:rsidRPr="006043D4">
              <w:rPr>
                <w:sz w:val="18"/>
                <w:szCs w:val="18"/>
              </w:rPr>
              <w:br/>
              <w:t>Age=59.60±13.15</w:t>
            </w:r>
            <w:r w:rsidRPr="006043D4">
              <w:rPr>
                <w:sz w:val="18"/>
                <w:szCs w:val="18"/>
              </w:rPr>
              <w:br/>
              <w:t>Sex=1</w:t>
            </w:r>
            <w:r w:rsidR="00065D60">
              <w:rPr>
                <w:sz w:val="18"/>
                <w:szCs w:val="18"/>
              </w:rPr>
              <w:t xml:space="preserve">1 </w:t>
            </w:r>
            <w:r w:rsidRPr="006043D4">
              <w:rPr>
                <w:sz w:val="18"/>
                <w:szCs w:val="18"/>
              </w:rPr>
              <w:t>female, 9</w:t>
            </w:r>
            <w:r w:rsidR="00065D60">
              <w:rPr>
                <w:sz w:val="18"/>
                <w:szCs w:val="18"/>
              </w:rPr>
              <w:t xml:space="preserve"> </w:t>
            </w:r>
            <w:r w:rsidR="00065D60" w:rsidRPr="006043D4">
              <w:rPr>
                <w:sz w:val="18"/>
                <w:szCs w:val="18"/>
              </w:rPr>
              <w:t>male.</w:t>
            </w:r>
          </w:p>
          <w:p w14:paraId="6DDA05EF" w14:textId="3C37495E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DLPFC group: n = 20</w:t>
            </w:r>
            <w:r w:rsidRPr="006043D4">
              <w:rPr>
                <w:sz w:val="18"/>
                <w:szCs w:val="18"/>
              </w:rPr>
              <w:br/>
              <w:t>Age= 61.60±10.27</w:t>
            </w:r>
            <w:r w:rsidRPr="006043D4">
              <w:rPr>
                <w:sz w:val="18"/>
                <w:szCs w:val="18"/>
              </w:rPr>
              <w:br/>
              <w:t>Sex=12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 xml:space="preserve">female, </w:t>
            </w:r>
            <w:r w:rsidR="00065D60" w:rsidRPr="006043D4">
              <w:rPr>
                <w:sz w:val="18"/>
                <w:szCs w:val="18"/>
              </w:rPr>
              <w:t>8</w:t>
            </w:r>
            <w:r w:rsidR="00065D60">
              <w:rPr>
                <w:sz w:val="18"/>
                <w:szCs w:val="18"/>
              </w:rPr>
              <w:t xml:space="preserve"> </w:t>
            </w:r>
            <w:r w:rsidR="00065D60" w:rsidRPr="006043D4">
              <w:rPr>
                <w:sz w:val="18"/>
                <w:szCs w:val="18"/>
              </w:rPr>
              <w:t>male.</w:t>
            </w:r>
          </w:p>
          <w:p w14:paraId="60228DCB" w14:textId="00309D34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bookmarkStart w:id="21" w:name="OLE_LINK12"/>
            <w:r w:rsidRPr="006043D4">
              <w:rPr>
                <w:sz w:val="18"/>
                <w:szCs w:val="18"/>
              </w:rPr>
              <w:t>Sham group</w:t>
            </w:r>
            <w:bookmarkEnd w:id="21"/>
            <w:r w:rsidRPr="006043D4">
              <w:rPr>
                <w:sz w:val="18"/>
                <w:szCs w:val="18"/>
              </w:rPr>
              <w:t>: n = 20</w:t>
            </w:r>
            <w:r w:rsidRPr="006043D4">
              <w:rPr>
                <w:sz w:val="18"/>
                <w:szCs w:val="18"/>
              </w:rPr>
              <w:br/>
              <w:t>Age= 63.50±8.75</w:t>
            </w:r>
            <w:r w:rsidRPr="006043D4">
              <w:rPr>
                <w:sz w:val="18"/>
                <w:szCs w:val="18"/>
              </w:rPr>
              <w:br/>
              <w:t>Sex=12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8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male;</w:t>
            </w:r>
          </w:p>
        </w:tc>
        <w:tc>
          <w:tcPr>
            <w:tcW w:w="1578" w:type="dxa"/>
          </w:tcPr>
          <w:p w14:paraId="28A69B36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TSS&gt;6</w:t>
            </w:r>
          </w:p>
        </w:tc>
        <w:tc>
          <w:tcPr>
            <w:tcW w:w="1052" w:type="dxa"/>
          </w:tcPr>
          <w:p w14:paraId="1A9D20C4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YES</w:t>
            </w:r>
          </w:p>
        </w:tc>
        <w:tc>
          <w:tcPr>
            <w:tcW w:w="2894" w:type="dxa"/>
          </w:tcPr>
          <w:p w14:paraId="18FEB0E2" w14:textId="47D500B1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M1 group: The anode (saline-soaked electrodes, 5×5cm) was placed over C3 (EEG 10/20 system) and the cathode over the contralateral supraorbital area</w:t>
            </w:r>
            <w:r w:rsidR="00065D60">
              <w:rPr>
                <w:sz w:val="18"/>
                <w:szCs w:val="18"/>
              </w:rPr>
              <w:t xml:space="preserve">. </w:t>
            </w:r>
            <w:r w:rsidRPr="006043D4">
              <w:rPr>
                <w:sz w:val="18"/>
                <w:szCs w:val="18"/>
              </w:rPr>
              <w:t>A constant current with an intensity of 2 mA was used for a single 20-minute session for 5 consecutive days</w:t>
            </w:r>
          </w:p>
          <w:p w14:paraId="7DD491FC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DLPFC group: the anode was placed over F3 (EEG 10/20 system) and the cathode over the contralateral supraorbital area. A constant current with an intensity of 2 mA was used for a single 20-minute session for 5 consecutive days。</w:t>
            </w:r>
          </w:p>
          <w:p w14:paraId="5EF1601D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 xml:space="preserve">Sham group: the same electrode positions were used as in anodal M1 stimulation, but the </w:t>
            </w:r>
            <w:r w:rsidRPr="006043D4">
              <w:rPr>
                <w:sz w:val="18"/>
                <w:szCs w:val="18"/>
              </w:rPr>
              <w:lastRenderedPageBreak/>
              <w:t>stimulator was on for only 30 seconds</w:t>
            </w:r>
          </w:p>
        </w:tc>
        <w:tc>
          <w:tcPr>
            <w:tcW w:w="1314" w:type="dxa"/>
          </w:tcPr>
          <w:p w14:paraId="6D012434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lastRenderedPageBreak/>
              <w:t>VAS</w:t>
            </w:r>
          </w:p>
          <w:p w14:paraId="5FD6DFC4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CGI score</w:t>
            </w:r>
          </w:p>
          <w:p w14:paraId="51534C3A" w14:textId="255DC541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 xml:space="preserve">Anxiety </w:t>
            </w:r>
            <w:r w:rsidR="00065D60" w:rsidRPr="006043D4">
              <w:rPr>
                <w:sz w:val="18"/>
                <w:szCs w:val="18"/>
              </w:rPr>
              <w:t>score.</w:t>
            </w:r>
          </w:p>
          <w:p w14:paraId="03A027BD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leep quality</w:t>
            </w:r>
          </w:p>
          <w:p w14:paraId="322128E5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BDI</w:t>
            </w:r>
          </w:p>
          <w:p w14:paraId="3D2AAB9D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PT</w:t>
            </w:r>
          </w:p>
        </w:tc>
        <w:tc>
          <w:tcPr>
            <w:tcW w:w="1973" w:type="dxa"/>
          </w:tcPr>
          <w:p w14:paraId="29067862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Baseline, immediately after, 2weeks and 4 weeks after the treatment</w:t>
            </w:r>
          </w:p>
        </w:tc>
        <w:tc>
          <w:tcPr>
            <w:tcW w:w="2204" w:type="dxa"/>
          </w:tcPr>
          <w:p w14:paraId="784512FA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Five daily sessions of anodal tDCS over the M1, but not sham tDCS or anodal tDCS over the DLPFC, effectively reduce pain and increase PPT in patients with painful DPN</w:t>
            </w:r>
          </w:p>
        </w:tc>
      </w:tr>
      <w:tr w:rsidR="007610AF" w:rsidRPr="00580628" w14:paraId="2B1969ED" w14:textId="77777777" w:rsidTr="000B1B40">
        <w:trPr>
          <w:trHeight w:val="2702"/>
        </w:trPr>
        <w:tc>
          <w:tcPr>
            <w:tcW w:w="1004" w:type="dxa"/>
          </w:tcPr>
          <w:p w14:paraId="530566C6" w14:textId="3ADB9BAD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Hamza</w:t>
            </w:r>
            <w:r w:rsidR="000B1B40">
              <w:rPr>
                <w:sz w:val="18"/>
                <w:szCs w:val="18"/>
              </w:rPr>
              <w:t xml:space="preserve"> </w:t>
            </w:r>
            <w:r w:rsidR="000B1B40">
              <w:rPr>
                <w:sz w:val="18"/>
                <w:szCs w:val="18"/>
              </w:rPr>
              <w:t>et al</w:t>
            </w:r>
            <w:r w:rsidRPr="006043D4">
              <w:rPr>
                <w:sz w:val="18"/>
                <w:szCs w:val="18"/>
              </w:rPr>
              <w:t>.</w:t>
            </w:r>
            <w:r w:rsidR="000B1B4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2000</w:t>
            </w:r>
          </w:p>
          <w:p w14:paraId="1144938C" w14:textId="77777777" w:rsidR="007610AF" w:rsidRPr="006043D4" w:rsidRDefault="007610AF" w:rsidP="00BB079C">
            <w:pPr>
              <w:rPr>
                <w:sz w:val="18"/>
                <w:szCs w:val="18"/>
              </w:rPr>
            </w:pPr>
          </w:p>
        </w:tc>
        <w:tc>
          <w:tcPr>
            <w:tcW w:w="789" w:type="dxa"/>
          </w:tcPr>
          <w:p w14:paraId="0EDD1EA1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Crossover study</w:t>
            </w:r>
          </w:p>
        </w:tc>
        <w:tc>
          <w:tcPr>
            <w:tcW w:w="2367" w:type="dxa"/>
          </w:tcPr>
          <w:p w14:paraId="53ECC5E0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ENS group: n = 25</w:t>
            </w:r>
            <w:r w:rsidRPr="006043D4">
              <w:rPr>
                <w:sz w:val="18"/>
                <w:szCs w:val="18"/>
              </w:rPr>
              <w:br/>
              <w:t>Age= 54±9</w:t>
            </w:r>
          </w:p>
          <w:p w14:paraId="3D7015D7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ham group: n = 25</w:t>
            </w:r>
            <w:r w:rsidRPr="006043D4">
              <w:rPr>
                <w:sz w:val="18"/>
                <w:szCs w:val="18"/>
              </w:rPr>
              <w:br/>
              <w:t>Age= 56±8</w:t>
            </w:r>
          </w:p>
          <w:p w14:paraId="1002AF6D" w14:textId="26F66E1D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ex（total）=28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22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male;</w:t>
            </w:r>
          </w:p>
        </w:tc>
        <w:tc>
          <w:tcPr>
            <w:tcW w:w="1578" w:type="dxa"/>
          </w:tcPr>
          <w:p w14:paraId="5210A5AA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OT mentioned</w:t>
            </w:r>
          </w:p>
        </w:tc>
        <w:tc>
          <w:tcPr>
            <w:tcW w:w="1052" w:type="dxa"/>
          </w:tcPr>
          <w:p w14:paraId="63B04605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YES</w:t>
            </w:r>
          </w:p>
        </w:tc>
        <w:tc>
          <w:tcPr>
            <w:tcW w:w="2894" w:type="dxa"/>
          </w:tcPr>
          <w:p w14:paraId="7C7B10CB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ENS group: received stipulated 30 min of active electrical stimulation treatment three times a week for 3 consecutive weeks.</w:t>
            </w:r>
          </w:p>
          <w:p w14:paraId="184039EE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ham group: sham stimulation.</w:t>
            </w:r>
          </w:p>
        </w:tc>
        <w:tc>
          <w:tcPr>
            <w:tcW w:w="1314" w:type="dxa"/>
          </w:tcPr>
          <w:p w14:paraId="72FB0E70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VAS</w:t>
            </w:r>
          </w:p>
          <w:p w14:paraId="2465DA9F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F-36</w:t>
            </w:r>
          </w:p>
          <w:p w14:paraId="7280CA05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BDI</w:t>
            </w:r>
          </w:p>
          <w:p w14:paraId="51D30DDD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OMS</w:t>
            </w:r>
          </w:p>
        </w:tc>
        <w:tc>
          <w:tcPr>
            <w:tcW w:w="1973" w:type="dxa"/>
          </w:tcPr>
          <w:p w14:paraId="28C7AE6E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VAS: baseline, before each treatment session, after each week of treatment, at the end of the 3-week treatment period with each modality</w:t>
            </w:r>
          </w:p>
          <w:p w14:paraId="0F7B6EF5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F-36,BDI and POMS: 24 h before the first treatment and were repeated 48 h after completing the 3-week treatment session with each modality</w:t>
            </w:r>
          </w:p>
        </w:tc>
        <w:tc>
          <w:tcPr>
            <w:tcW w:w="2204" w:type="dxa"/>
          </w:tcPr>
          <w:p w14:paraId="0D5C5AF0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ENS therapy produces short-term pain relief; improves mood, functionality, quality of sleep and decreases the oral nonopioid analgesic requirements in patients with painful DPN</w:t>
            </w:r>
          </w:p>
        </w:tc>
      </w:tr>
      <w:tr w:rsidR="007610AF" w:rsidRPr="00580628" w14:paraId="77F2820D" w14:textId="77777777" w:rsidTr="000B1B40">
        <w:trPr>
          <w:trHeight w:val="2290"/>
        </w:trPr>
        <w:tc>
          <w:tcPr>
            <w:tcW w:w="1004" w:type="dxa"/>
          </w:tcPr>
          <w:p w14:paraId="0901808B" w14:textId="55FA4E29" w:rsidR="007610AF" w:rsidRPr="006043D4" w:rsidRDefault="007610AF" w:rsidP="00BB079C">
            <w:pPr>
              <w:rPr>
                <w:sz w:val="18"/>
                <w:szCs w:val="18"/>
              </w:rPr>
            </w:pPr>
            <w:proofErr w:type="spellStart"/>
            <w:r w:rsidRPr="006043D4">
              <w:rPr>
                <w:sz w:val="18"/>
                <w:szCs w:val="18"/>
              </w:rPr>
              <w:t>Gossrau</w:t>
            </w:r>
            <w:proofErr w:type="spellEnd"/>
            <w:r w:rsidR="000B1B40">
              <w:rPr>
                <w:sz w:val="18"/>
                <w:szCs w:val="18"/>
              </w:rPr>
              <w:t xml:space="preserve"> </w:t>
            </w:r>
            <w:r w:rsidR="000B1B40">
              <w:rPr>
                <w:sz w:val="18"/>
                <w:szCs w:val="18"/>
              </w:rPr>
              <w:t>et al</w:t>
            </w:r>
            <w:r w:rsidRPr="006043D4">
              <w:rPr>
                <w:sz w:val="18"/>
                <w:szCs w:val="18"/>
              </w:rPr>
              <w:t>.</w:t>
            </w:r>
            <w:r w:rsidR="000B1B4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2011</w:t>
            </w:r>
          </w:p>
        </w:tc>
        <w:tc>
          <w:tcPr>
            <w:tcW w:w="789" w:type="dxa"/>
          </w:tcPr>
          <w:p w14:paraId="19AD0700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RCT</w:t>
            </w:r>
          </w:p>
        </w:tc>
        <w:tc>
          <w:tcPr>
            <w:tcW w:w="2367" w:type="dxa"/>
          </w:tcPr>
          <w:p w14:paraId="1DF24ED0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ENS group : n = 21</w:t>
            </w:r>
            <w:r w:rsidRPr="006043D4">
              <w:rPr>
                <w:sz w:val="18"/>
                <w:szCs w:val="18"/>
              </w:rPr>
              <w:br/>
              <w:t>Age= 67.91±12.13</w:t>
            </w:r>
          </w:p>
          <w:p w14:paraId="73C643CC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lacebo group: n = 19</w:t>
            </w:r>
            <w:r w:rsidRPr="006043D4">
              <w:rPr>
                <w:sz w:val="18"/>
                <w:szCs w:val="18"/>
              </w:rPr>
              <w:br/>
              <w:t>Age= 65.95±7.05</w:t>
            </w:r>
          </w:p>
          <w:p w14:paraId="1823D8D5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o other demographic characteristics data provided</w:t>
            </w:r>
          </w:p>
        </w:tc>
        <w:tc>
          <w:tcPr>
            <w:tcW w:w="1578" w:type="dxa"/>
          </w:tcPr>
          <w:p w14:paraId="32421043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RS≥4（10）</w:t>
            </w:r>
          </w:p>
        </w:tc>
        <w:tc>
          <w:tcPr>
            <w:tcW w:w="1052" w:type="dxa"/>
          </w:tcPr>
          <w:p w14:paraId="2B76AC9D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O</w:t>
            </w:r>
          </w:p>
        </w:tc>
        <w:tc>
          <w:tcPr>
            <w:tcW w:w="2894" w:type="dxa"/>
          </w:tcPr>
          <w:p w14:paraId="02C8C773" w14:textId="005D4335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 xml:space="preserve">TENS group: obtained a micro-TENS device [low-frequency (bursts of 2 Hz) microcurrent of 30–40 mA] treatment, </w:t>
            </w:r>
            <w:r w:rsidR="00065D60" w:rsidRPr="006043D4">
              <w:rPr>
                <w:sz w:val="18"/>
                <w:szCs w:val="18"/>
              </w:rPr>
              <w:t>the</w:t>
            </w:r>
            <w:r w:rsidRPr="006043D4">
              <w:rPr>
                <w:sz w:val="18"/>
                <w:szCs w:val="18"/>
              </w:rPr>
              <w:t xml:space="preserve"> duration of the study was 4 weeks with three visits each week by individual appointment. Treatment sessions lasted 30 minutes each.</w:t>
            </w:r>
          </w:p>
          <w:p w14:paraId="6B983408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lacebo group: identical with the exception that the electrodes were not connected to the TENS device.</w:t>
            </w:r>
          </w:p>
        </w:tc>
        <w:tc>
          <w:tcPr>
            <w:tcW w:w="1314" w:type="dxa"/>
          </w:tcPr>
          <w:p w14:paraId="49110C05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DI</w:t>
            </w:r>
          </w:p>
          <w:p w14:paraId="2E0708FD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PS</w:t>
            </w:r>
          </w:p>
          <w:p w14:paraId="5EF09E56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CES-D</w:t>
            </w:r>
          </w:p>
        </w:tc>
        <w:tc>
          <w:tcPr>
            <w:tcW w:w="1973" w:type="dxa"/>
          </w:tcPr>
          <w:p w14:paraId="4FF72D92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Before and immediately after and 1 month after the treatment.</w:t>
            </w:r>
          </w:p>
        </w:tc>
        <w:tc>
          <w:tcPr>
            <w:tcW w:w="2204" w:type="dxa"/>
          </w:tcPr>
          <w:p w14:paraId="589C1C32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he pain reduction with the applied TENS is not superior to a placebo treatment</w:t>
            </w:r>
          </w:p>
        </w:tc>
      </w:tr>
      <w:tr w:rsidR="007610AF" w:rsidRPr="00580628" w14:paraId="428C3681" w14:textId="77777777" w:rsidTr="000B1B40">
        <w:trPr>
          <w:trHeight w:val="1868"/>
        </w:trPr>
        <w:tc>
          <w:tcPr>
            <w:tcW w:w="1004" w:type="dxa"/>
          </w:tcPr>
          <w:p w14:paraId="2D742F66" w14:textId="2F52D009" w:rsidR="007610AF" w:rsidRPr="006043D4" w:rsidRDefault="007610AF" w:rsidP="00BB079C">
            <w:pPr>
              <w:rPr>
                <w:sz w:val="18"/>
                <w:szCs w:val="18"/>
              </w:rPr>
            </w:pPr>
            <w:proofErr w:type="spellStart"/>
            <w:r w:rsidRPr="006043D4">
              <w:rPr>
                <w:sz w:val="18"/>
                <w:szCs w:val="18"/>
              </w:rPr>
              <w:t>Lacigová</w:t>
            </w:r>
            <w:proofErr w:type="spellEnd"/>
            <w:r w:rsidR="000B1B40">
              <w:rPr>
                <w:sz w:val="18"/>
                <w:szCs w:val="18"/>
              </w:rPr>
              <w:t xml:space="preserve"> </w:t>
            </w:r>
            <w:r w:rsidR="000B1B40">
              <w:rPr>
                <w:sz w:val="18"/>
                <w:szCs w:val="18"/>
              </w:rPr>
              <w:t>et al</w:t>
            </w:r>
            <w:r w:rsidRPr="006043D4">
              <w:rPr>
                <w:sz w:val="18"/>
                <w:szCs w:val="18"/>
              </w:rPr>
              <w:t>.</w:t>
            </w:r>
            <w:r w:rsidR="000B1B4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2013</w:t>
            </w:r>
          </w:p>
          <w:p w14:paraId="5D4B2D80" w14:textId="77777777" w:rsidR="007610AF" w:rsidRPr="006043D4" w:rsidRDefault="007610AF" w:rsidP="00BB079C">
            <w:pPr>
              <w:rPr>
                <w:sz w:val="18"/>
                <w:szCs w:val="18"/>
              </w:rPr>
            </w:pPr>
          </w:p>
        </w:tc>
        <w:tc>
          <w:tcPr>
            <w:tcW w:w="789" w:type="dxa"/>
          </w:tcPr>
          <w:p w14:paraId="281D7259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cross-over study</w:t>
            </w:r>
          </w:p>
        </w:tc>
        <w:tc>
          <w:tcPr>
            <w:tcW w:w="2367" w:type="dxa"/>
          </w:tcPr>
          <w:p w14:paraId="0CB89AEC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MDM group: n = 30</w:t>
            </w:r>
            <w:r w:rsidRPr="006043D4">
              <w:rPr>
                <w:sz w:val="18"/>
                <w:szCs w:val="18"/>
              </w:rPr>
              <w:br/>
              <w:t>Age= 62±7.2</w:t>
            </w:r>
          </w:p>
          <w:p w14:paraId="211C1A5D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ham group: n = 30</w:t>
            </w:r>
            <w:r w:rsidRPr="006043D4">
              <w:rPr>
                <w:sz w:val="18"/>
                <w:szCs w:val="18"/>
              </w:rPr>
              <w:br/>
              <w:t>Age= 62±7.2</w:t>
            </w:r>
          </w:p>
        </w:tc>
        <w:tc>
          <w:tcPr>
            <w:tcW w:w="1578" w:type="dxa"/>
          </w:tcPr>
          <w:p w14:paraId="4E2C3854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OT mentioned</w:t>
            </w:r>
          </w:p>
        </w:tc>
        <w:tc>
          <w:tcPr>
            <w:tcW w:w="1052" w:type="dxa"/>
          </w:tcPr>
          <w:p w14:paraId="1179C07E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YES</w:t>
            </w:r>
          </w:p>
        </w:tc>
        <w:tc>
          <w:tcPr>
            <w:tcW w:w="2894" w:type="dxa"/>
          </w:tcPr>
          <w:p w14:paraId="06DA4A50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 xml:space="preserve">MDM group: The treatment was comprised of 13 thirty-minute procedures using MDM electrotherapeutic device (ZAT </w:t>
            </w:r>
            <w:proofErr w:type="spellStart"/>
            <w:r w:rsidRPr="006043D4">
              <w:rPr>
                <w:sz w:val="18"/>
                <w:szCs w:val="18"/>
              </w:rPr>
              <w:t>a.s</w:t>
            </w:r>
            <w:proofErr w:type="spellEnd"/>
            <w:r w:rsidRPr="006043D4">
              <w:rPr>
                <w:sz w:val="18"/>
                <w:szCs w:val="18"/>
              </w:rPr>
              <w:t xml:space="preserve">). The whole treatment lasted 10 days, twice a day for the first three days of treatment the modulation and then once per day. </w:t>
            </w:r>
          </w:p>
          <w:p w14:paraId="7F619CCD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ham group: sham modulation.</w:t>
            </w:r>
          </w:p>
        </w:tc>
        <w:tc>
          <w:tcPr>
            <w:tcW w:w="1314" w:type="dxa"/>
          </w:tcPr>
          <w:p w14:paraId="5EC95816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VAS</w:t>
            </w:r>
          </w:p>
          <w:p w14:paraId="6D452852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SS</w:t>
            </w:r>
          </w:p>
          <w:p w14:paraId="1128B3F3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BDI</w:t>
            </w:r>
          </w:p>
          <w:p w14:paraId="618C22F4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F-36</w:t>
            </w:r>
          </w:p>
        </w:tc>
        <w:tc>
          <w:tcPr>
            <w:tcW w:w="1973" w:type="dxa"/>
          </w:tcPr>
          <w:p w14:paraId="5825D4E3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One week before, daily within the 10-day exposure and 1 month after each treatment</w:t>
            </w:r>
          </w:p>
        </w:tc>
        <w:tc>
          <w:tcPr>
            <w:tcW w:w="2204" w:type="dxa"/>
          </w:tcPr>
          <w:p w14:paraId="3E64F809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he study did not demonstrate any positive effect of MDM on painful diabetic neuropathy compared to placebo, relative to pain or mental state evaluations</w:t>
            </w:r>
          </w:p>
        </w:tc>
      </w:tr>
      <w:tr w:rsidR="007610AF" w:rsidRPr="00580628" w14:paraId="698B3B8F" w14:textId="77777777" w:rsidTr="000B1B40">
        <w:trPr>
          <w:trHeight w:val="1667"/>
        </w:trPr>
        <w:tc>
          <w:tcPr>
            <w:tcW w:w="1004" w:type="dxa"/>
          </w:tcPr>
          <w:p w14:paraId="1813C669" w14:textId="36EE4709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Kumar</w:t>
            </w:r>
            <w:r w:rsidR="000B1B40">
              <w:rPr>
                <w:sz w:val="18"/>
                <w:szCs w:val="18"/>
              </w:rPr>
              <w:t xml:space="preserve"> </w:t>
            </w:r>
            <w:r w:rsidR="000B1B40">
              <w:rPr>
                <w:sz w:val="18"/>
                <w:szCs w:val="18"/>
              </w:rPr>
              <w:t>et al</w:t>
            </w:r>
            <w:r w:rsidR="000B1B40">
              <w:rPr>
                <w:sz w:val="18"/>
                <w:szCs w:val="18"/>
              </w:rPr>
              <w:t xml:space="preserve">. </w:t>
            </w:r>
            <w:r w:rsidRPr="006043D4">
              <w:rPr>
                <w:sz w:val="18"/>
                <w:szCs w:val="18"/>
              </w:rPr>
              <w:t>1998</w:t>
            </w:r>
          </w:p>
          <w:p w14:paraId="49AF71ED" w14:textId="77777777" w:rsidR="007610AF" w:rsidRPr="006043D4" w:rsidRDefault="007610AF" w:rsidP="00BB079C">
            <w:pPr>
              <w:rPr>
                <w:sz w:val="18"/>
                <w:szCs w:val="18"/>
              </w:rPr>
            </w:pPr>
          </w:p>
        </w:tc>
        <w:tc>
          <w:tcPr>
            <w:tcW w:w="789" w:type="dxa"/>
          </w:tcPr>
          <w:p w14:paraId="6AB26B62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RCT</w:t>
            </w:r>
          </w:p>
        </w:tc>
        <w:tc>
          <w:tcPr>
            <w:tcW w:w="2367" w:type="dxa"/>
          </w:tcPr>
          <w:p w14:paraId="59CE8A15" w14:textId="3880C8A6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Electrotherapy group: n = 14</w:t>
            </w:r>
            <w:r w:rsidRPr="006043D4">
              <w:rPr>
                <w:sz w:val="18"/>
                <w:szCs w:val="18"/>
              </w:rPr>
              <w:br/>
              <w:t>Age= 59+2</w:t>
            </w:r>
            <w:r w:rsidRPr="006043D4">
              <w:rPr>
                <w:sz w:val="18"/>
                <w:szCs w:val="18"/>
              </w:rPr>
              <w:br/>
              <w:t>Sex=10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4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male</w:t>
            </w:r>
          </w:p>
          <w:p w14:paraId="63942EA7" w14:textId="10E41CD3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ham group: n = 9</w:t>
            </w:r>
            <w:r w:rsidRPr="006043D4">
              <w:rPr>
                <w:sz w:val="18"/>
                <w:szCs w:val="18"/>
              </w:rPr>
              <w:br/>
              <w:t>Age= 58+4</w:t>
            </w:r>
            <w:r w:rsidRPr="006043D4">
              <w:rPr>
                <w:sz w:val="18"/>
                <w:szCs w:val="18"/>
              </w:rPr>
              <w:br/>
              <w:t>Sex=3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6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male;</w:t>
            </w:r>
          </w:p>
        </w:tc>
        <w:tc>
          <w:tcPr>
            <w:tcW w:w="1578" w:type="dxa"/>
          </w:tcPr>
          <w:p w14:paraId="46CEB381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ain grade &gt;2</w:t>
            </w:r>
          </w:p>
        </w:tc>
        <w:tc>
          <w:tcPr>
            <w:tcW w:w="1052" w:type="dxa"/>
          </w:tcPr>
          <w:p w14:paraId="02C938DA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YES</w:t>
            </w:r>
          </w:p>
        </w:tc>
        <w:tc>
          <w:tcPr>
            <w:tcW w:w="2894" w:type="dxa"/>
          </w:tcPr>
          <w:p w14:paraId="7C96C6A1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Electrotherapy group: treated by a portable unit (H-wave machine) that generated a biphasic exponentially decaying waveform (with pulse widths of 4 ms,≤35 mA, ≤35V and 2-70 Hz.) daily for 12 weeks.</w:t>
            </w:r>
          </w:p>
          <w:p w14:paraId="3F4EFA9D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ham group: Sham stimulation</w:t>
            </w:r>
          </w:p>
        </w:tc>
        <w:tc>
          <w:tcPr>
            <w:tcW w:w="1314" w:type="dxa"/>
          </w:tcPr>
          <w:p w14:paraId="53F127A2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ain grade</w:t>
            </w:r>
          </w:p>
        </w:tc>
        <w:tc>
          <w:tcPr>
            <w:tcW w:w="1973" w:type="dxa"/>
          </w:tcPr>
          <w:p w14:paraId="658A6072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At the initiation of amitriptyline therapy, before and after the electrotherapy</w:t>
            </w:r>
          </w:p>
        </w:tc>
        <w:tc>
          <w:tcPr>
            <w:tcW w:w="2204" w:type="dxa"/>
          </w:tcPr>
          <w:p w14:paraId="08A2D327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ranscutaneous electrotherapy is effective in reducing the pain associated with peripheral neuropathy</w:t>
            </w:r>
          </w:p>
        </w:tc>
      </w:tr>
      <w:tr w:rsidR="007610AF" w:rsidRPr="00580628" w14:paraId="7A8B27CC" w14:textId="77777777" w:rsidTr="000B1B40">
        <w:trPr>
          <w:trHeight w:val="1456"/>
        </w:trPr>
        <w:tc>
          <w:tcPr>
            <w:tcW w:w="1004" w:type="dxa"/>
          </w:tcPr>
          <w:p w14:paraId="1D78C63A" w14:textId="3CA78E5A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lastRenderedPageBreak/>
              <w:t>Abdelkader</w:t>
            </w:r>
            <w:r w:rsidR="000B1B40">
              <w:rPr>
                <w:sz w:val="18"/>
                <w:szCs w:val="18"/>
              </w:rPr>
              <w:t xml:space="preserve"> </w:t>
            </w:r>
            <w:r w:rsidR="000B1B40">
              <w:rPr>
                <w:sz w:val="18"/>
                <w:szCs w:val="18"/>
              </w:rPr>
              <w:t>et al</w:t>
            </w:r>
            <w:r w:rsidRPr="006043D4">
              <w:rPr>
                <w:sz w:val="18"/>
                <w:szCs w:val="18"/>
              </w:rPr>
              <w:t>.</w:t>
            </w:r>
            <w:r w:rsidR="000B1B4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2019</w:t>
            </w:r>
          </w:p>
        </w:tc>
        <w:tc>
          <w:tcPr>
            <w:tcW w:w="789" w:type="dxa"/>
          </w:tcPr>
          <w:p w14:paraId="3D595A6A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Quasi-experiment</w:t>
            </w:r>
          </w:p>
        </w:tc>
        <w:tc>
          <w:tcPr>
            <w:tcW w:w="2367" w:type="dxa"/>
          </w:tcPr>
          <w:p w14:paraId="27EE68F4" w14:textId="204850B4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Insulin dependent group: n = 10</w:t>
            </w:r>
            <w:r w:rsidRPr="006043D4">
              <w:rPr>
                <w:sz w:val="18"/>
                <w:szCs w:val="18"/>
              </w:rPr>
              <w:br/>
              <w:t>Age= 52.1± 6.45</w:t>
            </w:r>
            <w:r w:rsidRPr="006043D4">
              <w:rPr>
                <w:sz w:val="18"/>
                <w:szCs w:val="18"/>
              </w:rPr>
              <w:br/>
              <w:t>Sex=6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4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male</w:t>
            </w:r>
          </w:p>
          <w:p w14:paraId="003D2752" w14:textId="496EF161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on-insulin dependent group: n = 10</w:t>
            </w:r>
            <w:r w:rsidRPr="006043D4">
              <w:rPr>
                <w:sz w:val="18"/>
                <w:szCs w:val="18"/>
              </w:rPr>
              <w:br/>
              <w:t>Age= 57.9 ± 10.22</w:t>
            </w:r>
            <w:r w:rsidRPr="006043D4">
              <w:rPr>
                <w:sz w:val="18"/>
                <w:szCs w:val="18"/>
              </w:rPr>
              <w:br/>
              <w:t>Sex=5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5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male;</w:t>
            </w:r>
          </w:p>
        </w:tc>
        <w:tc>
          <w:tcPr>
            <w:tcW w:w="1578" w:type="dxa"/>
          </w:tcPr>
          <w:p w14:paraId="451A1DA0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Dyck severity score ≥ 2</w:t>
            </w:r>
          </w:p>
        </w:tc>
        <w:tc>
          <w:tcPr>
            <w:tcW w:w="1052" w:type="dxa"/>
          </w:tcPr>
          <w:p w14:paraId="15EF5CBE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O</w:t>
            </w:r>
          </w:p>
        </w:tc>
        <w:tc>
          <w:tcPr>
            <w:tcW w:w="2894" w:type="dxa"/>
          </w:tcPr>
          <w:p w14:paraId="1AC5B02E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All patients received five consecutive sessions of high-frequency rTMS</w:t>
            </w:r>
          </w:p>
        </w:tc>
        <w:tc>
          <w:tcPr>
            <w:tcW w:w="1314" w:type="dxa"/>
          </w:tcPr>
          <w:p w14:paraId="2D048F4E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VAS</w:t>
            </w:r>
          </w:p>
        </w:tc>
        <w:tc>
          <w:tcPr>
            <w:tcW w:w="1973" w:type="dxa"/>
          </w:tcPr>
          <w:p w14:paraId="22FA7ED3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rior to and following the treatment</w:t>
            </w:r>
          </w:p>
        </w:tc>
        <w:tc>
          <w:tcPr>
            <w:tcW w:w="2204" w:type="dxa"/>
          </w:tcPr>
          <w:p w14:paraId="7EE0362C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rTMS significantly reduced pain in both insulin dependent and non-insulin dependent patients with painful DPN.</w:t>
            </w:r>
          </w:p>
        </w:tc>
      </w:tr>
      <w:tr w:rsidR="007610AF" w:rsidRPr="00580628" w14:paraId="707290E5" w14:textId="77777777" w:rsidTr="000B1B40">
        <w:trPr>
          <w:trHeight w:val="2832"/>
        </w:trPr>
        <w:tc>
          <w:tcPr>
            <w:tcW w:w="1004" w:type="dxa"/>
          </w:tcPr>
          <w:p w14:paraId="4782BA04" w14:textId="1C187E13" w:rsidR="007610AF" w:rsidRPr="006043D4" w:rsidRDefault="007610AF" w:rsidP="00BB079C">
            <w:pPr>
              <w:rPr>
                <w:sz w:val="18"/>
                <w:szCs w:val="18"/>
              </w:rPr>
            </w:pPr>
            <w:proofErr w:type="spellStart"/>
            <w:r w:rsidRPr="006043D4">
              <w:rPr>
                <w:sz w:val="18"/>
                <w:szCs w:val="18"/>
              </w:rPr>
              <w:t>Moharič</w:t>
            </w:r>
            <w:proofErr w:type="spellEnd"/>
            <w:r w:rsidR="000B1B40">
              <w:rPr>
                <w:sz w:val="18"/>
                <w:szCs w:val="18"/>
              </w:rPr>
              <w:t xml:space="preserve"> </w:t>
            </w:r>
            <w:r w:rsidR="000B1B40">
              <w:rPr>
                <w:sz w:val="18"/>
                <w:szCs w:val="18"/>
              </w:rPr>
              <w:t>et al</w:t>
            </w:r>
            <w:r w:rsidRPr="006043D4">
              <w:rPr>
                <w:sz w:val="18"/>
                <w:szCs w:val="18"/>
              </w:rPr>
              <w:t>.</w:t>
            </w:r>
            <w:r w:rsidR="000B1B4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2009</w:t>
            </w:r>
          </w:p>
        </w:tc>
        <w:tc>
          <w:tcPr>
            <w:tcW w:w="789" w:type="dxa"/>
          </w:tcPr>
          <w:p w14:paraId="7D26FD7F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RCT</w:t>
            </w:r>
          </w:p>
        </w:tc>
        <w:tc>
          <w:tcPr>
            <w:tcW w:w="2367" w:type="dxa"/>
          </w:tcPr>
          <w:p w14:paraId="5BD7ED5E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ENS group: n = 46</w:t>
            </w:r>
            <w:r w:rsidRPr="006043D4">
              <w:rPr>
                <w:sz w:val="18"/>
                <w:szCs w:val="18"/>
              </w:rPr>
              <w:br/>
              <w:t>Age= 62.4 ±6.5</w:t>
            </w:r>
          </w:p>
          <w:p w14:paraId="05BA0F49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 xml:space="preserve"> Pregabalin group: n = 5</w:t>
            </w:r>
            <w:r w:rsidRPr="006043D4">
              <w:rPr>
                <w:sz w:val="18"/>
                <w:szCs w:val="18"/>
              </w:rPr>
              <w:br/>
              <w:t>Age= 63.4 ±7.2</w:t>
            </w:r>
          </w:p>
          <w:p w14:paraId="4DE918B8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Combination group: n = 14</w:t>
            </w:r>
            <w:r w:rsidRPr="006043D4">
              <w:rPr>
                <w:sz w:val="18"/>
                <w:szCs w:val="18"/>
              </w:rPr>
              <w:br/>
              <w:t>Age= 60.6 ±6.4</w:t>
            </w:r>
          </w:p>
          <w:p w14:paraId="02662357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o other demographic characteristics data provided</w:t>
            </w:r>
          </w:p>
        </w:tc>
        <w:tc>
          <w:tcPr>
            <w:tcW w:w="1578" w:type="dxa"/>
          </w:tcPr>
          <w:p w14:paraId="23666193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MNSI≥2</w:t>
            </w:r>
          </w:p>
        </w:tc>
        <w:tc>
          <w:tcPr>
            <w:tcW w:w="1052" w:type="dxa"/>
          </w:tcPr>
          <w:p w14:paraId="29BA1B40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YES</w:t>
            </w:r>
          </w:p>
        </w:tc>
        <w:tc>
          <w:tcPr>
            <w:tcW w:w="2894" w:type="dxa"/>
          </w:tcPr>
          <w:p w14:paraId="63B41E5F" w14:textId="5AD8103D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ENS group: received TENS treatment at home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with standard TENS parameters</w:t>
            </w:r>
            <w:r w:rsidR="00065D60">
              <w:rPr>
                <w:sz w:val="18"/>
                <w:szCs w:val="18"/>
              </w:rPr>
              <w:t xml:space="preserve">: </w:t>
            </w:r>
            <w:r w:rsidRPr="006043D4">
              <w:rPr>
                <w:sz w:val="18"/>
                <w:szCs w:val="18"/>
              </w:rPr>
              <w:t>rectangular, constant, monophasic impulse; frequency 100</w:t>
            </w:r>
            <w:r w:rsidRPr="006043D4">
              <w:rPr>
                <w:sz w:val="18"/>
                <w:szCs w:val="18"/>
              </w:rPr>
              <w:br/>
              <w:t xml:space="preserve">Hz; impulse width 0.2 </w:t>
            </w:r>
            <w:proofErr w:type="spellStart"/>
            <w:r w:rsidRPr="006043D4">
              <w:rPr>
                <w:sz w:val="18"/>
                <w:szCs w:val="18"/>
              </w:rPr>
              <w:t>ms</w:t>
            </w:r>
            <w:proofErr w:type="spellEnd"/>
            <w:r w:rsidRPr="006043D4">
              <w:rPr>
                <w:sz w:val="18"/>
                <w:szCs w:val="18"/>
              </w:rPr>
              <w:t>） for three weeks, three hours a day。</w:t>
            </w:r>
          </w:p>
          <w:p w14:paraId="0FFDFE3A" w14:textId="563833E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regabalin group: Pregabalin 2 × 75 mg/day during the first week and then 2 × 150 mg/day for two weeks</w:t>
            </w:r>
            <w:r w:rsidR="00065D60">
              <w:rPr>
                <w:sz w:val="18"/>
                <w:szCs w:val="18"/>
              </w:rPr>
              <w:t xml:space="preserve">, </w:t>
            </w:r>
            <w:r w:rsidRPr="006043D4">
              <w:rPr>
                <w:sz w:val="18"/>
                <w:szCs w:val="18"/>
              </w:rPr>
              <w:t>after that, it was reduced to 2 × 75 mg/day for one week, and then completely withdrawn.</w:t>
            </w:r>
          </w:p>
          <w:p w14:paraId="1E0EB723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Combination group: both agents were used in combination in the same way as in the first two groups</w:t>
            </w:r>
          </w:p>
        </w:tc>
        <w:tc>
          <w:tcPr>
            <w:tcW w:w="1314" w:type="dxa"/>
          </w:tcPr>
          <w:p w14:paraId="359478CE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VAS</w:t>
            </w:r>
          </w:p>
          <w:p w14:paraId="1BEB4E6E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F-36</w:t>
            </w:r>
          </w:p>
        </w:tc>
        <w:tc>
          <w:tcPr>
            <w:tcW w:w="1973" w:type="dxa"/>
          </w:tcPr>
          <w:p w14:paraId="2D2C9267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baseline, immediately after and 1 month after the treatment</w:t>
            </w:r>
          </w:p>
        </w:tc>
        <w:tc>
          <w:tcPr>
            <w:tcW w:w="2204" w:type="dxa"/>
          </w:tcPr>
          <w:p w14:paraId="21F934FD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ENS did not differ in efficacy from pregabalin and combined treatment and does not have side effects in DPN.</w:t>
            </w:r>
          </w:p>
        </w:tc>
      </w:tr>
      <w:tr w:rsidR="007610AF" w:rsidRPr="00580628" w14:paraId="4C3AB938" w14:textId="77777777" w:rsidTr="000B1B40">
        <w:trPr>
          <w:trHeight w:val="1868"/>
        </w:trPr>
        <w:tc>
          <w:tcPr>
            <w:tcW w:w="1004" w:type="dxa"/>
          </w:tcPr>
          <w:p w14:paraId="762D89DD" w14:textId="0A52A7CA" w:rsidR="007610AF" w:rsidRPr="006043D4" w:rsidRDefault="007610AF" w:rsidP="00BB079C">
            <w:pPr>
              <w:rPr>
                <w:sz w:val="18"/>
                <w:szCs w:val="18"/>
              </w:rPr>
            </w:pPr>
            <w:proofErr w:type="spellStart"/>
            <w:r w:rsidRPr="006043D4">
              <w:rPr>
                <w:sz w:val="18"/>
                <w:szCs w:val="18"/>
              </w:rPr>
              <w:t>Bulut</w:t>
            </w:r>
            <w:proofErr w:type="spellEnd"/>
            <w:r w:rsidR="000B1B40">
              <w:rPr>
                <w:sz w:val="18"/>
                <w:szCs w:val="18"/>
              </w:rPr>
              <w:t xml:space="preserve"> </w:t>
            </w:r>
            <w:r w:rsidR="000B1B40">
              <w:rPr>
                <w:sz w:val="18"/>
                <w:szCs w:val="18"/>
              </w:rPr>
              <w:t>et al</w:t>
            </w:r>
            <w:r w:rsidR="000B1B40">
              <w:rPr>
                <w:sz w:val="18"/>
                <w:szCs w:val="18"/>
              </w:rPr>
              <w:t>.</w:t>
            </w:r>
            <w:r w:rsidR="000B1B40" w:rsidRPr="006043D4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2011</w:t>
            </w:r>
          </w:p>
          <w:p w14:paraId="4C0EDA0C" w14:textId="77777777" w:rsidR="007610AF" w:rsidRPr="006043D4" w:rsidRDefault="007610AF" w:rsidP="00BB079C">
            <w:pPr>
              <w:rPr>
                <w:sz w:val="18"/>
                <w:szCs w:val="18"/>
              </w:rPr>
            </w:pPr>
          </w:p>
        </w:tc>
        <w:tc>
          <w:tcPr>
            <w:tcW w:w="789" w:type="dxa"/>
          </w:tcPr>
          <w:p w14:paraId="70CFD473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RCT</w:t>
            </w:r>
          </w:p>
        </w:tc>
        <w:tc>
          <w:tcPr>
            <w:tcW w:w="2367" w:type="dxa"/>
          </w:tcPr>
          <w:p w14:paraId="701634AA" w14:textId="38BA2E29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ENS group: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n = 20</w:t>
            </w:r>
            <w:r w:rsidRPr="006043D4">
              <w:rPr>
                <w:sz w:val="18"/>
                <w:szCs w:val="18"/>
              </w:rPr>
              <w:br/>
              <w:t>Age= 58.45 ± 15.9</w:t>
            </w:r>
            <w:r w:rsidRPr="006043D4">
              <w:rPr>
                <w:sz w:val="18"/>
                <w:szCs w:val="18"/>
              </w:rPr>
              <w:br/>
              <w:t>Sex=12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8</w:t>
            </w:r>
            <w:r w:rsidR="00065D60">
              <w:rPr>
                <w:sz w:val="18"/>
                <w:szCs w:val="18"/>
              </w:rPr>
              <w:t xml:space="preserve"> </w:t>
            </w:r>
            <w:r w:rsidR="00065D60" w:rsidRPr="006043D4">
              <w:rPr>
                <w:sz w:val="18"/>
                <w:szCs w:val="18"/>
              </w:rPr>
              <w:t>male.</w:t>
            </w:r>
            <w:r w:rsidRPr="006043D4">
              <w:rPr>
                <w:sz w:val="18"/>
                <w:szCs w:val="18"/>
              </w:rPr>
              <w:t xml:space="preserve"> </w:t>
            </w:r>
          </w:p>
          <w:p w14:paraId="1EEF4563" w14:textId="3C3DFF5B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lacebo TENS group: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n = 20</w:t>
            </w:r>
            <w:r w:rsidRPr="006043D4">
              <w:rPr>
                <w:sz w:val="18"/>
                <w:szCs w:val="18"/>
              </w:rPr>
              <w:br/>
              <w:t>Age=62.05 ± 19.9</w:t>
            </w:r>
            <w:r w:rsidRPr="006043D4">
              <w:rPr>
                <w:sz w:val="18"/>
                <w:szCs w:val="18"/>
              </w:rPr>
              <w:br/>
              <w:t>Sex=11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9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male;</w:t>
            </w:r>
          </w:p>
        </w:tc>
        <w:tc>
          <w:tcPr>
            <w:tcW w:w="1578" w:type="dxa"/>
          </w:tcPr>
          <w:p w14:paraId="5C45A288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ASA I-III</w:t>
            </w:r>
          </w:p>
        </w:tc>
        <w:tc>
          <w:tcPr>
            <w:tcW w:w="1052" w:type="dxa"/>
          </w:tcPr>
          <w:p w14:paraId="767924C1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O</w:t>
            </w:r>
          </w:p>
        </w:tc>
        <w:tc>
          <w:tcPr>
            <w:tcW w:w="2894" w:type="dxa"/>
          </w:tcPr>
          <w:p w14:paraId="2083E8CA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ENS group: Electrostimulation with a frequency of 80 Hertz and an amplitude high enough to create paresthesia was used 30 minutes daily for 20 days.</w:t>
            </w:r>
          </w:p>
          <w:p w14:paraId="7F865DC7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lacebo TENS group: the electrodes were applied to the same region with a low amplitude 30 minutes daily for 20 days.</w:t>
            </w:r>
          </w:p>
        </w:tc>
        <w:tc>
          <w:tcPr>
            <w:tcW w:w="1314" w:type="dxa"/>
          </w:tcPr>
          <w:p w14:paraId="60C897AC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VAS</w:t>
            </w:r>
          </w:p>
          <w:p w14:paraId="0A6F8F68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ain grade</w:t>
            </w:r>
          </w:p>
        </w:tc>
        <w:tc>
          <w:tcPr>
            <w:tcW w:w="1973" w:type="dxa"/>
          </w:tcPr>
          <w:p w14:paraId="74DD4E29" w14:textId="561EAB55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VAS</w:t>
            </w:r>
            <w:r w:rsidR="00065D60">
              <w:rPr>
                <w:sz w:val="18"/>
                <w:szCs w:val="18"/>
              </w:rPr>
              <w:t xml:space="preserve">; </w:t>
            </w:r>
            <w:r w:rsidRPr="006043D4">
              <w:rPr>
                <w:sz w:val="18"/>
                <w:szCs w:val="18"/>
              </w:rPr>
              <w:t>before and 5th, 10</w:t>
            </w:r>
            <w:r w:rsidRPr="006043D4">
              <w:rPr>
                <w:sz w:val="18"/>
                <w:szCs w:val="18"/>
                <w:vertAlign w:val="superscript"/>
              </w:rPr>
              <w:t>th</w:t>
            </w:r>
            <w:r w:rsidRPr="006043D4">
              <w:rPr>
                <w:sz w:val="18"/>
                <w:szCs w:val="18"/>
              </w:rPr>
              <w:t xml:space="preserve"> and 20th days of the procedure</w:t>
            </w:r>
          </w:p>
          <w:p w14:paraId="690C82BD" w14:textId="4076AAC3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ain grade</w:t>
            </w:r>
            <w:r w:rsidR="00065D60">
              <w:rPr>
                <w:sz w:val="18"/>
                <w:szCs w:val="18"/>
              </w:rPr>
              <w:t xml:space="preserve">; </w:t>
            </w:r>
            <w:r w:rsidRPr="006043D4">
              <w:rPr>
                <w:sz w:val="18"/>
                <w:szCs w:val="18"/>
              </w:rPr>
              <w:t>before study and 20th day of</w:t>
            </w:r>
            <w:r w:rsidRPr="006043D4">
              <w:rPr>
                <w:sz w:val="18"/>
                <w:szCs w:val="18"/>
              </w:rPr>
              <w:br/>
              <w:t>the procedure.</w:t>
            </w:r>
          </w:p>
        </w:tc>
        <w:tc>
          <w:tcPr>
            <w:tcW w:w="2204" w:type="dxa"/>
          </w:tcPr>
          <w:p w14:paraId="200072A4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ENS can be used as an efficient and safe treatment option especially in DPN patients in whom pharmacologic treatment is contraindicated or inefficient.</w:t>
            </w:r>
          </w:p>
        </w:tc>
      </w:tr>
      <w:tr w:rsidR="007610AF" w:rsidRPr="00580628" w14:paraId="4A33BCF0" w14:textId="77777777" w:rsidTr="000B1B40">
        <w:trPr>
          <w:trHeight w:val="1486"/>
        </w:trPr>
        <w:tc>
          <w:tcPr>
            <w:tcW w:w="1004" w:type="dxa"/>
          </w:tcPr>
          <w:p w14:paraId="03E089AA" w14:textId="1E157F49" w:rsidR="007610AF" w:rsidRPr="006043D4" w:rsidRDefault="007610AF" w:rsidP="00BB079C">
            <w:pPr>
              <w:rPr>
                <w:sz w:val="18"/>
                <w:szCs w:val="18"/>
              </w:rPr>
            </w:pPr>
            <w:proofErr w:type="spellStart"/>
            <w:r w:rsidRPr="006043D4">
              <w:rPr>
                <w:sz w:val="18"/>
                <w:szCs w:val="18"/>
              </w:rPr>
              <w:t>Yuanhong</w:t>
            </w:r>
            <w:proofErr w:type="spellEnd"/>
            <w:r w:rsidRPr="006043D4">
              <w:rPr>
                <w:sz w:val="18"/>
                <w:szCs w:val="18"/>
              </w:rPr>
              <w:t xml:space="preserve"> Ding</w:t>
            </w:r>
            <w:r w:rsidR="000B1B40">
              <w:rPr>
                <w:sz w:val="18"/>
                <w:szCs w:val="18"/>
              </w:rPr>
              <w:t xml:space="preserve"> </w:t>
            </w:r>
            <w:r w:rsidR="000B1B40">
              <w:rPr>
                <w:sz w:val="18"/>
                <w:szCs w:val="18"/>
              </w:rPr>
              <w:t>et al</w:t>
            </w:r>
            <w:r w:rsidRPr="006043D4">
              <w:rPr>
                <w:sz w:val="18"/>
                <w:szCs w:val="18"/>
              </w:rPr>
              <w:t>.</w:t>
            </w:r>
            <w:r w:rsidR="000B1B4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2017</w:t>
            </w:r>
          </w:p>
        </w:tc>
        <w:tc>
          <w:tcPr>
            <w:tcW w:w="789" w:type="dxa"/>
          </w:tcPr>
          <w:p w14:paraId="580DFCF2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RCT</w:t>
            </w:r>
          </w:p>
        </w:tc>
        <w:tc>
          <w:tcPr>
            <w:tcW w:w="2367" w:type="dxa"/>
          </w:tcPr>
          <w:p w14:paraId="2BADC6FA" w14:textId="317A07B2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ENS group: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n = 30</w:t>
            </w:r>
          </w:p>
          <w:p w14:paraId="44B73059" w14:textId="31861600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Control group: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n = 30</w:t>
            </w:r>
          </w:p>
          <w:p w14:paraId="42C6A3C5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o demographic characteristics data provided</w:t>
            </w:r>
          </w:p>
        </w:tc>
        <w:tc>
          <w:tcPr>
            <w:tcW w:w="1578" w:type="dxa"/>
          </w:tcPr>
          <w:p w14:paraId="59858373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OT mentioned</w:t>
            </w:r>
          </w:p>
        </w:tc>
        <w:tc>
          <w:tcPr>
            <w:tcW w:w="1052" w:type="dxa"/>
          </w:tcPr>
          <w:p w14:paraId="7210A62B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YES</w:t>
            </w:r>
          </w:p>
        </w:tc>
        <w:tc>
          <w:tcPr>
            <w:tcW w:w="2894" w:type="dxa"/>
          </w:tcPr>
          <w:p w14:paraId="03C3C632" w14:textId="46A3BBF5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ENS group</w:t>
            </w:r>
            <w:r w:rsidR="00065D60">
              <w:rPr>
                <w:sz w:val="18"/>
                <w:szCs w:val="18"/>
              </w:rPr>
              <w:t xml:space="preserve">: </w:t>
            </w:r>
            <w:r w:rsidRPr="006043D4">
              <w:rPr>
                <w:sz w:val="18"/>
                <w:szCs w:val="18"/>
              </w:rPr>
              <w:t xml:space="preserve">received TENS treatment(with frequency 70 ~ 100 Hz, pulse 0.1 ~ 0.3 </w:t>
            </w:r>
            <w:proofErr w:type="spellStart"/>
            <w:r w:rsidRPr="006043D4">
              <w:rPr>
                <w:sz w:val="18"/>
                <w:szCs w:val="18"/>
              </w:rPr>
              <w:t>ms</w:t>
            </w:r>
            <w:proofErr w:type="spellEnd"/>
            <w:r w:rsidRPr="006043D4">
              <w:rPr>
                <w:sz w:val="18"/>
                <w:szCs w:val="18"/>
              </w:rPr>
              <w:t>), twice a day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+</w:t>
            </w:r>
            <w:r w:rsidR="00065D60">
              <w:rPr>
                <w:sz w:val="18"/>
                <w:szCs w:val="18"/>
              </w:rPr>
              <w:t xml:space="preserve"> </w:t>
            </w:r>
            <w:proofErr w:type="spellStart"/>
            <w:r w:rsidRPr="006043D4">
              <w:rPr>
                <w:sz w:val="18"/>
                <w:szCs w:val="18"/>
              </w:rPr>
              <w:t>Epalrestat</w:t>
            </w:r>
            <w:proofErr w:type="spellEnd"/>
            <w:r w:rsidRPr="006043D4">
              <w:rPr>
                <w:sz w:val="18"/>
                <w:szCs w:val="18"/>
              </w:rPr>
              <w:t xml:space="preserve"> 50mg,po.,tid, for 4 weeks.</w:t>
            </w:r>
          </w:p>
          <w:p w14:paraId="08972856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 xml:space="preserve">Control group: </w:t>
            </w:r>
            <w:proofErr w:type="spellStart"/>
            <w:r w:rsidRPr="006043D4">
              <w:rPr>
                <w:sz w:val="18"/>
                <w:szCs w:val="18"/>
              </w:rPr>
              <w:t>Epalrestat</w:t>
            </w:r>
            <w:proofErr w:type="spellEnd"/>
            <w:r w:rsidRPr="006043D4">
              <w:rPr>
                <w:sz w:val="18"/>
                <w:szCs w:val="18"/>
              </w:rPr>
              <w:t xml:space="preserve"> 50mg, po., </w:t>
            </w:r>
            <w:proofErr w:type="spellStart"/>
            <w:r w:rsidRPr="006043D4">
              <w:rPr>
                <w:sz w:val="18"/>
                <w:szCs w:val="18"/>
              </w:rPr>
              <w:t>tid</w:t>
            </w:r>
            <w:proofErr w:type="spellEnd"/>
            <w:r w:rsidRPr="006043D4">
              <w:rPr>
                <w:sz w:val="18"/>
                <w:szCs w:val="18"/>
              </w:rPr>
              <w:t>, for 4 weeks.</w:t>
            </w:r>
          </w:p>
        </w:tc>
        <w:tc>
          <w:tcPr>
            <w:tcW w:w="1314" w:type="dxa"/>
          </w:tcPr>
          <w:p w14:paraId="29F31940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MCV</w:t>
            </w:r>
          </w:p>
          <w:p w14:paraId="6E1C73F4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CV</w:t>
            </w:r>
          </w:p>
          <w:p w14:paraId="54995153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clinical effects</w:t>
            </w:r>
          </w:p>
          <w:p w14:paraId="18D1B665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</w:p>
        </w:tc>
        <w:tc>
          <w:tcPr>
            <w:tcW w:w="1973" w:type="dxa"/>
          </w:tcPr>
          <w:p w14:paraId="404F00FB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Before and immediately after treatment</w:t>
            </w:r>
          </w:p>
        </w:tc>
        <w:tc>
          <w:tcPr>
            <w:tcW w:w="2204" w:type="dxa"/>
          </w:tcPr>
          <w:p w14:paraId="31E5712E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ENS is safe and effective in the treatment of DPN.</w:t>
            </w:r>
          </w:p>
        </w:tc>
      </w:tr>
      <w:tr w:rsidR="007610AF" w:rsidRPr="00580628" w14:paraId="5910D3F8" w14:textId="77777777" w:rsidTr="000B1B40">
        <w:trPr>
          <w:trHeight w:val="2491"/>
        </w:trPr>
        <w:tc>
          <w:tcPr>
            <w:tcW w:w="1004" w:type="dxa"/>
          </w:tcPr>
          <w:p w14:paraId="3DE42B1D" w14:textId="48EFFA4B" w:rsidR="007610AF" w:rsidRPr="006043D4" w:rsidRDefault="007610AF" w:rsidP="00BB079C">
            <w:pPr>
              <w:rPr>
                <w:sz w:val="18"/>
                <w:szCs w:val="18"/>
              </w:rPr>
            </w:pPr>
            <w:proofErr w:type="spellStart"/>
            <w:r w:rsidRPr="006043D4">
              <w:rPr>
                <w:sz w:val="18"/>
                <w:szCs w:val="18"/>
              </w:rPr>
              <w:lastRenderedPageBreak/>
              <w:t>Yonghong</w:t>
            </w:r>
            <w:proofErr w:type="spellEnd"/>
            <w:r w:rsidRPr="006043D4">
              <w:rPr>
                <w:sz w:val="18"/>
                <w:szCs w:val="18"/>
              </w:rPr>
              <w:t xml:space="preserve"> Guo</w:t>
            </w:r>
            <w:r w:rsidR="000B1B40">
              <w:rPr>
                <w:sz w:val="18"/>
                <w:szCs w:val="18"/>
              </w:rPr>
              <w:t xml:space="preserve"> </w:t>
            </w:r>
            <w:r w:rsidR="000B1B40">
              <w:rPr>
                <w:sz w:val="18"/>
                <w:szCs w:val="18"/>
              </w:rPr>
              <w:t>et al</w:t>
            </w:r>
            <w:r w:rsidRPr="006043D4">
              <w:rPr>
                <w:sz w:val="18"/>
                <w:szCs w:val="18"/>
              </w:rPr>
              <w:t>.</w:t>
            </w:r>
            <w:r w:rsidR="000B1B4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2004</w:t>
            </w:r>
          </w:p>
        </w:tc>
        <w:tc>
          <w:tcPr>
            <w:tcW w:w="789" w:type="dxa"/>
          </w:tcPr>
          <w:p w14:paraId="7556CEE6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RCT</w:t>
            </w:r>
          </w:p>
        </w:tc>
        <w:tc>
          <w:tcPr>
            <w:tcW w:w="2367" w:type="dxa"/>
          </w:tcPr>
          <w:p w14:paraId="1E4C45D1" w14:textId="1314DF3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reatment group: n = 34</w:t>
            </w:r>
            <w:r w:rsidRPr="006043D4">
              <w:rPr>
                <w:sz w:val="18"/>
                <w:szCs w:val="18"/>
              </w:rPr>
              <w:br/>
              <w:t>Age=61.06 ±1.76</w:t>
            </w:r>
            <w:r w:rsidRPr="006043D4">
              <w:rPr>
                <w:sz w:val="18"/>
                <w:szCs w:val="18"/>
              </w:rPr>
              <w:br/>
              <w:t>Sex=12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22</w:t>
            </w:r>
            <w:r w:rsidR="00065D60">
              <w:rPr>
                <w:sz w:val="18"/>
                <w:szCs w:val="18"/>
              </w:rPr>
              <w:t xml:space="preserve"> </w:t>
            </w:r>
            <w:r w:rsidR="00065D60" w:rsidRPr="006043D4">
              <w:rPr>
                <w:sz w:val="18"/>
                <w:szCs w:val="18"/>
              </w:rPr>
              <w:t>male.</w:t>
            </w:r>
            <w:r w:rsidRPr="006043D4">
              <w:rPr>
                <w:sz w:val="18"/>
                <w:szCs w:val="18"/>
              </w:rPr>
              <w:t xml:space="preserve"> </w:t>
            </w:r>
          </w:p>
          <w:p w14:paraId="6F1F2AEE" w14:textId="162607CB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Control group: n = 34</w:t>
            </w:r>
            <w:r w:rsidRPr="006043D4">
              <w:rPr>
                <w:sz w:val="18"/>
                <w:szCs w:val="18"/>
              </w:rPr>
              <w:br/>
              <w:t>Age=56.41 ±2.37</w:t>
            </w:r>
            <w:r w:rsidRPr="006043D4">
              <w:rPr>
                <w:sz w:val="18"/>
                <w:szCs w:val="18"/>
              </w:rPr>
              <w:br/>
              <w:t>Sex=17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17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male;</w:t>
            </w:r>
          </w:p>
        </w:tc>
        <w:tc>
          <w:tcPr>
            <w:tcW w:w="1578" w:type="dxa"/>
          </w:tcPr>
          <w:p w14:paraId="19BEDBA8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OT mentioned</w:t>
            </w:r>
          </w:p>
        </w:tc>
        <w:tc>
          <w:tcPr>
            <w:tcW w:w="1052" w:type="dxa"/>
          </w:tcPr>
          <w:p w14:paraId="49FD84C9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YES</w:t>
            </w:r>
          </w:p>
        </w:tc>
        <w:tc>
          <w:tcPr>
            <w:tcW w:w="2894" w:type="dxa"/>
          </w:tcPr>
          <w:p w14:paraId="1DDBFB2C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 xml:space="preserve">Treatment group: received </w:t>
            </w:r>
            <w:proofErr w:type="spellStart"/>
            <w:r w:rsidRPr="006043D4">
              <w:rPr>
                <w:sz w:val="18"/>
                <w:szCs w:val="18"/>
              </w:rPr>
              <w:t>transepidermal</w:t>
            </w:r>
            <w:proofErr w:type="spellEnd"/>
            <w:r w:rsidRPr="006043D4">
              <w:rPr>
                <w:sz w:val="18"/>
                <w:szCs w:val="18"/>
              </w:rPr>
              <w:t xml:space="preserve"> acupoint electric stimulation (HANS therapeutic instrument, density wave with a frequency of 50 Hz) 30 minutes per day for totally 2 courses of treatment divided by a 3-day interval. Each course contained 10 times treatment.</w:t>
            </w:r>
          </w:p>
          <w:p w14:paraId="1B3F8CE5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 xml:space="preserve">Control group: Mecobalamin 0.5mg, po., </w:t>
            </w:r>
            <w:proofErr w:type="spellStart"/>
            <w:r w:rsidRPr="006043D4">
              <w:rPr>
                <w:sz w:val="18"/>
                <w:szCs w:val="18"/>
              </w:rPr>
              <w:t>tid</w:t>
            </w:r>
            <w:proofErr w:type="spellEnd"/>
            <w:r w:rsidRPr="006043D4">
              <w:rPr>
                <w:sz w:val="18"/>
                <w:szCs w:val="18"/>
              </w:rPr>
              <w:t>. The course of treatment is the same as the treatment group.</w:t>
            </w:r>
          </w:p>
        </w:tc>
        <w:tc>
          <w:tcPr>
            <w:tcW w:w="1314" w:type="dxa"/>
          </w:tcPr>
          <w:p w14:paraId="700CF2B9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MCV</w:t>
            </w:r>
          </w:p>
          <w:p w14:paraId="3BC892A0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CV</w:t>
            </w:r>
          </w:p>
          <w:p w14:paraId="18ADE1DD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hemorheology</w:t>
            </w:r>
          </w:p>
        </w:tc>
        <w:tc>
          <w:tcPr>
            <w:tcW w:w="1973" w:type="dxa"/>
          </w:tcPr>
          <w:p w14:paraId="61BE97AD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Before and immediately after treatment</w:t>
            </w:r>
          </w:p>
        </w:tc>
        <w:tc>
          <w:tcPr>
            <w:tcW w:w="2204" w:type="dxa"/>
          </w:tcPr>
          <w:p w14:paraId="67CDB11F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proofErr w:type="spellStart"/>
            <w:r w:rsidRPr="006043D4">
              <w:rPr>
                <w:sz w:val="18"/>
                <w:szCs w:val="18"/>
              </w:rPr>
              <w:t>Transepidermal</w:t>
            </w:r>
            <w:proofErr w:type="spellEnd"/>
            <w:r w:rsidRPr="006043D4">
              <w:rPr>
                <w:sz w:val="18"/>
                <w:szCs w:val="18"/>
              </w:rPr>
              <w:t xml:space="preserve"> acupoint electric stimulation obtained a better therapeutic effect in improving clinical symptoms and increasing conduction velocity of the injured nerves than Mecobalamin.</w:t>
            </w:r>
          </w:p>
        </w:tc>
      </w:tr>
      <w:tr w:rsidR="007610AF" w:rsidRPr="00580628" w14:paraId="587D0BBC" w14:textId="77777777" w:rsidTr="000B1B40">
        <w:trPr>
          <w:trHeight w:val="3957"/>
        </w:trPr>
        <w:tc>
          <w:tcPr>
            <w:tcW w:w="1004" w:type="dxa"/>
          </w:tcPr>
          <w:p w14:paraId="71580FF8" w14:textId="77777777" w:rsidR="007610AF" w:rsidRPr="000B1B40" w:rsidRDefault="007610AF" w:rsidP="00BB079C">
            <w:pPr>
              <w:rPr>
                <w:rFonts w:eastAsia="DengXian"/>
                <w:sz w:val="18"/>
                <w:szCs w:val="18"/>
              </w:rPr>
            </w:pPr>
            <w:proofErr w:type="spellStart"/>
            <w:r w:rsidRPr="000B1B40">
              <w:rPr>
                <w:rFonts w:eastAsia="DengXian"/>
                <w:sz w:val="18"/>
                <w:szCs w:val="18"/>
              </w:rPr>
              <w:t>Wróbel</w:t>
            </w:r>
            <w:proofErr w:type="spellEnd"/>
            <w:r w:rsidR="000B1B40" w:rsidRPr="000B1B40">
              <w:rPr>
                <w:rFonts w:eastAsia="DengXian"/>
                <w:sz w:val="18"/>
                <w:szCs w:val="18"/>
              </w:rPr>
              <w:t xml:space="preserve"> </w:t>
            </w:r>
            <w:r w:rsidR="000B1B40" w:rsidRPr="000B1B40">
              <w:rPr>
                <w:sz w:val="18"/>
                <w:szCs w:val="18"/>
              </w:rPr>
              <w:t>et al</w:t>
            </w:r>
            <w:r w:rsidR="000B1B40" w:rsidRPr="000B1B40">
              <w:rPr>
                <w:sz w:val="18"/>
                <w:szCs w:val="18"/>
              </w:rPr>
              <w:t>.</w:t>
            </w:r>
            <w:r w:rsidR="000B1B40" w:rsidRPr="000B1B40">
              <w:rPr>
                <w:rFonts w:eastAsia="DengXian"/>
                <w:sz w:val="18"/>
                <w:szCs w:val="18"/>
              </w:rPr>
              <w:t xml:space="preserve"> </w:t>
            </w:r>
            <w:r w:rsidRPr="000B1B40">
              <w:rPr>
                <w:rFonts w:eastAsia="DengXian"/>
                <w:sz w:val="18"/>
                <w:szCs w:val="18"/>
              </w:rPr>
              <w:t>2008</w:t>
            </w:r>
          </w:p>
          <w:p w14:paraId="75A0A589" w14:textId="74EADE1E" w:rsidR="000B1B40" w:rsidRPr="006043D4" w:rsidRDefault="000B1B40" w:rsidP="00BB079C">
            <w:pPr>
              <w:rPr>
                <w:rFonts w:eastAsia="DengXian"/>
                <w:b/>
                <w:bCs/>
                <w:sz w:val="18"/>
                <w:szCs w:val="18"/>
              </w:rPr>
            </w:pPr>
          </w:p>
        </w:tc>
        <w:tc>
          <w:tcPr>
            <w:tcW w:w="789" w:type="dxa"/>
          </w:tcPr>
          <w:p w14:paraId="2EFB6DCF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RCT</w:t>
            </w:r>
          </w:p>
        </w:tc>
        <w:tc>
          <w:tcPr>
            <w:tcW w:w="2367" w:type="dxa"/>
          </w:tcPr>
          <w:p w14:paraId="7EB06D8B" w14:textId="1B64D90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tudy group: n = 32</w:t>
            </w:r>
            <w:r w:rsidRPr="006043D4">
              <w:rPr>
                <w:sz w:val="18"/>
                <w:szCs w:val="18"/>
              </w:rPr>
              <w:br/>
              <w:t>Age=53.6 ± 13.6</w:t>
            </w:r>
            <w:r w:rsidRPr="006043D4">
              <w:rPr>
                <w:sz w:val="18"/>
                <w:szCs w:val="18"/>
              </w:rPr>
              <w:br/>
              <w:t>Sex=20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12</w:t>
            </w:r>
            <w:r w:rsidR="00C91D4A">
              <w:rPr>
                <w:sz w:val="18"/>
                <w:szCs w:val="18"/>
              </w:rPr>
              <w:t xml:space="preserve"> </w:t>
            </w:r>
            <w:r w:rsidR="00065D60">
              <w:rPr>
                <w:sz w:val="18"/>
                <w:szCs w:val="18"/>
              </w:rPr>
              <w:t xml:space="preserve"> </w:t>
            </w:r>
            <w:r w:rsidR="00065D60" w:rsidRPr="006043D4">
              <w:rPr>
                <w:sz w:val="18"/>
                <w:szCs w:val="18"/>
              </w:rPr>
              <w:t>male.</w:t>
            </w:r>
            <w:r w:rsidRPr="006043D4">
              <w:rPr>
                <w:sz w:val="18"/>
                <w:szCs w:val="18"/>
              </w:rPr>
              <w:t xml:space="preserve"> </w:t>
            </w:r>
          </w:p>
          <w:p w14:paraId="51677B69" w14:textId="3D33656C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Control group: n = 29</w:t>
            </w:r>
            <w:r w:rsidRPr="006043D4">
              <w:rPr>
                <w:sz w:val="18"/>
                <w:szCs w:val="18"/>
              </w:rPr>
              <w:br/>
              <w:t>Age=55.5 ± 10.4</w:t>
            </w:r>
            <w:r w:rsidRPr="006043D4">
              <w:rPr>
                <w:sz w:val="18"/>
                <w:szCs w:val="18"/>
              </w:rPr>
              <w:br/>
              <w:t>Sex=16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13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male;</w:t>
            </w:r>
          </w:p>
        </w:tc>
        <w:tc>
          <w:tcPr>
            <w:tcW w:w="1578" w:type="dxa"/>
          </w:tcPr>
          <w:p w14:paraId="09F64630" w14:textId="7A6237D0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 xml:space="preserve">simple clinical tests, including pinprick, </w:t>
            </w:r>
            <w:r w:rsidR="00C91D4A" w:rsidRPr="006043D4">
              <w:rPr>
                <w:sz w:val="18"/>
                <w:szCs w:val="18"/>
              </w:rPr>
              <w:t>temperature,</w:t>
            </w:r>
            <w:r w:rsidRPr="006043D4">
              <w:rPr>
                <w:sz w:val="18"/>
                <w:szCs w:val="18"/>
              </w:rPr>
              <w:t xml:space="preserve"> and vibration perception (using a 128 Hz tuning fork), 10 g monoﬁlament pressure sensation at the distal halluces and ankle reﬂexes</w:t>
            </w:r>
            <w:r w:rsidRPr="006043D4">
              <w:t xml:space="preserve"> </w:t>
            </w:r>
            <w:r w:rsidRPr="006043D4">
              <w:rPr>
                <w:sz w:val="18"/>
                <w:szCs w:val="18"/>
              </w:rPr>
              <w:t>and was also conﬁrmed by  electroneurography</w:t>
            </w:r>
          </w:p>
        </w:tc>
        <w:tc>
          <w:tcPr>
            <w:tcW w:w="1052" w:type="dxa"/>
          </w:tcPr>
          <w:p w14:paraId="47EF4726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YES</w:t>
            </w:r>
          </w:p>
        </w:tc>
        <w:tc>
          <w:tcPr>
            <w:tcW w:w="2894" w:type="dxa"/>
          </w:tcPr>
          <w:p w14:paraId="418960FC" w14:textId="6FBDFE9D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tudy group: a low frequency P</w:t>
            </w:r>
            <w:r w:rsidR="00C91D4A">
              <w:rPr>
                <w:sz w:val="18"/>
                <w:szCs w:val="18"/>
              </w:rPr>
              <w:t>E</w:t>
            </w:r>
            <w:r w:rsidRPr="006043D4">
              <w:rPr>
                <w:sz w:val="18"/>
                <w:szCs w:val="18"/>
              </w:rPr>
              <w:t>MF</w:t>
            </w:r>
            <w:r w:rsidRPr="006043D4">
              <w:t xml:space="preserve"> </w:t>
            </w:r>
            <w:r w:rsidRPr="006043D4">
              <w:rPr>
                <w:sz w:val="18"/>
                <w:szCs w:val="18"/>
              </w:rPr>
              <w:t xml:space="preserve">of up to 100 </w:t>
            </w:r>
            <w:proofErr w:type="spellStart"/>
            <w:r w:rsidRPr="006043D4">
              <w:rPr>
                <w:sz w:val="18"/>
                <w:szCs w:val="18"/>
              </w:rPr>
              <w:t>μT</w:t>
            </w:r>
            <w:proofErr w:type="spellEnd"/>
            <w:r w:rsidRPr="006043D4">
              <w:rPr>
                <w:sz w:val="18"/>
                <w:szCs w:val="18"/>
              </w:rPr>
              <w:t xml:space="preserve"> with a complex sequence of pulses at a 180–195 Hz frequency electromagnetic waves and a 130 V/m electrical ﬁeld intensity for 15 days</w:t>
            </w:r>
            <w:r w:rsidRPr="006043D4">
              <w:t xml:space="preserve"> </w:t>
            </w:r>
            <w:r w:rsidRPr="006043D4">
              <w:rPr>
                <w:sz w:val="18"/>
                <w:szCs w:val="18"/>
              </w:rPr>
              <w:t>(three weeks, excluding Saturdays and Sundays).</w:t>
            </w:r>
          </w:p>
          <w:p w14:paraId="4E5A77C4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Control group: sham stimulation</w:t>
            </w:r>
          </w:p>
        </w:tc>
        <w:tc>
          <w:tcPr>
            <w:tcW w:w="1314" w:type="dxa"/>
          </w:tcPr>
          <w:p w14:paraId="7FB17A55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  <w:lang w:val="es-PE"/>
              </w:rPr>
            </w:pPr>
            <w:r w:rsidRPr="006043D4">
              <w:rPr>
                <w:sz w:val="18"/>
                <w:szCs w:val="18"/>
                <w:lang w:val="es-PE"/>
              </w:rPr>
              <w:t>VAS</w:t>
            </w:r>
          </w:p>
          <w:p w14:paraId="56AF10CE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  <w:lang w:val="es-PE"/>
              </w:rPr>
            </w:pPr>
            <w:r w:rsidRPr="006043D4">
              <w:rPr>
                <w:sz w:val="18"/>
                <w:szCs w:val="18"/>
                <w:lang w:val="es-PE"/>
              </w:rPr>
              <w:t>EuroQol EQ-5D</w:t>
            </w:r>
          </w:p>
          <w:p w14:paraId="1524877B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  <w:lang w:val="es-PE"/>
              </w:rPr>
            </w:pPr>
            <w:r w:rsidRPr="006043D4">
              <w:rPr>
                <w:sz w:val="18"/>
                <w:szCs w:val="18"/>
                <w:lang w:val="es-PE"/>
              </w:rPr>
              <w:t xml:space="preserve">MOS </w:t>
            </w:r>
            <w:proofErr w:type="spellStart"/>
            <w:r w:rsidRPr="006043D4">
              <w:rPr>
                <w:sz w:val="18"/>
                <w:szCs w:val="18"/>
                <w:lang w:val="es-PE"/>
              </w:rPr>
              <w:t>Sleep</w:t>
            </w:r>
            <w:proofErr w:type="spellEnd"/>
            <w:r w:rsidRPr="006043D4">
              <w:rPr>
                <w:sz w:val="18"/>
                <w:szCs w:val="18"/>
                <w:lang w:val="es-PE"/>
              </w:rPr>
              <w:t xml:space="preserve"> </w:t>
            </w:r>
            <w:proofErr w:type="spellStart"/>
            <w:r w:rsidRPr="006043D4">
              <w:rPr>
                <w:sz w:val="18"/>
                <w:szCs w:val="18"/>
                <w:lang w:val="es-PE"/>
              </w:rPr>
              <w:t>Scale</w:t>
            </w:r>
            <w:proofErr w:type="spellEnd"/>
          </w:p>
        </w:tc>
        <w:tc>
          <w:tcPr>
            <w:tcW w:w="1973" w:type="dxa"/>
          </w:tcPr>
          <w:p w14:paraId="356E2897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Before and after each week treatment</w:t>
            </w:r>
          </w:p>
        </w:tc>
        <w:tc>
          <w:tcPr>
            <w:tcW w:w="2204" w:type="dxa"/>
          </w:tcPr>
          <w:p w14:paraId="5E17F774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Genuine magnetic ﬁeld exposure has no advantage over sham exposure in reducing pain intensity, improving quality of life, and decreasing sleep disturbances and HbA1c</w:t>
            </w:r>
          </w:p>
        </w:tc>
      </w:tr>
      <w:tr w:rsidR="007610AF" w:rsidRPr="00580628" w14:paraId="31C704B9" w14:textId="77777777" w:rsidTr="000B1B40">
        <w:trPr>
          <w:trHeight w:val="1456"/>
        </w:trPr>
        <w:tc>
          <w:tcPr>
            <w:tcW w:w="1004" w:type="dxa"/>
          </w:tcPr>
          <w:p w14:paraId="50380908" w14:textId="1425E52A" w:rsidR="007610AF" w:rsidRPr="000B1B40" w:rsidRDefault="007610AF" w:rsidP="00BB079C">
            <w:pPr>
              <w:rPr>
                <w:rFonts w:eastAsia="DengXian"/>
                <w:sz w:val="18"/>
                <w:szCs w:val="18"/>
              </w:rPr>
            </w:pPr>
            <w:r w:rsidRPr="000B1B40">
              <w:rPr>
                <w:rFonts w:eastAsia="DengXian"/>
                <w:sz w:val="18"/>
                <w:szCs w:val="18"/>
              </w:rPr>
              <w:t>Armstrong</w:t>
            </w:r>
            <w:r w:rsidR="000B1B40" w:rsidRPr="000B1B40">
              <w:rPr>
                <w:rFonts w:eastAsia="DengXian"/>
                <w:sz w:val="18"/>
                <w:szCs w:val="18"/>
              </w:rPr>
              <w:t xml:space="preserve"> </w:t>
            </w:r>
            <w:r w:rsidR="000B1B40" w:rsidRPr="000B1B40">
              <w:rPr>
                <w:sz w:val="18"/>
                <w:szCs w:val="18"/>
              </w:rPr>
              <w:t>et al</w:t>
            </w:r>
            <w:r w:rsidR="000B1B40" w:rsidRPr="000B1B40">
              <w:rPr>
                <w:sz w:val="18"/>
                <w:szCs w:val="18"/>
              </w:rPr>
              <w:t>.</w:t>
            </w:r>
            <w:r w:rsidR="000B1B40" w:rsidRPr="000B1B40">
              <w:rPr>
                <w:rFonts w:eastAsia="DengXian"/>
                <w:sz w:val="18"/>
                <w:szCs w:val="18"/>
              </w:rPr>
              <w:t xml:space="preserve"> </w:t>
            </w:r>
            <w:r w:rsidRPr="000B1B40">
              <w:rPr>
                <w:rFonts w:eastAsia="DengXian"/>
                <w:sz w:val="18"/>
                <w:szCs w:val="18"/>
              </w:rPr>
              <w:t>1997</w:t>
            </w:r>
          </w:p>
        </w:tc>
        <w:tc>
          <w:tcPr>
            <w:tcW w:w="789" w:type="dxa"/>
          </w:tcPr>
          <w:p w14:paraId="10BF5AAA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Quasi-experiment</w:t>
            </w:r>
          </w:p>
        </w:tc>
        <w:tc>
          <w:tcPr>
            <w:tcW w:w="2367" w:type="dxa"/>
          </w:tcPr>
          <w:p w14:paraId="1805EEAC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 = 10</w:t>
            </w:r>
          </w:p>
          <w:p w14:paraId="36A1F7D4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Age= 52.4± 10.2</w:t>
            </w:r>
          </w:p>
          <w:p w14:paraId="7EAD5475" w14:textId="3B9F643A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ex=3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6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male</w:t>
            </w:r>
          </w:p>
        </w:tc>
        <w:tc>
          <w:tcPr>
            <w:tcW w:w="1578" w:type="dxa"/>
          </w:tcPr>
          <w:p w14:paraId="5A8E018A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he University of Texas Diabetic Foot Classifi­cation System</w:t>
            </w:r>
            <w:r w:rsidRPr="006043D4">
              <w:t xml:space="preserve"> </w:t>
            </w:r>
            <w:r w:rsidRPr="006043D4">
              <w:rPr>
                <w:sz w:val="18"/>
                <w:szCs w:val="18"/>
              </w:rPr>
              <w:t>category II or lower.</w:t>
            </w:r>
          </w:p>
        </w:tc>
        <w:tc>
          <w:tcPr>
            <w:tcW w:w="1052" w:type="dxa"/>
          </w:tcPr>
          <w:p w14:paraId="14DE00D9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O</w:t>
            </w:r>
          </w:p>
        </w:tc>
        <w:tc>
          <w:tcPr>
            <w:tcW w:w="2894" w:type="dxa"/>
          </w:tcPr>
          <w:p w14:paraId="23D34606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Electrical stimulation with a dose of 50 V of pulsed direct current (approximately 50 µA) at 100 pulses per sec. for 10 minutes, then 10 pulses per sec. for 10 minutes was delivered each hour over an 8-hr.</w:t>
            </w:r>
            <w:r w:rsidRPr="006043D4">
              <w:t xml:space="preserve"> </w:t>
            </w:r>
            <w:r w:rsidRPr="006043D4">
              <w:rPr>
                <w:sz w:val="18"/>
                <w:szCs w:val="18"/>
              </w:rPr>
              <w:t>period nightly for 1 month.</w:t>
            </w:r>
          </w:p>
        </w:tc>
        <w:tc>
          <w:tcPr>
            <w:tcW w:w="1314" w:type="dxa"/>
          </w:tcPr>
          <w:p w14:paraId="7B3208B3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VAS</w:t>
            </w:r>
          </w:p>
        </w:tc>
        <w:tc>
          <w:tcPr>
            <w:tcW w:w="1973" w:type="dxa"/>
          </w:tcPr>
          <w:p w14:paraId="4984C7E4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Before and immediately after and 1 month after treatment</w:t>
            </w:r>
          </w:p>
        </w:tc>
        <w:tc>
          <w:tcPr>
            <w:tcW w:w="2204" w:type="dxa"/>
          </w:tcPr>
          <w:p w14:paraId="05F56241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Pulsed-dose electrical nerve stimulation appears to have promise as an analgesic for use in painful burning diabetic neuropathy</w:t>
            </w:r>
          </w:p>
        </w:tc>
      </w:tr>
      <w:tr w:rsidR="007610AF" w:rsidRPr="00580628" w14:paraId="7D58AC88" w14:textId="77777777" w:rsidTr="000B1B40">
        <w:trPr>
          <w:trHeight w:val="1868"/>
        </w:trPr>
        <w:tc>
          <w:tcPr>
            <w:tcW w:w="1004" w:type="dxa"/>
          </w:tcPr>
          <w:p w14:paraId="3B0CEE05" w14:textId="2E5C37C5" w:rsidR="007610AF" w:rsidRPr="000B1B40" w:rsidRDefault="007610AF" w:rsidP="00BB079C">
            <w:pPr>
              <w:rPr>
                <w:rFonts w:eastAsia="DengXian"/>
                <w:sz w:val="18"/>
                <w:szCs w:val="18"/>
              </w:rPr>
            </w:pPr>
            <w:proofErr w:type="spellStart"/>
            <w:r w:rsidRPr="000B1B40">
              <w:rPr>
                <w:rFonts w:eastAsia="DengXian"/>
                <w:sz w:val="18"/>
                <w:szCs w:val="18"/>
              </w:rPr>
              <w:t>Bosi</w:t>
            </w:r>
            <w:proofErr w:type="spellEnd"/>
            <w:r w:rsidR="000B1B40" w:rsidRPr="000B1B40">
              <w:rPr>
                <w:rFonts w:eastAsia="DengXian"/>
                <w:sz w:val="18"/>
                <w:szCs w:val="18"/>
              </w:rPr>
              <w:t xml:space="preserve"> </w:t>
            </w:r>
            <w:r w:rsidR="000B1B40" w:rsidRPr="000B1B40">
              <w:rPr>
                <w:sz w:val="18"/>
                <w:szCs w:val="18"/>
              </w:rPr>
              <w:t>et al</w:t>
            </w:r>
            <w:r w:rsidR="000B1B40" w:rsidRPr="000B1B40">
              <w:rPr>
                <w:sz w:val="18"/>
                <w:szCs w:val="18"/>
              </w:rPr>
              <w:t>.</w:t>
            </w:r>
            <w:r w:rsidR="000B1B40" w:rsidRPr="000B1B40">
              <w:rPr>
                <w:rFonts w:eastAsia="DengXian"/>
                <w:sz w:val="18"/>
                <w:szCs w:val="18"/>
              </w:rPr>
              <w:t xml:space="preserve"> </w:t>
            </w:r>
            <w:r w:rsidRPr="000B1B40">
              <w:rPr>
                <w:rFonts w:eastAsia="DengXian"/>
                <w:sz w:val="18"/>
                <w:szCs w:val="18"/>
              </w:rPr>
              <w:t>2005</w:t>
            </w:r>
          </w:p>
        </w:tc>
        <w:tc>
          <w:tcPr>
            <w:tcW w:w="789" w:type="dxa"/>
          </w:tcPr>
          <w:p w14:paraId="7A141439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crossover</w:t>
            </w:r>
          </w:p>
        </w:tc>
        <w:tc>
          <w:tcPr>
            <w:tcW w:w="2367" w:type="dxa"/>
          </w:tcPr>
          <w:p w14:paraId="6F58C9D0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 = 31</w:t>
            </w:r>
          </w:p>
          <w:p w14:paraId="3C431B30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Age: FREMS-placebo (sequence 1) =</w:t>
            </w:r>
            <w:r w:rsidRPr="006043D4">
              <w:t xml:space="preserve"> </w:t>
            </w:r>
            <w:r w:rsidRPr="006043D4">
              <w:rPr>
                <w:sz w:val="18"/>
                <w:szCs w:val="18"/>
              </w:rPr>
              <w:t>63.1±3.1; Placebo-FREMS (sequence 2)=</w:t>
            </w:r>
            <w:r w:rsidRPr="006043D4">
              <w:t xml:space="preserve"> </w:t>
            </w:r>
            <w:r w:rsidRPr="006043D4">
              <w:rPr>
                <w:sz w:val="18"/>
                <w:szCs w:val="18"/>
              </w:rPr>
              <w:t>59.2±3.1</w:t>
            </w:r>
          </w:p>
        </w:tc>
        <w:tc>
          <w:tcPr>
            <w:tcW w:w="1578" w:type="dxa"/>
          </w:tcPr>
          <w:p w14:paraId="7576C631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1）SCV and/or MCV (&lt;40 m/s in at least one nerve trunk of lower limbs</w:t>
            </w:r>
            <w:proofErr w:type="gramStart"/>
            <w:r w:rsidRPr="006043D4">
              <w:rPr>
                <w:sz w:val="18"/>
                <w:szCs w:val="18"/>
              </w:rPr>
              <w:t>);</w:t>
            </w:r>
            <w:proofErr w:type="gramEnd"/>
          </w:p>
          <w:p w14:paraId="689E4A1F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2) vibration perception at big toe &gt;25 V.</w:t>
            </w:r>
          </w:p>
        </w:tc>
        <w:tc>
          <w:tcPr>
            <w:tcW w:w="1052" w:type="dxa"/>
          </w:tcPr>
          <w:p w14:paraId="1B8E7F13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O</w:t>
            </w:r>
          </w:p>
        </w:tc>
        <w:tc>
          <w:tcPr>
            <w:tcW w:w="2894" w:type="dxa"/>
          </w:tcPr>
          <w:p w14:paraId="44ADC063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FREMS:</w:t>
            </w:r>
            <w:r w:rsidRPr="006043D4">
              <w:t xml:space="preserve"> </w:t>
            </w:r>
            <w:r w:rsidRPr="006043D4">
              <w:rPr>
                <w:sz w:val="18"/>
                <w:szCs w:val="18"/>
              </w:rPr>
              <w:t>FREMS or placebo via four electrodes applied to the lower extremities for 30 min; Placebo consisted of no electric current transmission.</w:t>
            </w:r>
            <w:r w:rsidRPr="006043D4">
              <w:t xml:space="preserve"> </w:t>
            </w:r>
            <w:r w:rsidRPr="006043D4">
              <w:rPr>
                <w:sz w:val="18"/>
                <w:szCs w:val="18"/>
              </w:rPr>
              <w:t>Each treatment session was administered at intervals of at least 24 h, and each ten-session series lasted no more than 3 weeks.</w:t>
            </w:r>
          </w:p>
        </w:tc>
        <w:tc>
          <w:tcPr>
            <w:tcW w:w="1314" w:type="dxa"/>
          </w:tcPr>
          <w:p w14:paraId="58BA708D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VAS</w:t>
            </w:r>
          </w:p>
          <w:p w14:paraId="037CC238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MCV</w:t>
            </w:r>
          </w:p>
          <w:p w14:paraId="64338E85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CV</w:t>
            </w:r>
          </w:p>
          <w:p w14:paraId="28EF7CA7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F36</w:t>
            </w:r>
          </w:p>
          <w:p w14:paraId="068DE192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VPT</w:t>
            </w:r>
          </w:p>
        </w:tc>
        <w:tc>
          <w:tcPr>
            <w:tcW w:w="1973" w:type="dxa"/>
          </w:tcPr>
          <w:p w14:paraId="0C135BC9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Before and immediately after and 4 months after treatment</w:t>
            </w:r>
          </w:p>
        </w:tc>
        <w:tc>
          <w:tcPr>
            <w:tcW w:w="2204" w:type="dxa"/>
          </w:tcPr>
          <w:p w14:paraId="5DB4D4E8" w14:textId="77777777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 xml:space="preserve">FREMS is a safe and effective therapy for neuropathic pain in patients with diabetes and is able to modify some parameters of </w:t>
            </w:r>
            <w:proofErr w:type="spellStart"/>
            <w:r w:rsidRPr="006043D4">
              <w:rPr>
                <w:sz w:val="18"/>
                <w:szCs w:val="18"/>
              </w:rPr>
              <w:t>periph-eral</w:t>
            </w:r>
            <w:proofErr w:type="spellEnd"/>
            <w:r w:rsidRPr="006043D4">
              <w:rPr>
                <w:sz w:val="18"/>
                <w:szCs w:val="18"/>
              </w:rPr>
              <w:t xml:space="preserve"> nerve function.</w:t>
            </w:r>
          </w:p>
        </w:tc>
      </w:tr>
      <w:tr w:rsidR="007610AF" w:rsidRPr="00580628" w14:paraId="02CC44F9" w14:textId="77777777" w:rsidTr="000B1B40">
        <w:trPr>
          <w:trHeight w:val="1245"/>
        </w:trPr>
        <w:tc>
          <w:tcPr>
            <w:tcW w:w="1004" w:type="dxa"/>
          </w:tcPr>
          <w:p w14:paraId="4DDFDEF5" w14:textId="40839248" w:rsidR="007610AF" w:rsidRPr="000B1B40" w:rsidRDefault="007610AF" w:rsidP="00BB079C">
            <w:pPr>
              <w:rPr>
                <w:rFonts w:eastAsia="DengXian"/>
                <w:sz w:val="18"/>
                <w:szCs w:val="18"/>
              </w:rPr>
            </w:pPr>
            <w:proofErr w:type="spellStart"/>
            <w:r w:rsidRPr="000B1B40">
              <w:rPr>
                <w:rFonts w:eastAsia="DengXian"/>
                <w:sz w:val="18"/>
                <w:szCs w:val="18"/>
              </w:rPr>
              <w:lastRenderedPageBreak/>
              <w:t>Forst</w:t>
            </w:r>
            <w:proofErr w:type="spellEnd"/>
            <w:r w:rsidR="000B1B40" w:rsidRPr="000B1B40">
              <w:rPr>
                <w:rFonts w:eastAsia="DengXian"/>
                <w:sz w:val="18"/>
                <w:szCs w:val="18"/>
              </w:rPr>
              <w:t xml:space="preserve"> </w:t>
            </w:r>
            <w:r w:rsidR="000B1B40" w:rsidRPr="000B1B40">
              <w:rPr>
                <w:sz w:val="18"/>
                <w:szCs w:val="18"/>
              </w:rPr>
              <w:t>et al</w:t>
            </w:r>
            <w:r w:rsidR="000B1B40" w:rsidRPr="000B1B40">
              <w:rPr>
                <w:rFonts w:eastAsia="DengXian"/>
                <w:sz w:val="18"/>
                <w:szCs w:val="18"/>
              </w:rPr>
              <w:t xml:space="preserve">. </w:t>
            </w:r>
            <w:r w:rsidRPr="000B1B40">
              <w:rPr>
                <w:rFonts w:eastAsia="DengXian"/>
                <w:sz w:val="18"/>
                <w:szCs w:val="18"/>
              </w:rPr>
              <w:t>2004</w:t>
            </w:r>
          </w:p>
          <w:p w14:paraId="20793918" w14:textId="77777777" w:rsidR="007610AF" w:rsidRPr="006043D4" w:rsidRDefault="007610AF" w:rsidP="00BB079C">
            <w:pPr>
              <w:rPr>
                <w:sz w:val="18"/>
                <w:szCs w:val="18"/>
              </w:rPr>
            </w:pPr>
          </w:p>
        </w:tc>
        <w:tc>
          <w:tcPr>
            <w:tcW w:w="789" w:type="dxa"/>
          </w:tcPr>
          <w:p w14:paraId="65900A42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RCT</w:t>
            </w:r>
          </w:p>
        </w:tc>
        <w:tc>
          <w:tcPr>
            <w:tcW w:w="2367" w:type="dxa"/>
          </w:tcPr>
          <w:p w14:paraId="61E67D30" w14:textId="4B9D4D95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TENS group: n=12</w:t>
            </w:r>
            <w:r w:rsidRPr="006043D4">
              <w:rPr>
                <w:sz w:val="18"/>
                <w:szCs w:val="18"/>
              </w:rPr>
              <w:br/>
              <w:t>Age=57.6±11.5</w:t>
            </w:r>
            <w:r w:rsidRPr="006043D4">
              <w:rPr>
                <w:sz w:val="18"/>
                <w:szCs w:val="18"/>
              </w:rPr>
              <w:br/>
              <w:t>Sex=6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6</w:t>
            </w:r>
            <w:r w:rsidR="00065D60">
              <w:rPr>
                <w:sz w:val="18"/>
                <w:szCs w:val="18"/>
              </w:rPr>
              <w:t xml:space="preserve"> </w:t>
            </w:r>
            <w:r w:rsidR="00065D60" w:rsidRPr="006043D4">
              <w:rPr>
                <w:sz w:val="18"/>
                <w:szCs w:val="18"/>
              </w:rPr>
              <w:t>male.</w:t>
            </w:r>
            <w:r w:rsidRPr="006043D4">
              <w:rPr>
                <w:sz w:val="18"/>
                <w:szCs w:val="18"/>
              </w:rPr>
              <w:t xml:space="preserve"> </w:t>
            </w:r>
          </w:p>
          <w:p w14:paraId="625D73E6" w14:textId="35F4D8F4" w:rsidR="007610AF" w:rsidRPr="006043D4" w:rsidRDefault="007610AF" w:rsidP="00BB079C">
            <w:pPr>
              <w:ind w:left="360" w:hangingChars="200" w:hanging="360"/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ham group: n=7</w:t>
            </w:r>
            <w:r w:rsidRPr="006043D4">
              <w:rPr>
                <w:sz w:val="18"/>
                <w:szCs w:val="18"/>
              </w:rPr>
              <w:br/>
              <w:t>Age=59.4±8.6</w:t>
            </w:r>
            <w:r w:rsidRPr="006043D4">
              <w:rPr>
                <w:sz w:val="18"/>
                <w:szCs w:val="18"/>
              </w:rPr>
              <w:br/>
              <w:t>Sex=3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emale, 4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male</w:t>
            </w:r>
            <w:r w:rsidR="00065D60">
              <w:rPr>
                <w:sz w:val="18"/>
                <w:szCs w:val="18"/>
              </w:rPr>
              <w:t>.</w:t>
            </w:r>
          </w:p>
        </w:tc>
        <w:tc>
          <w:tcPr>
            <w:tcW w:w="1578" w:type="dxa"/>
          </w:tcPr>
          <w:p w14:paraId="36343A1D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TSS： 4-16</w:t>
            </w:r>
          </w:p>
        </w:tc>
        <w:tc>
          <w:tcPr>
            <w:tcW w:w="1052" w:type="dxa"/>
          </w:tcPr>
          <w:p w14:paraId="0CA6322C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O</w:t>
            </w:r>
          </w:p>
        </w:tc>
        <w:tc>
          <w:tcPr>
            <w:tcW w:w="2894" w:type="dxa"/>
          </w:tcPr>
          <w:p w14:paraId="5EDF67F9" w14:textId="0D33C7CF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 xml:space="preserve">TENS group: received TENS 4 Hz/280 </w:t>
            </w:r>
            <w:proofErr w:type="spellStart"/>
            <w:r w:rsidRPr="006043D4">
              <w:rPr>
                <w:sz w:val="18"/>
                <w:szCs w:val="18"/>
              </w:rPr>
              <w:t>ms</w:t>
            </w:r>
            <w:proofErr w:type="spellEnd"/>
            <w:r w:rsidRPr="006043D4">
              <w:rPr>
                <w:sz w:val="18"/>
                <w:szCs w:val="18"/>
              </w:rPr>
              <w:t>; 5-70 mA,30 min per day,</w:t>
            </w:r>
            <w:r w:rsidR="00065D60">
              <w:rPr>
                <w:sz w:val="18"/>
                <w:szCs w:val="18"/>
              </w:rPr>
              <w:t xml:space="preserve"> </w:t>
            </w:r>
            <w:r w:rsidRPr="006043D4">
              <w:rPr>
                <w:sz w:val="18"/>
                <w:szCs w:val="18"/>
              </w:rPr>
              <w:t>for 12 weeks.</w:t>
            </w:r>
          </w:p>
          <w:p w14:paraId="3BA498D1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Sham group: Sham TENS</w:t>
            </w:r>
          </w:p>
        </w:tc>
        <w:tc>
          <w:tcPr>
            <w:tcW w:w="1314" w:type="dxa"/>
          </w:tcPr>
          <w:p w14:paraId="34877034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NTSS-6</w:t>
            </w:r>
          </w:p>
          <w:p w14:paraId="4AE85268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VAS</w:t>
            </w:r>
          </w:p>
        </w:tc>
        <w:tc>
          <w:tcPr>
            <w:tcW w:w="1973" w:type="dxa"/>
          </w:tcPr>
          <w:p w14:paraId="4DAE3F9D" w14:textId="77777777" w:rsidR="007610AF" w:rsidRPr="006043D4" w:rsidRDefault="007610AF" w:rsidP="00BB079C">
            <w:pPr>
              <w:rPr>
                <w:sz w:val="18"/>
                <w:szCs w:val="18"/>
              </w:rPr>
            </w:pPr>
            <w:r w:rsidRPr="006043D4">
              <w:rPr>
                <w:sz w:val="18"/>
                <w:szCs w:val="18"/>
              </w:rPr>
              <w:t>Baseline, after 6 weeks and 12weeks of treatment,</w:t>
            </w:r>
          </w:p>
        </w:tc>
        <w:tc>
          <w:tcPr>
            <w:tcW w:w="2204" w:type="dxa"/>
          </w:tcPr>
          <w:p w14:paraId="30CB5017" w14:textId="089FED60" w:rsidR="007610AF" w:rsidRPr="006043D4" w:rsidRDefault="00065D60" w:rsidP="00BB07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7610AF" w:rsidRPr="006043D4">
              <w:rPr>
                <w:sz w:val="18"/>
                <w:szCs w:val="18"/>
              </w:rPr>
              <w:t>he new TENS device "</w:t>
            </w:r>
            <w:proofErr w:type="spellStart"/>
            <w:r w:rsidR="007610AF" w:rsidRPr="006043D4">
              <w:rPr>
                <w:sz w:val="18"/>
                <w:szCs w:val="18"/>
              </w:rPr>
              <w:t>Salutaris</w:t>
            </w:r>
            <w:proofErr w:type="spellEnd"/>
            <w:r w:rsidR="007610AF" w:rsidRPr="006043D4">
              <w:rPr>
                <w:sz w:val="18"/>
                <w:szCs w:val="18"/>
              </w:rPr>
              <w:t>" is a convenient, non-pharmacological option for primary or adjuvant treatment of painful diabetic neuropathy</w:t>
            </w:r>
          </w:p>
        </w:tc>
      </w:tr>
    </w:tbl>
    <w:p w14:paraId="717EA3ED" w14:textId="77777777" w:rsidR="007610AF" w:rsidRPr="006043D4" w:rsidRDefault="007610AF" w:rsidP="007610AF">
      <w:pPr>
        <w:jc w:val="both"/>
        <w:rPr>
          <w:sz w:val="18"/>
          <w:szCs w:val="18"/>
        </w:rPr>
      </w:pPr>
      <w:bookmarkStart w:id="22" w:name="_Hlk44879229"/>
      <w:r w:rsidRPr="006043D4">
        <w:rPr>
          <w:sz w:val="18"/>
          <w:szCs w:val="18"/>
        </w:rPr>
        <w:t xml:space="preserve">DN4: </w:t>
      </w:r>
      <w:proofErr w:type="spellStart"/>
      <w:r w:rsidRPr="006043D4">
        <w:rPr>
          <w:sz w:val="18"/>
          <w:szCs w:val="18"/>
        </w:rPr>
        <w:t>Douleur</w:t>
      </w:r>
      <w:proofErr w:type="spellEnd"/>
      <w:r w:rsidRPr="006043D4">
        <w:rPr>
          <w:sz w:val="18"/>
          <w:szCs w:val="18"/>
        </w:rPr>
        <w:t xml:space="preserve"> </w:t>
      </w:r>
      <w:proofErr w:type="spellStart"/>
      <w:r w:rsidRPr="006043D4">
        <w:rPr>
          <w:sz w:val="18"/>
          <w:szCs w:val="18"/>
        </w:rPr>
        <w:t>Neuropathique</w:t>
      </w:r>
      <w:proofErr w:type="spellEnd"/>
      <w:r w:rsidRPr="006043D4">
        <w:rPr>
          <w:sz w:val="18"/>
          <w:szCs w:val="18"/>
        </w:rPr>
        <w:t xml:space="preserve"> 4 Questions; rTMS: repetitive transcranial magnetic stimulation; VAS: Visual analog scale; NPS: Neuropathy Pain Scale; PGIC: Patient’s Global Impression of Change; PI-NRS: Pain Intensity Numerical Rating Scale; PEMF: pulsed electromagnetic field therapy; TENS: transcutaneous electrical nerve Stimulation; HF: high-frequency external muscle Stimulation; NDS: neuropathy disability score; PRF: Pulsed Radio frequency Sympathectomy; tDCS: transcranial  direct current stimulation; M1: primary motor cortex; DLPFC: dorsolateral prefrontal cortex; CGI: Clinical Global Impression; BDI: Beck Depression Inventory; PPT: pressure pain threshold; NTSS: neuropathy total symptom score; POMS: the Profile of Mood Status; SF-36: the MOS 36-Item Short-Form Health Survey; CES-D: Center for Epidemiologic Studies Depression Scale; IFT: Interferential therapy; MDM: “mesodiencephalic” modulation; MCV: motor conduction velocity; SCV: sensory conduction velocity; SEP: Somatosensory-evoked potential; PSP: Acupoint skin pain threshold; NIS LL: Neuropathy Impairment Score Low Limbs scale.</w:t>
      </w:r>
    </w:p>
    <w:bookmarkEnd w:id="22"/>
    <w:p w14:paraId="2263A008" w14:textId="77777777" w:rsidR="007610AF" w:rsidRPr="001E1408" w:rsidRDefault="007610AF" w:rsidP="007610AF">
      <w:pPr>
        <w:spacing w:line="480" w:lineRule="auto"/>
        <w:jc w:val="both"/>
        <w:rPr>
          <w:sz w:val="20"/>
          <w:szCs w:val="20"/>
          <w:shd w:val="clear" w:color="auto" w:fill="FFFFFF"/>
          <w:lang w:eastAsia="es-ES"/>
        </w:rPr>
      </w:pPr>
    </w:p>
    <w:p w14:paraId="40E035F7" w14:textId="77777777" w:rsidR="007610AF" w:rsidRPr="007610AF" w:rsidRDefault="007610AF" w:rsidP="007610AF">
      <w:pPr>
        <w:spacing w:line="480" w:lineRule="auto"/>
        <w:jc w:val="both"/>
        <w:rPr>
          <w:sz w:val="20"/>
          <w:szCs w:val="20"/>
          <w:shd w:val="clear" w:color="auto" w:fill="FFFFFF"/>
          <w:lang w:eastAsia="es-ES"/>
        </w:rPr>
      </w:pPr>
    </w:p>
    <w:p w14:paraId="10E50A51" w14:textId="5D45AFCE" w:rsidR="007610AF" w:rsidRDefault="007610AF" w:rsidP="003E15B3">
      <w:pPr>
        <w:rPr>
          <w:rFonts w:eastAsiaTheme="minorEastAsia"/>
          <w:b/>
          <w:bCs/>
        </w:rPr>
      </w:pPr>
    </w:p>
    <w:p w14:paraId="557648AD" w14:textId="35CF02B2" w:rsidR="007610AF" w:rsidRDefault="007610AF" w:rsidP="003E15B3">
      <w:pPr>
        <w:rPr>
          <w:rFonts w:eastAsiaTheme="minorEastAsia"/>
          <w:b/>
          <w:bCs/>
        </w:rPr>
      </w:pPr>
    </w:p>
    <w:p w14:paraId="61A72514" w14:textId="644655DE" w:rsidR="007610AF" w:rsidRDefault="007610AF" w:rsidP="003E15B3">
      <w:pPr>
        <w:rPr>
          <w:rFonts w:eastAsiaTheme="minorEastAsia"/>
          <w:b/>
          <w:bCs/>
        </w:rPr>
      </w:pPr>
    </w:p>
    <w:p w14:paraId="79590B2C" w14:textId="680E9BE8" w:rsidR="007610AF" w:rsidRDefault="007610AF" w:rsidP="003E15B3">
      <w:pPr>
        <w:rPr>
          <w:rFonts w:eastAsiaTheme="minorEastAsia"/>
          <w:b/>
          <w:bCs/>
        </w:rPr>
      </w:pPr>
    </w:p>
    <w:p w14:paraId="137FF61D" w14:textId="2F11806A" w:rsidR="007610AF" w:rsidRDefault="007610AF" w:rsidP="003E15B3">
      <w:pPr>
        <w:rPr>
          <w:rFonts w:eastAsiaTheme="minorEastAsia"/>
          <w:b/>
          <w:bCs/>
        </w:rPr>
      </w:pPr>
    </w:p>
    <w:p w14:paraId="4D784018" w14:textId="193FAD8A" w:rsidR="007610AF" w:rsidRDefault="007610AF" w:rsidP="003E15B3">
      <w:pPr>
        <w:rPr>
          <w:rFonts w:eastAsiaTheme="minorEastAsia"/>
          <w:b/>
          <w:bCs/>
        </w:rPr>
      </w:pPr>
    </w:p>
    <w:p w14:paraId="3AF15249" w14:textId="56EE9B7A" w:rsidR="007610AF" w:rsidRDefault="007610AF" w:rsidP="003E15B3">
      <w:pPr>
        <w:rPr>
          <w:rFonts w:eastAsiaTheme="minorEastAsia"/>
          <w:b/>
          <w:bCs/>
        </w:rPr>
      </w:pPr>
    </w:p>
    <w:p w14:paraId="1ACF72CF" w14:textId="237440B9" w:rsidR="007610AF" w:rsidRDefault="007610AF" w:rsidP="003E15B3">
      <w:pPr>
        <w:rPr>
          <w:rFonts w:eastAsiaTheme="minorEastAsia"/>
          <w:b/>
          <w:bCs/>
        </w:rPr>
      </w:pPr>
    </w:p>
    <w:p w14:paraId="3DE3C4A9" w14:textId="65FC5DDC" w:rsidR="007610AF" w:rsidRDefault="007610AF" w:rsidP="003E15B3">
      <w:pPr>
        <w:rPr>
          <w:rFonts w:eastAsiaTheme="minorEastAsia"/>
          <w:b/>
          <w:bCs/>
        </w:rPr>
      </w:pPr>
    </w:p>
    <w:p w14:paraId="1DA9B24A" w14:textId="122993E8" w:rsidR="007610AF" w:rsidRDefault="007610AF" w:rsidP="003E15B3">
      <w:pPr>
        <w:rPr>
          <w:rFonts w:eastAsiaTheme="minorEastAsia"/>
          <w:b/>
          <w:bCs/>
        </w:rPr>
      </w:pPr>
    </w:p>
    <w:p w14:paraId="601BE8A5" w14:textId="29B8F914" w:rsidR="007610AF" w:rsidRDefault="007610AF" w:rsidP="003E15B3">
      <w:pPr>
        <w:rPr>
          <w:rFonts w:eastAsiaTheme="minorEastAsia"/>
          <w:b/>
          <w:bCs/>
        </w:rPr>
      </w:pPr>
    </w:p>
    <w:p w14:paraId="383846C3" w14:textId="61FF8027" w:rsidR="007610AF" w:rsidRDefault="007610AF" w:rsidP="003E15B3">
      <w:pPr>
        <w:rPr>
          <w:rFonts w:eastAsiaTheme="minorEastAsia"/>
          <w:b/>
          <w:bCs/>
        </w:rPr>
      </w:pPr>
    </w:p>
    <w:p w14:paraId="21E445CA" w14:textId="4D562642" w:rsidR="007610AF" w:rsidRDefault="007610AF" w:rsidP="003E15B3">
      <w:pPr>
        <w:rPr>
          <w:rFonts w:eastAsiaTheme="minorEastAsia"/>
          <w:b/>
          <w:bCs/>
        </w:rPr>
      </w:pPr>
    </w:p>
    <w:p w14:paraId="7D067D93" w14:textId="7D0C7B2B" w:rsidR="007610AF" w:rsidRDefault="007610AF" w:rsidP="003E15B3">
      <w:pPr>
        <w:rPr>
          <w:rFonts w:eastAsiaTheme="minorEastAsia"/>
          <w:b/>
          <w:bCs/>
        </w:rPr>
      </w:pPr>
    </w:p>
    <w:p w14:paraId="62DE09BE" w14:textId="7B28B83A" w:rsidR="007610AF" w:rsidRDefault="007610AF" w:rsidP="003E15B3">
      <w:pPr>
        <w:rPr>
          <w:rFonts w:eastAsiaTheme="minorEastAsia"/>
          <w:b/>
          <w:bCs/>
        </w:rPr>
      </w:pPr>
    </w:p>
    <w:p w14:paraId="64309316" w14:textId="3687A350" w:rsidR="007610AF" w:rsidRDefault="007610AF" w:rsidP="003E15B3">
      <w:pPr>
        <w:rPr>
          <w:rFonts w:eastAsiaTheme="minorEastAsia"/>
          <w:b/>
          <w:bCs/>
        </w:rPr>
      </w:pPr>
    </w:p>
    <w:p w14:paraId="0C90F242" w14:textId="44770789" w:rsidR="007610AF" w:rsidRDefault="007610AF" w:rsidP="003E15B3">
      <w:pPr>
        <w:rPr>
          <w:rFonts w:eastAsiaTheme="minorEastAsia"/>
          <w:b/>
          <w:bCs/>
        </w:rPr>
      </w:pPr>
    </w:p>
    <w:p w14:paraId="2568DA8E" w14:textId="42952D83" w:rsidR="007610AF" w:rsidRDefault="007610AF" w:rsidP="003E15B3">
      <w:pPr>
        <w:rPr>
          <w:rFonts w:eastAsiaTheme="minorEastAsia"/>
          <w:b/>
          <w:bCs/>
        </w:rPr>
      </w:pPr>
    </w:p>
    <w:p w14:paraId="6FFFCFB5" w14:textId="43D039C8" w:rsidR="007610AF" w:rsidRDefault="007610AF" w:rsidP="003E15B3">
      <w:pPr>
        <w:rPr>
          <w:rFonts w:eastAsiaTheme="minorEastAsia"/>
          <w:b/>
          <w:bCs/>
        </w:rPr>
      </w:pPr>
    </w:p>
    <w:p w14:paraId="26457E35" w14:textId="530774D8" w:rsidR="007610AF" w:rsidRDefault="007610AF" w:rsidP="003E15B3">
      <w:pPr>
        <w:rPr>
          <w:rFonts w:eastAsiaTheme="minorEastAsia"/>
          <w:b/>
          <w:bCs/>
        </w:rPr>
      </w:pPr>
    </w:p>
    <w:p w14:paraId="601A6825" w14:textId="701A3FEF" w:rsidR="007610AF" w:rsidRDefault="007610AF" w:rsidP="003E15B3">
      <w:pPr>
        <w:rPr>
          <w:rFonts w:eastAsiaTheme="minorEastAsia"/>
          <w:b/>
          <w:bCs/>
        </w:rPr>
      </w:pPr>
    </w:p>
    <w:p w14:paraId="3A13B4A0" w14:textId="21054142" w:rsidR="007610AF" w:rsidRDefault="007610AF" w:rsidP="003E15B3">
      <w:pPr>
        <w:rPr>
          <w:rFonts w:eastAsiaTheme="minorEastAsia"/>
          <w:b/>
          <w:bCs/>
        </w:rPr>
      </w:pPr>
    </w:p>
    <w:p w14:paraId="61A5405D" w14:textId="1BA32341" w:rsidR="007610AF" w:rsidRDefault="007610AF" w:rsidP="003E15B3">
      <w:pPr>
        <w:rPr>
          <w:rFonts w:eastAsiaTheme="minorEastAsia"/>
          <w:b/>
          <w:bCs/>
        </w:rPr>
      </w:pPr>
    </w:p>
    <w:p w14:paraId="5C8C2491" w14:textId="0763B21C" w:rsidR="007610AF" w:rsidRDefault="007610AF" w:rsidP="003E15B3">
      <w:pPr>
        <w:rPr>
          <w:rFonts w:eastAsiaTheme="minorEastAsia"/>
          <w:b/>
          <w:bCs/>
        </w:rPr>
      </w:pPr>
    </w:p>
    <w:p w14:paraId="11BAC023" w14:textId="77777777" w:rsidR="007610AF" w:rsidRDefault="007610AF" w:rsidP="003E15B3">
      <w:pPr>
        <w:rPr>
          <w:rFonts w:eastAsiaTheme="minorEastAsia"/>
          <w:b/>
          <w:bCs/>
        </w:rPr>
        <w:sectPr w:rsidR="007610AF" w:rsidSect="007610AF">
          <w:pgSz w:w="15840" w:h="12240" w:orient="landscape"/>
          <w:pgMar w:top="720" w:right="720" w:bottom="720" w:left="720" w:header="720" w:footer="720" w:gutter="0"/>
          <w:pgNumType w:start="1"/>
          <w:cols w:space="720"/>
          <w:docGrid w:linePitch="326"/>
        </w:sectPr>
      </w:pPr>
    </w:p>
    <w:p w14:paraId="130A6F68" w14:textId="77777777" w:rsidR="00BD659E" w:rsidRDefault="00BD659E" w:rsidP="00BD659E">
      <w:pPr>
        <w:spacing w:beforeLines="100" w:before="240"/>
        <w:jc w:val="both"/>
        <w:rPr>
          <w:b/>
          <w:bCs/>
          <w:lang w:eastAsia="es-ES"/>
        </w:rPr>
      </w:pPr>
      <w:r w:rsidRPr="00C07D53">
        <w:rPr>
          <w:b/>
          <w:bCs/>
          <w:lang w:eastAsia="es-ES"/>
        </w:rPr>
        <w:lastRenderedPageBreak/>
        <w:t xml:space="preserve">Supplementary material </w:t>
      </w:r>
      <w:r w:rsidR="003E15B3">
        <w:rPr>
          <w:b/>
          <w:bCs/>
          <w:lang w:eastAsia="es-ES"/>
        </w:rPr>
        <w:t>5</w:t>
      </w:r>
      <w:r w:rsidRPr="00C07D53">
        <w:rPr>
          <w:b/>
          <w:bCs/>
          <w:lang w:eastAsia="es-ES"/>
        </w:rPr>
        <w:t xml:space="preserve">: </w:t>
      </w:r>
      <w:r w:rsidRPr="00C07D53">
        <w:rPr>
          <w:rFonts w:hint="eastAsia"/>
          <w:b/>
          <w:bCs/>
          <w:lang w:eastAsia="es-ES"/>
        </w:rPr>
        <w:t>Subgroup</w:t>
      </w:r>
      <w:r w:rsidRPr="00C07D53">
        <w:rPr>
          <w:b/>
          <w:bCs/>
          <w:lang w:eastAsia="es-ES"/>
        </w:rPr>
        <w:t xml:space="preserve"> meta-analysis </w:t>
      </w:r>
    </w:p>
    <w:p w14:paraId="1260AC38" w14:textId="77777777" w:rsidR="00BD659E" w:rsidRDefault="009D5CFD" w:rsidP="00EC1DD6">
      <w:pPr>
        <w:spacing w:beforeLines="100" w:before="240"/>
        <w:jc w:val="both"/>
        <w:rPr>
          <w:lang w:eastAsia="es-ES"/>
        </w:rPr>
      </w:pPr>
      <w:r w:rsidRPr="009D5CFD">
        <w:rPr>
          <w:lang w:eastAsia="es-ES"/>
        </w:rPr>
        <w:t xml:space="preserve"> </w:t>
      </w:r>
      <w:r>
        <w:rPr>
          <w:lang w:eastAsia="es-ES"/>
        </w:rPr>
        <w:t>(</w:t>
      </w:r>
      <w:r w:rsidR="008A0B55">
        <w:rPr>
          <w:lang w:eastAsia="es-ES"/>
        </w:rPr>
        <w:t>A</w:t>
      </w:r>
      <w:r>
        <w:rPr>
          <w:lang w:eastAsia="es-ES"/>
        </w:rPr>
        <w:t xml:space="preserve">) </w:t>
      </w:r>
      <w:r w:rsidR="000D7A36" w:rsidRPr="009D5CFD">
        <w:rPr>
          <w:lang w:eastAsia="es-ES"/>
        </w:rPr>
        <w:t>Frequency</w:t>
      </w:r>
      <w:r w:rsidRPr="009D5CFD">
        <w:rPr>
          <w:lang w:eastAsia="es-ES"/>
        </w:rPr>
        <w:t xml:space="preserve"> of the stimulation</w:t>
      </w:r>
      <w:r w:rsidR="00B80FEF">
        <w:rPr>
          <w:lang w:eastAsia="es-ES"/>
        </w:rPr>
        <w:t xml:space="preserve"> </w:t>
      </w:r>
      <w:r>
        <w:rPr>
          <w:lang w:eastAsia="es-ES"/>
        </w:rPr>
        <w:t>(</w:t>
      </w:r>
      <w:r w:rsidRPr="009D5CFD">
        <w:rPr>
          <w:lang w:eastAsia="es-ES"/>
        </w:rPr>
        <w:t>&lt;3 times a week;</w:t>
      </w:r>
      <w:r w:rsidR="00B80FEF">
        <w:rPr>
          <w:lang w:eastAsia="es-ES"/>
        </w:rPr>
        <w:t xml:space="preserve"> </w:t>
      </w:r>
      <w:r w:rsidRPr="009D5CFD">
        <w:rPr>
          <w:rFonts w:hint="eastAsia"/>
          <w:lang w:eastAsia="es-ES"/>
        </w:rPr>
        <w:t>≥</w:t>
      </w:r>
      <w:r w:rsidRPr="009D5CFD">
        <w:rPr>
          <w:lang w:eastAsia="es-ES"/>
        </w:rPr>
        <w:t>3 times a week</w:t>
      </w:r>
      <w:r>
        <w:rPr>
          <w:lang w:eastAsia="es-ES"/>
        </w:rPr>
        <w:t>)</w:t>
      </w:r>
      <w:r w:rsidRPr="009D5CFD">
        <w:rPr>
          <w:lang w:eastAsia="es-ES"/>
        </w:rPr>
        <w:t>;</w:t>
      </w:r>
      <w:r w:rsidR="00B80FEF">
        <w:rPr>
          <w:lang w:eastAsia="es-ES"/>
        </w:rPr>
        <w:t xml:space="preserve"> </w:t>
      </w:r>
      <w:r>
        <w:rPr>
          <w:lang w:eastAsia="es-ES"/>
        </w:rPr>
        <w:t>(</w:t>
      </w:r>
      <w:r w:rsidR="008A0B55">
        <w:rPr>
          <w:lang w:eastAsia="es-ES"/>
        </w:rPr>
        <w:t>B</w:t>
      </w:r>
      <w:r>
        <w:rPr>
          <w:lang w:eastAsia="es-ES"/>
        </w:rPr>
        <w:t>)</w:t>
      </w:r>
      <w:r w:rsidR="00B80FEF">
        <w:rPr>
          <w:lang w:eastAsia="es-ES"/>
        </w:rPr>
        <w:t xml:space="preserve"> </w:t>
      </w:r>
      <w:r w:rsidRPr="009D5CFD">
        <w:rPr>
          <w:lang w:eastAsia="es-ES"/>
        </w:rPr>
        <w:t>The</w:t>
      </w:r>
      <w:r w:rsidR="00B80FEF">
        <w:rPr>
          <w:lang w:eastAsia="es-ES"/>
        </w:rPr>
        <w:t xml:space="preserve"> type of</w:t>
      </w:r>
      <w:r w:rsidRPr="009D5CFD">
        <w:rPr>
          <w:lang w:eastAsia="es-ES"/>
        </w:rPr>
        <w:t xml:space="preserve"> control group</w:t>
      </w:r>
      <w:r w:rsidR="00B80FEF">
        <w:rPr>
          <w:lang w:eastAsia="es-ES"/>
        </w:rPr>
        <w:t xml:space="preserve"> </w:t>
      </w:r>
      <w:r>
        <w:rPr>
          <w:lang w:eastAsia="es-ES"/>
        </w:rPr>
        <w:t>(</w:t>
      </w:r>
      <w:r w:rsidRPr="009D5CFD">
        <w:rPr>
          <w:lang w:eastAsia="es-ES"/>
        </w:rPr>
        <w:t>sham stimulation</w:t>
      </w:r>
      <w:r w:rsidR="00B80FEF">
        <w:rPr>
          <w:lang w:eastAsia="es-ES"/>
        </w:rPr>
        <w:t xml:space="preserve"> as a control or not)</w:t>
      </w:r>
      <w:r w:rsidRPr="009D5CFD">
        <w:rPr>
          <w:lang w:eastAsia="es-ES"/>
        </w:rPr>
        <w:t>;</w:t>
      </w:r>
      <w:r>
        <w:rPr>
          <w:lang w:eastAsia="es-ES"/>
        </w:rPr>
        <w:t xml:space="preserve"> (</w:t>
      </w:r>
      <w:r w:rsidR="008A0B55">
        <w:rPr>
          <w:lang w:eastAsia="es-ES"/>
        </w:rPr>
        <w:t>C</w:t>
      </w:r>
      <w:r>
        <w:rPr>
          <w:lang w:eastAsia="es-ES"/>
        </w:rPr>
        <w:t>)</w:t>
      </w:r>
      <w:r w:rsidR="00B80FEF">
        <w:rPr>
          <w:lang w:eastAsia="es-ES"/>
        </w:rPr>
        <w:t xml:space="preserve"> </w:t>
      </w:r>
      <w:r w:rsidRPr="009D5CFD">
        <w:rPr>
          <w:lang w:eastAsia="es-ES"/>
        </w:rPr>
        <w:t>Patient's response to analgesics</w:t>
      </w:r>
      <w:r w:rsidR="00B80FEF">
        <w:rPr>
          <w:lang w:eastAsia="es-ES"/>
        </w:rPr>
        <w:t xml:space="preserve"> </w:t>
      </w:r>
      <w:r>
        <w:rPr>
          <w:lang w:eastAsia="es-ES"/>
        </w:rPr>
        <w:t>(</w:t>
      </w:r>
      <w:r w:rsidR="00B80FEF">
        <w:rPr>
          <w:lang w:eastAsia="es-ES"/>
        </w:rPr>
        <w:t>r</w:t>
      </w:r>
      <w:r w:rsidRPr="009D5CFD">
        <w:rPr>
          <w:lang w:eastAsia="es-ES"/>
        </w:rPr>
        <w:t xml:space="preserve">esistant or intolerant to analgesic medications due to severe side effects; </w:t>
      </w:r>
      <w:r w:rsidR="00B80FEF">
        <w:rPr>
          <w:lang w:eastAsia="es-ES"/>
        </w:rPr>
        <w:t>n</w:t>
      </w:r>
      <w:r w:rsidRPr="009D5CFD">
        <w:rPr>
          <w:lang w:eastAsia="es-ES"/>
        </w:rPr>
        <w:t>ot resistant to analgesic medications;</w:t>
      </w:r>
      <w:r w:rsidR="00B80FEF">
        <w:rPr>
          <w:lang w:eastAsia="es-ES"/>
        </w:rPr>
        <w:t xml:space="preserve"> and</w:t>
      </w:r>
      <w:r w:rsidRPr="009D5CFD">
        <w:rPr>
          <w:lang w:eastAsia="es-ES"/>
        </w:rPr>
        <w:t xml:space="preserve"> </w:t>
      </w:r>
      <w:r w:rsidR="00B80FEF">
        <w:rPr>
          <w:lang w:eastAsia="es-ES"/>
        </w:rPr>
        <w:t>m</w:t>
      </w:r>
      <w:r w:rsidRPr="009D5CFD">
        <w:rPr>
          <w:lang w:eastAsia="es-ES"/>
        </w:rPr>
        <w:t>ixed</w:t>
      </w:r>
      <w:r w:rsidR="00B80FEF">
        <w:rPr>
          <w:lang w:eastAsia="es-ES"/>
        </w:rPr>
        <w:t xml:space="preserve"> groups</w:t>
      </w:r>
      <w:r w:rsidRPr="009D5CFD">
        <w:rPr>
          <w:lang w:eastAsia="es-ES"/>
        </w:rPr>
        <w:t xml:space="preserve"> or not mentioned</w:t>
      </w:r>
      <w:r>
        <w:rPr>
          <w:lang w:eastAsia="es-ES"/>
        </w:rPr>
        <w:t>)</w:t>
      </w:r>
      <w:r w:rsidRPr="009D5CFD">
        <w:rPr>
          <w:lang w:eastAsia="es-ES"/>
        </w:rPr>
        <w:t xml:space="preserve">; </w:t>
      </w:r>
      <w:r>
        <w:rPr>
          <w:lang w:eastAsia="es-ES"/>
        </w:rPr>
        <w:t>(</w:t>
      </w:r>
      <w:r w:rsidR="008A0B55">
        <w:rPr>
          <w:lang w:eastAsia="es-ES"/>
        </w:rPr>
        <w:t>D</w:t>
      </w:r>
      <w:r>
        <w:rPr>
          <w:lang w:eastAsia="es-ES"/>
        </w:rPr>
        <w:t>)</w:t>
      </w:r>
      <w:r w:rsidR="00B80FEF">
        <w:rPr>
          <w:lang w:eastAsia="es-ES"/>
        </w:rPr>
        <w:t xml:space="preserve"> </w:t>
      </w:r>
      <w:r>
        <w:rPr>
          <w:lang w:eastAsia="es-ES"/>
        </w:rPr>
        <w:t>Follow-up</w:t>
      </w:r>
      <w:r w:rsidR="00B80FEF">
        <w:rPr>
          <w:lang w:eastAsia="es-ES"/>
        </w:rPr>
        <w:t xml:space="preserve"> </w:t>
      </w:r>
      <w:r w:rsidR="000D7A36">
        <w:rPr>
          <w:lang w:eastAsia="es-ES"/>
        </w:rPr>
        <w:t>(m</w:t>
      </w:r>
      <w:r w:rsidRPr="009D5CFD">
        <w:rPr>
          <w:lang w:eastAsia="es-ES"/>
        </w:rPr>
        <w:t>ore than 1</w:t>
      </w:r>
      <w:r w:rsidR="00B80FEF">
        <w:rPr>
          <w:lang w:eastAsia="es-ES"/>
        </w:rPr>
        <w:t>-</w:t>
      </w:r>
      <w:r w:rsidRPr="009D5CFD">
        <w:rPr>
          <w:lang w:eastAsia="es-ES"/>
        </w:rPr>
        <w:t>month after stimulation</w:t>
      </w:r>
      <w:r w:rsidR="000D7A36">
        <w:rPr>
          <w:lang w:eastAsia="es-ES"/>
        </w:rPr>
        <w:t>)</w:t>
      </w:r>
      <w:r w:rsidR="00EC1DD6">
        <w:rPr>
          <w:lang w:eastAsia="es-ES"/>
        </w:rPr>
        <w:t>;(E)</w:t>
      </w:r>
      <w:r w:rsidR="00EC1DD6" w:rsidRPr="00EC1DD6">
        <w:t xml:space="preserve"> </w:t>
      </w:r>
      <w:r w:rsidR="00EC1DD6" w:rsidRPr="00EC1DD6">
        <w:rPr>
          <w:lang w:eastAsia="es-ES"/>
        </w:rPr>
        <w:t>Type of peripheral NINMs</w:t>
      </w:r>
      <w:r w:rsidR="00EC1DD6">
        <w:rPr>
          <w:lang w:eastAsia="es-ES"/>
        </w:rPr>
        <w:t>(electric or electromagnetic); (F)Current frequency of p</w:t>
      </w:r>
      <w:r w:rsidR="00EC1DD6" w:rsidRPr="00EC1DD6">
        <w:rPr>
          <w:lang w:eastAsia="es-ES"/>
        </w:rPr>
        <w:t xml:space="preserve">eripheral </w:t>
      </w:r>
      <w:r w:rsidR="00EC1DD6">
        <w:rPr>
          <w:lang w:eastAsia="es-ES"/>
        </w:rPr>
        <w:t>e</w:t>
      </w:r>
      <w:r w:rsidR="00EC1DD6" w:rsidRPr="00EC1DD6">
        <w:rPr>
          <w:lang w:eastAsia="es-ES"/>
        </w:rPr>
        <w:t>lectric NINMs</w:t>
      </w:r>
      <w:r w:rsidR="00EC1DD6">
        <w:rPr>
          <w:lang w:eastAsia="es-ES"/>
        </w:rPr>
        <w:t>(low(&lt;10Hz)</w:t>
      </w:r>
      <w:r w:rsidR="00EC1DD6">
        <w:rPr>
          <w:rFonts w:eastAsiaTheme="minorEastAsia"/>
        </w:rPr>
        <w:t xml:space="preserve">, </w:t>
      </w:r>
      <w:r w:rsidR="00EC1DD6">
        <w:rPr>
          <w:lang w:eastAsia="es-ES"/>
        </w:rPr>
        <w:t>high(&gt;10Hz)</w:t>
      </w:r>
      <w:r w:rsidR="00EC1DD6">
        <w:rPr>
          <w:rFonts w:eastAsiaTheme="minorEastAsia"/>
        </w:rPr>
        <w:t xml:space="preserve"> or </w:t>
      </w:r>
      <w:r w:rsidR="00EC1DD6">
        <w:rPr>
          <w:lang w:eastAsia="es-ES"/>
        </w:rPr>
        <w:t>mixed)</w:t>
      </w:r>
      <w:r w:rsidRPr="009D5CFD">
        <w:rPr>
          <w:lang w:eastAsia="es-ES"/>
        </w:rPr>
        <w:t>.</w:t>
      </w:r>
      <w:r w:rsidR="00BD659E" w:rsidRPr="00BD659E">
        <w:rPr>
          <w:lang w:eastAsia="es-ES"/>
        </w:rPr>
        <w:t xml:space="preserve"> All outcomes are shown with 95% c</w:t>
      </w:r>
      <w:r w:rsidR="00B80FEF">
        <w:rPr>
          <w:lang w:eastAsia="es-ES"/>
        </w:rPr>
        <w:t>onfidence</w:t>
      </w:r>
      <w:r w:rsidR="00BD659E" w:rsidRPr="00BD659E">
        <w:rPr>
          <w:lang w:eastAsia="es-ES"/>
        </w:rPr>
        <w:t xml:space="preserve"> intervals.</w:t>
      </w:r>
    </w:p>
    <w:p w14:paraId="36E01168" w14:textId="77777777" w:rsidR="00BD659E" w:rsidRDefault="008A0B55" w:rsidP="00BD659E">
      <w:pPr>
        <w:spacing w:before="100"/>
        <w:ind w:left="480" w:hangingChars="200" w:hanging="480"/>
        <w:jc w:val="center"/>
        <w:rPr>
          <w:noProof/>
        </w:rPr>
      </w:pPr>
      <w:r>
        <w:rPr>
          <w:rFonts w:hint="eastAsia"/>
          <w:noProof/>
        </w:rPr>
        <w:t xml:space="preserve"> </w:t>
      </w:r>
      <w:r w:rsidR="00BD659E">
        <w:rPr>
          <w:rFonts w:hint="eastAsia"/>
          <w:noProof/>
        </w:rPr>
        <w:t>(</w:t>
      </w:r>
      <w:r>
        <w:rPr>
          <w:noProof/>
        </w:rPr>
        <w:t>A</w:t>
      </w:r>
      <w:r w:rsidR="00BD659E">
        <w:rPr>
          <w:noProof/>
        </w:rPr>
        <w:t>)</w:t>
      </w:r>
      <w:r w:rsidR="00BD659E" w:rsidRPr="00C07D53">
        <w:t xml:space="preserve"> </w:t>
      </w:r>
      <w:r w:rsidR="00BD659E">
        <w:t xml:space="preserve">Frequency </w:t>
      </w:r>
      <w:r w:rsidR="00E932F6">
        <w:t>of stimulation</w:t>
      </w:r>
    </w:p>
    <w:p w14:paraId="4D089414" w14:textId="77777777" w:rsidR="00BD659E" w:rsidRDefault="008A0B55" w:rsidP="00E932F6">
      <w:pPr>
        <w:ind w:left="480" w:hangingChars="200" w:hanging="480"/>
        <w:jc w:val="center"/>
        <w:rPr>
          <w:noProof/>
        </w:rPr>
      </w:pPr>
      <w:r>
        <w:rPr>
          <w:noProof/>
        </w:rPr>
        <w:drawing>
          <wp:inline distT="0" distB="0" distL="0" distR="0" wp14:anchorId="78D83939" wp14:editId="54669BCC">
            <wp:extent cx="4149969" cy="3376284"/>
            <wp:effectExtent l="0" t="0" r="317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92384" cy="3410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5A02D" w14:textId="77777777" w:rsidR="00500E52" w:rsidRDefault="00500E52" w:rsidP="00BD659E">
      <w:pPr>
        <w:ind w:left="480" w:hangingChars="200" w:hanging="480"/>
        <w:jc w:val="center"/>
        <w:rPr>
          <w:rFonts w:eastAsiaTheme="minorEastAsia"/>
          <w:noProof/>
        </w:rPr>
      </w:pPr>
    </w:p>
    <w:p w14:paraId="5566B8F3" w14:textId="77777777" w:rsidR="00BD659E" w:rsidRDefault="00BD659E" w:rsidP="00BD659E">
      <w:pPr>
        <w:ind w:left="480" w:hangingChars="200" w:hanging="480"/>
        <w:jc w:val="center"/>
      </w:pPr>
      <w:r>
        <w:rPr>
          <w:rFonts w:hint="eastAsia"/>
        </w:rPr>
        <w:t>(</w:t>
      </w:r>
      <w:r w:rsidR="008A0B55">
        <w:t>B</w:t>
      </w:r>
      <w:r>
        <w:t>)</w:t>
      </w:r>
      <w:r w:rsidRPr="00B076AD">
        <w:rPr>
          <w:rFonts w:hint="eastAsia"/>
          <w:lang w:eastAsia="es-ES"/>
        </w:rPr>
        <w:t xml:space="preserve"> T</w:t>
      </w:r>
      <w:r w:rsidR="00EC1DD6">
        <w:rPr>
          <w:lang w:eastAsia="es-ES"/>
        </w:rPr>
        <w:t>ype</w:t>
      </w:r>
      <w:r w:rsidRPr="00B076AD">
        <w:rPr>
          <w:rFonts w:hint="eastAsia"/>
          <w:lang w:eastAsia="es-ES"/>
        </w:rPr>
        <w:t xml:space="preserve"> of control group</w:t>
      </w:r>
    </w:p>
    <w:p w14:paraId="60D23178" w14:textId="77777777" w:rsidR="00BD659E" w:rsidRDefault="008A0B55" w:rsidP="00BD659E">
      <w:pPr>
        <w:jc w:val="center"/>
        <w:rPr>
          <w:rFonts w:eastAsiaTheme="minorEastAsia"/>
        </w:rPr>
      </w:pPr>
      <w:r>
        <w:rPr>
          <w:noProof/>
        </w:rPr>
        <w:drawing>
          <wp:inline distT="0" distB="0" distL="0" distR="0" wp14:anchorId="3021D657" wp14:editId="46DC57AB">
            <wp:extent cx="4079631" cy="3475968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10619" cy="3502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0B7B6" w14:textId="137E0083" w:rsidR="00500E52" w:rsidRDefault="00500E52" w:rsidP="00BD659E">
      <w:pPr>
        <w:jc w:val="center"/>
        <w:rPr>
          <w:rFonts w:eastAsiaTheme="minorEastAsia"/>
        </w:rPr>
      </w:pPr>
    </w:p>
    <w:p w14:paraId="63E65690" w14:textId="1693BC44" w:rsidR="00CA7D1C" w:rsidRDefault="00CA7D1C" w:rsidP="00BD659E">
      <w:pPr>
        <w:jc w:val="center"/>
        <w:rPr>
          <w:rFonts w:eastAsiaTheme="minorEastAsia"/>
        </w:rPr>
      </w:pPr>
    </w:p>
    <w:p w14:paraId="3CAA2A09" w14:textId="77777777" w:rsidR="00CA7D1C" w:rsidRDefault="00CA7D1C" w:rsidP="00BD659E">
      <w:pPr>
        <w:jc w:val="center"/>
        <w:rPr>
          <w:rFonts w:eastAsiaTheme="minorEastAsia"/>
        </w:rPr>
      </w:pPr>
    </w:p>
    <w:p w14:paraId="4E54A944" w14:textId="77777777" w:rsidR="00BD659E" w:rsidRDefault="00BD659E" w:rsidP="00BD659E">
      <w:pPr>
        <w:jc w:val="center"/>
        <w:rPr>
          <w:lang w:eastAsia="es-ES"/>
        </w:rPr>
      </w:pPr>
      <w:r w:rsidRPr="00AA32B0">
        <w:rPr>
          <w:rFonts w:hint="eastAsia"/>
        </w:rPr>
        <w:t>(</w:t>
      </w:r>
      <w:r w:rsidR="008A0B55">
        <w:t>C</w:t>
      </w:r>
      <w:r w:rsidRPr="00AA32B0">
        <w:t>)</w:t>
      </w:r>
      <w:r w:rsidRPr="00AA32B0">
        <w:rPr>
          <w:lang w:eastAsia="es-ES"/>
        </w:rPr>
        <w:t xml:space="preserve"> </w:t>
      </w:r>
      <w:r w:rsidR="008A0B55">
        <w:rPr>
          <w:lang w:eastAsia="es-ES"/>
        </w:rPr>
        <w:t>Patient</w:t>
      </w:r>
      <w:r w:rsidR="00792E1E">
        <w:rPr>
          <w:lang w:eastAsia="es-ES"/>
        </w:rPr>
        <w:t>’</w:t>
      </w:r>
      <w:r w:rsidR="008A0B55">
        <w:rPr>
          <w:lang w:eastAsia="es-ES"/>
        </w:rPr>
        <w:t>s r</w:t>
      </w:r>
      <w:r w:rsidRPr="00AA32B0">
        <w:rPr>
          <w:lang w:eastAsia="es-ES"/>
        </w:rPr>
        <w:t>esponse</w:t>
      </w:r>
      <w:r>
        <w:rPr>
          <w:lang w:eastAsia="es-ES"/>
        </w:rPr>
        <w:t xml:space="preserve"> to</w:t>
      </w:r>
      <w:r w:rsidRPr="00AA32B0">
        <w:rPr>
          <w:lang w:eastAsia="es-ES"/>
        </w:rPr>
        <w:t xml:space="preserve"> analgesi</w:t>
      </w:r>
      <w:r>
        <w:rPr>
          <w:lang w:eastAsia="es-ES"/>
        </w:rPr>
        <w:t>c</w:t>
      </w:r>
      <w:r w:rsidRPr="00AA32B0">
        <w:rPr>
          <w:lang w:eastAsia="es-ES"/>
        </w:rPr>
        <w:t>s</w:t>
      </w:r>
    </w:p>
    <w:p w14:paraId="20EE8220" w14:textId="77777777" w:rsidR="00BD659E" w:rsidRDefault="00164F33" w:rsidP="00BD659E">
      <w:pPr>
        <w:jc w:val="center"/>
        <w:rPr>
          <w:lang w:eastAsia="es-ES"/>
        </w:rPr>
      </w:pPr>
      <w:r>
        <w:rPr>
          <w:noProof/>
        </w:rPr>
        <w:drawing>
          <wp:inline distT="0" distB="0" distL="0" distR="0" wp14:anchorId="38C3DB3C" wp14:editId="4CBE6EF4">
            <wp:extent cx="4251688" cy="3594609"/>
            <wp:effectExtent l="0" t="0" r="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76634" cy="361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2D918" w14:textId="671B70FC" w:rsidR="00AD5B37" w:rsidRDefault="00AD5B37" w:rsidP="00BD659E">
      <w:pPr>
        <w:jc w:val="center"/>
        <w:rPr>
          <w:lang w:eastAsia="es-ES"/>
        </w:rPr>
      </w:pPr>
    </w:p>
    <w:p w14:paraId="22CA6BF5" w14:textId="4A9C6BDF" w:rsidR="00CA7D1C" w:rsidRDefault="00CA7D1C" w:rsidP="00BD659E">
      <w:pPr>
        <w:jc w:val="center"/>
        <w:rPr>
          <w:lang w:eastAsia="es-ES"/>
        </w:rPr>
      </w:pPr>
    </w:p>
    <w:p w14:paraId="6DE329FE" w14:textId="77777777" w:rsidR="00CA7D1C" w:rsidRDefault="00CA7D1C" w:rsidP="00BD659E">
      <w:pPr>
        <w:jc w:val="center"/>
        <w:rPr>
          <w:lang w:eastAsia="es-ES"/>
        </w:rPr>
      </w:pPr>
    </w:p>
    <w:p w14:paraId="7D4F54E4" w14:textId="77777777" w:rsidR="00BD659E" w:rsidRPr="00AA32B0" w:rsidRDefault="008A0B55" w:rsidP="00BD659E">
      <w:pPr>
        <w:jc w:val="center"/>
      </w:pPr>
      <w:r>
        <w:rPr>
          <w:lang w:eastAsia="es-ES"/>
        </w:rPr>
        <w:t xml:space="preserve"> </w:t>
      </w:r>
      <w:r w:rsidR="00BD659E">
        <w:rPr>
          <w:lang w:eastAsia="es-ES"/>
        </w:rPr>
        <w:t>(</w:t>
      </w:r>
      <w:r>
        <w:rPr>
          <w:lang w:eastAsia="es-ES"/>
        </w:rPr>
        <w:t>D</w:t>
      </w:r>
      <w:r w:rsidR="00BD659E">
        <w:rPr>
          <w:lang w:eastAsia="es-ES"/>
        </w:rPr>
        <w:t>)</w:t>
      </w:r>
      <w:r w:rsidR="00BD659E" w:rsidRPr="0013488A">
        <w:rPr>
          <w:lang w:eastAsia="es-ES"/>
        </w:rPr>
        <w:t>Follow-up more than 1 month</w:t>
      </w:r>
    </w:p>
    <w:p w14:paraId="6778B3AD" w14:textId="77777777" w:rsidR="00BD659E" w:rsidRDefault="00AD5B37" w:rsidP="00BD659E">
      <w:pPr>
        <w:jc w:val="center"/>
        <w:rPr>
          <w:rFonts w:eastAsiaTheme="minorEastAsia"/>
          <w:color w:val="FF0000"/>
        </w:rPr>
      </w:pPr>
      <w:r>
        <w:rPr>
          <w:noProof/>
        </w:rPr>
        <w:drawing>
          <wp:inline distT="0" distB="0" distL="0" distR="0" wp14:anchorId="40B35E88" wp14:editId="67035552">
            <wp:extent cx="4356323" cy="3629025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75124" cy="3644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1CFA3" w14:textId="77777777" w:rsidR="00500E52" w:rsidRPr="00164F33" w:rsidRDefault="00500E52" w:rsidP="00BD659E">
      <w:pPr>
        <w:jc w:val="center"/>
        <w:rPr>
          <w:rFonts w:eastAsiaTheme="minorEastAsia"/>
          <w:color w:val="FF0000"/>
        </w:rPr>
      </w:pPr>
    </w:p>
    <w:p w14:paraId="20D76740" w14:textId="77777777" w:rsidR="00500E52" w:rsidRPr="00E932F6" w:rsidRDefault="00500E52" w:rsidP="00BD659E">
      <w:pPr>
        <w:jc w:val="center"/>
        <w:rPr>
          <w:rFonts w:eastAsiaTheme="minorEastAsia"/>
        </w:rPr>
      </w:pPr>
    </w:p>
    <w:p w14:paraId="753593D9" w14:textId="77777777" w:rsidR="00CA7D1C" w:rsidRDefault="00CA7D1C" w:rsidP="00BD659E">
      <w:pPr>
        <w:jc w:val="center"/>
        <w:rPr>
          <w:rFonts w:eastAsiaTheme="minorEastAsia"/>
        </w:rPr>
      </w:pPr>
    </w:p>
    <w:p w14:paraId="7F14F9C4" w14:textId="77777777" w:rsidR="00CA7D1C" w:rsidRDefault="00CA7D1C" w:rsidP="00BD659E">
      <w:pPr>
        <w:jc w:val="center"/>
        <w:rPr>
          <w:rFonts w:eastAsiaTheme="minorEastAsia"/>
        </w:rPr>
      </w:pPr>
    </w:p>
    <w:p w14:paraId="02A0BD39" w14:textId="2375F3C1" w:rsidR="00500E52" w:rsidRDefault="00E932F6" w:rsidP="00BD659E">
      <w:pPr>
        <w:jc w:val="center"/>
        <w:rPr>
          <w:rFonts w:eastAsiaTheme="minorEastAsia"/>
        </w:rPr>
      </w:pPr>
      <w:r>
        <w:rPr>
          <w:rFonts w:eastAsiaTheme="minorEastAsia" w:hint="eastAsia"/>
        </w:rPr>
        <w:t>(E</w:t>
      </w:r>
      <w:r>
        <w:rPr>
          <w:rFonts w:eastAsiaTheme="minorEastAsia"/>
        </w:rPr>
        <w:t xml:space="preserve">)Type of peripheral NINMs </w:t>
      </w:r>
    </w:p>
    <w:p w14:paraId="6B87E54F" w14:textId="77777777" w:rsidR="00E932F6" w:rsidRPr="00E932F6" w:rsidRDefault="00E932F6" w:rsidP="00BD659E">
      <w:pPr>
        <w:jc w:val="center"/>
        <w:rPr>
          <w:rFonts w:eastAsiaTheme="minorEastAsia"/>
        </w:rPr>
      </w:pPr>
      <w:r>
        <w:rPr>
          <w:noProof/>
        </w:rPr>
        <w:drawing>
          <wp:inline distT="0" distB="0" distL="0" distR="0" wp14:anchorId="40845B4B" wp14:editId="30AF10BB">
            <wp:extent cx="4586514" cy="3733402"/>
            <wp:effectExtent l="0" t="0" r="5080" b="63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01517" cy="3745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DF897" w14:textId="77777777" w:rsidR="00CA7D1C" w:rsidRDefault="00CA7D1C" w:rsidP="00BD659E">
      <w:pPr>
        <w:jc w:val="center"/>
        <w:rPr>
          <w:rFonts w:eastAsiaTheme="minorEastAsia"/>
        </w:rPr>
      </w:pPr>
    </w:p>
    <w:p w14:paraId="0CEF8339" w14:textId="77777777" w:rsidR="00CA7D1C" w:rsidRDefault="00CA7D1C" w:rsidP="00BD659E">
      <w:pPr>
        <w:jc w:val="center"/>
        <w:rPr>
          <w:rFonts w:eastAsiaTheme="minorEastAsia"/>
        </w:rPr>
      </w:pPr>
    </w:p>
    <w:p w14:paraId="5774EAFB" w14:textId="1486A834" w:rsidR="00500E52" w:rsidRPr="00E932F6" w:rsidRDefault="00E932F6" w:rsidP="00BD659E">
      <w:pPr>
        <w:jc w:val="center"/>
        <w:rPr>
          <w:rFonts w:eastAsiaTheme="minorEastAsia"/>
        </w:rPr>
      </w:pPr>
      <w:r>
        <w:rPr>
          <w:rFonts w:eastAsiaTheme="minorEastAsia" w:hint="eastAsia"/>
        </w:rPr>
        <w:t>(</w:t>
      </w:r>
      <w:r>
        <w:rPr>
          <w:rFonts w:eastAsiaTheme="minorEastAsia"/>
        </w:rPr>
        <w:t>F)</w:t>
      </w:r>
      <w:r w:rsidR="00B178A3" w:rsidRPr="00B178A3">
        <w:t xml:space="preserve"> Current </w:t>
      </w:r>
      <w:r w:rsidR="00B178A3">
        <w:t>F</w:t>
      </w:r>
      <w:r w:rsidR="00B178A3" w:rsidRPr="00B178A3">
        <w:t xml:space="preserve">requency of </w:t>
      </w:r>
      <w:bookmarkStart w:id="23" w:name="_Hlk23592572"/>
      <w:r w:rsidR="00B178A3" w:rsidRPr="00B178A3">
        <w:t>Peripheral Electric NINM</w:t>
      </w:r>
      <w:r w:rsidR="00EC1DD6">
        <w:t>s</w:t>
      </w:r>
      <w:r w:rsidRPr="00E932F6">
        <w:rPr>
          <w:rFonts w:eastAsiaTheme="minorEastAsia"/>
        </w:rPr>
        <w:t xml:space="preserve"> </w:t>
      </w:r>
      <w:bookmarkEnd w:id="23"/>
      <w:r>
        <w:rPr>
          <w:noProof/>
        </w:rPr>
        <w:drawing>
          <wp:inline distT="0" distB="0" distL="0" distR="0" wp14:anchorId="4721B086" wp14:editId="5ACE1B4C">
            <wp:extent cx="4652854" cy="3798277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90488" cy="3828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78383" w14:textId="77777777" w:rsidR="00500E52" w:rsidRPr="00E932F6" w:rsidRDefault="00500E52" w:rsidP="00BD659E">
      <w:pPr>
        <w:jc w:val="center"/>
        <w:rPr>
          <w:rFonts w:eastAsiaTheme="minorEastAsia"/>
        </w:rPr>
      </w:pPr>
    </w:p>
    <w:p w14:paraId="0D2D1AC0" w14:textId="77777777" w:rsidR="00500E52" w:rsidRPr="00E932F6" w:rsidRDefault="00500E52" w:rsidP="00BD659E">
      <w:pPr>
        <w:jc w:val="center"/>
        <w:rPr>
          <w:rFonts w:eastAsiaTheme="minorEastAsia"/>
        </w:rPr>
      </w:pPr>
    </w:p>
    <w:p w14:paraId="1667E948" w14:textId="77777777" w:rsidR="00500E52" w:rsidRPr="00E932F6" w:rsidRDefault="00500E52" w:rsidP="00BD659E">
      <w:pPr>
        <w:jc w:val="center"/>
        <w:rPr>
          <w:rFonts w:eastAsiaTheme="minorEastAsia"/>
        </w:rPr>
      </w:pPr>
    </w:p>
    <w:p w14:paraId="090AC1C8" w14:textId="77777777" w:rsidR="00F15DC1" w:rsidRDefault="00F15DC1" w:rsidP="00BD659E">
      <w:pPr>
        <w:rPr>
          <w:rFonts w:eastAsiaTheme="minorEastAsia"/>
          <w:b/>
          <w:bCs/>
        </w:rPr>
      </w:pPr>
      <w:r w:rsidRPr="00C07D53">
        <w:rPr>
          <w:b/>
          <w:bCs/>
          <w:lang w:eastAsia="es-ES"/>
        </w:rPr>
        <w:lastRenderedPageBreak/>
        <w:t xml:space="preserve">Supplementary material </w:t>
      </w:r>
      <w:r>
        <w:rPr>
          <w:b/>
          <w:bCs/>
          <w:lang w:eastAsia="es-ES"/>
        </w:rPr>
        <w:t>6</w:t>
      </w:r>
      <w:r w:rsidRPr="00C07D53">
        <w:rPr>
          <w:b/>
          <w:bCs/>
          <w:lang w:eastAsia="es-ES"/>
        </w:rPr>
        <w:t>:</w:t>
      </w:r>
      <w:r>
        <w:rPr>
          <w:b/>
          <w:bCs/>
          <w:lang w:eastAsia="es-ES"/>
        </w:rPr>
        <w:t xml:space="preserve"> </w:t>
      </w:r>
      <w:r w:rsidRPr="004953DB">
        <w:rPr>
          <w:rFonts w:eastAsiaTheme="minorEastAsia"/>
          <w:b/>
          <w:bCs/>
        </w:rPr>
        <w:t>Funnel plot for pain score</w:t>
      </w:r>
    </w:p>
    <w:p w14:paraId="7CB8BD4A" w14:textId="77777777" w:rsidR="00F15DC1" w:rsidRDefault="00F15DC1" w:rsidP="00BD659E">
      <w:pPr>
        <w:rPr>
          <w:rFonts w:eastAsiaTheme="minorEastAsia"/>
          <w:b/>
          <w:bCs/>
        </w:rPr>
      </w:pPr>
    </w:p>
    <w:p w14:paraId="5642C375" w14:textId="77777777" w:rsidR="00F15DC1" w:rsidRPr="00F15DC1" w:rsidRDefault="00F15DC1" w:rsidP="00F15DC1">
      <w:pPr>
        <w:jc w:val="center"/>
        <w:rPr>
          <w:rFonts w:eastAsiaTheme="minorEastAsia"/>
        </w:rPr>
      </w:pPr>
      <w:r>
        <w:rPr>
          <w:rFonts w:eastAsiaTheme="minorEastAsia"/>
          <w:noProof/>
          <w:color w:val="FF0000"/>
        </w:rPr>
        <w:drawing>
          <wp:inline distT="0" distB="0" distL="0" distR="0" wp14:anchorId="5F86E03D" wp14:editId="54557C92">
            <wp:extent cx="4733767" cy="3439886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031" cy="34466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5137D8" w14:textId="77777777" w:rsidR="00BD659E" w:rsidRPr="00BD659E" w:rsidRDefault="00BD659E" w:rsidP="0061119D">
      <w:pPr>
        <w:rPr>
          <w:rFonts w:eastAsiaTheme="minorEastAsia"/>
        </w:rPr>
      </w:pPr>
    </w:p>
    <w:sectPr w:rsidR="00BD659E" w:rsidRPr="00BD659E" w:rsidSect="007610AF">
      <w:pgSz w:w="12240" w:h="15840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0E1623" w14:textId="77777777" w:rsidR="00853411" w:rsidRDefault="00853411" w:rsidP="001E4E72">
      <w:r>
        <w:separator/>
      </w:r>
    </w:p>
  </w:endnote>
  <w:endnote w:type="continuationSeparator" w:id="0">
    <w:p w14:paraId="010DDD36" w14:textId="77777777" w:rsidR="00853411" w:rsidRDefault="00853411" w:rsidP="001E4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C002FB" w14:textId="77777777" w:rsidR="00853411" w:rsidRDefault="00853411" w:rsidP="001E4E72">
      <w:r>
        <w:separator/>
      </w:r>
    </w:p>
  </w:footnote>
  <w:footnote w:type="continuationSeparator" w:id="0">
    <w:p w14:paraId="0DECE003" w14:textId="77777777" w:rsidR="00853411" w:rsidRDefault="00853411" w:rsidP="001E4E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wMLKwtDQzNjWysDBQ0lEKTi0uzszPAykwqwUAbYWlbSwAAAA="/>
  </w:docVars>
  <w:rsids>
    <w:rsidRoot w:val="00EA7BC9"/>
    <w:rsid w:val="000078DC"/>
    <w:rsid w:val="000439A2"/>
    <w:rsid w:val="00044E34"/>
    <w:rsid w:val="000610FB"/>
    <w:rsid w:val="00065D60"/>
    <w:rsid w:val="00075927"/>
    <w:rsid w:val="000A7E38"/>
    <w:rsid w:val="000B1B40"/>
    <w:rsid w:val="000B7930"/>
    <w:rsid w:val="000C219A"/>
    <w:rsid w:val="000D7A36"/>
    <w:rsid w:val="000E3C98"/>
    <w:rsid w:val="0010365B"/>
    <w:rsid w:val="00147C13"/>
    <w:rsid w:val="00164F33"/>
    <w:rsid w:val="001842AC"/>
    <w:rsid w:val="001B1656"/>
    <w:rsid w:val="001B365C"/>
    <w:rsid w:val="001D5B58"/>
    <w:rsid w:val="001E4E72"/>
    <w:rsid w:val="001E7DC7"/>
    <w:rsid w:val="00202012"/>
    <w:rsid w:val="002115DE"/>
    <w:rsid w:val="002D14D5"/>
    <w:rsid w:val="00302CBE"/>
    <w:rsid w:val="00340112"/>
    <w:rsid w:val="00373E55"/>
    <w:rsid w:val="0038192D"/>
    <w:rsid w:val="003A5CE1"/>
    <w:rsid w:val="003A7CED"/>
    <w:rsid w:val="003E15B3"/>
    <w:rsid w:val="0041009E"/>
    <w:rsid w:val="00416820"/>
    <w:rsid w:val="004474D2"/>
    <w:rsid w:val="00454B05"/>
    <w:rsid w:val="00456750"/>
    <w:rsid w:val="0047595A"/>
    <w:rsid w:val="004D344A"/>
    <w:rsid w:val="004F2E26"/>
    <w:rsid w:val="00500E52"/>
    <w:rsid w:val="00510818"/>
    <w:rsid w:val="00536653"/>
    <w:rsid w:val="005A32DA"/>
    <w:rsid w:val="005B2EB3"/>
    <w:rsid w:val="005F251D"/>
    <w:rsid w:val="0061119D"/>
    <w:rsid w:val="00632B5C"/>
    <w:rsid w:val="00716F70"/>
    <w:rsid w:val="007243D0"/>
    <w:rsid w:val="007610AF"/>
    <w:rsid w:val="00762206"/>
    <w:rsid w:val="00762C70"/>
    <w:rsid w:val="00773A8D"/>
    <w:rsid w:val="00786AF7"/>
    <w:rsid w:val="00792E1E"/>
    <w:rsid w:val="007A1029"/>
    <w:rsid w:val="007B3EF5"/>
    <w:rsid w:val="00801B08"/>
    <w:rsid w:val="008353AD"/>
    <w:rsid w:val="00847059"/>
    <w:rsid w:val="00852726"/>
    <w:rsid w:val="00853411"/>
    <w:rsid w:val="0087073C"/>
    <w:rsid w:val="008727EA"/>
    <w:rsid w:val="008817FE"/>
    <w:rsid w:val="008A0B55"/>
    <w:rsid w:val="00907092"/>
    <w:rsid w:val="009076C0"/>
    <w:rsid w:val="00911F39"/>
    <w:rsid w:val="009371A1"/>
    <w:rsid w:val="00945169"/>
    <w:rsid w:val="0096335E"/>
    <w:rsid w:val="00963B20"/>
    <w:rsid w:val="0099134D"/>
    <w:rsid w:val="009D5CFD"/>
    <w:rsid w:val="00A567D4"/>
    <w:rsid w:val="00AA31F0"/>
    <w:rsid w:val="00AA3C68"/>
    <w:rsid w:val="00AD3991"/>
    <w:rsid w:val="00AD5B37"/>
    <w:rsid w:val="00B178A3"/>
    <w:rsid w:val="00B2134D"/>
    <w:rsid w:val="00B22295"/>
    <w:rsid w:val="00B34479"/>
    <w:rsid w:val="00B40708"/>
    <w:rsid w:val="00B77D40"/>
    <w:rsid w:val="00B80FEF"/>
    <w:rsid w:val="00BA1BBB"/>
    <w:rsid w:val="00BB079C"/>
    <w:rsid w:val="00BC083F"/>
    <w:rsid w:val="00BD5C6C"/>
    <w:rsid w:val="00BD659E"/>
    <w:rsid w:val="00C20350"/>
    <w:rsid w:val="00C71558"/>
    <w:rsid w:val="00C91D4A"/>
    <w:rsid w:val="00CA7D1C"/>
    <w:rsid w:val="00CC5024"/>
    <w:rsid w:val="00D23BA8"/>
    <w:rsid w:val="00D27085"/>
    <w:rsid w:val="00D36DCB"/>
    <w:rsid w:val="00D503F5"/>
    <w:rsid w:val="00D53A62"/>
    <w:rsid w:val="00D543F3"/>
    <w:rsid w:val="00D6669A"/>
    <w:rsid w:val="00D67B71"/>
    <w:rsid w:val="00DA1454"/>
    <w:rsid w:val="00E30309"/>
    <w:rsid w:val="00E5343D"/>
    <w:rsid w:val="00E636FF"/>
    <w:rsid w:val="00E8509D"/>
    <w:rsid w:val="00E932F6"/>
    <w:rsid w:val="00EA7BC9"/>
    <w:rsid w:val="00EC1DD6"/>
    <w:rsid w:val="00F00570"/>
    <w:rsid w:val="00F15DC1"/>
    <w:rsid w:val="00F34F27"/>
    <w:rsid w:val="00F6452F"/>
    <w:rsid w:val="00F84AFF"/>
    <w:rsid w:val="00F928E6"/>
    <w:rsid w:val="00FB18C6"/>
    <w:rsid w:val="00FC7AE8"/>
    <w:rsid w:val="00FD5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44C860"/>
  <w15:docId w15:val="{0F17EC3F-51AD-493E-A819-F9D64A523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AC1"/>
    <w:rPr>
      <w:rFonts w:eastAsia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AC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AC1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en-US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570AC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570AC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paragraph" w:styleId="NormalWeb">
    <w:name w:val="Normal (Web)"/>
    <w:basedOn w:val="Normal"/>
    <w:link w:val="NormalWebChar"/>
    <w:uiPriority w:val="99"/>
    <w:unhideWhenUsed/>
    <w:rsid w:val="00570AC1"/>
    <w:pPr>
      <w:spacing w:before="100" w:beforeAutospacing="1" w:after="100" w:afterAutospacing="1"/>
    </w:pPr>
    <w:rPr>
      <w:rFonts w:ascii="SimSun" w:eastAsia="SimSun" w:hAnsi="SimSun" w:cs="SimSun"/>
    </w:rPr>
  </w:style>
  <w:style w:type="paragraph" w:styleId="ListParagraph">
    <w:name w:val="List Paragraph"/>
    <w:basedOn w:val="Normal"/>
    <w:uiPriority w:val="34"/>
    <w:qFormat/>
    <w:rsid w:val="00570AC1"/>
    <w:pPr>
      <w:spacing w:after="240"/>
      <w:ind w:left="720"/>
      <w:contextualSpacing/>
      <w:jc w:val="both"/>
    </w:pPr>
    <w:rPr>
      <w:rFonts w:eastAsia="Arial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70AC1"/>
    <w:pPr>
      <w:widowControl w:val="0"/>
      <w:jc w:val="center"/>
    </w:pPr>
    <w:rPr>
      <w:rFonts w:ascii="SimSun" w:eastAsia="SimSun" w:hAnsi="SimSun" w:cs="SimSun"/>
      <w:kern w:val="2"/>
    </w:rPr>
  </w:style>
  <w:style w:type="character" w:customStyle="1" w:styleId="NormalWebChar">
    <w:name w:val="Normal (Web) Char"/>
    <w:basedOn w:val="DefaultParagraphFont"/>
    <w:link w:val="NormalWeb"/>
    <w:uiPriority w:val="99"/>
    <w:rsid w:val="00570AC1"/>
    <w:rPr>
      <w:rFonts w:ascii="SimSun" w:eastAsia="SimSun" w:hAnsi="SimSun" w:cs="SimSun"/>
      <w:sz w:val="24"/>
      <w:szCs w:val="24"/>
      <w:lang w:eastAsia="zh-C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70AC1"/>
    <w:rPr>
      <w:rFonts w:ascii="SimSun" w:eastAsia="SimSun" w:hAnsi="SimSun" w:cs="SimSun"/>
      <w:kern w:val="2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70AC1"/>
    <w:pPr>
      <w:widowControl w:val="0"/>
    </w:pPr>
    <w:rPr>
      <w:rFonts w:ascii="SimSun" w:eastAsia="SimSun" w:hAnsi="SimSun" w:cs="SimSun"/>
      <w:kern w:val="2"/>
    </w:rPr>
  </w:style>
  <w:style w:type="character" w:customStyle="1" w:styleId="EndNoteBibliographyChar">
    <w:name w:val="EndNote Bibliography Char"/>
    <w:basedOn w:val="NormalWebChar"/>
    <w:link w:val="EndNoteBibliography"/>
    <w:rsid w:val="00570AC1"/>
    <w:rPr>
      <w:rFonts w:ascii="SimSun" w:eastAsia="SimSun" w:hAnsi="SimSun" w:cs="SimSun"/>
      <w:kern w:val="2"/>
      <w:sz w:val="24"/>
      <w:szCs w:val="24"/>
      <w:lang w:eastAsia="zh-CN"/>
    </w:rPr>
  </w:style>
  <w:style w:type="character" w:customStyle="1" w:styleId="highlight">
    <w:name w:val="highlight"/>
    <w:basedOn w:val="DefaultParagraphFont"/>
    <w:rsid w:val="00570AC1"/>
  </w:style>
  <w:style w:type="character" w:styleId="CommentReference">
    <w:name w:val="annotation reference"/>
    <w:basedOn w:val="DefaultParagraphFont"/>
    <w:uiPriority w:val="99"/>
    <w:semiHidden/>
    <w:unhideWhenUsed/>
    <w:rsid w:val="00570A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A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AC1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A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AC1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A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AC1"/>
    <w:rPr>
      <w:rFonts w:ascii="Segoe UI" w:eastAsia="Times New Roman" w:hAnsi="Segoe UI" w:cs="Segoe UI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570A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70AC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70AC1"/>
    <w:rPr>
      <w:lang w:val="en-GB"/>
    </w:rPr>
  </w:style>
  <w:style w:type="paragraph" w:customStyle="1" w:styleId="p1">
    <w:name w:val="p1"/>
    <w:basedOn w:val="Normal"/>
    <w:rsid w:val="00570AC1"/>
    <w:rPr>
      <w:rFonts w:ascii="Helvetica" w:eastAsia="SimSun" w:hAnsi="Helvetica"/>
      <w:sz w:val="18"/>
      <w:szCs w:val="18"/>
    </w:rPr>
  </w:style>
  <w:style w:type="table" w:styleId="TableGrid">
    <w:name w:val="Table Grid"/>
    <w:basedOn w:val="TableNormal"/>
    <w:uiPriority w:val="39"/>
    <w:rsid w:val="00570AC1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E4E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4E72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4E7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4E72"/>
    <w:rPr>
      <w:rFonts w:eastAsia="Times New Roman"/>
      <w:sz w:val="18"/>
      <w:szCs w:val="18"/>
    </w:rPr>
  </w:style>
  <w:style w:type="paragraph" w:styleId="Revision">
    <w:name w:val="Revision"/>
    <w:hidden/>
    <w:uiPriority w:val="99"/>
    <w:semiHidden/>
    <w:rsid w:val="0099134D"/>
    <w:rPr>
      <w:rFonts w:eastAsia="Times New Roman"/>
    </w:rPr>
  </w:style>
  <w:style w:type="character" w:customStyle="1" w:styleId="normaltextrun">
    <w:name w:val="normaltextrun"/>
    <w:basedOn w:val="DefaultParagraphFont"/>
    <w:rsid w:val="00BD659E"/>
  </w:style>
  <w:style w:type="paragraph" w:customStyle="1" w:styleId="paragraph">
    <w:name w:val="paragraph"/>
    <w:basedOn w:val="Normal"/>
    <w:link w:val="paragraphChar"/>
    <w:rsid w:val="00BD659E"/>
    <w:pPr>
      <w:spacing w:before="100" w:beforeAutospacing="1" w:after="100" w:afterAutospacing="1"/>
    </w:pPr>
    <w:rPr>
      <w:rFonts w:eastAsiaTheme="minorEastAsia"/>
      <w:lang w:val="es-ES_tradnl" w:eastAsia="es-ES_tradnl"/>
    </w:rPr>
  </w:style>
  <w:style w:type="character" w:customStyle="1" w:styleId="spellingerror">
    <w:name w:val="spellingerror"/>
    <w:basedOn w:val="DefaultParagraphFont"/>
    <w:rsid w:val="00F84AFF"/>
  </w:style>
  <w:style w:type="character" w:customStyle="1" w:styleId="paragraphChar">
    <w:name w:val="paragraph Char"/>
    <w:basedOn w:val="DefaultParagraphFont"/>
    <w:link w:val="paragraph"/>
    <w:rsid w:val="00F84AFF"/>
    <w:rPr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nMFlNYf3wUsNzoBwePX0xIsJW1w==">AMUW2mVNf4mUDfsQwYwA9j178rFVTJIoP++c0/QYSbRnoFoLYEjn5tr+J4iOZcUym9WMuSl79b9mhzHuv+NU24WOdRr5VipJHdpwcx5VWArt5giyDmij69BZGwZvN+u8aor4x+r6fVKIu5/dbkXhAQoO8P5y1q+v4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1</Pages>
  <Words>4898</Words>
  <Characters>27923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Pacheco</dc:creator>
  <cp:lastModifiedBy>Kevin Pacheco</cp:lastModifiedBy>
  <cp:revision>12</cp:revision>
  <dcterms:created xsi:type="dcterms:W3CDTF">2020-01-29T23:25:00Z</dcterms:created>
  <dcterms:modified xsi:type="dcterms:W3CDTF">2020-07-07T21:00:00Z</dcterms:modified>
</cp:coreProperties>
</file>